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010329" w14:textId="77777777" w:rsidR="002A3AEA" w:rsidRDefault="00053292" w:rsidP="002A3AEA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bookmarkStart w:id="0" w:name="_GoBack"/>
      <w:bookmarkEnd w:id="0"/>
      <w:r w:rsidRPr="00A306B3">
        <w:rPr>
          <w:rFonts w:asciiTheme="majorBidi" w:hAnsiTheme="majorBidi" w:cstheme="majorBidi"/>
          <w:b/>
        </w:rPr>
        <w:t>Supplementary Data</w:t>
      </w:r>
      <w:r w:rsidR="00A306B3" w:rsidRPr="00A306B3">
        <w:rPr>
          <w:rFonts w:asciiTheme="majorBidi" w:hAnsiTheme="majorBidi" w:cstheme="majorBidi"/>
          <w:b/>
        </w:rPr>
        <w:t>_</w:t>
      </w:r>
      <w:r w:rsidR="00B93D3B">
        <w:rPr>
          <w:rFonts w:asciiTheme="majorBidi" w:hAnsiTheme="majorBidi" w:cstheme="majorBidi"/>
          <w:b/>
          <w:bCs/>
        </w:rPr>
        <w:t xml:space="preserve"> a</w:t>
      </w:r>
      <w:r w:rsidR="00A306B3" w:rsidRPr="00A306B3">
        <w:rPr>
          <w:rFonts w:asciiTheme="majorBidi" w:hAnsiTheme="majorBidi" w:cstheme="majorBidi"/>
          <w:b/>
          <w:bCs/>
        </w:rPr>
        <w:t xml:space="preserve">dditional file </w:t>
      </w:r>
      <w:proofErr w:type="gramStart"/>
      <w:r w:rsidR="00A306B3" w:rsidRPr="00A306B3">
        <w:rPr>
          <w:rFonts w:asciiTheme="majorBidi" w:hAnsiTheme="majorBidi" w:cstheme="majorBidi"/>
          <w:b/>
          <w:bCs/>
        </w:rPr>
        <w:t>2</w:t>
      </w:r>
      <w:proofErr w:type="gramEnd"/>
      <w:r w:rsidR="00A306B3" w:rsidRPr="00A306B3">
        <w:rPr>
          <w:rFonts w:asciiTheme="majorBidi" w:hAnsiTheme="majorBidi" w:cstheme="majorBidi"/>
          <w:b/>
          <w:bCs/>
        </w:rPr>
        <w:t>.</w:t>
      </w:r>
    </w:p>
    <w:p w14:paraId="7E7E5733" w14:textId="53EA4B4F" w:rsidR="00423E03" w:rsidRPr="00632A70" w:rsidRDefault="00423E03" w:rsidP="00423E03">
      <w:pPr>
        <w:pStyle w:val="Listenabsatz"/>
        <w:spacing w:line="480" w:lineRule="auto"/>
        <w:ind w:left="375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A:</w:t>
      </w:r>
      <w:r w:rsidRPr="00632A70">
        <w:rPr>
          <w:rFonts w:asciiTheme="majorBidi" w:hAnsiTheme="majorBidi" w:cstheme="majorBidi"/>
          <w:b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</w:rPr>
        <w:t>Plipastatin</w:t>
      </w:r>
      <w:proofErr w:type="spellEnd"/>
      <w:r>
        <w:rPr>
          <w:rFonts w:asciiTheme="majorBidi" w:hAnsiTheme="majorBidi" w:cstheme="majorBidi"/>
          <w:b/>
          <w:bCs/>
        </w:rPr>
        <w:t xml:space="preserve"> variants</w:t>
      </w:r>
      <w:r w:rsidRPr="00632A70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 xml:space="preserve">detected </w:t>
      </w:r>
      <w:r w:rsidRPr="00632A70">
        <w:rPr>
          <w:rFonts w:asciiTheme="majorBidi" w:hAnsiTheme="majorBidi" w:cstheme="majorBidi"/>
          <w:b/>
          <w:bCs/>
        </w:rPr>
        <w:t xml:space="preserve">by </w:t>
      </w:r>
      <w:r>
        <w:rPr>
          <w:rFonts w:asciiTheme="majorBidi" w:hAnsiTheme="majorBidi" w:cstheme="majorBidi"/>
          <w:b/>
          <w:bCs/>
        </w:rPr>
        <w:t xml:space="preserve">MS analysis in </w:t>
      </w:r>
      <w:r w:rsidRPr="00632A70">
        <w:rPr>
          <w:rFonts w:asciiTheme="majorBidi" w:hAnsiTheme="majorBidi" w:cstheme="majorBidi"/>
          <w:b/>
          <w:bCs/>
          <w:i/>
          <w:iCs/>
        </w:rPr>
        <w:t>B. subtilis</w:t>
      </w:r>
      <w:r>
        <w:rPr>
          <w:rFonts w:asciiTheme="majorBidi" w:hAnsiTheme="majorBidi" w:cstheme="majorBidi"/>
          <w:b/>
          <w:bCs/>
        </w:rPr>
        <w:t xml:space="preserve"> standard (</w:t>
      </w:r>
      <w:proofErr w:type="spellStart"/>
      <w:r>
        <w:rPr>
          <w:rFonts w:asciiTheme="majorBidi" w:hAnsiTheme="majorBidi" w:cstheme="majorBidi"/>
          <w:b/>
          <w:bCs/>
        </w:rPr>
        <w:t>L</w:t>
      </w:r>
      <w:r w:rsidRPr="00632A70">
        <w:rPr>
          <w:rFonts w:asciiTheme="majorBidi" w:hAnsiTheme="majorBidi" w:cstheme="majorBidi"/>
          <w:b/>
          <w:bCs/>
        </w:rPr>
        <w:t>ipofabrik</w:t>
      </w:r>
      <w:proofErr w:type="spellEnd"/>
      <w:r w:rsidRPr="00632A70">
        <w:rPr>
          <w:rFonts w:asciiTheme="majorBidi" w:hAnsiTheme="majorBidi" w:cstheme="majorBidi"/>
          <w:b/>
          <w:bCs/>
        </w:rPr>
        <w:t xml:space="preserve">, </w:t>
      </w:r>
      <w:proofErr w:type="spellStart"/>
      <w:proofErr w:type="gramStart"/>
      <w:r w:rsidRPr="00632A70">
        <w:rPr>
          <w:rFonts w:asciiTheme="majorBidi" w:hAnsiTheme="majorBidi" w:cstheme="majorBidi"/>
          <w:b/>
          <w:bCs/>
        </w:rPr>
        <w:t>france</w:t>
      </w:r>
      <w:proofErr w:type="spellEnd"/>
      <w:proofErr w:type="gramEnd"/>
      <w:r w:rsidRPr="00632A70">
        <w:rPr>
          <w:rFonts w:asciiTheme="majorBidi" w:hAnsiTheme="majorBidi" w:cstheme="majorBidi"/>
          <w:b/>
          <w:bCs/>
        </w:rPr>
        <w:t xml:space="preserve">). </w:t>
      </w:r>
      <w:r w:rsidRPr="00632A70">
        <w:rPr>
          <w:rFonts w:asciiTheme="majorBidi" w:hAnsiTheme="majorBidi" w:cstheme="majorBidi"/>
        </w:rPr>
        <w:t>Precursor ions (M+H</w:t>
      </w:r>
      <w:proofErr w:type="gramStart"/>
      <w:r w:rsidRPr="00632A70">
        <w:rPr>
          <w:rFonts w:asciiTheme="majorBidi" w:hAnsiTheme="majorBidi" w:cstheme="majorBidi"/>
        </w:rPr>
        <w:t>)</w:t>
      </w:r>
      <w:r w:rsidRPr="00632A70">
        <w:rPr>
          <w:rFonts w:asciiTheme="majorBidi" w:hAnsiTheme="majorBidi" w:cstheme="majorBidi"/>
          <w:vertAlign w:val="superscript"/>
        </w:rPr>
        <w:t>+</w:t>
      </w:r>
      <w:proofErr w:type="gramEnd"/>
      <w:r w:rsidRPr="00632A70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r</w:t>
      </w:r>
      <w:r w:rsidRPr="00632A70">
        <w:rPr>
          <w:rFonts w:asciiTheme="majorBidi" w:hAnsiTheme="majorBidi" w:cstheme="majorBidi"/>
        </w:rPr>
        <w:t xml:space="preserve">etention time, diagnostic </w:t>
      </w:r>
      <w:r>
        <w:rPr>
          <w:rFonts w:asciiTheme="majorBidi" w:hAnsiTheme="majorBidi" w:cstheme="majorBidi"/>
        </w:rPr>
        <w:t xml:space="preserve">fragment </w:t>
      </w:r>
      <w:r w:rsidRPr="00632A70">
        <w:rPr>
          <w:rFonts w:asciiTheme="majorBidi" w:hAnsiTheme="majorBidi" w:cstheme="majorBidi"/>
        </w:rPr>
        <w:t xml:space="preserve">ions and corresponding </w:t>
      </w:r>
      <w:proofErr w:type="spellStart"/>
      <w:r>
        <w:rPr>
          <w:rFonts w:asciiTheme="majorBidi" w:hAnsiTheme="majorBidi" w:cstheme="majorBidi"/>
        </w:rPr>
        <w:t>Plipastatin</w:t>
      </w:r>
      <w:proofErr w:type="spellEnd"/>
      <w:r w:rsidRPr="00632A70">
        <w:rPr>
          <w:rFonts w:asciiTheme="majorBidi" w:hAnsiTheme="majorBidi" w:cstheme="majorBidi"/>
        </w:rPr>
        <w:t xml:space="preserve"> homologue</w:t>
      </w:r>
      <w:r>
        <w:rPr>
          <w:rFonts w:asciiTheme="majorBidi" w:hAnsiTheme="majorBidi" w:cstheme="majorBidi"/>
        </w:rPr>
        <w:t xml:space="preserve"> are shown.</w:t>
      </w:r>
    </w:p>
    <w:tbl>
      <w:tblPr>
        <w:tblStyle w:val="Tabellenraster"/>
        <w:tblW w:w="0" w:type="auto"/>
        <w:tblInd w:w="270" w:type="dxa"/>
        <w:tblLook w:val="04A0" w:firstRow="1" w:lastRow="0" w:firstColumn="1" w:lastColumn="0" w:noHBand="0" w:noVBand="1"/>
      </w:tblPr>
      <w:tblGrid>
        <w:gridCol w:w="2056"/>
        <w:gridCol w:w="2173"/>
        <w:gridCol w:w="2147"/>
        <w:gridCol w:w="2416"/>
      </w:tblGrid>
      <w:tr w:rsidR="0080283C" w14:paraId="00E62F3D" w14:textId="77777777" w:rsidTr="006C148A">
        <w:tc>
          <w:tcPr>
            <w:tcW w:w="2056" w:type="dxa"/>
            <w:shd w:val="clear" w:color="auto" w:fill="D0CECE" w:themeFill="background2" w:themeFillShade="E6"/>
          </w:tcPr>
          <w:p w14:paraId="0BF0EE68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highlight w:val="lightGray"/>
              </w:rPr>
            </w:pPr>
            <w:r w:rsidRPr="00A33C2D">
              <w:rPr>
                <w:rFonts w:asciiTheme="majorBidi" w:hAnsiTheme="majorBidi" w:cstheme="majorBidi"/>
                <w:b/>
                <w:sz w:val="20"/>
                <w:szCs w:val="20"/>
                <w:highlight w:val="lightGray"/>
              </w:rPr>
              <w:t>m/z (M+H)</w:t>
            </w:r>
            <w:r w:rsidRPr="00045BBF">
              <w:rPr>
                <w:rFonts w:asciiTheme="majorBidi" w:hAnsiTheme="majorBidi" w:cstheme="majorBidi"/>
                <w:b/>
                <w:sz w:val="20"/>
                <w:szCs w:val="20"/>
                <w:highlight w:val="lightGray"/>
                <w:vertAlign w:val="superscript"/>
              </w:rPr>
              <w:t>+</w:t>
            </w:r>
          </w:p>
        </w:tc>
        <w:tc>
          <w:tcPr>
            <w:tcW w:w="2173" w:type="dxa"/>
            <w:shd w:val="clear" w:color="auto" w:fill="D0CECE" w:themeFill="background2" w:themeFillShade="E6"/>
          </w:tcPr>
          <w:p w14:paraId="110D1841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highlight w:val="lightGray"/>
              </w:rPr>
            </w:pPr>
            <w:r w:rsidRPr="00A33C2D">
              <w:rPr>
                <w:rFonts w:asciiTheme="majorBidi" w:hAnsiTheme="majorBidi" w:cstheme="majorBidi"/>
                <w:b/>
                <w:sz w:val="20"/>
                <w:szCs w:val="20"/>
                <w:highlight w:val="lightGray"/>
              </w:rPr>
              <w:t>Retention time (min)</w:t>
            </w:r>
          </w:p>
        </w:tc>
        <w:tc>
          <w:tcPr>
            <w:tcW w:w="2147" w:type="dxa"/>
            <w:shd w:val="clear" w:color="auto" w:fill="D0CECE" w:themeFill="background2" w:themeFillShade="E6"/>
          </w:tcPr>
          <w:p w14:paraId="6A9369B3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highlight w:val="lightGray"/>
              </w:rPr>
            </w:pPr>
            <w:r w:rsidRPr="00A33C2D">
              <w:rPr>
                <w:rFonts w:asciiTheme="majorBidi" w:hAnsiTheme="majorBidi" w:cstheme="majorBidi"/>
                <w:b/>
                <w:sz w:val="20"/>
                <w:szCs w:val="20"/>
                <w:highlight w:val="lightGray"/>
              </w:rPr>
              <w:t>Diagnostic ions</w:t>
            </w:r>
          </w:p>
        </w:tc>
        <w:tc>
          <w:tcPr>
            <w:tcW w:w="2416" w:type="dxa"/>
            <w:shd w:val="clear" w:color="auto" w:fill="D0CECE" w:themeFill="background2" w:themeFillShade="E6"/>
          </w:tcPr>
          <w:p w14:paraId="5BB67F57" w14:textId="6E9032AC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  <w:highlight w:val="lightGray"/>
              </w:rPr>
            </w:pPr>
            <w:proofErr w:type="spellStart"/>
            <w:r>
              <w:rPr>
                <w:rFonts w:asciiTheme="majorBidi" w:hAnsiTheme="majorBidi" w:cstheme="majorBidi"/>
                <w:b/>
                <w:sz w:val="20"/>
                <w:szCs w:val="20"/>
                <w:highlight w:val="lightGray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b/>
                <w:sz w:val="20"/>
                <w:szCs w:val="20"/>
                <w:highlight w:val="lightGray"/>
              </w:rPr>
              <w:t xml:space="preserve"> homologue</w:t>
            </w:r>
          </w:p>
        </w:tc>
      </w:tr>
      <w:tr w:rsidR="0080283C" w14:paraId="566014CE" w14:textId="77777777" w:rsidTr="006C148A">
        <w:tc>
          <w:tcPr>
            <w:tcW w:w="8792" w:type="dxa"/>
            <w:gridSpan w:val="4"/>
          </w:tcPr>
          <w:p w14:paraId="411B30ED" w14:textId="4B1309A6" w:rsidR="0080283C" w:rsidRPr="00A33C2D" w:rsidRDefault="00423E03" w:rsidP="006C148A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variants with unsaturated fatty acid chain</w:t>
            </w:r>
          </w:p>
        </w:tc>
      </w:tr>
      <w:tr w:rsidR="0080283C" w14:paraId="39A77048" w14:textId="77777777" w:rsidTr="006C148A">
        <w:tc>
          <w:tcPr>
            <w:tcW w:w="2056" w:type="dxa"/>
          </w:tcPr>
          <w:p w14:paraId="51A048A5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hAnsiTheme="majorBidi" w:cstheme="majorBidi"/>
                <w:sz w:val="20"/>
                <w:szCs w:val="20"/>
              </w:rPr>
              <w:t>1503,8759</w:t>
            </w:r>
          </w:p>
        </w:tc>
        <w:tc>
          <w:tcPr>
            <w:tcW w:w="2173" w:type="dxa"/>
          </w:tcPr>
          <w:p w14:paraId="7B1BC581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hAnsiTheme="majorBidi" w:cstheme="majorBidi"/>
                <w:sz w:val="20"/>
                <w:szCs w:val="20"/>
              </w:rPr>
              <w:t>26,34</w:t>
            </w:r>
          </w:p>
        </w:tc>
        <w:tc>
          <w:tcPr>
            <w:tcW w:w="2147" w:type="dxa"/>
          </w:tcPr>
          <w:p w14:paraId="1F1A4F9A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hAnsiTheme="majorBidi" w:cstheme="majorBidi"/>
                <w:sz w:val="20"/>
                <w:szCs w:val="20"/>
              </w:rPr>
              <w:t>994/1108</w:t>
            </w:r>
          </w:p>
        </w:tc>
        <w:tc>
          <w:tcPr>
            <w:tcW w:w="2416" w:type="dxa"/>
          </w:tcPr>
          <w:p w14:paraId="75FCFE26" w14:textId="74112A21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sz w:val="20"/>
                <w:szCs w:val="20"/>
              </w:rPr>
              <w:t xml:space="preserve"> B C</w:t>
            </w:r>
            <w:r w:rsidR="0080283C" w:rsidRPr="00A33C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7</w:t>
            </w:r>
          </w:p>
        </w:tc>
      </w:tr>
      <w:tr w:rsidR="0080283C" w14:paraId="610635CF" w14:textId="77777777" w:rsidTr="006C148A">
        <w:tc>
          <w:tcPr>
            <w:tcW w:w="2056" w:type="dxa"/>
          </w:tcPr>
          <w:p w14:paraId="5CF668B0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89,8545</w:t>
            </w:r>
          </w:p>
        </w:tc>
        <w:tc>
          <w:tcPr>
            <w:tcW w:w="2173" w:type="dxa"/>
          </w:tcPr>
          <w:p w14:paraId="2119A644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,66</w:t>
            </w:r>
          </w:p>
        </w:tc>
        <w:tc>
          <w:tcPr>
            <w:tcW w:w="2147" w:type="dxa"/>
          </w:tcPr>
          <w:p w14:paraId="1F9409F9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hAnsiTheme="majorBidi" w:cstheme="majorBidi"/>
                <w:sz w:val="20"/>
                <w:szCs w:val="20"/>
              </w:rPr>
              <w:t>994/1108</w:t>
            </w:r>
          </w:p>
        </w:tc>
        <w:tc>
          <w:tcPr>
            <w:tcW w:w="2416" w:type="dxa"/>
          </w:tcPr>
          <w:p w14:paraId="3A0D1C77" w14:textId="476D2673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sz w:val="20"/>
                <w:szCs w:val="20"/>
              </w:rPr>
              <w:t xml:space="preserve"> B C</w:t>
            </w:r>
            <w:r w:rsidR="0080283C" w:rsidRPr="00A33C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6</w:t>
            </w:r>
          </w:p>
        </w:tc>
      </w:tr>
      <w:tr w:rsidR="0080283C" w14:paraId="268C3A85" w14:textId="77777777" w:rsidTr="006C148A">
        <w:tc>
          <w:tcPr>
            <w:tcW w:w="2056" w:type="dxa"/>
          </w:tcPr>
          <w:p w14:paraId="1AD5CA06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75,8384</w:t>
            </w:r>
          </w:p>
        </w:tc>
        <w:tc>
          <w:tcPr>
            <w:tcW w:w="2173" w:type="dxa"/>
          </w:tcPr>
          <w:p w14:paraId="2051BCB9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,24</w:t>
            </w:r>
          </w:p>
        </w:tc>
        <w:tc>
          <w:tcPr>
            <w:tcW w:w="2147" w:type="dxa"/>
          </w:tcPr>
          <w:p w14:paraId="06358796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hAnsiTheme="majorBidi" w:cstheme="majorBidi"/>
                <w:sz w:val="20"/>
                <w:szCs w:val="20"/>
              </w:rPr>
              <w:t>994/1108</w:t>
            </w:r>
          </w:p>
        </w:tc>
        <w:tc>
          <w:tcPr>
            <w:tcW w:w="2416" w:type="dxa"/>
          </w:tcPr>
          <w:p w14:paraId="20EADB8F" w14:textId="64132ABC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sz w:val="20"/>
                <w:szCs w:val="20"/>
              </w:rPr>
              <w:t xml:space="preserve"> B C</w:t>
            </w:r>
            <w:r w:rsidR="0080283C" w:rsidRPr="00A33C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5</w:t>
            </w:r>
          </w:p>
        </w:tc>
      </w:tr>
      <w:tr w:rsidR="0080283C" w14:paraId="39E1F336" w14:textId="77777777" w:rsidTr="006C148A">
        <w:tc>
          <w:tcPr>
            <w:tcW w:w="2056" w:type="dxa"/>
          </w:tcPr>
          <w:p w14:paraId="31663DF2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75,8384</w:t>
            </w:r>
          </w:p>
        </w:tc>
        <w:tc>
          <w:tcPr>
            <w:tcW w:w="2173" w:type="dxa"/>
          </w:tcPr>
          <w:p w14:paraId="4837AA01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,58</w:t>
            </w:r>
          </w:p>
        </w:tc>
        <w:tc>
          <w:tcPr>
            <w:tcW w:w="2147" w:type="dxa"/>
          </w:tcPr>
          <w:p w14:paraId="18D672E5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0/1094</w:t>
            </w:r>
          </w:p>
        </w:tc>
        <w:tc>
          <w:tcPr>
            <w:tcW w:w="2416" w:type="dxa"/>
          </w:tcPr>
          <w:p w14:paraId="16809FAE" w14:textId="220A5470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sz w:val="20"/>
                <w:szCs w:val="20"/>
              </w:rPr>
              <w:t xml:space="preserve"> X C</w:t>
            </w:r>
            <w:r w:rsidR="0080283C" w:rsidRPr="00A33C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6</w:t>
            </w:r>
          </w:p>
        </w:tc>
      </w:tr>
      <w:tr w:rsidR="0080283C" w14:paraId="6BC32A0C" w14:textId="77777777" w:rsidTr="006C148A">
        <w:tc>
          <w:tcPr>
            <w:tcW w:w="2056" w:type="dxa"/>
          </w:tcPr>
          <w:p w14:paraId="4758BFF5" w14:textId="77777777" w:rsidR="0080283C" w:rsidRPr="00A33C2D" w:rsidRDefault="0080283C" w:rsidP="006C148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75,8384</w:t>
            </w:r>
          </w:p>
        </w:tc>
        <w:tc>
          <w:tcPr>
            <w:tcW w:w="2173" w:type="dxa"/>
          </w:tcPr>
          <w:p w14:paraId="4BB3F965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,97</w:t>
            </w:r>
          </w:p>
        </w:tc>
        <w:tc>
          <w:tcPr>
            <w:tcW w:w="2147" w:type="dxa"/>
          </w:tcPr>
          <w:p w14:paraId="6D7CB7A3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6/1080</w:t>
            </w:r>
          </w:p>
        </w:tc>
        <w:tc>
          <w:tcPr>
            <w:tcW w:w="2416" w:type="dxa"/>
          </w:tcPr>
          <w:p w14:paraId="3E4E7CE6" w14:textId="5C0914A7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sz w:val="20"/>
                <w:szCs w:val="20"/>
              </w:rPr>
              <w:t xml:space="preserve"> A C</w:t>
            </w:r>
            <w:r w:rsidR="0080283C" w:rsidRPr="00A33C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7</w:t>
            </w:r>
          </w:p>
        </w:tc>
      </w:tr>
      <w:tr w:rsidR="0080283C" w14:paraId="61537E17" w14:textId="77777777" w:rsidTr="006C148A">
        <w:tc>
          <w:tcPr>
            <w:tcW w:w="2056" w:type="dxa"/>
          </w:tcPr>
          <w:p w14:paraId="7726B829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61,8229</w:t>
            </w:r>
          </w:p>
        </w:tc>
        <w:tc>
          <w:tcPr>
            <w:tcW w:w="2173" w:type="dxa"/>
          </w:tcPr>
          <w:p w14:paraId="1E4B76F0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,60</w:t>
            </w:r>
          </w:p>
        </w:tc>
        <w:tc>
          <w:tcPr>
            <w:tcW w:w="2147" w:type="dxa"/>
          </w:tcPr>
          <w:p w14:paraId="66F0C1B6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4/1108</w:t>
            </w:r>
          </w:p>
        </w:tc>
        <w:tc>
          <w:tcPr>
            <w:tcW w:w="2416" w:type="dxa"/>
          </w:tcPr>
          <w:p w14:paraId="3C051A66" w14:textId="7AAE24DC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sz w:val="20"/>
                <w:szCs w:val="20"/>
              </w:rPr>
              <w:t xml:space="preserve"> B C</w:t>
            </w:r>
            <w:r w:rsidR="0080283C" w:rsidRPr="00A33C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4</w:t>
            </w:r>
          </w:p>
        </w:tc>
      </w:tr>
      <w:tr w:rsidR="0080283C" w14:paraId="3BAA3B03" w14:textId="77777777" w:rsidTr="006C148A">
        <w:tc>
          <w:tcPr>
            <w:tcW w:w="2056" w:type="dxa"/>
          </w:tcPr>
          <w:p w14:paraId="07B16579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61,8229</w:t>
            </w:r>
          </w:p>
        </w:tc>
        <w:tc>
          <w:tcPr>
            <w:tcW w:w="2173" w:type="dxa"/>
          </w:tcPr>
          <w:p w14:paraId="63EFC8F7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,28</w:t>
            </w:r>
          </w:p>
        </w:tc>
        <w:tc>
          <w:tcPr>
            <w:tcW w:w="2147" w:type="dxa"/>
          </w:tcPr>
          <w:p w14:paraId="73903117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6/1080</w:t>
            </w:r>
          </w:p>
        </w:tc>
        <w:tc>
          <w:tcPr>
            <w:tcW w:w="2416" w:type="dxa"/>
          </w:tcPr>
          <w:p w14:paraId="44B228C6" w14:textId="0A4AF72D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sz w:val="20"/>
                <w:szCs w:val="20"/>
              </w:rPr>
              <w:t xml:space="preserve"> A C</w:t>
            </w:r>
            <w:r w:rsidR="0080283C" w:rsidRPr="00A33C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6</w:t>
            </w:r>
          </w:p>
        </w:tc>
      </w:tr>
      <w:tr w:rsidR="0080283C" w14:paraId="457E3CB7" w14:textId="77777777" w:rsidTr="006C148A">
        <w:tc>
          <w:tcPr>
            <w:tcW w:w="2056" w:type="dxa"/>
          </w:tcPr>
          <w:p w14:paraId="67A8C3C3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47,8053</w:t>
            </w:r>
          </w:p>
        </w:tc>
        <w:tc>
          <w:tcPr>
            <w:tcW w:w="2173" w:type="dxa"/>
          </w:tcPr>
          <w:p w14:paraId="2E3DAF2E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,22</w:t>
            </w:r>
          </w:p>
        </w:tc>
        <w:tc>
          <w:tcPr>
            <w:tcW w:w="2147" w:type="dxa"/>
          </w:tcPr>
          <w:p w14:paraId="615B3CE5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4/1108</w:t>
            </w:r>
          </w:p>
        </w:tc>
        <w:tc>
          <w:tcPr>
            <w:tcW w:w="2416" w:type="dxa"/>
          </w:tcPr>
          <w:p w14:paraId="4128D1F1" w14:textId="09171964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sz w:val="20"/>
                <w:szCs w:val="20"/>
              </w:rPr>
              <w:t xml:space="preserve"> B C</w:t>
            </w:r>
            <w:r w:rsidR="0080283C" w:rsidRPr="00A33C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3</w:t>
            </w:r>
          </w:p>
        </w:tc>
      </w:tr>
      <w:tr w:rsidR="0080283C" w14:paraId="43175A34" w14:textId="77777777" w:rsidTr="006C148A">
        <w:tc>
          <w:tcPr>
            <w:tcW w:w="2056" w:type="dxa"/>
          </w:tcPr>
          <w:p w14:paraId="09455843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47,8053</w:t>
            </w:r>
          </w:p>
        </w:tc>
        <w:tc>
          <w:tcPr>
            <w:tcW w:w="2173" w:type="dxa"/>
          </w:tcPr>
          <w:p w14:paraId="2CE15BD7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,51</w:t>
            </w:r>
          </w:p>
        </w:tc>
        <w:tc>
          <w:tcPr>
            <w:tcW w:w="2147" w:type="dxa"/>
          </w:tcPr>
          <w:p w14:paraId="15791F7E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0/1094</w:t>
            </w:r>
          </w:p>
        </w:tc>
        <w:tc>
          <w:tcPr>
            <w:tcW w:w="2416" w:type="dxa"/>
          </w:tcPr>
          <w:p w14:paraId="3C1ECD0E" w14:textId="66E02F1C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sz w:val="20"/>
                <w:szCs w:val="20"/>
              </w:rPr>
              <w:t xml:space="preserve"> X C</w:t>
            </w:r>
            <w:r w:rsidR="0080283C" w:rsidRPr="00A33C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4</w:t>
            </w:r>
          </w:p>
        </w:tc>
      </w:tr>
      <w:tr w:rsidR="0080283C" w14:paraId="54B253D8" w14:textId="77777777" w:rsidTr="006C148A">
        <w:tc>
          <w:tcPr>
            <w:tcW w:w="2056" w:type="dxa"/>
          </w:tcPr>
          <w:p w14:paraId="18B8D5E1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47,8053</w:t>
            </w:r>
          </w:p>
        </w:tc>
        <w:tc>
          <w:tcPr>
            <w:tcW w:w="2173" w:type="dxa"/>
          </w:tcPr>
          <w:p w14:paraId="05D06F3F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,85</w:t>
            </w:r>
          </w:p>
        </w:tc>
        <w:tc>
          <w:tcPr>
            <w:tcW w:w="2147" w:type="dxa"/>
          </w:tcPr>
          <w:p w14:paraId="50CBBCC0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6/1080</w:t>
            </w:r>
          </w:p>
        </w:tc>
        <w:tc>
          <w:tcPr>
            <w:tcW w:w="2416" w:type="dxa"/>
          </w:tcPr>
          <w:p w14:paraId="06C17562" w14:textId="565352FF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sz w:val="20"/>
                <w:szCs w:val="20"/>
              </w:rPr>
              <w:t xml:space="preserve"> A C</w:t>
            </w:r>
            <w:r w:rsidR="0080283C" w:rsidRPr="00A33C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5</w:t>
            </w:r>
          </w:p>
        </w:tc>
      </w:tr>
      <w:tr w:rsidR="0080283C" w14:paraId="06964133" w14:textId="77777777" w:rsidTr="006C148A">
        <w:tc>
          <w:tcPr>
            <w:tcW w:w="2056" w:type="dxa"/>
          </w:tcPr>
          <w:p w14:paraId="051FA180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33,7936</w:t>
            </w:r>
          </w:p>
        </w:tc>
        <w:tc>
          <w:tcPr>
            <w:tcW w:w="2173" w:type="dxa"/>
          </w:tcPr>
          <w:p w14:paraId="5F79711D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,62</w:t>
            </w:r>
          </w:p>
        </w:tc>
        <w:tc>
          <w:tcPr>
            <w:tcW w:w="2147" w:type="dxa"/>
          </w:tcPr>
          <w:p w14:paraId="6B336ABD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4/1108</w:t>
            </w:r>
          </w:p>
        </w:tc>
        <w:tc>
          <w:tcPr>
            <w:tcW w:w="2416" w:type="dxa"/>
          </w:tcPr>
          <w:p w14:paraId="2B98D1FE" w14:textId="0AED0164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sz w:val="20"/>
                <w:szCs w:val="20"/>
              </w:rPr>
              <w:t xml:space="preserve"> B C</w:t>
            </w:r>
            <w:r w:rsidR="0080283C" w:rsidRPr="00A33C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3</w:t>
            </w:r>
          </w:p>
        </w:tc>
      </w:tr>
      <w:tr w:rsidR="0080283C" w14:paraId="5F46756C" w14:textId="77777777" w:rsidTr="006C148A">
        <w:tc>
          <w:tcPr>
            <w:tcW w:w="2056" w:type="dxa"/>
          </w:tcPr>
          <w:p w14:paraId="46729586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33,7936</w:t>
            </w:r>
          </w:p>
        </w:tc>
        <w:tc>
          <w:tcPr>
            <w:tcW w:w="2173" w:type="dxa"/>
          </w:tcPr>
          <w:p w14:paraId="17128C97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,90</w:t>
            </w:r>
          </w:p>
        </w:tc>
        <w:tc>
          <w:tcPr>
            <w:tcW w:w="2147" w:type="dxa"/>
          </w:tcPr>
          <w:p w14:paraId="363B6862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0/1094</w:t>
            </w:r>
          </w:p>
        </w:tc>
        <w:tc>
          <w:tcPr>
            <w:tcW w:w="2416" w:type="dxa"/>
          </w:tcPr>
          <w:p w14:paraId="39E450D0" w14:textId="5E0F809C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sz w:val="20"/>
                <w:szCs w:val="20"/>
              </w:rPr>
              <w:t xml:space="preserve"> X C</w:t>
            </w:r>
            <w:r w:rsidR="0080283C" w:rsidRPr="00A33C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4</w:t>
            </w:r>
          </w:p>
        </w:tc>
      </w:tr>
      <w:tr w:rsidR="0080283C" w14:paraId="00D0E2F5" w14:textId="77777777" w:rsidTr="006C148A">
        <w:tc>
          <w:tcPr>
            <w:tcW w:w="2056" w:type="dxa"/>
          </w:tcPr>
          <w:p w14:paraId="3478B7FD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33,7936</w:t>
            </w:r>
          </w:p>
        </w:tc>
        <w:tc>
          <w:tcPr>
            <w:tcW w:w="2173" w:type="dxa"/>
          </w:tcPr>
          <w:p w14:paraId="040C298B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,25</w:t>
            </w:r>
          </w:p>
        </w:tc>
        <w:tc>
          <w:tcPr>
            <w:tcW w:w="2147" w:type="dxa"/>
          </w:tcPr>
          <w:p w14:paraId="111F0C93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6/1080</w:t>
            </w:r>
          </w:p>
        </w:tc>
        <w:tc>
          <w:tcPr>
            <w:tcW w:w="2416" w:type="dxa"/>
          </w:tcPr>
          <w:p w14:paraId="3C77E655" w14:textId="242C3E48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sz w:val="20"/>
                <w:szCs w:val="20"/>
              </w:rPr>
              <w:t xml:space="preserve"> A C</w:t>
            </w:r>
            <w:r w:rsidR="0080283C" w:rsidRPr="00A33C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4</w:t>
            </w:r>
          </w:p>
        </w:tc>
      </w:tr>
      <w:tr w:rsidR="0080283C" w14:paraId="44B0BCCA" w14:textId="77777777" w:rsidTr="006C148A">
        <w:tc>
          <w:tcPr>
            <w:tcW w:w="8792" w:type="dxa"/>
            <w:gridSpan w:val="4"/>
          </w:tcPr>
          <w:p w14:paraId="6E76C49F" w14:textId="42D2231C" w:rsidR="0080283C" w:rsidRPr="00A33C2D" w:rsidRDefault="00423E03" w:rsidP="006C148A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variants with saturated fatty acid chain</w:t>
            </w:r>
          </w:p>
        </w:tc>
      </w:tr>
      <w:tr w:rsidR="0080283C" w14:paraId="2F4D88F2" w14:textId="77777777" w:rsidTr="006C148A">
        <w:tc>
          <w:tcPr>
            <w:tcW w:w="2056" w:type="dxa"/>
          </w:tcPr>
          <w:p w14:paraId="5C56E544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19,8682</w:t>
            </w:r>
          </w:p>
        </w:tc>
        <w:tc>
          <w:tcPr>
            <w:tcW w:w="2173" w:type="dxa"/>
          </w:tcPr>
          <w:p w14:paraId="331CE1CD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,49</w:t>
            </w:r>
          </w:p>
        </w:tc>
        <w:tc>
          <w:tcPr>
            <w:tcW w:w="2147" w:type="dxa"/>
          </w:tcPr>
          <w:p w14:paraId="336F5AE4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4/1108</w:t>
            </w:r>
          </w:p>
        </w:tc>
        <w:tc>
          <w:tcPr>
            <w:tcW w:w="2416" w:type="dxa"/>
          </w:tcPr>
          <w:p w14:paraId="450304DE" w14:textId="2DFDF13B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B C</w:t>
            </w:r>
            <w:r w:rsidR="0080283C" w:rsidRPr="00A33C2D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8</w:t>
            </w:r>
          </w:p>
        </w:tc>
      </w:tr>
      <w:tr w:rsidR="0080283C" w14:paraId="53D21963" w14:textId="77777777" w:rsidTr="006C148A">
        <w:tc>
          <w:tcPr>
            <w:tcW w:w="2056" w:type="dxa"/>
          </w:tcPr>
          <w:p w14:paraId="3B134262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05,8489</w:t>
            </w:r>
          </w:p>
        </w:tc>
        <w:tc>
          <w:tcPr>
            <w:tcW w:w="2173" w:type="dxa"/>
          </w:tcPr>
          <w:p w14:paraId="4824CD83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,82</w:t>
            </w:r>
          </w:p>
        </w:tc>
        <w:tc>
          <w:tcPr>
            <w:tcW w:w="2147" w:type="dxa"/>
          </w:tcPr>
          <w:p w14:paraId="341A5D05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4/1108</w:t>
            </w:r>
          </w:p>
        </w:tc>
        <w:tc>
          <w:tcPr>
            <w:tcW w:w="2416" w:type="dxa"/>
          </w:tcPr>
          <w:p w14:paraId="16D3425C" w14:textId="0F856101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B C</w:t>
            </w:r>
            <w:r w:rsidR="0080283C" w:rsidRPr="00A33C2D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7</w:t>
            </w:r>
          </w:p>
        </w:tc>
      </w:tr>
      <w:tr w:rsidR="0080283C" w14:paraId="5DFE808B" w14:textId="77777777" w:rsidTr="006C148A">
        <w:tc>
          <w:tcPr>
            <w:tcW w:w="2056" w:type="dxa"/>
          </w:tcPr>
          <w:p w14:paraId="2C000716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05,8489</w:t>
            </w:r>
          </w:p>
        </w:tc>
        <w:tc>
          <w:tcPr>
            <w:tcW w:w="2173" w:type="dxa"/>
          </w:tcPr>
          <w:p w14:paraId="0B4B4724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,49</w:t>
            </w:r>
          </w:p>
        </w:tc>
        <w:tc>
          <w:tcPr>
            <w:tcW w:w="2147" w:type="dxa"/>
          </w:tcPr>
          <w:p w14:paraId="2151CCB5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6/1080</w:t>
            </w:r>
          </w:p>
        </w:tc>
        <w:tc>
          <w:tcPr>
            <w:tcW w:w="2416" w:type="dxa"/>
          </w:tcPr>
          <w:p w14:paraId="33F3815F" w14:textId="5DA66750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 C</w:t>
            </w:r>
            <w:r w:rsidR="0080283C" w:rsidRPr="00A33C2D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9</w:t>
            </w:r>
          </w:p>
        </w:tc>
      </w:tr>
      <w:tr w:rsidR="0080283C" w14:paraId="719D5B07" w14:textId="77777777" w:rsidTr="006C148A">
        <w:tc>
          <w:tcPr>
            <w:tcW w:w="2056" w:type="dxa"/>
          </w:tcPr>
          <w:p w14:paraId="22FFF852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91,8314</w:t>
            </w:r>
          </w:p>
        </w:tc>
        <w:tc>
          <w:tcPr>
            <w:tcW w:w="2173" w:type="dxa"/>
          </w:tcPr>
          <w:p w14:paraId="365D3B90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,40</w:t>
            </w:r>
          </w:p>
        </w:tc>
        <w:tc>
          <w:tcPr>
            <w:tcW w:w="2147" w:type="dxa"/>
          </w:tcPr>
          <w:p w14:paraId="1232941A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4/1108</w:t>
            </w:r>
          </w:p>
        </w:tc>
        <w:tc>
          <w:tcPr>
            <w:tcW w:w="2416" w:type="dxa"/>
          </w:tcPr>
          <w:p w14:paraId="220C06AB" w14:textId="6281F4D9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B C</w:t>
            </w:r>
            <w:r w:rsidR="0080283C" w:rsidRPr="00A33C2D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6</w:t>
            </w:r>
          </w:p>
        </w:tc>
      </w:tr>
      <w:tr w:rsidR="0080283C" w14:paraId="62F16504" w14:textId="77777777" w:rsidTr="006C148A">
        <w:tc>
          <w:tcPr>
            <w:tcW w:w="2056" w:type="dxa"/>
          </w:tcPr>
          <w:p w14:paraId="580C2B30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91,8314</w:t>
            </w:r>
          </w:p>
        </w:tc>
        <w:tc>
          <w:tcPr>
            <w:tcW w:w="2173" w:type="dxa"/>
          </w:tcPr>
          <w:p w14:paraId="6908E802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,05</w:t>
            </w:r>
          </w:p>
        </w:tc>
        <w:tc>
          <w:tcPr>
            <w:tcW w:w="2147" w:type="dxa"/>
          </w:tcPr>
          <w:p w14:paraId="24FA788C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6/1080</w:t>
            </w:r>
          </w:p>
        </w:tc>
        <w:tc>
          <w:tcPr>
            <w:tcW w:w="2416" w:type="dxa"/>
          </w:tcPr>
          <w:p w14:paraId="759E8EA1" w14:textId="0FB90482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 C</w:t>
            </w:r>
            <w:r w:rsidR="0080283C" w:rsidRPr="00A33C2D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8</w:t>
            </w:r>
          </w:p>
        </w:tc>
      </w:tr>
      <w:tr w:rsidR="0080283C" w14:paraId="70371DB7" w14:textId="77777777" w:rsidTr="006C148A">
        <w:tc>
          <w:tcPr>
            <w:tcW w:w="2056" w:type="dxa"/>
          </w:tcPr>
          <w:p w14:paraId="5E2A79CD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77,8169</w:t>
            </w:r>
          </w:p>
        </w:tc>
        <w:tc>
          <w:tcPr>
            <w:tcW w:w="2173" w:type="dxa"/>
          </w:tcPr>
          <w:p w14:paraId="761D82E1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,83</w:t>
            </w:r>
          </w:p>
        </w:tc>
        <w:tc>
          <w:tcPr>
            <w:tcW w:w="2147" w:type="dxa"/>
          </w:tcPr>
          <w:p w14:paraId="0AD13BB5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4/1108</w:t>
            </w:r>
          </w:p>
        </w:tc>
        <w:tc>
          <w:tcPr>
            <w:tcW w:w="2416" w:type="dxa"/>
          </w:tcPr>
          <w:p w14:paraId="7500EECD" w14:textId="2949408A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B C</w:t>
            </w:r>
            <w:r w:rsidR="0080283C" w:rsidRPr="00A33C2D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5</w:t>
            </w:r>
          </w:p>
        </w:tc>
      </w:tr>
      <w:tr w:rsidR="0080283C" w14:paraId="555B1DAB" w14:textId="77777777" w:rsidTr="006C148A">
        <w:tc>
          <w:tcPr>
            <w:tcW w:w="2056" w:type="dxa"/>
          </w:tcPr>
          <w:p w14:paraId="0BFE7820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77,8169</w:t>
            </w:r>
          </w:p>
        </w:tc>
        <w:tc>
          <w:tcPr>
            <w:tcW w:w="2173" w:type="dxa"/>
          </w:tcPr>
          <w:p w14:paraId="776B4396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,40</w:t>
            </w:r>
          </w:p>
        </w:tc>
        <w:tc>
          <w:tcPr>
            <w:tcW w:w="2147" w:type="dxa"/>
          </w:tcPr>
          <w:p w14:paraId="13FCDFF1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r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6/1080</w:t>
            </w:r>
          </w:p>
        </w:tc>
        <w:tc>
          <w:tcPr>
            <w:tcW w:w="2416" w:type="dxa"/>
          </w:tcPr>
          <w:p w14:paraId="1131CD0D" w14:textId="2ABE0037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 C</w:t>
            </w:r>
            <w:r w:rsidR="0080283C" w:rsidRPr="00A33C2D">
              <w:rPr>
                <w:rFonts w:asciiTheme="majorBidi" w:hAnsiTheme="majorBidi" w:cstheme="majorBidi"/>
                <w:color w:val="000000"/>
                <w:sz w:val="20"/>
                <w:szCs w:val="20"/>
                <w:vertAlign w:val="subscript"/>
              </w:rPr>
              <w:t>17</w:t>
            </w:r>
          </w:p>
        </w:tc>
      </w:tr>
      <w:tr w:rsidR="0080283C" w14:paraId="27A66367" w14:textId="77777777" w:rsidTr="006C148A">
        <w:tc>
          <w:tcPr>
            <w:tcW w:w="2056" w:type="dxa"/>
          </w:tcPr>
          <w:p w14:paraId="0A94A584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1463,8021</w:t>
            </w:r>
          </w:p>
        </w:tc>
        <w:tc>
          <w:tcPr>
            <w:tcW w:w="2173" w:type="dxa"/>
          </w:tcPr>
          <w:p w14:paraId="28123C99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23,42</w:t>
            </w:r>
          </w:p>
        </w:tc>
        <w:tc>
          <w:tcPr>
            <w:tcW w:w="2147" w:type="dxa"/>
          </w:tcPr>
          <w:p w14:paraId="06E788DA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994/1108</w:t>
            </w:r>
          </w:p>
        </w:tc>
        <w:tc>
          <w:tcPr>
            <w:tcW w:w="2416" w:type="dxa"/>
          </w:tcPr>
          <w:p w14:paraId="3179B35F" w14:textId="651ACB3D" w:rsidR="0080283C" w:rsidRPr="00A33C2D" w:rsidRDefault="00423E03" w:rsidP="006C14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sz w:val="20"/>
                <w:szCs w:val="20"/>
              </w:rPr>
              <w:t xml:space="preserve"> B C</w:t>
            </w:r>
            <w:r w:rsidR="0080283C" w:rsidRPr="00A33C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4</w:t>
            </w:r>
          </w:p>
        </w:tc>
      </w:tr>
      <w:tr w:rsidR="0080283C" w14:paraId="34F0EC0A" w14:textId="77777777" w:rsidTr="006C148A">
        <w:tc>
          <w:tcPr>
            <w:tcW w:w="2056" w:type="dxa"/>
          </w:tcPr>
          <w:p w14:paraId="4FD4E677" w14:textId="77777777" w:rsidR="0080283C" w:rsidRPr="00A33C2D" w:rsidRDefault="0080283C" w:rsidP="006C148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1463,8021</w:t>
            </w:r>
          </w:p>
        </w:tc>
        <w:tc>
          <w:tcPr>
            <w:tcW w:w="2173" w:type="dxa"/>
          </w:tcPr>
          <w:p w14:paraId="440DB826" w14:textId="77777777" w:rsidR="0080283C" w:rsidRPr="00A33C2D" w:rsidRDefault="0080283C" w:rsidP="006C148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23,68</w:t>
            </w:r>
          </w:p>
        </w:tc>
        <w:tc>
          <w:tcPr>
            <w:tcW w:w="2147" w:type="dxa"/>
          </w:tcPr>
          <w:p w14:paraId="12ADBF2D" w14:textId="77777777" w:rsidR="0080283C" w:rsidRPr="00A33C2D" w:rsidRDefault="0080283C" w:rsidP="006C148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980/1094</w:t>
            </w:r>
          </w:p>
        </w:tc>
        <w:tc>
          <w:tcPr>
            <w:tcW w:w="2416" w:type="dxa"/>
          </w:tcPr>
          <w:p w14:paraId="638DB2EC" w14:textId="592A06AE" w:rsidR="0080283C" w:rsidRPr="00A33C2D" w:rsidRDefault="00423E03" w:rsidP="006C14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sz w:val="20"/>
                <w:szCs w:val="20"/>
              </w:rPr>
              <w:t xml:space="preserve"> X C</w:t>
            </w:r>
            <w:r w:rsidR="0080283C" w:rsidRPr="00A33C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5</w:t>
            </w:r>
          </w:p>
        </w:tc>
      </w:tr>
      <w:tr w:rsidR="0080283C" w14:paraId="2811116B" w14:textId="77777777" w:rsidTr="006C148A">
        <w:tc>
          <w:tcPr>
            <w:tcW w:w="2056" w:type="dxa"/>
          </w:tcPr>
          <w:p w14:paraId="131D9D7C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1463,8021</w:t>
            </w:r>
          </w:p>
        </w:tc>
        <w:tc>
          <w:tcPr>
            <w:tcW w:w="2173" w:type="dxa"/>
          </w:tcPr>
          <w:p w14:paraId="1645290C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24,11</w:t>
            </w:r>
          </w:p>
        </w:tc>
        <w:tc>
          <w:tcPr>
            <w:tcW w:w="2147" w:type="dxa"/>
          </w:tcPr>
          <w:p w14:paraId="3B36DC7C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966/1080</w:t>
            </w:r>
          </w:p>
        </w:tc>
        <w:tc>
          <w:tcPr>
            <w:tcW w:w="2416" w:type="dxa"/>
          </w:tcPr>
          <w:p w14:paraId="1CF33F4F" w14:textId="466DDE1D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sz w:val="20"/>
                <w:szCs w:val="20"/>
              </w:rPr>
              <w:t xml:space="preserve"> A C</w:t>
            </w:r>
            <w:r w:rsidR="0080283C" w:rsidRPr="00A33C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6</w:t>
            </w:r>
          </w:p>
        </w:tc>
      </w:tr>
      <w:tr w:rsidR="0080283C" w14:paraId="5F206D04" w14:textId="77777777" w:rsidTr="006C148A">
        <w:tc>
          <w:tcPr>
            <w:tcW w:w="2056" w:type="dxa"/>
          </w:tcPr>
          <w:p w14:paraId="2C8E0316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1449,7896</w:t>
            </w:r>
          </w:p>
        </w:tc>
        <w:tc>
          <w:tcPr>
            <w:tcW w:w="2173" w:type="dxa"/>
          </w:tcPr>
          <w:p w14:paraId="377BBB89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23,42</w:t>
            </w:r>
          </w:p>
        </w:tc>
        <w:tc>
          <w:tcPr>
            <w:tcW w:w="2147" w:type="dxa"/>
          </w:tcPr>
          <w:p w14:paraId="487F4B64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966/1080</w:t>
            </w:r>
          </w:p>
        </w:tc>
        <w:tc>
          <w:tcPr>
            <w:tcW w:w="2416" w:type="dxa"/>
          </w:tcPr>
          <w:p w14:paraId="0D31E1D3" w14:textId="0762FE66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sz w:val="20"/>
                <w:szCs w:val="20"/>
              </w:rPr>
              <w:t xml:space="preserve"> A C</w:t>
            </w:r>
            <w:r w:rsidR="0080283C" w:rsidRPr="00A33C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5</w:t>
            </w:r>
          </w:p>
        </w:tc>
      </w:tr>
      <w:tr w:rsidR="0080283C" w14:paraId="411EC042" w14:textId="77777777" w:rsidTr="006C148A">
        <w:tc>
          <w:tcPr>
            <w:tcW w:w="2056" w:type="dxa"/>
          </w:tcPr>
          <w:p w14:paraId="536EFC29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1435,7753</w:t>
            </w:r>
          </w:p>
        </w:tc>
        <w:tc>
          <w:tcPr>
            <w:tcW w:w="2173" w:type="dxa"/>
          </w:tcPr>
          <w:p w14:paraId="3B9F0C1F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22,99</w:t>
            </w:r>
          </w:p>
        </w:tc>
        <w:tc>
          <w:tcPr>
            <w:tcW w:w="2147" w:type="dxa"/>
          </w:tcPr>
          <w:p w14:paraId="52E51531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966/1080</w:t>
            </w:r>
          </w:p>
        </w:tc>
        <w:tc>
          <w:tcPr>
            <w:tcW w:w="2416" w:type="dxa"/>
          </w:tcPr>
          <w:p w14:paraId="7DC8B6C0" w14:textId="7EDF397D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sz w:val="20"/>
                <w:szCs w:val="20"/>
              </w:rPr>
              <w:t xml:space="preserve"> A C</w:t>
            </w:r>
            <w:r w:rsidR="0080283C" w:rsidRPr="00A33C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4</w:t>
            </w:r>
          </w:p>
        </w:tc>
      </w:tr>
      <w:tr w:rsidR="0080283C" w14:paraId="6A9CA51A" w14:textId="77777777" w:rsidTr="006C148A">
        <w:tc>
          <w:tcPr>
            <w:tcW w:w="8792" w:type="dxa"/>
            <w:gridSpan w:val="4"/>
          </w:tcPr>
          <w:p w14:paraId="3F789653" w14:textId="0B0A246E" w:rsidR="0080283C" w:rsidRPr="00A33C2D" w:rsidRDefault="0080283C" w:rsidP="006C148A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33C2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Unknown </w:t>
            </w:r>
            <w:proofErr w:type="spellStart"/>
            <w:r w:rsidR="00C14536">
              <w:rPr>
                <w:rFonts w:asciiTheme="majorBidi" w:hAnsiTheme="majorBidi" w:cstheme="majorBidi"/>
                <w:b/>
                <w:sz w:val="20"/>
                <w:szCs w:val="20"/>
              </w:rPr>
              <w:t>p</w:t>
            </w:r>
            <w:r w:rsidR="00423E03">
              <w:rPr>
                <w:rFonts w:asciiTheme="majorBidi" w:hAnsiTheme="majorBidi" w:cstheme="majorBidi"/>
                <w:b/>
                <w:sz w:val="20"/>
                <w:szCs w:val="20"/>
              </w:rPr>
              <w:t>lipastatin</w:t>
            </w:r>
            <w:proofErr w:type="spellEnd"/>
            <w:r w:rsidRPr="00A33C2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variants with saturated fatty acid chain</w:t>
            </w:r>
          </w:p>
        </w:tc>
      </w:tr>
      <w:tr w:rsidR="0080283C" w14:paraId="06A669CA" w14:textId="77777777" w:rsidTr="006C148A">
        <w:tc>
          <w:tcPr>
            <w:tcW w:w="2056" w:type="dxa"/>
          </w:tcPr>
          <w:p w14:paraId="69D4DF80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1523,8621</w:t>
            </w:r>
          </w:p>
        </w:tc>
        <w:tc>
          <w:tcPr>
            <w:tcW w:w="2173" w:type="dxa"/>
          </w:tcPr>
          <w:p w14:paraId="34B432D4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23,97</w:t>
            </w:r>
          </w:p>
        </w:tc>
        <w:tc>
          <w:tcPr>
            <w:tcW w:w="2147" w:type="dxa"/>
          </w:tcPr>
          <w:p w14:paraId="1E317B13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1012/1126</w:t>
            </w:r>
          </w:p>
        </w:tc>
        <w:tc>
          <w:tcPr>
            <w:tcW w:w="2416" w:type="dxa"/>
          </w:tcPr>
          <w:p w14:paraId="41C257C2" w14:textId="1BB96031" w:rsidR="0080283C" w:rsidRPr="00A33C2D" w:rsidRDefault="00423E03" w:rsidP="006C14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sz w:val="20"/>
                <w:szCs w:val="20"/>
              </w:rPr>
              <w:t xml:space="preserve"> Y C?</w:t>
            </w:r>
          </w:p>
        </w:tc>
      </w:tr>
      <w:tr w:rsidR="0080283C" w14:paraId="06BF851E" w14:textId="77777777" w:rsidTr="006C148A">
        <w:tc>
          <w:tcPr>
            <w:tcW w:w="2056" w:type="dxa"/>
          </w:tcPr>
          <w:p w14:paraId="7EAC010C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1509,8499</w:t>
            </w:r>
          </w:p>
        </w:tc>
        <w:tc>
          <w:tcPr>
            <w:tcW w:w="2173" w:type="dxa"/>
          </w:tcPr>
          <w:p w14:paraId="408C8BA9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23,56</w:t>
            </w:r>
          </w:p>
        </w:tc>
        <w:tc>
          <w:tcPr>
            <w:tcW w:w="2147" w:type="dxa"/>
          </w:tcPr>
          <w:p w14:paraId="339D1A0E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1012/1126</w:t>
            </w:r>
          </w:p>
        </w:tc>
        <w:tc>
          <w:tcPr>
            <w:tcW w:w="2416" w:type="dxa"/>
          </w:tcPr>
          <w:p w14:paraId="76EF19E7" w14:textId="2D481F21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sz w:val="20"/>
                <w:szCs w:val="20"/>
              </w:rPr>
              <w:t xml:space="preserve"> Y C?</w:t>
            </w:r>
          </w:p>
        </w:tc>
      </w:tr>
      <w:tr w:rsidR="0080283C" w14:paraId="5B4EF605" w14:textId="77777777" w:rsidTr="006C148A">
        <w:tc>
          <w:tcPr>
            <w:tcW w:w="2056" w:type="dxa"/>
          </w:tcPr>
          <w:p w14:paraId="317476C7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1495,8342</w:t>
            </w:r>
          </w:p>
        </w:tc>
        <w:tc>
          <w:tcPr>
            <w:tcW w:w="2173" w:type="dxa"/>
          </w:tcPr>
          <w:p w14:paraId="64E08E45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22,97</w:t>
            </w:r>
          </w:p>
        </w:tc>
        <w:tc>
          <w:tcPr>
            <w:tcW w:w="2147" w:type="dxa"/>
          </w:tcPr>
          <w:p w14:paraId="177FA59C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1012/1126</w:t>
            </w:r>
          </w:p>
        </w:tc>
        <w:tc>
          <w:tcPr>
            <w:tcW w:w="2416" w:type="dxa"/>
          </w:tcPr>
          <w:p w14:paraId="19E709AA" w14:textId="7E0CFD71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sz w:val="20"/>
                <w:szCs w:val="20"/>
              </w:rPr>
              <w:t xml:space="preserve"> Y C?</w:t>
            </w:r>
          </w:p>
        </w:tc>
      </w:tr>
      <w:tr w:rsidR="0080283C" w14:paraId="51B577B0" w14:textId="77777777" w:rsidTr="006C148A">
        <w:tc>
          <w:tcPr>
            <w:tcW w:w="2056" w:type="dxa"/>
          </w:tcPr>
          <w:p w14:paraId="1FE60E16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1495,8342</w:t>
            </w:r>
          </w:p>
        </w:tc>
        <w:tc>
          <w:tcPr>
            <w:tcW w:w="2173" w:type="dxa"/>
          </w:tcPr>
          <w:p w14:paraId="4A349F80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23,56</w:t>
            </w:r>
          </w:p>
        </w:tc>
        <w:tc>
          <w:tcPr>
            <w:tcW w:w="2147" w:type="dxa"/>
          </w:tcPr>
          <w:p w14:paraId="2E3ACFB5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 xml:space="preserve">972 </w:t>
            </w:r>
            <w:proofErr w:type="spellStart"/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and</w:t>
            </w:r>
            <w:proofErr w:type="spellEnd"/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/</w:t>
            </w:r>
            <w:proofErr w:type="spellStart"/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or</w:t>
            </w:r>
            <w:proofErr w:type="spellEnd"/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 xml:space="preserve"> 1112</w:t>
            </w:r>
          </w:p>
        </w:tc>
        <w:tc>
          <w:tcPr>
            <w:tcW w:w="2416" w:type="dxa"/>
          </w:tcPr>
          <w:p w14:paraId="083C9FFA" w14:textId="3578094C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sz w:val="20"/>
                <w:szCs w:val="20"/>
              </w:rPr>
              <w:t xml:space="preserve"> U C?</w:t>
            </w:r>
          </w:p>
        </w:tc>
      </w:tr>
      <w:tr w:rsidR="0080283C" w14:paraId="7523E442" w14:textId="77777777" w:rsidTr="006C148A">
        <w:tc>
          <w:tcPr>
            <w:tcW w:w="2056" w:type="dxa"/>
          </w:tcPr>
          <w:p w14:paraId="13119F6A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1481,818</w:t>
            </w:r>
          </w:p>
        </w:tc>
        <w:tc>
          <w:tcPr>
            <w:tcW w:w="2173" w:type="dxa"/>
          </w:tcPr>
          <w:p w14:paraId="706C1F22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23,16</w:t>
            </w:r>
          </w:p>
        </w:tc>
        <w:tc>
          <w:tcPr>
            <w:tcW w:w="2147" w:type="dxa"/>
          </w:tcPr>
          <w:p w14:paraId="516F4A05" w14:textId="77777777" w:rsidR="0080283C" w:rsidRPr="00A33C2D" w:rsidRDefault="0080283C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33C2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de-DE"/>
              </w:rPr>
              <w:t>984/1098</w:t>
            </w:r>
          </w:p>
        </w:tc>
        <w:tc>
          <w:tcPr>
            <w:tcW w:w="2416" w:type="dxa"/>
          </w:tcPr>
          <w:p w14:paraId="77B9ABFB" w14:textId="5E3FD78A" w:rsidR="0080283C" w:rsidRPr="00A33C2D" w:rsidRDefault="00423E03" w:rsidP="006C14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Plipastatin</w:t>
            </w:r>
            <w:proofErr w:type="spellEnd"/>
            <w:r w:rsidR="0080283C" w:rsidRPr="00A33C2D">
              <w:rPr>
                <w:rFonts w:asciiTheme="majorBidi" w:hAnsiTheme="majorBidi" w:cstheme="majorBidi"/>
                <w:sz w:val="20"/>
                <w:szCs w:val="20"/>
              </w:rPr>
              <w:t xml:space="preserve"> W C?</w:t>
            </w:r>
          </w:p>
        </w:tc>
      </w:tr>
    </w:tbl>
    <w:p w14:paraId="672A6659" w14:textId="77777777" w:rsidR="0080283C" w:rsidRDefault="0080283C" w:rsidP="0080283C">
      <w:pPr>
        <w:spacing w:line="480" w:lineRule="auto"/>
        <w:jc w:val="both"/>
        <w:rPr>
          <w:rFonts w:ascii="Times New Roman" w:hAnsi="Times New Roman" w:cs="Times New Roman"/>
        </w:rPr>
        <w:sectPr w:rsidR="0080283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A37501D" w14:textId="77777777" w:rsidR="0080283C" w:rsidRDefault="0080283C" w:rsidP="0080283C">
      <w:pPr>
        <w:spacing w:line="480" w:lineRule="auto"/>
        <w:jc w:val="both"/>
        <w:rPr>
          <w:rFonts w:ascii="Times New Roman" w:hAnsi="Times New Roman" w:cs="Times New Roman"/>
        </w:rPr>
      </w:pPr>
    </w:p>
    <w:p w14:paraId="43FF1019" w14:textId="77B8F905" w:rsidR="002A3AEA" w:rsidRPr="002A3AEA" w:rsidRDefault="6C6AFD93" w:rsidP="00E93E1E">
      <w:pPr>
        <w:spacing w:line="480" w:lineRule="auto"/>
        <w:jc w:val="both"/>
        <w:rPr>
          <w:rFonts w:asciiTheme="majorBidi" w:hAnsiTheme="majorBidi" w:cstheme="majorBidi"/>
        </w:rPr>
      </w:pPr>
      <w:r w:rsidRPr="6C6AFD93">
        <w:rPr>
          <w:rFonts w:asciiTheme="majorBidi" w:hAnsiTheme="majorBidi" w:cstheme="majorBidi"/>
        </w:rPr>
        <w:t xml:space="preserve">Detailed data of extracted-ion chromatograms of </w:t>
      </w:r>
      <w:proofErr w:type="spellStart"/>
      <w:r w:rsidR="00E93E1E">
        <w:rPr>
          <w:rFonts w:asciiTheme="majorBidi" w:hAnsiTheme="majorBidi" w:cstheme="majorBidi"/>
        </w:rPr>
        <w:t>p</w:t>
      </w:r>
      <w:r w:rsidR="00423E03">
        <w:rPr>
          <w:rFonts w:asciiTheme="majorBidi" w:hAnsiTheme="majorBidi" w:cstheme="majorBidi"/>
        </w:rPr>
        <w:t>lipastatin</w:t>
      </w:r>
      <w:proofErr w:type="spellEnd"/>
      <w:r w:rsidRPr="6C6AFD93">
        <w:rPr>
          <w:rFonts w:asciiTheme="majorBidi" w:hAnsiTheme="majorBidi" w:cstheme="majorBidi"/>
        </w:rPr>
        <w:t xml:space="preserve"> standard produced by</w:t>
      </w:r>
      <w:r w:rsidRPr="00E93E1E">
        <w:rPr>
          <w:rFonts w:asciiTheme="majorBidi" w:hAnsiTheme="majorBidi" w:cstheme="majorBidi"/>
          <w:i/>
          <w:iCs/>
        </w:rPr>
        <w:t xml:space="preserve"> B. subtilis</w:t>
      </w:r>
      <w:r w:rsidRPr="6C6AFD93">
        <w:rPr>
          <w:rFonts w:asciiTheme="majorBidi" w:hAnsiTheme="majorBidi" w:cstheme="majorBidi"/>
        </w:rPr>
        <w:t xml:space="preserve"> (</w:t>
      </w:r>
      <w:proofErr w:type="spellStart"/>
      <w:r w:rsidRPr="6C6AFD93">
        <w:rPr>
          <w:rFonts w:asciiTheme="majorBidi" w:hAnsiTheme="majorBidi" w:cstheme="majorBidi"/>
        </w:rPr>
        <w:t>Lipofabrik</w:t>
      </w:r>
      <w:proofErr w:type="spellEnd"/>
      <w:r w:rsidRPr="6C6AFD93">
        <w:rPr>
          <w:rFonts w:asciiTheme="majorBidi" w:hAnsiTheme="majorBidi" w:cstheme="majorBidi"/>
        </w:rPr>
        <w:t xml:space="preserve">, France) and the extracts of </w:t>
      </w:r>
      <w:proofErr w:type="spellStart"/>
      <w:r w:rsidR="00E93E1E">
        <w:rPr>
          <w:rFonts w:asciiTheme="majorBidi" w:hAnsiTheme="majorBidi" w:cstheme="majorBidi"/>
        </w:rPr>
        <w:t>p</w:t>
      </w:r>
      <w:r w:rsidR="00423E03">
        <w:rPr>
          <w:rFonts w:asciiTheme="majorBidi" w:hAnsiTheme="majorBidi" w:cstheme="majorBidi"/>
        </w:rPr>
        <w:t>lipastatin</w:t>
      </w:r>
      <w:proofErr w:type="spellEnd"/>
      <w:r w:rsidRPr="6C6AFD93">
        <w:rPr>
          <w:rFonts w:asciiTheme="majorBidi" w:hAnsiTheme="majorBidi" w:cstheme="majorBidi"/>
        </w:rPr>
        <w:t xml:space="preserve"> mono-producer BMV12 strain in exponential phase and in stationary phase. Strain BMV12 was cultivated in mineral salt medium supplemented with 30 </w:t>
      </w:r>
      <w:proofErr w:type="spellStart"/>
      <w:r w:rsidRPr="6C6AFD93">
        <w:rPr>
          <w:rFonts w:asciiTheme="majorBidi" w:hAnsiTheme="majorBidi" w:cstheme="majorBidi"/>
        </w:rPr>
        <w:t>mM</w:t>
      </w:r>
      <w:proofErr w:type="spellEnd"/>
      <w:r w:rsidRPr="6C6AFD93">
        <w:rPr>
          <w:rFonts w:asciiTheme="majorBidi" w:hAnsiTheme="majorBidi" w:cstheme="majorBidi"/>
        </w:rPr>
        <w:t xml:space="preserve"> ornithine. </w:t>
      </w:r>
    </w:p>
    <w:p w14:paraId="5DAB6C7B" w14:textId="77777777" w:rsidR="00952B27" w:rsidRDefault="00952B27">
      <w:pPr>
        <w:rPr>
          <w:b/>
        </w:rPr>
      </w:pPr>
    </w:p>
    <w:p w14:paraId="02EB378F" w14:textId="77777777" w:rsidR="00053292" w:rsidRPr="00053292" w:rsidRDefault="00053292">
      <w:pPr>
        <w:rPr>
          <w:b/>
        </w:rPr>
      </w:pPr>
    </w:p>
    <w:p w14:paraId="5C5FA5E7" w14:textId="77777777" w:rsidR="00053292" w:rsidRDefault="00F15EBF"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7E8B738" wp14:editId="25C99DE9">
                <wp:simplePos x="0" y="0"/>
                <wp:positionH relativeFrom="margin">
                  <wp:posOffset>1558456</wp:posOffset>
                </wp:positionH>
                <wp:positionV relativeFrom="paragraph">
                  <wp:posOffset>2607393</wp:posOffset>
                </wp:positionV>
                <wp:extent cx="1828800" cy="1828800"/>
                <wp:effectExtent l="0" t="0" r="0" b="1905"/>
                <wp:wrapNone/>
                <wp:docPr id="38" name="Textfeld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0E76E4E" w14:textId="7BEFDE87" w:rsidR="00F15EBF" w:rsidRPr="00E00BF4" w:rsidRDefault="00423E03" w:rsidP="00F15EBF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F15EBF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  <w:r w:rsidR="00F15EBF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F15EBF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4</w:t>
                            </w:r>
                            <w:r w:rsidR="00F15EBF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7E8B738" id="_x0000_t202" coordsize="21600,21600" o:spt="202" path="m,l,21600r21600,l21600,xe">
                <v:stroke joinstyle="miter"/>
                <v:path gradientshapeok="t" o:connecttype="rect"/>
              </v:shapetype>
              <v:shape id="Textfeld 38" o:spid="_x0000_s1026" type="#_x0000_t202" style="position:absolute;margin-left:122.7pt;margin-top:205.3pt;width:2in;height:2in;z-index:25168281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dfjIgIAAEkEAAAOAAAAZHJzL2Uyb0RvYy54bWysVMGO2yAQvVfqPyDujZM0bdMozirdVapK&#10;q92VkmrPBENsCQMCEjv9+j6wnc1ue6p6wcPMMMy89/Dypq0VOQnnK6NzOhmNKRGam6LSh5z+3G0+&#10;zCnxgemCKaNFTs/C05vV+3fLxi7E1JRGFcIRFNF+0dicliHYRZZ5Xoqa+ZGxQiMojatZwNYdssKx&#10;BtVrlU3H489ZY1xhneHCe3jvuiBdpfpSCh4epfQiEJVT9BbS6tK6j2u2WrLFwTFbVrxvg/1DFzWr&#10;NC69lLpjgZGjq/4oVVfcGW9kGHFTZ0bKios0A6aZjN9Msy2ZFWkWgOPtBSb//8ryh9OTI1WR049g&#10;SrMaHO1EG6RQBYEL+DTWL5C2tUgM7TfTgufB7+GMY7fS1fGLgQjiQPp8QRfVCI+H5tP5fIwQR2zY&#10;oH72ctw6H74LU5No5NSBvoQqO9370KUOKfE2bTaVUolCpV85UDN6sth712O0Qrtv+4H2pjhjHmc6&#10;RXjLNxXuvGc+PDEHCaBPyDo8YpHKNDk1vUVJadyvv/ljPphBlJIGksqphuYpUT80GPs6mc2iAtNm&#10;9unLFBt3HdlfR/SxvjXQ7ATPx/JkxvygBlM6Uz9D++t4J0JMc9yc0zCYt6GTOd4OF+t1SoLmLAv3&#10;emt5LB0hi3ju2mfmbA96AF8PZpAeW7zBvsuNJ71dHwMYSMREeDtMe9Sh10Rt/7big7jep6yXP8Dq&#10;NwAAAP//AwBQSwMEFAAGAAgAAAAhAHcjb53fAAAACwEAAA8AAABkcnMvZG93bnJldi54bWxMj0FO&#10;wzAQRfdI3MEaJHbUTppEaYhToQJroHAANx7ikNiOYrcNnJ5hRZcz8/Tn/Xq72JGdcA69dxKSlQCG&#10;rvW6d52Ej/fnuxJYiMppNXqHEr4xwLa5vqpVpf3ZveFpHztGIS5USoKJcao4D61Bq8LKT+jo9uln&#10;qyKNc8f1rM4UbkeeClFwq3pHH4yacGewHfZHK6EU9mUYNulrsNlPkpvdo3+avqS8vVke7oFFXOI/&#10;DH/6pA4NOR380enARglplmeESsgSUQAjIl+vaXOQUGzKAnhT88sOzS8AAAD//wMAUEsBAi0AFAAG&#10;AAgAAAAhALaDOJL+AAAA4QEAABMAAAAAAAAAAAAAAAAAAAAAAFtDb250ZW50X1R5cGVzXS54bWxQ&#10;SwECLQAUAAYACAAAACEAOP0h/9YAAACUAQAACwAAAAAAAAAAAAAAAAAvAQAAX3JlbHMvLnJlbHNQ&#10;SwECLQAUAAYACAAAACEA1HXX4yICAABJBAAADgAAAAAAAAAAAAAAAAAuAgAAZHJzL2Uyb0RvYy54&#10;bWxQSwECLQAUAAYACAAAACEAdyNvnd8AAAALAQAADwAAAAAAAAAAAAAAAAB8BAAAZHJzL2Rvd25y&#10;ZXYueG1sUEsFBgAAAAAEAAQA8wAAAIgFAAAAAA==&#10;" filled="f" stroked="f">
                <v:textbox style="mso-fit-shape-to-text:t">
                  <w:txbxContent>
                    <w:p w14:paraId="20E76E4E" w14:textId="7BEFDE87" w:rsidR="00F15EBF" w:rsidRPr="00E00BF4" w:rsidRDefault="00423E03" w:rsidP="00F15EBF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F15EBF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  <w:r w:rsidR="00F15EBF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F15EBF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4</w:t>
                      </w:r>
                      <w:r w:rsidR="00F15EBF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8218797" wp14:editId="25C99DE9">
                <wp:simplePos x="0" y="0"/>
                <wp:positionH relativeFrom="margin">
                  <wp:posOffset>1779656</wp:posOffset>
                </wp:positionH>
                <wp:positionV relativeFrom="paragraph">
                  <wp:posOffset>2146465</wp:posOffset>
                </wp:positionV>
                <wp:extent cx="1828800" cy="1828800"/>
                <wp:effectExtent l="0" t="0" r="0" b="1905"/>
                <wp:wrapNone/>
                <wp:docPr id="36" name="Textfeld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D0F29BB" w14:textId="6932C494" w:rsidR="00F15EBF" w:rsidRPr="00E00BF4" w:rsidRDefault="00423E03" w:rsidP="00F15EBF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F15EBF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  <w:r w:rsidR="00F15EBF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F15EBF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5</w:t>
                            </w:r>
                            <w:r w:rsidR="00F15EBF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218797" id="Textfeld 36" o:spid="_x0000_s1027" type="#_x0000_t202" style="position:absolute;margin-left:140.15pt;margin-top:169pt;width:2in;height:2in;z-index:251680768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o5WJAIAAFAEAAAOAAAAZHJzL2Uyb0RvYy54bWysVMGO2yAQvVfqPyDujZM03aZWnFW6q1SV&#10;VrsrJdWeCYbYEgYEJHb69X3gOJtue6p6wcPMMMy89/DitmsUOQrna6MLOhmNKRGam7LW+4L+2K4/&#10;zCnxgemSKaNFQU/C09vl+3eL1uZiaiqjSuEIimift7agVQg2zzLPK9EwPzJWaASlcQ0L2Lp9VjrW&#10;onqjsul4fJO1xpXWGS68h/e+D9Jlqi+l4OFJSi8CUQVFbyGtLq27uGbLBcv3jtmq5uc22D900bBa&#10;49JLqXsWGDm4+o9STc2d8UaGETdNZqSsuUgzYJrJ+M00m4pZkWYBON5eYPL/ryx/PD47UpcF/XhD&#10;iWYNONqKLkihSgIX8Gmtz5G2sUgM3VfTgefB7+GMY3fSNfGLgQjiQPp0QRfVCI+H5tP5fIwQR2zY&#10;oH72etw6H74J05BoFNSBvoQqOz740KcOKfE2bda1UolCpX9zoGb0ZLH3vsdohW7XpVkv/e9MecJY&#10;zvTC8Java1z9wHx4Zg5KQLtQd3jCIpVpC2rOFiWVcT//5o/5IAhRSlooq6Aa0qdEfdcg7stkNotC&#10;TJvZp89TbNx1ZHcd0YfmzkC6E7wiy5MZ84MaTOlM84InsIp3IsQ0x80FDYN5F3q14wlxsVqlJEjP&#10;svCgN5bH0hG5COu2e2HOnrEPoO3RDApk+RsK+tx40tvVIYCIxE9Eucf0DD5kmxg+P7H4Lq73Kev1&#10;R7D8BQAA//8DAFBLAwQUAAYACAAAACEAqY3Nkt4AAAALAQAADwAAAGRycy9kb3ducmV2LnhtbEyP&#10;QU7DMBBF90jcwRokdtRuQiOTZlKhAmugcAA3duOQ2I5itw2cnmFFlzPz9Of9ajO7gZ3MFLvgEZYL&#10;Acz4JujOtwifHy93ElhMyms1BG8Qvk2ETX19ValSh7N/N6ddahmF+FgqBJvSWHIeG2ucioswGk+3&#10;Q5icSjROLdeTOlO4G3gmRMGd6jx9sGo0W2uafnd0CFK4175/yN6iu/9Zruz2KTyPX4i3N/PjGlgy&#10;c/qH4U+f1KEmp304eh3ZgJBJkROKkOeSShGxKiRt9ghFVgjgdcUvO9S/AAAA//8DAFBLAQItABQA&#10;BgAIAAAAIQC2gziS/gAAAOEBAAATAAAAAAAAAAAAAAAAAAAAAABbQ29udGVudF9UeXBlc10ueG1s&#10;UEsBAi0AFAAGAAgAAAAhADj9If/WAAAAlAEAAAsAAAAAAAAAAAAAAAAALwEAAF9yZWxzLy5yZWxz&#10;UEsBAi0AFAAGAAgAAAAhAB9GjlYkAgAAUAQAAA4AAAAAAAAAAAAAAAAALgIAAGRycy9lMm9Eb2Mu&#10;eG1sUEsBAi0AFAAGAAgAAAAhAKmNzZLeAAAACwEAAA8AAAAAAAAAAAAAAAAAfgQAAGRycy9kb3du&#10;cmV2LnhtbFBLBQYAAAAABAAEAPMAAACJBQAAAAA=&#10;" filled="f" stroked="f">
                <v:textbox style="mso-fit-shape-to-text:t">
                  <w:txbxContent>
                    <w:p w14:paraId="4D0F29BB" w14:textId="6932C494" w:rsidR="00F15EBF" w:rsidRPr="00E00BF4" w:rsidRDefault="00423E03" w:rsidP="00F15EBF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F15EBF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  <w:r w:rsidR="00F15EBF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F15EBF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5</w:t>
                      </w:r>
                      <w:r w:rsidR="00F15EBF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0286A5E" wp14:editId="09857ECE">
                <wp:simplePos x="0" y="0"/>
                <wp:positionH relativeFrom="margin">
                  <wp:posOffset>1866900</wp:posOffset>
                </wp:positionH>
                <wp:positionV relativeFrom="paragraph">
                  <wp:posOffset>1637030</wp:posOffset>
                </wp:positionV>
                <wp:extent cx="1828800" cy="1828800"/>
                <wp:effectExtent l="0" t="0" r="0" b="1905"/>
                <wp:wrapNone/>
                <wp:docPr id="34" name="Textfeld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7607CAC" w14:textId="3FD0E0CA" w:rsidR="00E00BF4" w:rsidRPr="00E00BF4" w:rsidRDefault="00423E03" w:rsidP="00E00BF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X</w:t>
                            </w:r>
                            <w:r w:rsidR="00E00BF4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5</w:t>
                            </w:r>
                            <w:r w:rsidR="00E00BF4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286A5E" id="Textfeld 34" o:spid="_x0000_s1028" type="#_x0000_t202" style="position:absolute;margin-left:147pt;margin-top:128.9pt;width:2in;height:2in;z-index:25167769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9ccJQIAAFAEAAAOAAAAZHJzL2Uyb0RvYy54bWysVMGO2yAQvVfqPyDujZM0bVMrzirdVapK&#10;q92VkmrPBENsCQMCEjv9+j5wnM1ue6p6wcPMMMy89/DipmsUOQrna6MLOhmNKRGam7LW+4L+3K4/&#10;zCnxgemSKaNFQU/C05vl+3eL1uZiaiqjSuEIimift7agVQg2zzLPK9EwPzJWaASlcQ0L2Lp9VjrW&#10;onqjsul4/DlrjSutM1x4D+9dH6TLVF9KwcOjlF4EogqK3kJaXVp3cc2WC5bvHbNVzc9tsH/oomG1&#10;xqWXUncsMHJw9R+lmpo7440MI26azEhZc5FmwDST8ZtpNhWzIs0CcLy9wOT/X1n+cHxypC4L+nFG&#10;iWYNONqKLkihSgIX8Gmtz5G2sUgM3TfTgefB7+GMY3fSNfGLgQjiQPp0QRfVCI+H5tP5fIwQR2zY&#10;oH72ctw6H74L05BoFNSBvoQqO9770KcOKfE2bda1UolCpV85UDN6sth732O0Qrfr0qzTof+dKU8Y&#10;y5leGN7ydY2r75kPT8xBCWgX6g6PWKQybUHN2aKkMu7X3/wxHwQhSkkLZRVUQ/qUqB8axH2dzGZR&#10;iGkz+/Rlio27juyuI/rQ3BpId4JXZHkyY35QgymdaZ7xBFbxToSY5ri5oGEwb0OvdjwhLlarlATp&#10;WRbu9cbyWDoiF2Hdds/M2TP2AbQ9mEGBLH9DQZ8bT3q7OgQQkfiJKPeYnsGHbBPD5ycW38X1PmW9&#10;/AiWvwEAAP//AwBQSwMEFAAGAAgAAAAhABQ9W03eAAAACwEAAA8AAABkcnMvZG93bnJldi54bWxM&#10;j8FOwzAQRO9I/IO1SNyo0yiBNI1ToQJnaOED3HiJ08TrKHbbwNeznOA2uzuafVNtZjeIM06h86Rg&#10;uUhAIDXedNQq+Hh/uStAhKjJ6METKvjCAJv6+qrSpfEX2uF5H1vBIRRKrcDGOJZShsai02HhRyS+&#10;ffrJ6cjj1Eoz6QuHu0GmSXIvne6IP1g94tZi0+9PTkGRuNe+X6VvwWXfy9xun/zzeFTq9mZ+XIOI&#10;OMc/M/ziMzrUzHTwJzJBDArSVcZdIov8gTuwIy9S3hxYZHkBsq7k/w71DwAAAP//AwBQSwECLQAU&#10;AAYACAAAACEAtoM4kv4AAADhAQAAEwAAAAAAAAAAAAAAAAAAAAAAW0NvbnRlbnRfVHlwZXNdLnht&#10;bFBLAQItABQABgAIAAAAIQA4/SH/1gAAAJQBAAALAAAAAAAAAAAAAAAAAC8BAABfcmVscy8ucmVs&#10;c1BLAQItABQABgAIAAAAIQB3h9ccJQIAAFAEAAAOAAAAAAAAAAAAAAAAAC4CAABkcnMvZTJvRG9j&#10;LnhtbFBLAQItABQABgAIAAAAIQAUPVtN3gAAAAsBAAAPAAAAAAAAAAAAAAAAAH8EAABkcnMvZG93&#10;bnJldi54bWxQSwUGAAAAAAQABADzAAAAigUAAAAA&#10;" filled="f" stroked="f">
                <v:textbox style="mso-fit-shape-to-text:t">
                  <w:txbxContent>
                    <w:p w14:paraId="37607CAC" w14:textId="3FD0E0CA" w:rsidR="00E00BF4" w:rsidRPr="00E00BF4" w:rsidRDefault="00423E03" w:rsidP="00E00BF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X</w:t>
                      </w:r>
                      <w:r w:rsidR="00E00BF4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5</w:t>
                      </w:r>
                      <w:r w:rsidR="00E00BF4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065EF8A" wp14:editId="07777777">
                <wp:simplePos x="0" y="0"/>
                <wp:positionH relativeFrom="column">
                  <wp:posOffset>1891113</wp:posOffset>
                </wp:positionH>
                <wp:positionV relativeFrom="paragraph">
                  <wp:posOffset>1812594</wp:posOffset>
                </wp:positionV>
                <wp:extent cx="63610" cy="151074"/>
                <wp:effectExtent l="38100" t="0" r="31750" b="59055"/>
                <wp:wrapNone/>
                <wp:docPr id="35" name="Gerade Verbindung mit Pfeil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610" cy="15107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wp14="http://schemas.microsoft.com/office/word/2010/wordml">
            <w:pict w14:anchorId="5F4066BD">
              <v:shapetype id="_x0000_t32" coordsize="21600,21600" o:oned="t" filled="f" o:spt="32" path="m,l21600,21600e" w14:anchorId="01A50A8D">
                <v:path fillok="f" arrowok="t" o:connecttype="none"/>
                <o:lock v:ext="edit" shapetype="t"/>
              </v:shapetype>
              <v:shape id="Gerade Verbindung mit Pfeil 35" style="position:absolute;margin-left:148.9pt;margin-top:142.7pt;width:5pt;height:11.9pt;flip:x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2DsS5QEAAAYEAAAOAAAAZHJzL2Uyb0RvYy54bWysU8mOEzEQvSPxD5bvpLtnmAFF6cwhA8MB&#10;QcR2d+xyt4U3lT1Z/p6yO2kQi4QQF8tLvVf1XpVXd0dn2R4wmeB73i1azsDLoIwfev750+tnLzlL&#10;WXglbPDQ8xMkfrd++mR1iEu4CmOwCpARiU/LQ+z5mHNcNk2SIziRFiGCp0cd0IlMRxwaheJA7M42&#10;V2172xwCqohBQkp0ez898nXl1xpkfq91gsxsz6m2XFes666szXollgOKOBp5LkP8QxVOGE9JZ6p7&#10;kQV7RPMLlTMSQwo6L2RwTdDaSKgaSE3X/qTm4ygiVC1kToqzTen/0cp3+y0yo3p+fcOZF4569AAo&#10;FLAvgDvj1aMfmDOZbTUYyyiKLDvEtCTkxm/xfEpxi0X/UaNj2pr4hqahOkIa2bEafpoNh2Nmki5v&#10;r2876oqkl+6ma188L+TNxFLYIqb8AMGxsul5yijMMOZN8J46G3DKIPZvU56AF0ABW1/WLIx95RXL&#10;p0jSMhrhBwvnPCWkKWKm8usunyxM8A+gyRkqc0pTZxI2Ftle0DSpr93MQpEFoo21M6it6v8IOscW&#10;GNQ5/VvgHF0zBp9noDM+4O+y5uOlVD3FX1RPWovsXVCn2sxqBw1b7cP5Y5Rp/vFc4d+/7/obAAAA&#10;//8DAFBLAwQUAAYACAAAACEAoFsE2eAAAAALAQAADwAAAGRycy9kb3ducmV2LnhtbEyPQU/DMAyF&#10;70j8h8hI3Fi6UtjWNZ0QEhdAMMYuu2WN11Y0TpVkW+HX457g9uz39Py5WA22Eyf0oXWkYDpJQCBV&#10;zrRUK9h+Pt3MQYSoyejOESr4xgCr8vKi0LlxZ/rA0ybWgkso5FpBE2OfSxmqBq0OE9cjsXdw3urI&#10;o6+l8frM5baTaZLcS6tb4guN7vGxweprc7QKXqf+/Xm2eztkofY/O3rJ1mHtlLq+Gh6WICIO8S8M&#10;Iz6jQ8lMe3ckE0SnIF3MGD2ymN9lIDhxm4yb/SgWKciykP9/KH8BAAD//wMAUEsBAi0AFAAGAAgA&#10;AAAhALaDOJL+AAAA4QEAABMAAAAAAAAAAAAAAAAAAAAAAFtDb250ZW50X1R5cGVzXS54bWxQSwEC&#10;LQAUAAYACAAAACEAOP0h/9YAAACUAQAACwAAAAAAAAAAAAAAAAAvAQAAX3JlbHMvLnJlbHNQSwEC&#10;LQAUAAYACAAAACEAddg7EuUBAAAGBAAADgAAAAAAAAAAAAAAAAAuAgAAZHJzL2Uyb0RvYy54bWxQ&#10;SwECLQAUAAYACAAAACEAoFsE2eAAAAALAQAADwAAAAAAAAAAAAAAAAA/BAAAZHJzL2Rvd25yZXYu&#10;eG1sUEsFBgAAAAAEAAQA8wAAAEwFAAAAAA==&#10;">
                <v:stroke joinstyle="miter" endarrow="block"/>
              </v:shape>
            </w:pict>
          </mc:Fallback>
        </mc:AlternateContent>
      </w:r>
      <w:r w:rsidR="00E00BF4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713A266" wp14:editId="5749F852">
                <wp:simplePos x="0" y="0"/>
                <wp:positionH relativeFrom="margin">
                  <wp:posOffset>2105825</wp:posOffset>
                </wp:positionH>
                <wp:positionV relativeFrom="paragraph">
                  <wp:posOffset>1868556</wp:posOffset>
                </wp:positionV>
                <wp:extent cx="1828800" cy="1828800"/>
                <wp:effectExtent l="0" t="0" r="0" b="1905"/>
                <wp:wrapNone/>
                <wp:docPr id="33" name="Textfeld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9E8DC84" w14:textId="50FE7C46" w:rsidR="00E00BF4" w:rsidRPr="00E00BF4" w:rsidRDefault="00423E03" w:rsidP="00E00BF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  <w:r w:rsidR="00E00BF4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6</w:t>
                            </w:r>
                            <w:r w:rsidR="00E00BF4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13A266" id="Textfeld 33" o:spid="_x0000_s1029" type="#_x0000_t202" style="position:absolute;margin-left:165.8pt;margin-top:147.15pt;width:2in;height:2in;z-index:251675648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YgrJAIAAFAEAAAOAAAAZHJzL2Uyb0RvYy54bWysVMGO2yAQvVfqPyDujZNs2qZWnFW6q1SV&#10;VrsrJdWeCYbYEgYEJHb69X3gOJtue6p6wcPMMMy89/DitmsUOQrna6MLOhmNKRGam7LW+4L+2K4/&#10;zCnxgemSKaNFQU/C09vl+3eL1uZiaiqjSuEIimift7agVQg2zzLPK9EwPzJWaASlcQ0L2Lp9VjrW&#10;onqjsul4/ClrjSutM1x4D+99H6TLVF9KwcOTlF4EogqK3kJaXVp3cc2WC5bvHbNVzc9tsH/oomG1&#10;xqWXUvcsMHJw9R+lmpo7440MI26azEhZc5FmwDST8ZtpNhWzIs0CcLy9wOT/X1n+eHx2pC4LenND&#10;iWYNONqKLkihSgIX8Gmtz5G2sUgM3VfTgefB7+GMY3fSNfGLgQjiQPp0QRfVCI+H5tP5fIwQR2zY&#10;oH72etw6H74J05BoFNSBvoQqOz740KcOKfE2bda1UolCpX9zoGb0ZLH3vsdohW7X9bMO/e9MecJY&#10;zvTC8Java1z9wHx4Zg5KQLtQd3jCIpVpC2rOFiWVcT//5o/5IAhRSlooq6Aa0qdEfdcg7stkNotC&#10;TJvZx89TbNx1ZHcd0YfmzkC6E7wiy5MZ84MaTOlM84InsIp3IsQ0x80FDYN5F3q14wlxsVqlJEjP&#10;svCgN5bH0hG5COu2e2HOnrEPoO3RDApk+RsK+tx40tvVIYCIxE9Eucf0DD5kmxg+P7H4Lq73Kev1&#10;R7D8BQAA//8DAFBLAwQUAAYACAAAACEAGm35Fd8AAAALAQAADwAAAGRycy9kb3ducmV2LnhtbEyP&#10;y07DMBBF90j8gzVI7KjzaKMkZFKhAmug8AFuPCQh8TiK3Tbw9ZgVXc7M0Z1zq+1iRnGi2fWWEeJV&#10;BIK4sbrnFuHj/fkuB+G8Yq1Gy4TwTQ629fVVpUptz/xGp71vRQhhVyqEzvuplNI1HRnlVnYiDrdP&#10;Oxvlwzi3Us/qHMLNKJMoyqRRPYcPnZpo11Ez7I8GIY/MyzAUyasz65940+0e7dP0hXh7szzcg/C0&#10;+H8Y/vSDOtTB6WCPrJ0YEdI0zgKKkBTrFEQgsrgImwPCJk9SkHUlLzvUvwAAAP//AwBQSwECLQAU&#10;AAYACAAAACEAtoM4kv4AAADhAQAAEwAAAAAAAAAAAAAAAAAAAAAAW0NvbnRlbnRfVHlwZXNdLnht&#10;bFBLAQItABQABgAIAAAAIQA4/SH/1gAAAJQBAAALAAAAAAAAAAAAAAAAAC8BAABfcmVscy8ucmVs&#10;c1BLAQItABQABgAIAAAAIQDqzYgrJAIAAFAEAAAOAAAAAAAAAAAAAAAAAC4CAABkcnMvZTJvRG9j&#10;LnhtbFBLAQItABQABgAIAAAAIQAabfkV3wAAAAsBAAAPAAAAAAAAAAAAAAAAAH4EAABkcnMvZG93&#10;bnJldi54bWxQSwUGAAAAAAQABADzAAAAigUAAAAA&#10;" filled="f" stroked="f">
                <v:textbox style="mso-fit-shape-to-text:t">
                  <w:txbxContent>
                    <w:p w14:paraId="19E8DC84" w14:textId="50FE7C46" w:rsidR="00E00BF4" w:rsidRPr="00E00BF4" w:rsidRDefault="00423E03" w:rsidP="00E00BF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  <w:r w:rsidR="00E00BF4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6</w:t>
                      </w:r>
                      <w:r w:rsidR="00E00BF4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00BF4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A66AE58" wp14:editId="5749F852">
                <wp:simplePos x="0" y="0"/>
                <wp:positionH relativeFrom="margin">
                  <wp:posOffset>683812</wp:posOffset>
                </wp:positionH>
                <wp:positionV relativeFrom="paragraph">
                  <wp:posOffset>1804311</wp:posOffset>
                </wp:positionV>
                <wp:extent cx="1828800" cy="1828800"/>
                <wp:effectExtent l="0" t="0" r="0" b="1905"/>
                <wp:wrapNone/>
                <wp:docPr id="32" name="Textfeld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16D46FB" w14:textId="3C16E0CF" w:rsidR="00E00BF4" w:rsidRPr="00E00BF4" w:rsidRDefault="00423E03" w:rsidP="00E00BF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="00E00BF4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5</w:t>
                            </w:r>
                            <w:r w:rsidR="00E00BF4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66AE58" id="Textfeld 32" o:spid="_x0000_s1030" type="#_x0000_t202" style="position:absolute;margin-left:53.85pt;margin-top:142.05pt;width:2in;height:2in;z-index:251673600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WS8JQIAAFAEAAAOAAAAZHJzL2Uyb0RvYy54bWysVMGO2yAQvVfqPyDujZM0bVMrzirdVapK&#10;q92VkmrPBENsCQMCEjv9+j5wnM1ue6p6wcPMMMy89/DipmsUOQrna6MLOhmNKRGam7LW+4L+3K4/&#10;zCnxgemSKaNFQU/C05vl+3eL1uZiaiqjSuEIimift7agVQg2zzLPK9EwPzJWaASlcQ0L2Lp9VjrW&#10;onqjsul4/DlrjSutM1x4D+9dH6TLVF9KwcOjlF4EogqK3kJaXVp3cc2WC5bvHbNVzc9tsH/oomG1&#10;xqWXUncsMHJw9R+lmpo7440MI26azEhZc5FmwDST8ZtpNhWzIs0CcLy9wOT/X1n+cHxypC4L+nFK&#10;iWYNONqKLkihSgIX8Gmtz5G2sUgM3TfTgefB7+GMY3fSNfGLgQjiQPp0QRfVCI+H5tP5fIwQR2zY&#10;oH72ctw6H74L05BoFNSBvoQqO9770KcOKfE2bda1UolCpV85UDN6sth732O0Qrfr0qyzof+dKU8Y&#10;y5leGN7ydY2r75kPT8xBCWgX6g6PWKQybUHN2aKkMu7X3/wxHwQhSkkLZRVUQ/qUqB8axH2dzGZR&#10;iGkz+/Rlio27juyuI/rQ3BpId4JXZHkyY35QgymdaZ7xBFbxToSY5ri5oGEwb0OvdjwhLlarlATp&#10;WRbu9cbyWDoiF2Hdds/M2TP2AbQ9mEGBLH9DQZ8bT3q7OgQQkfiJKPeYnsGHbBPD5ycW38X1PmW9&#10;/AiWvwEAAP//AwBQSwMEFAAGAAgAAAAhAGYD9BzeAAAACwEAAA8AAABkcnMvZG93bnJldi54bWxM&#10;j0FOwzAQRfdI3MEaJHbUTmhImsapUIE1pXAAN57GIbEdxW4bOD3DCpZ/5unPm2oz24GdcQqddxKS&#10;hQCGrvG6c62Ej/eXuwJYiMppNXiHEr4wwKa+vqpUqf3FveF5H1tGJS6USoKJcSw5D41Bq8LCj+ho&#10;d/STVZHi1HI9qQuV24GnQjxwqzpHF4wacWuw6fcnK6EQ9rXvV+ku2OV3kpntk38eP6W8vZkf18Ai&#10;zvEPhl99UoeanA7+5HRgA2WR54RKSItlAoyI+1VGk4OELE8T4HXF//9Q/wAAAP//AwBQSwECLQAU&#10;AAYACAAAACEAtoM4kv4AAADhAQAAEwAAAAAAAAAAAAAAAAAAAAAAW0NvbnRlbnRfVHlwZXNdLnht&#10;bFBLAQItABQABgAIAAAAIQA4/SH/1gAAAJQBAAALAAAAAAAAAAAAAAAAAC8BAABfcmVscy8ucmVs&#10;c1BLAQItABQABgAIAAAAIQDKLWS8JQIAAFAEAAAOAAAAAAAAAAAAAAAAAC4CAABkcnMvZTJvRG9j&#10;LnhtbFBLAQItABQABgAIAAAAIQBmA/Qc3gAAAAsBAAAPAAAAAAAAAAAAAAAAAH8EAABkcnMvZG93&#10;bnJldi54bWxQSwUGAAAAAAQABADzAAAAigUAAAAA&#10;" filled="f" stroked="f">
                <v:textbox style="mso-fit-shape-to-text:t">
                  <w:txbxContent>
                    <w:p w14:paraId="416D46FB" w14:textId="3C16E0CF" w:rsidR="00E00BF4" w:rsidRPr="00E00BF4" w:rsidRDefault="00423E03" w:rsidP="00E00BF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="00E00BF4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5</w:t>
                      </w:r>
                      <w:r w:rsidR="00E00BF4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00BF4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3731C97" wp14:editId="5749F852">
                <wp:simplePos x="0" y="0"/>
                <wp:positionH relativeFrom="margin">
                  <wp:posOffset>2168912</wp:posOffset>
                </wp:positionH>
                <wp:positionV relativeFrom="paragraph">
                  <wp:posOffset>1398877</wp:posOffset>
                </wp:positionV>
                <wp:extent cx="1828800" cy="1828800"/>
                <wp:effectExtent l="0" t="0" r="0" b="1905"/>
                <wp:wrapNone/>
                <wp:docPr id="31" name="Textfeld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9EFBB69" w14:textId="169BBDD1" w:rsidR="00E00BF4" w:rsidRPr="00E00BF4" w:rsidRDefault="00423E03" w:rsidP="00E00BF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  <w:r w:rsidR="00E00BF4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7</w:t>
                            </w:r>
                            <w:r w:rsidR="00E00BF4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731C97" id="Textfeld 31" o:spid="_x0000_s1031" type="#_x0000_t202" style="position:absolute;margin-left:170.8pt;margin-top:110.15pt;width:2in;height:2in;z-index:251671552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zvjJAIAAFAEAAAOAAAAZHJzL2Uyb0RvYy54bWysVMGO2yAQvVfqPyDujZM026ZWnFW6q1SV&#10;VrsrJdWeCYbYEgYEJHb69X3gOJtue6p6wcPMMMy89/DitmsUOQrna6MLOhmNKRGam7LW+4L+2K4/&#10;zCnxgemSKaNFQU/C09vl+3eL1uZiaiqjSuEIimift7agVQg2zzLPK9EwPzJWaASlcQ0L2Lp9VjrW&#10;onqjsul4/ClrjSutM1x4D+99H6TLVF9KwcOTlF4EogqK3kJaXVp3cc2WC5bvHbNVzc9tsH/oomG1&#10;xqWXUvcsMHJw9R+lmpo7440MI26azEhZc5FmwDST8ZtpNhWzIs0CcLy9wOT/X1n+eHx2pC4L+nFC&#10;iWYNONqKLkihSgIX8Gmtz5G2sUgM3VfTgefB7+GMY3fSNfGLgQjiQPp0QRfVCI+H5tP5fIwQR2zY&#10;oH72etw6H74J05BoFNSBvoQqOz740KcOKfE2bda1UolCpX9zoGb0ZLH3vsdohW7XpVlvhv53pjxh&#10;LGd6YXjL1zWufmA+PDMHJaBdqDs8YZHKtAU1Z4uSyriff/PHfBCEKCUtlFVQDelTor5rEPdlMptF&#10;IabN7ObzFBt3HdldR/ShuTOQLrhBb8mM+UENpnSmecETWMU7EWKa4+aChsG8C73a8YS4WK1SEqRn&#10;WXjQG8tj6YhchHXbvTBnz9gH0PZoBgWy/A0FfW486e3qEEBE4iei3GN6Bh+yTQyfn1h8F9f7lPX6&#10;I1j+AgAA//8DAFBLAwQUAAYACAAAACEAZdFaAt8AAAALAQAADwAAAGRycy9kb3ducmV2LnhtbEyP&#10;QU7DMBBF90jcwRokdtRO0kZpGqdCBdZA4QBuPMRp4nEUu23g9JgVXc7M05/3q+1sB3bGyXeOJCQL&#10;AQypcbqjVsLnx8tDAcwHRVoNjlDCN3rY1rc3lSq1u9A7nvehZTGEfKkkmBDGknPfGLTKL9yIFG9f&#10;brIqxHFquZ7UJYbbgadC5NyqjuIHo0bcGWz6/clKKIR97ft1+ubt8idZmd2Tex6PUt7fzY8bYAHn&#10;8A/Dn35Uhzo6HdyJtGeDhGyZ5BGVkKYiAxaJPF3HzUHCShQZ8Lri1x3qXwAAAP//AwBQSwECLQAU&#10;AAYACAAAACEAtoM4kv4AAADhAQAAEwAAAAAAAAAAAAAAAAAAAAAAW0NvbnRlbnRfVHlwZXNdLnht&#10;bFBLAQItABQABgAIAAAAIQA4/SH/1gAAAJQBAAALAAAAAAAAAAAAAAAAAC8BAABfcmVscy8ucmVs&#10;c1BLAQItABQABgAIAAAAIQCNNzvjJAIAAFAEAAAOAAAAAAAAAAAAAAAAAC4CAABkcnMvZTJvRG9j&#10;LnhtbFBLAQItABQABgAIAAAAIQBl0VoC3wAAAAsBAAAPAAAAAAAAAAAAAAAAAH4EAABkcnMvZG93&#10;bnJldi54bWxQSwUGAAAAAAQABADzAAAAigUAAAAA&#10;" filled="f" stroked="f">
                <v:textbox style="mso-fit-shape-to-text:t">
                  <w:txbxContent>
                    <w:p w14:paraId="09EFBB69" w14:textId="169BBDD1" w:rsidR="00E00BF4" w:rsidRPr="00E00BF4" w:rsidRDefault="00423E03" w:rsidP="00E00BF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  <w:r w:rsidR="00E00BF4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7</w:t>
                      </w:r>
                      <w:r w:rsidR="00E00BF4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00BF4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DCED137" wp14:editId="423CF2D6">
                <wp:simplePos x="0" y="0"/>
                <wp:positionH relativeFrom="margin">
                  <wp:posOffset>809238</wp:posOffset>
                </wp:positionH>
                <wp:positionV relativeFrom="paragraph">
                  <wp:posOffset>1430683</wp:posOffset>
                </wp:positionV>
                <wp:extent cx="1828800" cy="1828800"/>
                <wp:effectExtent l="0" t="0" r="0" b="1905"/>
                <wp:wrapNone/>
                <wp:docPr id="29" name="Textfeld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850F337" w14:textId="69716A4F" w:rsidR="00E00BF4" w:rsidRPr="00E00BF4" w:rsidRDefault="00423E03" w:rsidP="00E00BF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="00E00BF4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5</w:t>
                            </w:r>
                            <w:r w:rsidR="00E00BF4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CED137" id="Textfeld 29" o:spid="_x0000_s1032" type="#_x0000_t202" style="position:absolute;margin-left:63.7pt;margin-top:112.65pt;width:2in;height:2in;z-index:25166950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ckG5JQIAAFAEAAAOAAAAZHJzL2Uyb0RvYy54bWysVE2P2jAQvVfqf7B8LwFEt2xEWNFdUVVa&#10;7a4E1Z6NY5NI8YdsQ0J/fZ8dwtJtT1UvznhmPJ557zmLu0415Cicr40u6GQ0pkRobspa7wv6Y7v+&#10;NKfEB6ZL1hgtCnoSnt4tP35YtDYXU1OZphSOoIj2eWsLWoVg8yzzvBKK+ZGxQiMojVMsYOv2WelY&#10;i+qqyabj8U3WGldaZ7jwHt6HPkiXqb6UgodnKb0IpCkoegtpdWndxTVbLli+d8xWNT+3wf6hC8Vq&#10;jUsvpR5YYOTg6j9KqZo7440MI25UZqSsuUgzYJrJ+N00m4pZkWYBON5eYPL/ryx/Or44UpcFnd5S&#10;opkCR1vRBSmaksAFfFrrc6RtLBJD99V04Hnwezjj2J10Kn4xEEEcSJ8u6KIa4fHQfDqfjxHiiA0b&#10;1M/ejlvnwzdhFIlGQR3oS6iy46MPfeqQEm/TZl03TaKw0b85UDN6sth732O0Qrfr0qw3Q/87U54w&#10;ljO9MLzl6xpXPzIfXpiDEtAu1B2escjGtAU1Z4uSyriff/PHfBCEKCUtlFVQDelT0nzXIO52MptF&#10;IabN7POXKTbuOrK7juiDujeQ7gSvyPJkxvzQDKZ0Rr3iCazinQgxzXFzQcNg3ode7XhCXKxWKQnS&#10;syw86o3lsXRELsK67V6Zs2fsA2h7MoMCWf6Ogj43nvR2dQggIvETUe4xPYMP2SaGz08svovrfcp6&#10;+xEsfwEAAP//AwBQSwMEFAAGAAgAAAAhAE9Y7MHdAAAACwEAAA8AAABkcnMvZG93bnJldi54bWxM&#10;j8tOwzAQRfdI/IM1SOyo84QS4lSowBoofIAbD3FIPI5itw18PcMKlnfm6M6ZerO4URxxDr0nBekq&#10;AYHUetNTp+D97elqDSJETUaPnlDBFwbYNOdnta6MP9ErHnexE1xCodIKbIxTJWVoLTodVn5C4t2H&#10;n52OHOdOmlmfuNyNMkuSa+l0T3zB6gm3Ftthd3AK1ol7Hobb7CW44jst7fbBP06fSl1eLPd3ICIu&#10;8Q+GX31Wh4ad9v5AJoiRc3ZTMKogy8ocBBNFWvJkr6BM8xxkU8v/PzQ/AAAA//8DAFBLAQItABQA&#10;BgAIAAAAIQC2gziS/gAAAOEBAAATAAAAAAAAAAAAAAAAAAAAAABbQ29udGVudF9UeXBlc10ueG1s&#10;UEsBAi0AFAAGAAgAAAAhADj9If/WAAAAlAEAAAsAAAAAAAAAAAAAAAAALwEAAF9yZWxzLy5yZWxz&#10;UEsBAi0AFAAGAAgAAAAhAPpyQbklAgAAUAQAAA4AAAAAAAAAAAAAAAAALgIAAGRycy9lMm9Eb2Mu&#10;eG1sUEsBAi0AFAAGAAgAAAAhAE9Y7MHdAAAACwEAAA8AAAAAAAAAAAAAAAAAfwQAAGRycy9kb3du&#10;cmV2LnhtbFBLBQYAAAAABAAEAPMAAACJBQAAAAA=&#10;" filled="f" stroked="f">
                <v:textbox style="mso-fit-shape-to-text:t">
                  <w:txbxContent>
                    <w:p w14:paraId="0850F337" w14:textId="69716A4F" w:rsidR="00E00BF4" w:rsidRPr="00E00BF4" w:rsidRDefault="00423E03" w:rsidP="00E00BF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="00E00BF4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5</w:t>
                      </w:r>
                      <w:r w:rsidR="00E00BF4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00BF4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885175E" wp14:editId="44DE1F74">
                <wp:simplePos x="0" y="0"/>
                <wp:positionH relativeFrom="margin">
                  <wp:posOffset>2678126</wp:posOffset>
                </wp:positionH>
                <wp:positionV relativeFrom="paragraph">
                  <wp:posOffset>1049268</wp:posOffset>
                </wp:positionV>
                <wp:extent cx="1828800" cy="1828800"/>
                <wp:effectExtent l="0" t="0" r="0" b="1905"/>
                <wp:wrapNone/>
                <wp:docPr id="28" name="Textfeld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5B1578A" w14:textId="77777777" w:rsidR="00E00BF4" w:rsidRPr="00E00BF4" w:rsidRDefault="00E00BF4" w:rsidP="00E00BF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Fengyc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8</w:t>
                            </w:r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85175E" id="Textfeld 28" o:spid="_x0000_s1033" type="#_x0000_t202" style="position:absolute;margin-left:210.9pt;margin-top:82.6pt;width:2in;height:2in;z-index:25166745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B7SJAIAAFAEAAAOAAAAZHJzL2Uyb0RvYy54bWysVFFv2yAQfp+0/4B4X5xE2ZpacaqsVaZJ&#10;UVspmfpMMMSWMCAgsbNfvw8ct1m3p2kv+Lg7jrvv+/DirmsUOQnna6MLOhmNKRGam7LWh4L+2K0/&#10;zSnxgemSKaNFQc/C07vlxw+L1uZiaiqjSuEIimift7agVQg2zzLPK9EwPzJWaASlcQ0L2LpDVjrW&#10;onqjsul4/CVrjSutM1x4D+9DH6TLVF9KwcOTlF4EogqK3kJaXVr3cc2WC5YfHLNVzS9tsH/oomG1&#10;xqWvpR5YYOTo6j9KNTV3xhsZRtw0mZGy5iLNgGkm43fTbCtmRZoF4Hj7CpP/f2X54+nZkbos6BRM&#10;adaAo53oghSqJHABn9b6HGlbi8TQfTUdeB78Hs44diddE78YiCAOpM+v6KIa4fHQfDqfjxHiiA0b&#10;1M/ejlvnwzdhGhKNgjrQl1Blp40PfeqQEm/TZl0rlShU+jcHakZPFnvve4xW6PZdmvVm6H9vyjPG&#10;cqYXhrd8XePqDfPhmTkoAe1C3eEJi1SmLai5WJRUxv38mz/mgyBEKWmhrIJqSJ8S9V2DuNvJbBaF&#10;mDazzzdTbNx1ZH8d0cfm3kC6E7wiy5MZ84MaTOlM84InsIp3IsQ0x80FDYN5H3q14wlxsVqlJEjP&#10;srDRW8tj6YhchHXXvTBnL9gH0PZoBgWy/B0FfW486e3qGEBE4iei3GN6AR+yTQxfnlh8F9f7lPX2&#10;I1j+AgAA//8DAFBLAwQUAAYACAAAACEAHkpxmt0AAAALAQAADwAAAGRycy9kb3ducmV2LnhtbEyP&#10;QU7DMBBF90jcwRokdtSOaUob4lSowJpSegA3duOQeBzFbhs4PcMKljPv68+bcj35np3tGNuACrKZ&#10;AGaxDqbFRsH+4/VuCSwmjUb3Aa2CLxthXV1flbow4YLv9rxLDaMSjIVW4FIaCs5j7azXcRYGi8SO&#10;YfQ60Tg23Iz6QuW+51KIBfe6Rbrg9GA3ztbd7uQVLIV/67qV3EY//85yt3kOL8OnUrc309MjsGSn&#10;9BeGX31Sh4qcDuGEJrJewVxmpJ4ILHIJjBIPYkWbA6H8XgKvSv7/h+oHAAD//wMAUEsBAi0AFAAG&#10;AAgAAAAhALaDOJL+AAAA4QEAABMAAAAAAAAAAAAAAAAAAAAAAFtDb250ZW50X1R5cGVzXS54bWxQ&#10;SwECLQAUAAYACAAAACEAOP0h/9YAAACUAQAACwAAAAAAAAAAAAAAAAAvAQAAX3JlbHMvLnJlbHNQ&#10;SwECLQAUAAYACAAAACEA0EAe0iQCAABQBAAADgAAAAAAAAAAAAAAAAAuAgAAZHJzL2Uyb0RvYy54&#10;bWxQSwECLQAUAAYACAAAACEAHkpxmt0AAAALAQAADwAAAAAAAAAAAAAAAAB+BAAAZHJzL2Rvd25y&#10;ZXYueG1sUEsFBgAAAAAEAAQA8wAAAIgFAAAAAA==&#10;" filled="f" stroked="f">
                <v:textbox style="mso-fit-shape-to-text:t">
                  <w:txbxContent>
                    <w:p w14:paraId="15B1578A" w14:textId="77777777" w:rsidR="00E00BF4" w:rsidRPr="00E00BF4" w:rsidRDefault="00E00BF4" w:rsidP="00E00BF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Fengyc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8</w:t>
                      </w:r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00BF4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06E9AAA" wp14:editId="2E302288">
                <wp:simplePos x="0" y="0"/>
                <wp:positionH relativeFrom="margin">
                  <wp:posOffset>2122998</wp:posOffset>
                </wp:positionH>
                <wp:positionV relativeFrom="paragraph">
                  <wp:posOffset>907443</wp:posOffset>
                </wp:positionV>
                <wp:extent cx="1828800" cy="1828800"/>
                <wp:effectExtent l="0" t="0" r="0" b="1905"/>
                <wp:wrapNone/>
                <wp:docPr id="27" name="Textfeld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1E665D1" w14:textId="66BF9662" w:rsidR="00E00BF4" w:rsidRPr="00E00BF4" w:rsidRDefault="00423E03" w:rsidP="00E00BF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00BF4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 C1</w:t>
                            </w:r>
                            <w:r w:rsid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6</w:t>
                            </w:r>
                            <w:r w:rsidR="00E00BF4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6E9AAA" id="Textfeld 27" o:spid="_x0000_s1034" type="#_x0000_t202" style="position:absolute;margin-left:167.15pt;margin-top:71.45pt;width:2in;height:2in;z-index:251665408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en1JQIAAFAEAAAOAAAAZHJzL2Uyb0RvYy54bWysVFFv2yAQfp+0/4B4X5xE2ZpacaqsVaZJ&#10;UVspmfpMMMSWMCAgsbNfvw8ct1m3p2kv+Lg7jrvv+/DirmsUOQnna6MLOhmNKRGam7LWh4L+2K0/&#10;zSnxgemSKaNFQc/C07vlxw+L1uZiaiqjSuEIimift7agVQg2zzLPK9EwPzJWaASlcQ0L2LpDVjrW&#10;onqjsul4/CVrjSutM1x4D+9DH6TLVF9KwcOTlF4EogqK3kJaXVr3cc2WC5YfHLNVzS9tsH/oomG1&#10;xqWvpR5YYOTo6j9KNTV3xhsZRtw0mZGy5iLNgGkm43fTbCtmRZoF4Hj7CpP/f2X54+nZkbos6PSG&#10;Es0acLQTXZBClQQu4NNanyNta5EYuq+mA8+D38MZx+6ka+IXAxHEgfT5FV1UIzwemk/n8zFCHLFh&#10;g/rZ23HrfPgmTEOiUVAH+hKq7LTxoU8dUuJt2qxrpRKFSv/mQM3oyWLvfY/RCt2+S7POh/73pjxj&#10;LGd6YXjL1zWu3jAfnpmDEtAu1B2esEhl2oKai0VJZdzPv/ljPghClJIWyiqohvQpUd81iLudzGZR&#10;iGkz+3wzxcZdR/bXEX1s7g2kO8ErsjyZMT+owZTONC94Aqt4J0JMc9xc0DCY96FXO54QF6tVSoL0&#10;LAsbvbU8lo7IRVh33Qtz9oJ9AG2PZlAgy99R0OfGk96ujgFEJH4iyj2mF/Ah28Tw5YnFd3G9T1lv&#10;P4LlLwAAAP//AwBQSwMEFAAGAAgAAAAhAKb/3+7eAAAACwEAAA8AAABkcnMvZG93bnJldi54bWxM&#10;j0FOwzAQRfdI3MEaJHbUrhOqJo1ToQJroHAAN57GIbEdxW4bOD3DCpYz/+nPm2o7u4GdcYpd8AqW&#10;CwEMfRNM51sFH+/Pd2tgMWlv9BA8KvjCCNv6+qrSpQkX/4bnfWoZlfhYagU2pbHkPDYWnY6LMKKn&#10;7BgmpxONU8vNpC9U7gYuhVhxpztPF6wecWex6fcnp2At3EvfF/I1uvx7eW93j+Fp/FTq9mZ+2ABL&#10;OKc/GH71SR1qcjqEkzeRDQqyLM8IpSCXBTAiVlLS5qAgz0QBvK74/x/qHwAAAP//AwBQSwECLQAU&#10;AAYACAAAACEAtoM4kv4AAADhAQAAEwAAAAAAAAAAAAAAAAAAAAAAW0NvbnRlbnRfVHlwZXNdLnht&#10;bFBLAQItABQABgAIAAAAIQA4/SH/1gAAAJQBAAALAAAAAAAAAAAAAAAAAC8BAABfcmVscy8ucmVs&#10;c1BLAQItABQABgAIAAAAIQCVRen1JQIAAFAEAAAOAAAAAAAAAAAAAAAAAC4CAABkcnMvZTJvRG9j&#10;LnhtbFBLAQItABQABgAIAAAAIQCm/9/u3gAAAAsBAAAPAAAAAAAAAAAAAAAAAH8EAABkcnMvZG93&#10;bnJldi54bWxQSwUGAAAAAAQABADzAAAAigUAAAAA&#10;" filled="f" stroked="f">
                <v:textbox style="mso-fit-shape-to-text:t">
                  <w:txbxContent>
                    <w:p w14:paraId="11E665D1" w14:textId="66BF9662" w:rsidR="00E00BF4" w:rsidRPr="00E00BF4" w:rsidRDefault="00423E03" w:rsidP="00E00BF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00BF4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 C1</w:t>
                      </w:r>
                      <w:r w:rsid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6</w:t>
                      </w:r>
                      <w:r w:rsidR="00E00BF4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00BF4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0211C74" wp14:editId="2E302288">
                <wp:simplePos x="0" y="0"/>
                <wp:positionH relativeFrom="margin">
                  <wp:posOffset>2725392</wp:posOffset>
                </wp:positionH>
                <wp:positionV relativeFrom="paragraph">
                  <wp:posOffset>643172</wp:posOffset>
                </wp:positionV>
                <wp:extent cx="1828800" cy="1828800"/>
                <wp:effectExtent l="0" t="0" r="0" b="1905"/>
                <wp:wrapNone/>
                <wp:docPr id="26" name="Textfeld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808AEB5" w14:textId="77777777" w:rsidR="00E00BF4" w:rsidRPr="00E00BF4" w:rsidRDefault="00E00BF4" w:rsidP="00E00BF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Fengyc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9</w:t>
                            </w:r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211C74" id="Textfeld 26" o:spid="_x0000_s1035" type="#_x0000_t202" style="position:absolute;margin-left:214.6pt;margin-top:50.65pt;width:2in;height:2in;z-index:251663360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d7aeJQIAAFAEAAAOAAAAZHJzL2Uyb0RvYy54bWysVE2P2jAQvVfqf7B8LwFEt2xEWNFdUVVa&#10;7a4E1Z6NY5NI8YdsQ0J/fZ8dwtJtT1UvznhmPJ557zmLu0415Cicr40u6GQ0pkRobspa7wv6Y7v+&#10;NKfEB6ZL1hgtCnoSnt4tP35YtDYXU1OZphSOoIj2eWsLWoVg8yzzvBKK+ZGxQiMojVMsYOv2WelY&#10;i+qqyabj8U3WGldaZ7jwHt6HPkiXqb6UgodnKb0IpCkoegtpdWndxTVbLli+d8xWNT+3wf6hC8Vq&#10;jUsvpR5YYOTg6j9KqZo7440MI25UZqSsuUgzYJrJ+N00m4pZkWYBON5eYPL/ryx/Or44UpcFnd5Q&#10;opkCR1vRBSmaksAFfFrrc6RtLBJD99V04Hnwezjj2J10Kn4xEEEcSJ8u6KIa4fHQfDqfjxHiiA0b&#10;1M/ejlvnwzdhFIlGQR3oS6iy46MPfeqQEm/TZl03TaKw0b85UDN6sth732O0Qrfr0qy3Q/87U54w&#10;ljO9MLzl6xpXPzIfXpiDEtAu1B2escjGtAU1Z4uSyriff/PHfBCEKCUtlFVQDelT0nzXIO52MptF&#10;IabN7POXKTbuOrK7juiDujeQ7gSvyPJkxvzQDKZ0Rr3iCazinQgxzXFzQcNg3ode7XhCXKxWKQnS&#10;syw86o3lsXRELsK67V6Zs2fsA2h7MoMCWf6Ogj43nvR2dQggIvETUe4xPYMP2SaGz08svovrfcp6&#10;+xEsfwEAAP//AwBQSwMEFAAGAAgAAAAhAP9bhzfeAAAACwEAAA8AAABkcnMvZG93bnJldi54bWxM&#10;j0FOwzAQRfdI3MEaJHbUTlJoksapUIE1pXAAN3bjkHgcxW4bOD3DCpYz/+nPm2ozu4GdzRQ6jxKS&#10;hQBmsPG6w1bCx/vLXQ4sRIVaDR6NhC8TYFNfX1Wq1P6Cb+a8jy2jEgylkmBjHEvOQ2ONU2HhR4OU&#10;Hf3kVKRxarme1IXK3cBTIR64Ux3SBatGs7Wm6fcnJyEX7rXvi3QX3PI7ubfbJ/88fkp5ezM/roFF&#10;M8c/GH71SR1qcjr4E+rABgnLtEgJpUAkGTAiVsmKNgcJWV5kwOuK//+h/gEAAP//AwBQSwECLQAU&#10;AAYACAAAACEAtoM4kv4AAADhAQAAEwAAAAAAAAAAAAAAAAAAAAAAW0NvbnRlbnRfVHlwZXNdLnht&#10;bFBLAQItABQABgAIAAAAIQA4/SH/1gAAAJQBAAALAAAAAAAAAAAAAAAAAC8BAABfcmVscy8ucmVs&#10;c1BLAQItABQABgAIAAAAIQC/d7aeJQIAAFAEAAAOAAAAAAAAAAAAAAAAAC4CAABkcnMvZTJvRG9j&#10;LnhtbFBLAQItABQABgAIAAAAIQD/W4c33gAAAAsBAAAPAAAAAAAAAAAAAAAAAH8EAABkcnMvZG93&#10;bnJldi54bWxQSwUGAAAAAAQABADzAAAAigUAAAAA&#10;" filled="f" stroked="f">
                <v:textbox style="mso-fit-shape-to-text:t">
                  <w:txbxContent>
                    <w:p w14:paraId="2808AEB5" w14:textId="77777777" w:rsidR="00E00BF4" w:rsidRPr="00E00BF4" w:rsidRDefault="00E00BF4" w:rsidP="00E00BF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Fengyc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9</w:t>
                      </w:r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00BF4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AF8F19" wp14:editId="37118075">
                <wp:simplePos x="0" y="0"/>
                <wp:positionH relativeFrom="margin">
                  <wp:align>center</wp:align>
                </wp:positionH>
                <wp:positionV relativeFrom="paragraph">
                  <wp:posOffset>508221</wp:posOffset>
                </wp:positionV>
                <wp:extent cx="1828800" cy="1828800"/>
                <wp:effectExtent l="0" t="0" r="0" b="1905"/>
                <wp:wrapNone/>
                <wp:docPr id="25" name="Textfeld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3C2035B" w14:textId="476327FE" w:rsidR="00E00BF4" w:rsidRPr="00E00BF4" w:rsidRDefault="00423E03" w:rsidP="00E00BF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00BF4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 C1</w:t>
                            </w:r>
                            <w:r w:rsid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7</w:t>
                            </w:r>
                            <w:r w:rsidR="00E00BF4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AF8F19" id="Textfeld 25" o:spid="_x0000_s1036" type="#_x0000_t202" style="position:absolute;margin-left:0;margin-top:40pt;width:2in;height:2in;z-index:251661312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3sYlJAIAAFEEAAAOAAAAZHJzL2Uyb0RvYy54bWysVMGO2jAQvVfqP1i+lxDEtmxEWNFdUVVC&#10;uytBtWfj2CSS7bFsQ0K/vmOHAN32VPXijGfG45n3njN/6LQiR+F8A6ak+WhMiTAcqsbsS/pju/o0&#10;o8QHZiqmwIiSnoSnD4uPH+atLcQEalCVcASLGF+0tqR1CLbIMs9roZkfgRUGgxKcZgG3bp9VjrVY&#10;XatsMh5/zlpwlXXAhffofeqDdJHqSyl4eJHSi0BUSbG3kFaX1l1cs8WcFXvHbN3wcxvsH7rQrDF4&#10;6aXUEwuMHFzzRyndcAceZBhx0BlI2XCRZsBp8vG7aTY1syLNguB4e4HJ/7+y/Pn46khTlXRyR4lh&#10;Gjnaii5IoSqCLsSntb7AtI3FxNB9hQ55HvwenXHsTjodvzgQwTgifbqgi9UIj4dmk9lsjCGOsWGD&#10;9bPrcet8+CZAk2iU1CF9CVV2XPvQpw4p8TYDq0apRKEyvzmwZvRksfe+x2iFbtelWfNEfHTtoDrh&#10;XA56ZXjLVw3evWY+vDKHUsB+Ud7hBRepoC0pnC1KanA//+aP+cgQRilpUVolNah9StR3g8zd59Np&#10;VGLaTO++THDjbiO724g56EdA7eb4jCxPZswPajClA/2Gb2AZ78QQMxxvLmkYzMfQyx3fEBfLZUpC&#10;7VkW1mZjeSwdoYu4brs35uwZ/IC8PcMgQVa846DPjSe9XR4CMpEIumJ6Rh91myg+v7H4MG73Kev6&#10;J1j8AgAA//8DAFBLAwQUAAYACAAAACEAyKbFc9kAAAAHAQAADwAAAGRycy9kb3ducmV2LnhtbEyP&#10;QU/DMAyF70j8h8hI3Fi6AlMpdSc04AwMfkDWmKa0caom2wq/Hu8EJz/rWc/fq9azH9SBptgFRlgu&#10;MlDETbAdtwgf789XBaiYDFszBCaEb4qwrs/PKlPacOQ3OmxTqySEY2kQXEpjqXVsHHkTF2EkFu8z&#10;TN4kWadW28kcJdwPOs+ylfamY/ngzEgbR02/3XuEIvMvfX+Xv0Z/87O8dZvH8DR+IV5ezA/3oBLN&#10;6e8YTviCDrUw7cKebVQDghRJpySZ4uZFIWKHcL0SoetK/+evfwEAAP//AwBQSwECLQAUAAYACAAA&#10;ACEAtoM4kv4AAADhAQAAEwAAAAAAAAAAAAAAAAAAAAAAW0NvbnRlbnRfVHlwZXNdLnhtbFBLAQIt&#10;ABQABgAIAAAAIQA4/SH/1gAAAJQBAAALAAAAAAAAAAAAAAAAAC8BAABfcmVscy8ucmVsc1BLAQIt&#10;ABQABgAIAAAAIQBx3sYlJAIAAFEEAAAOAAAAAAAAAAAAAAAAAC4CAABkcnMvZTJvRG9jLnhtbFBL&#10;AQItABQABgAIAAAAIQDIpsVz2QAAAAcBAAAPAAAAAAAAAAAAAAAAAH4EAABkcnMvZG93bnJldi54&#10;bWxQSwUGAAAAAAQABADzAAAAhAUAAAAA&#10;" filled="f" stroked="f">
                <v:textbox style="mso-fit-shape-to-text:t">
                  <w:txbxContent>
                    <w:p w14:paraId="33C2035B" w14:textId="476327FE" w:rsidR="00E00BF4" w:rsidRPr="00E00BF4" w:rsidRDefault="00423E03" w:rsidP="00E00BF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00BF4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 C1</w:t>
                      </w:r>
                      <w:r w:rsid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7</w:t>
                      </w:r>
                      <w:r w:rsidR="00E00BF4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00BF4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C2C048" wp14:editId="2F574BCB">
                <wp:simplePos x="0" y="0"/>
                <wp:positionH relativeFrom="column">
                  <wp:posOffset>2743062</wp:posOffset>
                </wp:positionH>
                <wp:positionV relativeFrom="paragraph">
                  <wp:posOffset>15323</wp:posOffset>
                </wp:positionV>
                <wp:extent cx="1828800" cy="1828800"/>
                <wp:effectExtent l="0" t="0" r="0" b="0"/>
                <wp:wrapNone/>
                <wp:docPr id="24" name="Textfeld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9A490CF" w14:textId="65D6E8E9" w:rsidR="00E00BF4" w:rsidRPr="00E00BF4" w:rsidRDefault="00423E03" w:rsidP="00E00BF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="00E00BF4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B C18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C2C048" id="Textfeld 24" o:spid="_x0000_s1037" type="#_x0000_t202" style="position:absolute;margin-left:3in;margin-top:1.2pt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gJNJAIAAFEEAAAOAAAAZHJzL2Uyb0RvYy54bWysVE2P2jAQvVfqf7B8LwFEWxoRVnRXVJXQ&#10;7kpQ7dk4NokUf8g2JPTX99khLN32VPXijGfG45n3nrO461RDTsL52uiCTkZjSoTmpqz1oaA/dusP&#10;c0p8YLpkjdGioGfh6d3y/btFa3MxNZVpSuEIimift7agVQg2zzLPK6GYHxkrNILSOMUCtu6QlY61&#10;qK6abDoef8pa40rrDBfew/vQB+ky1ZdS8PAkpReBNAVFbyGtLq37uGbLBcsPjtmq5pc22D90oVit&#10;cem11AMLjBxd/UcpVXNnvJFhxI3KjJQ1F2kGTDMZv5lmWzEr0iwAx9srTP7/leWPp2dH6rKg0xkl&#10;milwtBNdkKIpCVzAp7U+R9rWIjF0X00Hnge/hzOO3Umn4hcDEcSB9PmKLqoRHg/Np/P5GCGO2LBB&#10;/ez1uHU+fBNGkWgU1IG+hCo7bXzoU4eUeJs267ppEoWN/s2BmtGTxd77HqMVun2XZp1cB9ib8oy5&#10;nOmV4S1f17h7w3x4Zg5SQL+Qd3jCIhvTFtRcLEoq437+zR/zwRCilLSQVkE1tE9J812DuS+T2Swq&#10;MW1mHz9PsXG3kf1tRB/VvYF2J3hGlicz5odmMKUz6gVvYBXvRIhpjpsLGgbzPvRyxxviYrVKSdCe&#10;ZWGjt5bH0hG6iOuue2HOXsAP4O3RDBJk+RsO+tx40tvVMYCJRFCEucf0gj50myi+vLH4MG73Kev1&#10;T7D8BQAA//8DAFBLAwQUAAYACAAAACEA08l3uNwAAAAJAQAADwAAAGRycy9kb3ducmV2LnhtbEyP&#10;wU7DMBBE70j8g7VI3KjdEKANcSpU4Ewp/QA33sYh8TqK3Tbw9SwnOI5mNPOmXE2+FyccYxtIw3ym&#10;QCDVwbbUaNh9vN4sQMRkyJo+EGr4wgir6vKiNIUNZ3rH0zY1gksoFkaDS2kopIy1Q2/iLAxI7B3C&#10;6E1iOTbSjubM5b6XmVL30puWeMGZAdcO62579BoWyr913TLbRJ9/z+/c+jm8DJ9aX19NT48gEk7p&#10;Lwy/+IwOFTPtw5FsFL2G/DbjL0lDloNg/4HnQOxZL1UOsirl/wfVDwAAAP//AwBQSwECLQAUAAYA&#10;CAAAACEAtoM4kv4AAADhAQAAEwAAAAAAAAAAAAAAAAAAAAAAW0NvbnRlbnRfVHlwZXNdLnhtbFBL&#10;AQItABQABgAIAAAAIQA4/SH/1gAAAJQBAAALAAAAAAAAAAAAAAAAAC8BAABfcmVscy8ucmVsc1BL&#10;AQItABQABgAIAAAAIQCLdgJNJAIAAFEEAAAOAAAAAAAAAAAAAAAAAC4CAABkcnMvZTJvRG9jLnht&#10;bFBLAQItABQABgAIAAAAIQDTyXe43AAAAAkBAAAPAAAAAAAAAAAAAAAAAH4EAABkcnMvZG93bnJl&#10;di54bWxQSwUGAAAAAAQABADzAAAAhwUAAAAA&#10;" filled="f" stroked="f">
                <v:textbox style="mso-fit-shape-to-text:t">
                  <w:txbxContent>
                    <w:p w14:paraId="09A490CF" w14:textId="65D6E8E9" w:rsidR="00E00BF4" w:rsidRPr="00E00BF4" w:rsidRDefault="00423E03" w:rsidP="00E00BF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="00E00BF4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B C18s</w:t>
                      </w:r>
                    </w:p>
                  </w:txbxContent>
                </v:textbox>
              </v:shape>
            </w:pict>
          </mc:Fallback>
        </mc:AlternateContent>
      </w:r>
      <w:r w:rsidR="00053292" w:rsidRPr="00053292">
        <w:rPr>
          <w:noProof/>
          <w:lang w:val="de-DE" w:eastAsia="de-DE"/>
        </w:rPr>
        <w:drawing>
          <wp:inline distT="0" distB="0" distL="0" distR="0" wp14:anchorId="38211E29" wp14:editId="2B00A56D">
            <wp:extent cx="5760720" cy="3144520"/>
            <wp:effectExtent l="0" t="0" r="0" b="0"/>
            <wp:docPr id="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44B3AA" w14:textId="7552A006" w:rsidR="00053292" w:rsidRDefault="00053292" w:rsidP="00053292">
      <w:r w:rsidRPr="00053292">
        <w:rPr>
          <w:b/>
        </w:rPr>
        <w:t>Extracted-ion chromatogram of Standard:</w:t>
      </w:r>
      <w:r>
        <w:t xml:space="preserve"> </w:t>
      </w:r>
      <w:proofErr w:type="spellStart"/>
      <w:r w:rsidR="00423E03">
        <w:t>Plipastatin</w:t>
      </w:r>
      <w:proofErr w:type="spellEnd"/>
      <w:r>
        <w:t xml:space="preserve"> A and B with saturated fatty acid chains</w:t>
      </w:r>
    </w:p>
    <w:p w14:paraId="78B6A1E9" w14:textId="77777777" w:rsidR="00053292" w:rsidRDefault="003D0A1E" w:rsidP="00053292"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1CD0EDA" wp14:editId="32BF6A55">
                <wp:simplePos x="0" y="0"/>
                <wp:positionH relativeFrom="margin">
                  <wp:posOffset>1954392</wp:posOffset>
                </wp:positionH>
                <wp:positionV relativeFrom="paragraph">
                  <wp:posOffset>2077334</wp:posOffset>
                </wp:positionV>
                <wp:extent cx="1828800" cy="1828800"/>
                <wp:effectExtent l="0" t="0" r="0" b="1905"/>
                <wp:wrapNone/>
                <wp:docPr id="48" name="Textfeld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F8A976E" w14:textId="11E39775" w:rsidR="003D0A1E" w:rsidRPr="003D0A1E" w:rsidRDefault="003D0A1E" w:rsidP="00423E03">
                            <w:pPr>
                              <w:spacing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3D0A1E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Unknown </w:t>
                            </w:r>
                            <w:proofErr w:type="spellStart"/>
                            <w:r w:rsidR="00423E03" w:rsidRPr="00423E03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="00423E03" w:rsidRPr="00423E03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Pr="003D0A1E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or substance</w:t>
                            </w:r>
                            <w:r w:rsidRPr="003D0A1E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br/>
                              <w:t>with almost identical m/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CD0EDA" id="Textfeld 48" o:spid="_x0000_s1038" type="#_x0000_t202" style="position:absolute;margin-left:153.9pt;margin-top:163.55pt;width:2in;height:2in;z-index:25170329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rNsJQIAAFEEAAAOAAAAZHJzL2Uyb0RvYy54bWysVE2P2jAQvVfqf7B8LwFEWxoRVnRXVJXQ&#10;7kpQ7dk4NokUf8g2JPTX99khLN32VPXijGfG45n3nrO461RDTsL52uiCTkZjSoTmpqz1oaA/dusP&#10;c0p8YLpkjdGioGfh6d3y/btFa3MxNZVpSuEIimift7agVQg2zzLPK6GYHxkrNILSOMUCtu6QlY61&#10;qK6abDoef8pa40rrDBfew/vQB+ky1ZdS8PAkpReBNAVFbyGtLq37uGbLBcsPjtmq5pc22D90oVit&#10;cem11AMLjBxd/UcpVXNnvJFhxI3KjJQ1F2kGTDMZv5lmWzEr0iwAx9srTP7/leWPp2dH6rKgMzCl&#10;mQJHO9EFKZqSwAV8WutzpG0tEkP31XTgefB7OOPYnXQqfjEQQRxIn6/oohrh8dB8Op+PEeKIDRvU&#10;z16PW+fDN2EUiUZBHehLqLLTxoc+dUiJt2mzrpsmUdjo3xyoGT1Z7L3vMVqh23dp1sl0GGBvyjPm&#10;cqZXhrd8XePuDfPhmTlIAf1C3uEJi2xMW1BzsSipjPv5N3/MB0OIUtJCWgXV0D4lzXcN5r5MZrOo&#10;xLSZffw8xcbdRva3EX1U9wbaneAZWZ7MmB+awZTOqBe8gVW8EyGmOW4uaBjM+9DLHW+Ii9UqJUF7&#10;loWN3loeS0foIq677oU5ewE/gLdHM0iQ5W846HPjSW9XxwAmEkER5h7TC/rQbaL48sbiw7jdp6zX&#10;P8HyFwAAAP//AwBQSwMEFAAGAAgAAAAhABL6BFLfAAAACwEAAA8AAABkcnMvZG93bnJldi54bWxM&#10;j81OwzAQhO9IvIO1SNyo7UD6k8apUIEzpfAAbuzGIfE6it028PQsJ7jtzo5mvi03k+/Z2Y6xDahA&#10;zgQwi3UwLTYKPt5f7pbAYtJodB/QKviyETbV9VWpCxMu+GbP+9QwCsFYaAUupaHgPNbOeh1nYbBI&#10;t2MYvU60jg03o75QuO95JsSce90iNTg92K2zdbc/eQVL4V+7bpXton/4lrnbPoXn4VOp25vpcQ0s&#10;2Sn9meEXn9ChIqZDOKGJrFdwLxaEnmjIFhIYOfJVTspBwVzmEnhV8v8/VD8AAAD//wMAUEsBAi0A&#10;FAAGAAgAAAAhALaDOJL+AAAA4QEAABMAAAAAAAAAAAAAAAAAAAAAAFtDb250ZW50X1R5cGVzXS54&#10;bWxQSwECLQAUAAYACAAAACEAOP0h/9YAAACUAQAACwAAAAAAAAAAAAAAAAAvAQAAX3JlbHMvLnJl&#10;bHNQSwECLQAUAAYACAAAACEAUU6zbCUCAABRBAAADgAAAAAAAAAAAAAAAAAuAgAAZHJzL2Uyb0Rv&#10;Yy54bWxQSwECLQAUAAYACAAAACEAEvoEUt8AAAALAQAADwAAAAAAAAAAAAAAAAB/BAAAZHJzL2Rv&#10;d25yZXYueG1sUEsFBgAAAAAEAAQA8wAAAIsFAAAAAA==&#10;" filled="f" stroked="f">
                <v:textbox style="mso-fit-shape-to-text:t">
                  <w:txbxContent>
                    <w:p w14:paraId="5F8A976E" w14:textId="11E39775" w:rsidR="003D0A1E" w:rsidRPr="003D0A1E" w:rsidRDefault="003D0A1E" w:rsidP="00423E03">
                      <w:pPr>
                        <w:spacing w:line="240" w:lineRule="auto"/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3D0A1E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Unknown </w:t>
                      </w:r>
                      <w:proofErr w:type="spellStart"/>
                      <w:r w:rsidR="00423E03" w:rsidRPr="00423E03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="00423E03" w:rsidRPr="00423E03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Pr="003D0A1E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or substance</w:t>
                      </w:r>
                      <w:r w:rsidRPr="003D0A1E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br/>
                        <w:t>with almost identical m/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BD74B76" wp14:editId="0D76DF9D">
                <wp:simplePos x="0" y="0"/>
                <wp:positionH relativeFrom="margin">
                  <wp:posOffset>2614351</wp:posOffset>
                </wp:positionH>
                <wp:positionV relativeFrom="paragraph">
                  <wp:posOffset>1057910</wp:posOffset>
                </wp:positionV>
                <wp:extent cx="1828800" cy="1828800"/>
                <wp:effectExtent l="0" t="0" r="0" b="1905"/>
                <wp:wrapNone/>
                <wp:docPr id="43" name="Textfeld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AE6BD9D" w14:textId="529590BD" w:rsidR="003D0A1E" w:rsidRPr="00E00BF4" w:rsidRDefault="00423E03" w:rsidP="003D0A1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D74B76" id="Textfeld 43" o:spid="_x0000_s1039" type="#_x0000_t202" style="position:absolute;margin-left:205.85pt;margin-top:83.3pt;width:2in;height:2in;z-index:25169305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Jz7JQIAAFEEAAAOAAAAZHJzL2Uyb0RvYy54bWysVMGO2yAQvVfqPyDujZM0bVMrzirdVapK&#10;q92VkmrPBENsCQMCEjv9+j5wnM1ue6p6wcPMMMy89/DipmsUOQrna6MLOhmNKRGam7LW+4L+3K4/&#10;zCnxgemSKaNFQU/C05vl+3eL1uZiaiqjSuEIimift7agVQg2zzLPK9EwPzJWaASlcQ0L2Lp9VjrW&#10;onqjsul4/DlrjSutM1x4D+9dH6TLVF9KwcOjlF4EogqK3kJaXVp3cc2WC5bvHbNVzc9tsH/oomG1&#10;xqWXUncsMHJw9R+lmpo7440MI26azEhZc5FmwDST8ZtpNhWzIs0CcLy9wOT/X1n+cHxypC4LOvtI&#10;iWYNONqKLkihSgIX8Gmtz5G2sUgM3TfTgefB7+GMY3fSNfGLgQjiQPp0QRfVCI+H5tP5fIwQR2zY&#10;oH72ctw6H74L05BoFNSBvoQqO9770KcOKfE2bda1UolCpV85UDN6sth732O0Qrfr0qyTy2A7U54w&#10;lzO9Mrzl6xp33zMfnpiDFNAv5B0esUhl2oKas0VJZdyvv/ljPhhClJIW0iqohvYpUT80mPs6mc2i&#10;EtNm9unLFBt3HdldR/ShuTXQ7gTPyPJkxvygBlM60zzjDazinQgxzXFzQcNg3oZe7nhDXKxWKQna&#10;syzc643lsXSELuK67Z6Zs2fwA3h7MIMEWf6Ggz43nvR2dQhgIhEUYe4xPaMP3SaKz28sPozrfcp6&#10;+RMsfwMAAP//AwBQSwMEFAAGAAgAAAAhABKYwBjdAAAACwEAAA8AAABkcnMvZG93bnJldi54bWxM&#10;j8FOwzAMhu9IvENkJG4s7dSFtTSd0GBnYPAAWWPa0sapmmwre3rMCY729+v353Izu0GccAqdJw3p&#10;IgGBVHvbUaPh4313twYRoiFrBk+o4RsDbKrrq9IU1p/pDU/72AguoVAYDW2MYyFlqFt0Jiz8iMTs&#10;00/ORB6nRtrJnLncDXKZJEo60xFfaM2I2xbrfn90GtaJe+n7fPkaXHZJV+32yT+PX1rf3syPDyAi&#10;zvEvDL/6rA4VOx38kWwQg4YsTe85ykApBYITKs95c2C0yhTIqpT/f6h+AAAA//8DAFBLAQItABQA&#10;BgAIAAAAIQC2gziS/gAAAOEBAAATAAAAAAAAAAAAAAAAAAAAAABbQ29udGVudF9UeXBlc10ueG1s&#10;UEsBAi0AFAAGAAgAAAAhADj9If/WAAAAlAEAAAsAAAAAAAAAAAAAAAAALwEAAF9yZWxzLy5yZWxz&#10;UEsBAi0AFAAGAAgAAAAhAFKMnPslAgAAUQQAAA4AAAAAAAAAAAAAAAAALgIAAGRycy9lMm9Eb2Mu&#10;eG1sUEsBAi0AFAAGAAgAAAAhABKYwBjdAAAACwEAAA8AAAAAAAAAAAAAAAAAfwQAAGRycy9kb3du&#10;cmV2LnhtbFBLBQYAAAAABAAEAPMAAACJBQAAAAA=&#10;" filled="f" stroked="f">
                <v:textbox style="mso-fit-shape-to-text:t">
                  <w:txbxContent>
                    <w:p w14:paraId="4AE6BD9D" w14:textId="529590BD" w:rsidR="003D0A1E" w:rsidRPr="00E00BF4" w:rsidRDefault="00423E03" w:rsidP="003D0A1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535A4A9" wp14:editId="05FAD492">
                <wp:simplePos x="0" y="0"/>
                <wp:positionH relativeFrom="margin">
                  <wp:align>center</wp:align>
                </wp:positionH>
                <wp:positionV relativeFrom="paragraph">
                  <wp:posOffset>864898</wp:posOffset>
                </wp:positionV>
                <wp:extent cx="1828800" cy="1828800"/>
                <wp:effectExtent l="0" t="0" r="0" b="1905"/>
                <wp:wrapNone/>
                <wp:docPr id="42" name="Textfeld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6FDF8F5" w14:textId="07BB24C4" w:rsidR="003D0A1E" w:rsidRPr="00E00BF4" w:rsidRDefault="00423E03" w:rsidP="003D0A1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3D0A1E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="003D0A1E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3D0A1E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6</w:t>
                            </w:r>
                            <w:r w:rsidR="003D0A1E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35A4A9" id="Textfeld 42" o:spid="_x0000_s1040" type="#_x0000_t202" style="position:absolute;margin-left:0;margin-top:68.1pt;width:2in;height:2in;z-index:251691008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9utvJQIAAFEEAAAOAAAAZHJzL2Uyb0RvYy54bWysVE2P2jAQvVfqf7B8LwFEWxoRVnRXVJXQ&#10;7kpQ7dk4NokUf8g2JPTX99khLN32VPXijGfG45n3nrO461RDTsL52uiCTkZjSoTmpqz1oaA/dusP&#10;c0p8YLpkjdGioGfh6d3y/btFa3MxNZVpSuEIimift7agVQg2zzLPK6GYHxkrNILSOMUCtu6QlY61&#10;qK6abDoef8pa40rrDBfew/vQB+ky1ZdS8PAkpReBNAVFbyGtLq37uGbLBcsPjtmq5pc22D90oVit&#10;cem11AMLjBxd/UcpVXNnvJFhxI3KjJQ1F2kGTDMZv5lmWzEr0iwAx9srTP7/leWPp2dH6rKgsykl&#10;milwtBNdkKIpCVzAp7U+R9rWIjF0X00Hnge/hzOO3Umn4hcDEcSB9PmKLqoRHg/Np/P5GCGO2LBB&#10;/ez1uHU+fBNGkWgU1IG+hCo7bXzoU4eUeJs267ppEoWN/s2BmtGTxd77HqMVun2XZp3MhgH2pjxj&#10;Lmd6ZXjL1zXu3jAfnpmDFNAv5B2esMjGtAU1F4uSyriff/PHfDCEKCUtpFVQDe1T0nzXYO7LZDaL&#10;Skyb2cfPU2zcbWR/G9FHdW+g3QmekeXJjPmhGUzpjHrBG1jFOxFimuPmgobBvA+93PGGuFitUhK0&#10;Z1nY6K3lsXSELuK6616YsxfwA3h7NIMEWf6Ggz43nvR2dQxgIhEUYe4xvaAP3SaKL28sPozbfcp6&#10;/RMsfwEAAP//AwBQSwMEFAAGAAgAAAAhAMU/Q9DbAAAACAEAAA8AAABkcnMvZG93bnJldi54bWxM&#10;j8FOwzAQRO9I/IO1SNyoU5NWIcSpUIEzUPgAN17ikHgdxW4b+HqWUznuzGj2TbWZ/SCOOMUukIbl&#10;IgOB1ATbUavh4/35pgARkyFrhkCo4RsjbOrLi8qUNpzoDY+71AouoVgaDS6lsZQyNg69iYswIrH3&#10;GSZvEp9TK+1kTlzuB6mybC296Yg/ODPi1mHT7w5eQ5H5l76/U6/R5z/Llds+hqfxS+vrq/nhHkTC&#10;OZ3D8IfP6FAz0z4cyEYxaOAhidXbtQLBtioKVvYacpUrkHUl/w+ofwEAAP//AwBQSwECLQAUAAYA&#10;CAAAACEAtoM4kv4AAADhAQAAEwAAAAAAAAAAAAAAAAAAAAAAW0NvbnRlbnRfVHlwZXNdLnhtbFBL&#10;AQItABQABgAIAAAAIQA4/SH/1gAAAJQBAAALAAAAAAAAAAAAAAAAAC8BAABfcmVscy8ucmVsc1BL&#10;AQItABQABgAIAAAAIQCi9utvJQIAAFEEAAAOAAAAAAAAAAAAAAAAAC4CAABkcnMvZTJvRG9jLnht&#10;bFBLAQItABQABgAIAAAAIQDFP0PQ2wAAAAgBAAAPAAAAAAAAAAAAAAAAAH8EAABkcnMvZG93bnJl&#10;di54bWxQSwUGAAAAAAQABADzAAAAhwUAAAAA&#10;" filled="f" stroked="f">
                <v:textbox style="mso-fit-shape-to-text:t">
                  <w:txbxContent>
                    <w:p w14:paraId="66FDF8F5" w14:textId="07BB24C4" w:rsidR="003D0A1E" w:rsidRPr="00E00BF4" w:rsidRDefault="00423E03" w:rsidP="003D0A1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3D0A1E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="003D0A1E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3D0A1E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6</w:t>
                      </w:r>
                      <w:r w:rsidR="003D0A1E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936E94C" wp14:editId="5AA0E9F1">
                <wp:simplePos x="0" y="0"/>
                <wp:positionH relativeFrom="margin">
                  <wp:posOffset>1739817</wp:posOffset>
                </wp:positionH>
                <wp:positionV relativeFrom="paragraph">
                  <wp:posOffset>2449498</wp:posOffset>
                </wp:positionV>
                <wp:extent cx="1828800" cy="1828800"/>
                <wp:effectExtent l="0" t="0" r="0" b="1905"/>
                <wp:wrapNone/>
                <wp:docPr id="50" name="Textfeld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006BC8E" w14:textId="2DFEDDF8" w:rsidR="003D0A1E" w:rsidRPr="00E00BF4" w:rsidRDefault="00423E03" w:rsidP="003D0A1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3D0A1E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  <w:r w:rsidR="003D0A1E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3D0A1E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4</w:t>
                            </w:r>
                            <w:r w:rsidR="003D0A1E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36E94C" id="Textfeld 50" o:spid="_x0000_s1041" type="#_x0000_t202" style="position:absolute;margin-left:137pt;margin-top:192.85pt;width:2in;height:2in;z-index:251707392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siyJQIAAFEEAAAOAAAAZHJzL2Uyb0RvYy54bWysVE2P2jAQvVfqf7B8LwEELRsRVnRXVJXQ&#10;7kpQ7dk4NkSKP2QbEvrr++wQlm57qnpxxjPj55n3xpnft6omJ+F8ZXRBR4MhJUJzU1Z6X9Af29Wn&#10;GSU+MF2y2mhR0LPw9H7x8cO8sbkYm4OpS+EIQLTPG1vQQwg2zzLPD0IxPzBWaASlcYoFbN0+Kx1r&#10;gK7qbDwcfs4a40rrDBfew/vYBeki4UspeHiW0otA6oKitpBWl9ZdXLPFnOV7x+yh4pcy2D9UoVil&#10;cekV6pEFRo6u+gNKVdwZb2QYcKMyI2XFReoB3YyG77rZHJgVqReQ4+2VJv//YPnT6cWRqizoFPRo&#10;pqDRVrRBirokcIGfxvocaRuLxNB+NS107v0ezth2K52KXzREEAfU+cou0AiPh2bj2WyIEEes3wA/&#10;eztunQ/fhFEkGgV1kC+xyk5rH7rUPiXeps2qquskYa1/cwAzerJYe1djtEK7a1Ovo2nfwM6UZ/Tl&#10;TDcZ3vJVhbvXzIcX5jAKqBfjHZ6xyNo0BTUXi5KDcT//5o/5UAhRShqMVkE1Zp+S+ruGcnejyQSg&#10;IW0m0y9jbNxtZHcb0Uf1YDC7Izwjy5MZ80Pdm9IZ9Yo3sIx3IsQ0x80FDb35ELpxxxviYrlMSZg9&#10;y8JabyyP0JG6yOu2fWXOXsgP0O3J9CPI8ncadLnxpLfLY4ASSaBIc8fphX3MbZL48sbiw7jdp6y3&#10;P8HiFwAAAP//AwBQSwMEFAAGAAgAAAAhAFCYWPPfAAAACwEAAA8AAABkcnMvZG93bnJldi54bWxM&#10;j81OwzAQhO9IvIO1SNyo07T5Ic2mQgXOQOEB3GQbh8R2FLtt4OlZTnCcndHsN+V2NoM40+Q7ZxGW&#10;iwgE2do1nW0RPt6f73IQPijbqMFZQvgiD9vq+qpUReMu9o3O+9AKLrG+UAg6hLGQ0teajPILN5Jl&#10;7+gmowLLqZXNpC5cbgYZR1Eqjeosf9BqpJ2mut+fDEIemZe+v49fvVl/LxO9e3RP4yfi7c38sAER&#10;aA5/YfjFZ3SomOngTrbxYkCIszVvCQirPMlAcCJJY74cENJslYGsSvl/Q/UDAAD//wMAUEsBAi0A&#10;FAAGAAgAAAAhALaDOJL+AAAA4QEAABMAAAAAAAAAAAAAAAAAAAAAAFtDb250ZW50X1R5cGVzXS54&#10;bWxQSwECLQAUAAYACAAAACEAOP0h/9YAAACUAQAACwAAAAAAAAAAAAAAAAAvAQAAX3JlbHMvLnJl&#10;bHNQSwECLQAUAAYACAAAACEA2wrIsiUCAABRBAAADgAAAAAAAAAAAAAAAAAuAgAAZHJzL2Uyb0Rv&#10;Yy54bWxQSwECLQAUAAYACAAAACEAUJhY898AAAALAQAADwAAAAAAAAAAAAAAAAB/BAAAZHJzL2Rv&#10;d25yZXYueG1sUEsFBgAAAAAEAAQA8wAAAIsFAAAAAA==&#10;" filled="f" stroked="f">
                <v:textbox style="mso-fit-shape-to-text:t">
                  <w:txbxContent>
                    <w:p w14:paraId="4006BC8E" w14:textId="2DFEDDF8" w:rsidR="003D0A1E" w:rsidRPr="00E00BF4" w:rsidRDefault="00423E03" w:rsidP="003D0A1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3D0A1E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  <w:r w:rsidR="003D0A1E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3D0A1E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4</w:t>
                      </w:r>
                      <w:r w:rsidR="003D0A1E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B3EE84E" wp14:editId="6762D758">
                <wp:simplePos x="0" y="0"/>
                <wp:positionH relativeFrom="margin">
                  <wp:posOffset>507365</wp:posOffset>
                </wp:positionH>
                <wp:positionV relativeFrom="paragraph">
                  <wp:posOffset>2274514</wp:posOffset>
                </wp:positionV>
                <wp:extent cx="1828800" cy="1828800"/>
                <wp:effectExtent l="0" t="0" r="0" b="1905"/>
                <wp:wrapNone/>
                <wp:docPr id="49" name="Textfeld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068C310" w14:textId="2BC09C81" w:rsidR="003D0A1E" w:rsidRPr="00E00BF4" w:rsidRDefault="00423E03" w:rsidP="003D0A1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3D0A1E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  <w:r w:rsidR="003D0A1E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3D0A1E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5</w:t>
                            </w:r>
                            <w:r w:rsidR="003D0A1E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3EE84E" id="Textfeld 49" o:spid="_x0000_s1042" type="#_x0000_t202" style="position:absolute;margin-left:39.95pt;margin-top:179.1pt;width:2in;height:2in;z-index:25170534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3Z2GJgIAAFEEAAAOAAAAZHJzL2Uyb0RvYy54bWysVE2P2jAQvVfqf7B8LwFEt2xEWNFdUVVa&#10;7a4E1Z6NY5NI8YdsQ0J/fZ8dwtJtT1UvznhmPJ557zmLu0415Cicr40u6GQ0pkRobspa7wv6Y7v+&#10;NKfEB6ZL1hgtCnoSnt4tP35YtDYXU1OZphSOoIj2eWsLWoVg8yzzvBKK+ZGxQiMojVMsYOv2WelY&#10;i+qqyabj8U3WGldaZ7jwHt6HPkiXqb6UgodnKb0IpCkoegtpdWndxTVbLli+d8xWNT+3wf6hC8Vq&#10;jUsvpR5YYOTg6j9KqZo7440MI25UZqSsuUgzYJrJ+N00m4pZkWYBON5eYPL/ryx/Or44UpcFnd1S&#10;opkCR1vRBSmaksAFfFrrc6RtLBJD99V04Hnwezjj2J10Kn4xEEEcSJ8u6KIa4fHQfDqfjxHiiA0b&#10;1M/ejlvnwzdhFIlGQR3oS6iy46MPfeqQEm/TZl03TaKw0b85UDN6sth732O0Qrfr0qyTm2GAnSlP&#10;mMuZXhne8nWNux+ZDy/MQQroF/IOz1hkY9qCmrNFSWXcz7/5Yz4YQpSSFtIqqIb2KWm+azB3O5nN&#10;ohLTZvb5yxQbdx3ZXUf0Qd0baHeCZ2R5MmN+aAZTOqNe8QZW8U6EmOa4uaBhMO9DL3e8IS5Wq5QE&#10;7VkWHvXG8lg6Qhdx3XavzNkz+AG8PZlBgix/x0GfG096uzoEMJEIijD3mJ7Rh24Txec3Fh/G9T5l&#10;vf0Jlr8AAAD//wMAUEsDBBQABgAIAAAAIQBIMDTf3wAAAAoBAAAPAAAAZHJzL2Rvd25yZXYueG1s&#10;TI/BTsMwDIbvSLxDZCRuLF23dW3XdEIDzozBA2St15Q2TtVkW+HpMSc42v70+/uL7WR7ccHRt44U&#10;zGcRCKTK1S01Cj7eXx5SED5oqnXvCBV8oYdteXtT6Lx2V3rDyyE0gkPI51qBCWHIpfSVQav9zA1I&#10;fDu50erA49jIetRXDre9jKMokVa3xB+MHnBnsOoOZ6sgjexr12Xx3tvl93xldk/uefhU6v5uetyA&#10;CDiFPxh+9VkdSnY6ujPVXvQK1lnGpILFKo1BMLBI1rw5KkiWSQyyLOT/CuUPAAAA//8DAFBLAQIt&#10;ABQABgAIAAAAIQC2gziS/gAAAOEBAAATAAAAAAAAAAAAAAAAAAAAAABbQ29udGVudF9UeXBlc10u&#10;eG1sUEsBAi0AFAAGAAgAAAAhADj9If/WAAAAlAEAAAsAAAAAAAAAAAAAAAAALwEAAF9yZWxzLy5y&#10;ZWxzUEsBAi0AFAAGAAgAAAAhAKTdnYYmAgAAUQQAAA4AAAAAAAAAAAAAAAAALgIAAGRycy9lMm9E&#10;b2MueG1sUEsBAi0AFAAGAAgAAAAhAEgwNN/fAAAACgEAAA8AAAAAAAAAAAAAAAAAgAQAAGRycy9k&#10;b3ducmV2LnhtbFBLBQYAAAAABAAEAPMAAACMBQAAAAA=&#10;" filled="f" stroked="f">
                <v:textbox style="mso-fit-shape-to-text:t">
                  <w:txbxContent>
                    <w:p w14:paraId="6068C310" w14:textId="2BC09C81" w:rsidR="003D0A1E" w:rsidRPr="00E00BF4" w:rsidRDefault="00423E03" w:rsidP="003D0A1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3D0A1E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  <w:r w:rsidR="003D0A1E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3D0A1E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5</w:t>
                      </w:r>
                      <w:r w:rsidR="003D0A1E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9E531C3" wp14:editId="08B2B366">
                <wp:simplePos x="0" y="0"/>
                <wp:positionH relativeFrom="margin">
                  <wp:posOffset>459436</wp:posOffset>
                </wp:positionH>
                <wp:positionV relativeFrom="paragraph">
                  <wp:posOffset>1717730</wp:posOffset>
                </wp:positionV>
                <wp:extent cx="1828800" cy="1828800"/>
                <wp:effectExtent l="0" t="0" r="0" b="1905"/>
                <wp:wrapNone/>
                <wp:docPr id="47" name="Textfeld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48CEEEF" w14:textId="27818610" w:rsidR="003D0A1E" w:rsidRPr="00E00BF4" w:rsidRDefault="00423E03" w:rsidP="003D0A1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3D0A1E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="003D0A1E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3D0A1E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4</w:t>
                            </w:r>
                            <w:r w:rsidR="003D0A1E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E531C3" id="Textfeld 47" o:spid="_x0000_s1043" type="#_x0000_t202" style="position:absolute;margin-left:36.2pt;margin-top:135.25pt;width:2in;height:2in;z-index:251701248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Kf+DJQIAAFEEAAAOAAAAZHJzL2Uyb0RvYy54bWysVFFv2yAQfp+0/4B4X5xE2ZpacaqsVaZJ&#10;VVspmfpMMMSWMCAgsbNfvw8cp1m3p2kv+Lg7jrvv+/DirmsUOQrna6MLOhmNKRGam7LW+4L+2K4/&#10;zSnxgemSKaNFQU/C07vlxw+L1uZiaiqjSuEIimift7agVQg2zzLPK9EwPzJWaASlcQ0L2Lp9VjrW&#10;onqjsul4/CVrjSutM1x4D+9DH6TLVF9KwcOzlF4EogqK3kJaXVp3cc2WC5bvHbNVzc9tsH/oomG1&#10;xqWXUg8sMHJw9R+lmpo7440MI26azEhZc5FmwDST8btpNhWzIs0CcLy9wOT/X1n+dHxxpC4LOruh&#10;RLMGHG1FF6RQJYEL+LTW50jbWCSG7qvpwPPg93DGsTvpmvjFQARxIH26oItqhMdD8+l8PkaIIzZs&#10;UD97O26dD9+EaUg0CupAX0KVHR996FOHlHibNutaqUSh0r85UDN6sth732O0Qrfr0qyTy2A7U54w&#10;lzO9Mrzl6xp3PzIfXpiDFNAv5B2esUhl2oKas0VJZdzPv/ljPhhClJIW0iqohvYpUd81mLudzGZR&#10;iWkz+3wzxcZdR3bXEX1o7g20O8EzsjyZMT+owZTONK94A6t4J0JMc9xc0DCY96GXO94QF6tVSoL2&#10;LAuPemN5LB2hi7huu1fm7Bn8AN6ezCBBlr/joM+NJ71dHQKYSARFmHtMz+hDt4ni8xuLD+N6n7Le&#10;/gTLXwAAAP//AwBQSwMEFAAGAAgAAAAhAFtJbzbeAAAACgEAAA8AAABkcnMvZG93bnJldi54bWxM&#10;j0FOwzAQRfdI3MEaJHbUbqjbNMSpUIE1pXAAN3bjkHgcxW4bOD3DCpYz8/Tn/XIz+Z6d7RjbgArm&#10;MwHMYh1Mi42Cj/eXuxxYTBqN7gNaBV82wqa6vip1YcIF3+x5nxpGIRgLrcClNBScx9pZr+MsDBbp&#10;dgyj14nGseFm1BcK9z3PhFhyr1ukD04Pduts3e1PXkEu/GvXrbNd9IvvuXTbp/A8fCp1ezM9PgBL&#10;dkp/MPzqkzpU5HQIJzSR9QpW2YJIBdlKSGAE3C8FbQ4KpMwl8Krk/ytUPwAAAP//AwBQSwECLQAU&#10;AAYACAAAACEAtoM4kv4AAADhAQAAEwAAAAAAAAAAAAAAAAAAAAAAW0NvbnRlbnRfVHlwZXNdLnht&#10;bFBLAQItABQABgAIAAAAIQA4/SH/1gAAAJQBAAALAAAAAAAAAAAAAAAAAC8BAABfcmVscy8ucmVs&#10;c1BLAQItABQABgAIAAAAIQD7Kf+DJQIAAFEEAAAOAAAAAAAAAAAAAAAAAC4CAABkcnMvZTJvRG9j&#10;LnhtbFBLAQItABQABgAIAAAAIQBbSW823gAAAAoBAAAPAAAAAAAAAAAAAAAAAH8EAABkcnMvZG93&#10;bnJldi54bWxQSwUGAAAAAAQABADzAAAAigUAAAAA&#10;" filled="f" stroked="f">
                <v:textbox style="mso-fit-shape-to-text:t">
                  <w:txbxContent>
                    <w:p w14:paraId="448CEEEF" w14:textId="27818610" w:rsidR="003D0A1E" w:rsidRPr="00E00BF4" w:rsidRDefault="00423E03" w:rsidP="003D0A1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3D0A1E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="003D0A1E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3D0A1E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4</w:t>
                      </w:r>
                      <w:r w:rsidR="003D0A1E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D76449" wp14:editId="362F3A9C">
                <wp:simplePos x="0" y="0"/>
                <wp:positionH relativeFrom="margin">
                  <wp:posOffset>2097267</wp:posOffset>
                </wp:positionH>
                <wp:positionV relativeFrom="paragraph">
                  <wp:posOffset>1686007</wp:posOffset>
                </wp:positionV>
                <wp:extent cx="1828800" cy="1828800"/>
                <wp:effectExtent l="0" t="0" r="0" b="1905"/>
                <wp:wrapNone/>
                <wp:docPr id="46" name="Textfeld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D07FC98" w14:textId="75468B63" w:rsidR="003D0A1E" w:rsidRPr="00E00BF4" w:rsidRDefault="00423E03" w:rsidP="003D0A1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3D0A1E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  <w:r w:rsidR="003D0A1E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3D0A1E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6</w:t>
                            </w:r>
                            <w:r w:rsidR="003D0A1E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D76449" id="Textfeld 46" o:spid="_x0000_s1044" type="#_x0000_t202" style="position:absolute;margin-left:165.15pt;margin-top:132.75pt;width:2in;height:2in;z-index:251699200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5MrJgIAAFEEAAAOAAAAZHJzL2Uyb0RvYy54bWysVFFv2yAQfp+0/4B4X5xEWZdacaqsVaZJ&#10;UVspmfpMMMSWMCAgsbNfvw8ct1m3p2kv+Lg7jrvv+/DirmsUOQnna6MLOhmNKRGam7LWh4L+2K0/&#10;zSnxgemSKaNFQc/C07vlxw+L1uZiaiqjSuEIimift7agVQg2zzLPK9EwPzJWaASlcQ0L2LpDVjrW&#10;onqjsul4fJO1xpXWGS68h/ehD9Jlqi+l4OFJSi8CUQVFbyGtLq37uGbLBcsPjtmq5pc22D900bBa&#10;49LXUg8sMHJ09R+lmpo7440MI26azEhZc5FmwDST8btpthWzIs0CcLx9hcn/v7L88fTsSF0WdHZD&#10;iWYNONqJLkihSgIX8Gmtz5G2tUgM3VfTgefB7+GMY3fSNfGLgQjiQPr8ii6qER4Pzafz+Rghjtiw&#10;Qf3s7bh1PnwTpiHRKKgDfQlVdtr40KcOKfE2bda1UolCpX9zoGb0ZLH3vsdohW7fpVkn82GAvSnP&#10;mMuZXhne8nWNuzfMh2fmIAX0C3mHJyxSmbag5mJRUhn382/+mA+GEKWkhbQKqqF9StR3DeZuJ7NZ&#10;VGLazD5/mWLjriP764g+NvcG2p3gGVmezJgf1GBKZ5oXvIFVvBMhpjluLmgYzPvQyx1viIvVKiVB&#10;e5aFjd5aHktH6CKuu+6FOXsBP4C3RzNIkOXvOOhz40lvV8cAJhJBEeYe0wv60G2i+PLG4sO43qes&#10;tz/B8hcAAAD//wMAUEsDBBQABgAIAAAAIQAdG04B3gAAAAsBAAAPAAAAZHJzL2Rvd25yZXYueG1s&#10;TI9BTsMwEEX3SNzBGiR21E6Co5BmUqECa6BwADd2k5B4HMVuGzg9ZkWXM/P05/1qs9iRnczse0cI&#10;yUoAM9Q43VOL8PnxclcA80GRVqMjg/BtPGzq66tKldqd6d2cdqFlMYR8qRC6EKaSc990xiq/cpOh&#10;eDu42aoQx7nlelbnGG5HngqRc6t6ih86NZltZ5phd7QIhbCvw/CQvnl7/5PIbvvknqcvxNub5XEN&#10;LJgl/MPwpx/VoY5Oe3ck7dmIkGUiiyhCmksJLBJ5UsTNHkHKTAKvK37Zof4FAAD//wMAUEsBAi0A&#10;FAAGAAgAAAAhALaDOJL+AAAA4QEAABMAAAAAAAAAAAAAAAAAAAAAAFtDb250ZW50X1R5cGVzXS54&#10;bWxQSwECLQAUAAYACAAAACEAOP0h/9YAAACUAQAACwAAAAAAAAAAAAAAAAAvAQAAX3JlbHMvLnJl&#10;bHNQSwECLQAUAAYACAAAACEAbW+TKyYCAABRBAAADgAAAAAAAAAAAAAAAAAuAgAAZHJzL2Uyb0Rv&#10;Yy54bWxQSwECLQAUAAYACAAAACEAHRtOAd4AAAALAQAADwAAAAAAAAAAAAAAAACABAAAZHJzL2Rv&#10;d25yZXYueG1sUEsFBgAAAAAEAAQA8wAAAIsFAAAAAA==&#10;" filled="f" stroked="f">
                <v:textbox style="mso-fit-shape-to-text:t">
                  <w:txbxContent>
                    <w:p w14:paraId="7D07FC98" w14:textId="75468B63" w:rsidR="003D0A1E" w:rsidRPr="00E00BF4" w:rsidRDefault="00423E03" w:rsidP="003D0A1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3D0A1E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  <w:r w:rsidR="003D0A1E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3D0A1E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6</w:t>
                      </w:r>
                      <w:r w:rsidR="003D0A1E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1A7D25F" wp14:editId="2351C25A">
                <wp:simplePos x="0" y="0"/>
                <wp:positionH relativeFrom="margin">
                  <wp:posOffset>713850</wp:posOffset>
                </wp:positionH>
                <wp:positionV relativeFrom="paragraph">
                  <wp:posOffset>1455475</wp:posOffset>
                </wp:positionV>
                <wp:extent cx="1828800" cy="1828800"/>
                <wp:effectExtent l="0" t="0" r="0" b="1905"/>
                <wp:wrapNone/>
                <wp:docPr id="45" name="Textfeld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E93A6DE" w14:textId="302F0D2F" w:rsidR="003D0A1E" w:rsidRPr="00E00BF4" w:rsidRDefault="00423E03" w:rsidP="00423E03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="003D0A1E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3D0A1E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5</w:t>
                            </w:r>
                            <w:r w:rsidR="003D0A1E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A7D25F" id="Textfeld 45" o:spid="_x0000_s1045" type="#_x0000_t202" style="position:absolute;margin-left:56.2pt;margin-top:114.6pt;width:2in;height:2in;z-index:251697152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2mBwJgIAAFEEAAAOAAAAZHJzL2Uyb0RvYy54bWysVE2P2jAQvVfqf7B8LwHEtmxEWNFdUVVa&#10;7a4E1Z6NY5NI8YdsQ0J/fZ8dwtJtT1UvznhmPJ557zmLu0415Cicr40u6GQ0pkRobspa7wv6Y7v+&#10;NKfEB6ZL1hgtCnoSnt4tP35YtDYXU1OZphSOoIj2eWsLWoVg8yzzvBKK+ZGxQiMojVMsYOv2WelY&#10;i+qqyabj8eesNa60znDhPbwPfZAuU30pBQ/PUnoRSFNQ9BbS6tK6i2u2XLB875itan5ug/1DF4rV&#10;GpdeSj2wwMjB1X+UUjV3xhsZRtyozEhZc5FmwDST8btpNhWzIs0CcLy9wOT/X1n+dHxxpC4LOruh&#10;RDMFjraiC1I0JYEL+LTW50jbWCSG7qvpwPPg93DGsTvpVPxiIII4kD5d0EU1wuOh+XQ+HyPEERs2&#10;qJ+9HbfOh2/CKBKNgjrQl1Blx0cf+tQhJd6mzbpumkRho39zoGb0ZLH3vsdohW7XpVknt8MAO1Oe&#10;MJczvTK85esadz8yH16YgxTQL+QdnrHIxrQFNWeLksq4n3/zx3wwhCglLaRVUA3tU9J812DudjKb&#10;RSWmzezmyxQbdx3ZXUf0Qd0baHeCZ2R5MmN+aAZTOqNe8QZW8U6EmOa4uaBhMO9DL3e8IS5Wq5QE&#10;7VkWHvXG8lg6Qhdx3XavzNkz+AG8PZlBgix/x0GfG096uzoEMJEIijD3mJ7Rh24Txec3Fh/G9T5l&#10;vf0Jlr8AAAD//wMAUEsDBBQABgAIAAAAIQClbvVt3QAAAAsBAAAPAAAAZHJzL2Rvd25yZXYueG1s&#10;TI/BTsMwDIbvSLxDZCRuLGnUwVaaTmjAGTZ4gKwxbWnjVE22FZ4ec4Ljb3/6/bnczH4QJ5xiF8hA&#10;tlAgkOrgOmoMvL8936xAxGTJ2SEQGvjCCJvq8qK0hQtn2uFpnxrBJRQLa6BNaSykjHWL3sZFGJF4&#10;9xEmbxPHqZFusmcu94PUSt1KbzviC60dcdti3e+P3sBK+Ze+X+vX6PPvbNluH8PT+GnM9dX8cA8i&#10;4Zz+YPjVZ3Wo2OkQjuSiGDhnOmfUgNZrDYKJXCmeHAwsszsNsirl/x+qHwAAAP//AwBQSwECLQAU&#10;AAYACAAAACEAtoM4kv4AAADhAQAAEwAAAAAAAAAAAAAAAAAAAAAAW0NvbnRlbnRfVHlwZXNdLnht&#10;bFBLAQItABQABgAIAAAAIQA4/SH/1gAAAJQBAAALAAAAAAAAAAAAAAAAAC8BAABfcmVscy8ucmVs&#10;c1BLAQItABQABgAIAAAAIQBa2mBwJgIAAFEEAAAOAAAAAAAAAAAAAAAAAC4CAABkcnMvZTJvRG9j&#10;LnhtbFBLAQItABQABgAIAAAAIQClbvVt3QAAAAsBAAAPAAAAAAAAAAAAAAAAAIAEAABkcnMvZG93&#10;bnJldi54bWxQSwUGAAAAAAQABADzAAAAigUAAAAA&#10;" filled="f" stroked="f">
                <v:textbox style="mso-fit-shape-to-text:t">
                  <w:txbxContent>
                    <w:p w14:paraId="2E93A6DE" w14:textId="302F0D2F" w:rsidR="003D0A1E" w:rsidRPr="00E00BF4" w:rsidRDefault="00423E03" w:rsidP="00423E03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="003D0A1E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3D0A1E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5</w:t>
                      </w:r>
                      <w:r w:rsidR="003D0A1E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B609014" wp14:editId="728444E6">
                <wp:simplePos x="0" y="0"/>
                <wp:positionH relativeFrom="margin">
                  <wp:posOffset>2296298</wp:posOffset>
                </wp:positionH>
                <wp:positionV relativeFrom="paragraph">
                  <wp:posOffset>1240790</wp:posOffset>
                </wp:positionV>
                <wp:extent cx="1828800" cy="1828800"/>
                <wp:effectExtent l="0" t="0" r="0" b="1905"/>
                <wp:wrapNone/>
                <wp:docPr id="44" name="Textfeld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80EE52A" w14:textId="4BF8A287" w:rsidR="003D0A1E" w:rsidRPr="00E00BF4" w:rsidRDefault="00423E03" w:rsidP="003D0A1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3D0A1E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  <w:r w:rsidR="003D0A1E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3D0A1E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7</w:t>
                            </w:r>
                            <w:r w:rsidR="003D0A1E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609014" id="Textfeld 44" o:spid="_x0000_s1046" type="#_x0000_t202" style="position:absolute;margin-left:180.8pt;margin-top:97.7pt;width:2in;height:2in;z-index:25169510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6tUJAIAAFEEAAAOAAAAZHJzL2Uyb0RvYy54bWysVMGO2jAQvVfqP1i+lwCiLY0IK7orqkqr&#10;3ZWg2rNxbBLJsS3bkNCv77NDgG57qnpxxjPj8cx7z1ncdY0iR+F8bXRBJ6MxJUJzU9Z6X9Af2/WH&#10;OSU+MF0yZbQo6El4erd8/27R2lxMTWVUKRxBEe3z1ha0CsHmWeZ5JRrmR8YKjaA0rmEBW7fPSsda&#10;VG9UNh2PP2WtcaV1hgvv4X3og3SZ6kspeHiW0otAVEHRW0irS+surtlywfK9Y7aq+bkN9g9dNKzW&#10;uPRS6oEFRg6u/qNUU3NnvJFhxE2TGSlrLtIMmGYyfjPNpmJWpFkAjrcXmPz/K8ufji+O1GVBZzNK&#10;NGvA0VZ0QQpVEriAT2t9jrSNRWLovpoOPA9+D2ccu5OuiV8MRBAH0qcLuqhGeDw0n87nY4Q4YsMG&#10;9bPrcet8+CZMQ6JRUAf6Eqrs+OhDnzqkxNu0WddKJQqV/s2BmtGTxd77HqMVul2XZp0m4qNrZ8oT&#10;5nKmV4a3fF3j7kfmwwtzkAL6hbzDMxapTFtQc7YoqYz7+Td/zAdDiFLSQloF1dA+Jeq7BnNfJrNZ&#10;VGLazD5+Ri/E3UZ2txF9aO4NtDvBM7I8mTE/qMGUzjSveAOreCdCTHPcXNAwmPehlzveEBerVUqC&#10;9iwLj3pjeSwdoYu4brtX5uwZ/ADenswgQZa/4aDPjSe9XR0CmEgEXTE9ow/dJorPbyw+jNt9yrr+&#10;CZa/AAAA//8DAFBLAwQUAAYACAAAACEA5q0buN4AAAALAQAADwAAAGRycy9kb3ducmV2LnhtbEyP&#10;QU7DMBBF90jcwRokdtRJ60ZJGqdCBdZA4QBubOI08TiK3TZweoYVXc78pz9vqu3sBnY2U+g8SkgX&#10;CTCDjdcdthI+P14ecmAhKtRq8GgkfJsA2/r2plKl9hd8N+d9bBmVYCiVBBvjWHIeGmucCgs/GqTs&#10;y09ORRqnlutJXajcDXyZJBl3qkO6YNVodtY0/f7kJOSJe+37YvkWnPhJ13b35J/Ho5T3d/PjBlg0&#10;c/yH4U+f1KEmp4M/oQ5skLDK0oxQCoq1AEZEJgraHCSIfCWA1xW//qH+BQAA//8DAFBLAQItABQA&#10;BgAIAAAAIQC2gziS/gAAAOEBAAATAAAAAAAAAAAAAAAAAAAAAABbQ29udGVudF9UeXBlc10ueG1s&#10;UEsBAi0AFAAGAAgAAAAhADj9If/WAAAAlAEAAAsAAAAAAAAAAAAAAAAALwEAAF9yZWxzLy5yZWxz&#10;UEsBAi0AFAAGAAgAAAAhAKDjq1QkAgAAUQQAAA4AAAAAAAAAAAAAAAAALgIAAGRycy9lMm9Eb2Mu&#10;eG1sUEsBAi0AFAAGAAgAAAAhAOatG7jeAAAACwEAAA8AAAAAAAAAAAAAAAAAfgQAAGRycy9kb3du&#10;cmV2LnhtbFBLBQYAAAAABAAEAPMAAACJBQAAAAA=&#10;" filled="f" stroked="f">
                <v:textbox style="mso-fit-shape-to-text:t">
                  <w:txbxContent>
                    <w:p w14:paraId="080EE52A" w14:textId="4BF8A287" w:rsidR="003D0A1E" w:rsidRPr="00E00BF4" w:rsidRDefault="00423E03" w:rsidP="003D0A1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3D0A1E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  <w:r w:rsidR="003D0A1E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3D0A1E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7</w:t>
                      </w:r>
                      <w:r w:rsidR="003D0A1E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579C00A" wp14:editId="0AC9210B">
                <wp:simplePos x="0" y="0"/>
                <wp:positionH relativeFrom="margin">
                  <wp:posOffset>2684449</wp:posOffset>
                </wp:positionH>
                <wp:positionV relativeFrom="paragraph">
                  <wp:posOffset>648970</wp:posOffset>
                </wp:positionV>
                <wp:extent cx="1828800" cy="1828800"/>
                <wp:effectExtent l="0" t="0" r="0" b="1905"/>
                <wp:wrapNone/>
                <wp:docPr id="41" name="Textfeld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281952C" w14:textId="5E9E0959" w:rsidR="003D0A1E" w:rsidRPr="00E00BF4" w:rsidRDefault="00423E03" w:rsidP="003D0A1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3D0A1E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  <w:r w:rsidR="003D0A1E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3D0A1E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9</w:t>
                            </w:r>
                            <w:r w:rsidR="003D0A1E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79C00A" id="Textfeld 41" o:spid="_x0000_s1047" type="#_x0000_t202" style="position:absolute;margin-left:211.35pt;margin-top:51.1pt;width:2in;height:2in;z-index:251688960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AFaIwIAAFEEAAAOAAAAZHJzL2Uyb0RvYy54bWysVE2P2jAQvVfqf7B8LwFEWxoRVnRXVJXQ&#10;7kpQ7dk4NokUf8g2JPTX99khLN32VPXijGfG45n3nrO461RDTsL52uiCTkZjSoTmpqz1oaA/dusP&#10;c0p8YLpkjdGioGfh6d3y/btFa3MxNZVpSuEIimift7agVQg2zzLPK6GYHxkrNILSOMUCtu6QlY61&#10;qK6abDoef8pa40rrDBfew/vQB+ky1ZdS8PAkpReBNAVFbyGtLq37uGbLBcsPjtmq5pc22D90oVit&#10;cem11AMLjBxd/UcpVXNnvJFhxI3KjJQ1F2kGTDMZv5lmWzEr0iwAx9srTP7/leWPp2dH6rKgswkl&#10;milwtBNdkKIpCVzAp7U+R9rWIjF0X00Hnge/hzOO3Umn4hcDEcSB9PmKLqoRHg/Np/P5GCGO2LBB&#10;/ez1uHU+fBNGkWgU1IG+hCo7bXzoU4eUeJs267ppEoWN/s2BmtGTxd77HqMVun2XZp1eB9ib8oy5&#10;nOmV4S1f17h7w3x4Zg5SQL+Qd3jCIhvTFtRcLEoq437+zR/zwRCilLSQVkE1tE9J812DuS+T2Swq&#10;MW1mHz9PsXG3kf1tRB/VvYF2QQ56S2bMD81gSmfUC97AKt6JENMcNxc0DOZ96OWON8TFapWSoD3L&#10;wkZvLY+lI3QR1133wpy9gB/A26MZJMjyNxz0ufGkt6tjABOJoAhzj+kFfeg2UXx5Y/Fh3O5T1uuf&#10;YPkLAAD//wMAUEsDBBQABgAIAAAAIQD6GyCi3QAAAAsBAAAPAAAAZHJzL2Rvd25yZXYueG1sTI/B&#10;TsMwDIbvSLxDZCRuLGkYbOuaTmjAGRg8QNaYtmvjVE22FZ4ec4Kj/X/6/bnYTL4XJxxjG8hANlMg&#10;kKrgWqoNfLw/3yxBxGTJ2T4QGvjCCJvy8qKwuQtnesPTLtWCSyjm1kCT0pBLGasGvY2zMCBx9hlG&#10;bxOPYy3daM9c7nuplbqX3rbEFxo74LbBqtsdvYGl8i9dt9Kv0c+/s7tm+xiehoMx11fTwxpEwin9&#10;wfCrz+pQstM+HMlF0RuYa71glAOlNQgmFpnizd7A7UppkGUh//9Q/gAAAP//AwBQSwECLQAUAAYA&#10;CAAAACEAtoM4kv4AAADhAQAAEwAAAAAAAAAAAAAAAAAAAAAAW0NvbnRlbnRfVHlwZXNdLnhtbFBL&#10;AQItABQABgAIAAAAIQA4/SH/1gAAAJQBAAALAAAAAAAAAAAAAAAAAC8BAABfcmVscy8ucmVsc1BL&#10;AQItABQABgAIAAAAIQDAcAFaIwIAAFEEAAAOAAAAAAAAAAAAAAAAAC4CAABkcnMvZTJvRG9jLnht&#10;bFBLAQItABQABgAIAAAAIQD6GyCi3QAAAAsBAAAPAAAAAAAAAAAAAAAAAH0EAABkcnMvZG93bnJl&#10;di54bWxQSwUGAAAAAAQABADzAAAAhwUAAAAA&#10;" filled="f" stroked="f">
                <v:textbox style="mso-fit-shape-to-text:t">
                  <w:txbxContent>
                    <w:p w14:paraId="2281952C" w14:textId="5E9E0959" w:rsidR="003D0A1E" w:rsidRPr="00E00BF4" w:rsidRDefault="00423E03" w:rsidP="003D0A1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3D0A1E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  <w:r w:rsidR="003D0A1E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3D0A1E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9</w:t>
                      </w:r>
                      <w:r w:rsidR="003D0A1E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85AAE68" wp14:editId="59E1A3AC">
                <wp:simplePos x="0" y="0"/>
                <wp:positionH relativeFrom="margin">
                  <wp:posOffset>2433955</wp:posOffset>
                </wp:positionH>
                <wp:positionV relativeFrom="paragraph">
                  <wp:posOffset>445439</wp:posOffset>
                </wp:positionV>
                <wp:extent cx="1828800" cy="1828800"/>
                <wp:effectExtent l="0" t="0" r="0" b="1905"/>
                <wp:wrapNone/>
                <wp:docPr id="40" name="Textfeld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31CE024" w14:textId="477CF01B" w:rsidR="003D0A1E" w:rsidRPr="00E00BF4" w:rsidRDefault="00423E03" w:rsidP="003D0A1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3D0A1E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="003D0A1E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3D0A1E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7</w:t>
                            </w:r>
                            <w:r w:rsidR="003D0A1E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5AAE68" id="Textfeld 40" o:spid="_x0000_s1048" type="#_x0000_t202" style="position:absolute;margin-left:191.65pt;margin-top:35.05pt;width:2in;height:2in;z-index:251686912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HvQJAIAAFEEAAAOAAAAZHJzL2Uyb0RvYy54bWysVE2P2jAQvVfqf7B8L4GItjQirOiuqCqh&#10;3ZWg2rNxbIgUf8g2JPTX99khLN32VPXijGfGzzPvjTO/61RDTsL52uiSTkZjSoTmpqr1vqQ/tqsP&#10;M0p8YLpijdGipGfh6d3i/bt5awuRm4NpKuEIQLQvWlvSQwi2yDLPD0IxPzJWaASlcYoFbN0+qxxr&#10;ga6aLB+PP2WtcZV1hgvv4X3og3SR8KUUPDxJ6UUgTUlRW0irS+surtlizoq9Y/ZQ80sZ7B+qUKzW&#10;uPQK9cACI0dX/wGlau6MNzKMuFGZkbLmIvWAbibjN91sDsyK1AvI8fZKk/9/sPzx9OxIXZV0Cno0&#10;U9BoK7ogRVMRuMBPa32BtI1FYui+mg46D34PZ2y7k07FLxoiiAPqfGUXaITHQ7N8NhsjxBEbNsDP&#10;Xo9b58M3YRSJRkkd5EusstPahz51SIm3abOqmyZJ2OjfHMCMnizW3tcYrdDtutRrng8N7Ex1Rl/O&#10;9JPhLV/VuHvNfHhmDqOAejHe4QmLbExbUnOxKDkY9/Nv/pgPhRClpMVolVRj9ilpvmso92UyjVSH&#10;tJl+/Jxj424ju9uIPqp7g9md4BlZnsyYH5rBlM6oF7yBZbwTIaY5bi5pGMz70I873hAXy2VKwuxZ&#10;FtZ6Y3mEjtRFXrfdC3P2Qn6Abo9mGEFWvNGgz40nvV0eA5RIAkWae04v7GNuk8SXNxYfxu0+Zb3+&#10;CRa/AAAA//8DAFBLAwQUAAYACAAAACEALQmaJN0AAAAKAQAADwAAAGRycy9kb3ducmV2LnhtbEyP&#10;QU7DMBBF90jcwRokdtR2Q9s0xKlQgTWlcAA3duOQeBzFbhs4PcMKljP/6c+bcjP5np3tGNuACuRM&#10;ALNYB9Nio+Dj/eUuBxaTRqP7gFbBl42wqa6vSl2YcME3e96nhlEJxkIrcCkNBeexdtbrOAuDRcqO&#10;YfQ60Tg23Iz6QuW+53MhltzrFumC04PdOlt3+5NXkAv/2nXr+S76+2+5cNun8Dx8KnV7Mz0+AEt2&#10;Sn8w/OqTOlTkdAgnNJH1CrI8ywhVsBISGAHLlaTFgZJFLoFXJf//QvUDAAD//wMAUEsBAi0AFAAG&#10;AAgAAAAhALaDOJL+AAAA4QEAABMAAAAAAAAAAAAAAAAAAAAAAFtDb250ZW50X1R5cGVzXS54bWxQ&#10;SwECLQAUAAYACAAAACEAOP0h/9YAAACUAQAACwAAAAAAAAAAAAAAAAAvAQAAX3JlbHMvLnJlbHNQ&#10;SwECLQAUAAYACAAAACEAA5R70CQCAABRBAAADgAAAAAAAAAAAAAAAAAuAgAAZHJzL2Uyb0RvYy54&#10;bWxQSwECLQAUAAYACAAAACEALQmaJN0AAAAKAQAADwAAAAAAAAAAAAAAAAB+BAAAZHJzL2Rvd25y&#10;ZXYueG1sUEsFBgAAAAAEAAQA8wAAAIgFAAAAAA==&#10;" filled="f" stroked="f">
                <v:textbox style="mso-fit-shape-to-text:t">
                  <w:txbxContent>
                    <w:p w14:paraId="431CE024" w14:textId="477CF01B" w:rsidR="003D0A1E" w:rsidRPr="00E00BF4" w:rsidRDefault="00423E03" w:rsidP="003D0A1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3D0A1E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="003D0A1E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3D0A1E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7</w:t>
                      </w:r>
                      <w:r w:rsidR="003D0A1E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06430D9" wp14:editId="4EB2EE5D">
                <wp:simplePos x="0" y="0"/>
                <wp:positionH relativeFrom="margin">
                  <wp:posOffset>2741764</wp:posOffset>
                </wp:positionH>
                <wp:positionV relativeFrom="paragraph">
                  <wp:posOffset>8310</wp:posOffset>
                </wp:positionV>
                <wp:extent cx="1828800" cy="1828800"/>
                <wp:effectExtent l="0" t="0" r="0" b="1905"/>
                <wp:wrapNone/>
                <wp:docPr id="39" name="Textfeld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09DB95C" w14:textId="2E0F5893" w:rsidR="003D0A1E" w:rsidRPr="00E00BF4" w:rsidRDefault="00423E03" w:rsidP="003D0A1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3D0A1E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="003D0A1E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3D0A1E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8</w:t>
                            </w:r>
                            <w:r w:rsidR="003D0A1E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6430D9" id="Textfeld 39" o:spid="_x0000_s1049" type="#_x0000_t202" style="position:absolute;margin-left:215.9pt;margin-top:.65pt;width:2in;height:2in;z-index:25168486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ksrzJgIAAFEEAAAOAAAAZHJzL2Uyb0RvYy54bWysVFFv2yAQfp+0/4B4X+yk2ZZacaqsVaZJ&#10;UVspmfpMMMSWgENAYme/fgeO07Tb07QXfNwdx933fXh+12lFjsL5BkxJx6OcEmE4VI3Zl/TndvVp&#10;RokPzFRMgRElPQlP7xYfP8xbW4gJ1KAq4QgWMb5obUnrEGyRZZ7XQjM/AisMBiU4zQJu3T6rHGux&#10;ulbZJM+/ZC24yjrgwnv0PvRBukj1pRQ8PEnpRSCqpNhbSKtL6y6u2WLOir1jtm74uQ32D11o1hi8&#10;9FLqgQVGDq75o5RuuAMPMow46AykbLhIM+A04/zdNJuaWZFmQXC8vcDk/19Z/nh8dqSpSnpzS4lh&#10;Gjnaii5IoSqCLsSntb7AtI3FxNB9gw55HvwenXHsTjodvzgQwTgifbqgi9UIj4dmk9ksxxDH2LDB&#10;+tnrcet8+C5Ak2iU1CF9CVV2XPvQpw4p8TYDq0apRKEybxxYM3qy2HvfY7RCt+vSrJObYYAdVCec&#10;y0GvDG/5qsG718yHZ+ZQCtgvyjs84SIVtCWFs0VJDe7X3/wxHxnCKCUtSqukBrVPifphkLnb8XQa&#10;lZg2089fJ7hx15HddcQc9D2gdsf4jCxPZswPajClA/2Cb2AZ78QQMxxvLmkYzPvQyx3fEBfLZUpC&#10;7VkW1mZjeSwdoYu4brsX5uwZ/IC8PcIgQVa846DPjSe9XR4CMpEIijD3mJ7RR90mis9vLD6M633K&#10;ev0TLH4DAAD//wMAUEsDBBQABgAIAAAAIQD4L9vd3AAAAAkBAAAPAAAAZHJzL2Rvd25yZXYueG1s&#10;TI/LTsMwEEX3SPyDNUjsqPMokIQ4FSqwBgof4MZDHBKPo9htA1/PsILl1Rnde6beLG4UR5xD70lB&#10;ukpAILXe9NQpeH97uipAhKjJ6NETKvjCAJvm/KzWlfEnesXjLnaCSyhUWoGNcaqkDK1Fp8PKT0jM&#10;PvzsdOQ4d9LM+sTlbpRZktxIp3viBasn3Fpsh93BKSgS9zwMZfYS3Po7vbbbB/84fSp1ebHc34GI&#10;uMS/Y/jVZ3Vo2GnvD2SCGBWs85TVI4McBPPbtOS8V5AVZQ6yqeX/D5ofAAAA//8DAFBLAQItABQA&#10;BgAIAAAAIQC2gziS/gAAAOEBAAATAAAAAAAAAAAAAAAAAAAAAABbQ29udGVudF9UeXBlc10ueG1s&#10;UEsBAi0AFAAGAAgAAAAhADj9If/WAAAAlAEAAAsAAAAAAAAAAAAAAAAALwEAAF9yZWxzLy5yZWxz&#10;UEsBAi0AFAAGAAgAAAAhADSSyvMmAgAAUQQAAA4AAAAAAAAAAAAAAAAALgIAAGRycy9lMm9Eb2Mu&#10;eG1sUEsBAi0AFAAGAAgAAAAhAPgv293cAAAACQEAAA8AAAAAAAAAAAAAAAAAgAQAAGRycy9kb3du&#10;cmV2LnhtbFBLBQYAAAAABAAEAPMAAACJBQAAAAA=&#10;" filled="f" stroked="f">
                <v:textbox style="mso-fit-shape-to-text:t">
                  <w:txbxContent>
                    <w:p w14:paraId="709DB95C" w14:textId="2E0F5893" w:rsidR="003D0A1E" w:rsidRPr="00E00BF4" w:rsidRDefault="00423E03" w:rsidP="003D0A1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3D0A1E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="003D0A1E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3D0A1E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8</w:t>
                      </w:r>
                      <w:r w:rsidR="003D0A1E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53292" w:rsidRPr="00053292">
        <w:rPr>
          <w:noProof/>
          <w:lang w:val="de-DE" w:eastAsia="de-DE"/>
        </w:rPr>
        <w:drawing>
          <wp:inline distT="0" distB="0" distL="0" distR="0" wp14:anchorId="64101E96" wp14:editId="107C264D">
            <wp:extent cx="5760720" cy="3144520"/>
            <wp:effectExtent l="0" t="0" r="0" b="0"/>
            <wp:docPr id="1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D0535" w14:textId="7EB5DF0D" w:rsidR="00053292" w:rsidRDefault="00053292" w:rsidP="00053292">
      <w:r w:rsidRPr="00053292">
        <w:rPr>
          <w:b/>
        </w:rPr>
        <w:lastRenderedPageBreak/>
        <w:t>Extracted-ion chromatogram of BMV12 in exponential phase:</w:t>
      </w:r>
      <w:r>
        <w:t xml:space="preserve"> </w:t>
      </w:r>
      <w:proofErr w:type="spellStart"/>
      <w:r w:rsidR="00423E03">
        <w:t>Plipastatin</w:t>
      </w:r>
      <w:proofErr w:type="spellEnd"/>
      <w:r>
        <w:t xml:space="preserve"> A and B with saturated fatty acid chains</w:t>
      </w:r>
    </w:p>
    <w:p w14:paraId="3F7039A4" w14:textId="77777777" w:rsidR="00053292" w:rsidRDefault="00DF6575" w:rsidP="00053292"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91A94D9" wp14:editId="0BCD37CE">
                <wp:simplePos x="0" y="0"/>
                <wp:positionH relativeFrom="margin">
                  <wp:posOffset>1114038</wp:posOffset>
                </wp:positionH>
                <wp:positionV relativeFrom="paragraph">
                  <wp:posOffset>2192655</wp:posOffset>
                </wp:positionV>
                <wp:extent cx="1828800" cy="1828800"/>
                <wp:effectExtent l="0" t="0" r="0" b="1905"/>
                <wp:wrapNone/>
                <wp:docPr id="58" name="Textfeld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33D280D" w14:textId="77777777" w:rsidR="00C16C9C" w:rsidRPr="00E00BF4" w:rsidRDefault="00DF6575" w:rsidP="00C16C9C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gram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m/z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value not found, may be below detection lim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1A94D9" id="Textfeld 58" o:spid="_x0000_s1050" type="#_x0000_t202" style="position:absolute;margin-left:87.7pt;margin-top:172.65pt;width:2in;height:2in;z-index:25172377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eeSJQIAAFEEAAAOAAAAZHJzL2Uyb0RvYy54bWysVFFv2yAQfp+0/4B4X5xE6ZZacaqsVaZJ&#10;UVspmfpMMMSWMCAgsbNfvw8ct1m3p2kv+Lg7jrvv+/DirmsUOQnna6MLOhmNKRGam7LWh4L+2K0/&#10;zSnxgemSKaNFQc/C07vlxw+L1uZiaiqjSuEIimift7agVQg2zzLPK9EwPzJWaASlcQ0L2LpDVjrW&#10;onqjsul4/DlrjSutM1x4D+9DH6TLVF9KwcOTlF4EogqK3kJaXVr3cc2WC5YfHLNVzS9tsH/oomG1&#10;xqWvpR5YYOTo6j9KNTV3xhsZRtw0mZGy5iLNgGkm43fTbCtmRZoF4Hj7CpP/f2X54+nZkbos6A2Y&#10;0qwBRzvRBSlUSeACPq31OdK2Fomh+2o68Dz4PZxx7E66Jn4xEEEcSJ9f0UU1wuOh+XQ+HyPEERs2&#10;qJ+9HbfOh2/CNCQaBXWgL6HKThsf+tQhJd6mzbpWKlGo9G8O1IyeLPbe9xit0O27NOt0NgywN+UZ&#10;cznTK8Nbvq5x94b58MwcpIB+Ie/whEUq0xbUXCxKKuN+/s0f88EQopS0kFZBNbRPifquwdztZDaL&#10;Skyb2c2XKTbuOrK/juhjc2+g3QmekeXJjPlBDaZ0pnnBG1jFOxFimuPmgobBvA+93PGGuFitUhK0&#10;Z1nY6K3lsXSELuK6616YsxfwA3h7NIMEWf6Ogz43nvR2dQxgIhEUYe4xvaAP3SaKL28sPozrfcp6&#10;+xMsfwEAAP//AwBQSwMEFAAGAAgAAAAhAEVplPLeAAAACwEAAA8AAABkcnMvZG93bnJldi54bWxM&#10;j8FOwzAMhu9IvENkJG4s3dKWUZpOaMCZMXiArDVNaeNUTbYVnh5zguNvf/r9udzMbhAnnELnScNy&#10;kYBAqn3TUavh/e35Zg0iREONGTyhhi8MsKkuL0pTNP5Mr3jax1ZwCYXCaLAxjoWUobboTFj4EYl3&#10;H35yJnKcWtlM5szlbpCrJMmlMx3xBWtG3Fqs+/3RaVgn7qXv71a74NLvZWa3j/5p/NT6+mp+uAcR&#10;cY5/MPzqszpU7HTwR2qCGDjfZimjGlSaKRBMpLniyUFDrpQCWZXy/w/VDwAAAP//AwBQSwECLQAU&#10;AAYACAAAACEAtoM4kv4AAADhAQAAEwAAAAAAAAAAAAAAAAAAAAAAW0NvbnRlbnRfVHlwZXNdLnht&#10;bFBLAQItABQABgAIAAAAIQA4/SH/1gAAAJQBAAALAAAAAAAAAAAAAAAAAC8BAABfcmVscy8ucmVs&#10;c1BLAQItABQABgAIAAAAIQC1deeSJQIAAFEEAAAOAAAAAAAAAAAAAAAAAC4CAABkcnMvZTJvRG9j&#10;LnhtbFBLAQItABQABgAIAAAAIQBFaZTy3gAAAAsBAAAPAAAAAAAAAAAAAAAAAH8EAABkcnMvZG93&#10;bnJldi54bWxQSwUGAAAAAAQABADzAAAAigUAAAAA&#10;" filled="f" stroked="f">
                <v:textbox style="mso-fit-shape-to-text:t">
                  <w:txbxContent>
                    <w:p w14:paraId="133D280D" w14:textId="77777777" w:rsidR="00C16C9C" w:rsidRPr="00E00BF4" w:rsidRDefault="00DF6575" w:rsidP="00C16C9C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gram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m/z</w:t>
                      </w:r>
                      <w:proofErr w:type="gramEnd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value not found, may be below detection limi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0A194D7" wp14:editId="01D7F678">
                <wp:simplePos x="0" y="0"/>
                <wp:positionH relativeFrom="margin">
                  <wp:posOffset>2486688</wp:posOffset>
                </wp:positionH>
                <wp:positionV relativeFrom="paragraph">
                  <wp:posOffset>1775295</wp:posOffset>
                </wp:positionV>
                <wp:extent cx="1828800" cy="1828800"/>
                <wp:effectExtent l="0" t="0" r="0" b="1905"/>
                <wp:wrapNone/>
                <wp:docPr id="57" name="Textfeld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58A545F" w14:textId="1ABDB313" w:rsidR="00C16C9C" w:rsidRPr="00DF6575" w:rsidRDefault="00DF6575" w:rsidP="00423E03">
                            <w:pPr>
                              <w:spacing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DF6575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Unknown </w:t>
                            </w:r>
                            <w:proofErr w:type="spellStart"/>
                            <w:r w:rsidR="00423E03" w:rsidRPr="00423E03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="00423E03" w:rsidRPr="00423E03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Pr="00DF6575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or </w:t>
                            </w:r>
                            <w:r w:rsidRPr="00DF6575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br/>
                              <w:t>substance with almost identical m/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A194D7" id="Textfeld 57" o:spid="_x0000_s1051" type="#_x0000_t202" style="position:absolute;margin-left:195.8pt;margin-top:139.8pt;width:2in;height:2in;z-index:251721728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KZjJgIAAFEEAAAOAAAAZHJzL2Uyb0RvYy54bWysVMGO2jAQvVfqP1i+lwCCLo0IK7orqkpo&#10;dyWo9mwcm0SyPZZtSOjXd+wkLN32VPXijGfG45n3nrO8b7UiZ+F8Daagk9GYEmE4lLU5FvTHfvNp&#10;QYkPzJRMgREFvQhP71cfPywbm4spVKBK4QgWMT5vbEGrEGyeZZ5XQjM/AisMBiU4zQJu3TErHWuw&#10;ulbZdDz+nDXgSuuAC+/R+9gF6SrVl1Lw8CylF4GogmJvIa0urYe4Zqsly4+O2armfRvsH7rQrDZ4&#10;6bXUIwuMnFz9RyldcwceZBhx0BlIWXORZsBpJuN30+wqZkWaBcHx9gqT/39l+dP5xZG6LOj8jhLD&#10;NHK0F22QQpUEXYhPY32OaTuLiaH9Ci3yPPg9OuPYrXQ6fnEggnFE+nJFF6sRHg8tpovFGEMcY8MG&#10;62dvx63z4ZsATaJRUIf0JVTZeetDlzqkxNsMbGqlEoXK/ObAmtGTxd67HqMV2kObZp3OhwEOUF5w&#10;LgedMrzlmxrv3jIfXphDKWC/KO/wjItU0BQUeouSCtzPv/ljPjKEUUoalFZBDWqfEvXdIHNfJrNZ&#10;VGLazOZ3U9y428jhNmJO+gFQuxN8RpYnM+YHNZjSgX7FN7COd2KIGY43FzQM5kPo5I5viIv1OiWh&#10;9iwLW7OzPJaO0EVc9+0rc7YHPyBvTzBIkOXvOOhy40lv16eATCSCIswdpj36qNtEcf/G4sO43aes&#10;tz/B6hcAAAD//wMAUEsDBBQABgAIAAAAIQCFHI/93QAAAAsBAAAPAAAAZHJzL2Rvd25yZXYueG1s&#10;TI/BTsMwDIbvSLxDZCRuLG1h3VrqTmjAGRg8QNaYprRxqibbCk9P4AK33/Kn35+rzWwHcaTJd44R&#10;0kUCgrhxuuMW4e318WoNwgfFWg2OCeGTPGzq87NKldqd+IWOu9CKWMK+VAgmhLGU0jeGrPILNxLH&#10;3bubrApxnFqpJ3WK5XaQWZLk0qqO4wWjRtoaavrdwSKsE/vU90X27O3NV7o023v3MH4gXl7Md7cg&#10;As3hD4Yf/agOdXTauwNrLwaE6yLNI4qQrYoYIpH/hj3CMl/lIOtK/v+h/gYAAP//AwBQSwECLQAU&#10;AAYACAAAACEAtoM4kv4AAADhAQAAEwAAAAAAAAAAAAAAAAAAAAAAW0NvbnRlbnRfVHlwZXNdLnht&#10;bFBLAQItABQABgAIAAAAIQA4/SH/1gAAAJQBAAALAAAAAAAAAAAAAAAAAC8BAABfcmVscy8ucmVs&#10;c1BLAQItABQABgAIAAAAIQAsjKZjJgIAAFEEAAAOAAAAAAAAAAAAAAAAAC4CAABkcnMvZTJvRG9j&#10;LnhtbFBLAQItABQABgAIAAAAIQCFHI/93QAAAAsBAAAPAAAAAAAAAAAAAAAAAIAEAABkcnMvZG93&#10;bnJldi54bWxQSwUGAAAAAAQABADzAAAAigUAAAAA&#10;" filled="f" stroked="f">
                <v:textbox style="mso-fit-shape-to-text:t">
                  <w:txbxContent>
                    <w:p w14:paraId="358A545F" w14:textId="1ABDB313" w:rsidR="00C16C9C" w:rsidRPr="00DF6575" w:rsidRDefault="00DF6575" w:rsidP="00423E03">
                      <w:pPr>
                        <w:spacing w:line="240" w:lineRule="auto"/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DF6575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Unknown </w:t>
                      </w:r>
                      <w:proofErr w:type="spellStart"/>
                      <w:r w:rsidR="00423E03" w:rsidRPr="00423E03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="00423E03" w:rsidRPr="00423E03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Pr="00DF6575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or </w:t>
                      </w:r>
                      <w:r w:rsidRPr="00DF6575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br/>
                        <w:t>substance with almost identical m/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16C9C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FA51981" wp14:editId="2BD055FD">
                <wp:simplePos x="0" y="0"/>
                <wp:positionH relativeFrom="margin">
                  <wp:posOffset>1638686</wp:posOffset>
                </wp:positionH>
                <wp:positionV relativeFrom="paragraph">
                  <wp:posOffset>2629977</wp:posOffset>
                </wp:positionV>
                <wp:extent cx="1828800" cy="1828800"/>
                <wp:effectExtent l="0" t="0" r="0" b="1905"/>
                <wp:wrapNone/>
                <wp:docPr id="59" name="Textfeld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45ADEA7" w14:textId="5773C3FA" w:rsidR="00C16C9C" w:rsidRPr="00E00BF4" w:rsidRDefault="00DF6575" w:rsidP="00423E03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Putative </w:t>
                            </w:r>
                            <w:proofErr w:type="spellStart"/>
                            <w:r w:rsidR="00423E03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="00423E03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C16C9C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  <w:r w:rsidR="00C16C9C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C16C9C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4</w:t>
                            </w:r>
                            <w:r w:rsidR="00C16C9C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A51981" id="Textfeld 59" o:spid="_x0000_s1052" type="#_x0000_t202" style="position:absolute;margin-left:129.05pt;margin-top:207.1pt;width:2in;height:2in;z-index:25172582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HqEJgIAAFEEAAAOAAAAZHJzL2Uyb0RvYy54bWysVFFv2yAQfp+0/4B4X5xEaZdacaqsVaZJ&#10;UVspmfpMMMSWgENAYme/fge207Tb07QXfNwdx933fXhx32pFTsL5GkxBJ6MxJcJwKGtzKOjP3frL&#10;nBIfmCmZAiMKehae3i8/f1o0NhdTqECVwhEsYnze2IJWIdg8yzyvhGZ+BFYYDEpwmgXcukNWOtZg&#10;da2y6Xh8mzXgSuuAC+/R+9gF6TLVl1Lw8CylF4GogmJvIa0urfu4ZssFyw+O2armfRvsH7rQrDZ4&#10;6aXUIwuMHF39RyldcwceZBhx0BlIWXORZsBpJuMP02wrZkWaBcHx9gKT/39l+dPpxZG6LOjNHSWG&#10;aeRoJ9oghSoJuhCfxvoc07YWE0P7DVrkefB7dMaxW+l0/OJABOOI9PmCLlYjPB6aT+fzMYY4xoYN&#10;1s/ejlvnw3cBmkSjoA7pS6iy08aHLnVIibcZWNdKJQqVeefAmtGTxd67HqMV2n2bZp3eDgPsoTzj&#10;XA46ZXjL1zXevWE+vDCHUsB+Ud7hGRepoCko9BYlFbhff/PHfGQIo5Q0KK2CGtQ+JeqHQebuJrNZ&#10;VGLazG6+TnHjriP764g56gdA7U7wGVmezJgf1GBKB/oV38Aq3okhZjjeXNAwmA+hkzu+IS5Wq5SE&#10;2rMsbMzW8lg6Qhdx3bWvzNke/IC8PcEgQZZ/4KDLjSe9XR0DMpEIijB3mPboo24Txf0biw/jep+y&#10;3v4Ey98AAAD//wMAUEsDBBQABgAIAAAAIQCLuDGx3gAAAAsBAAAPAAAAZHJzL2Rvd25yZXYueG1s&#10;TI9BTsMwEEX3SNzBGiR21I6VlBDiVKjAGlo4gBsPcUhsR7HbBk7PsILlzDz9eb/eLG5kJ5xjH7yC&#10;bCWAoW+D6X2n4P3t+aYEFpP2Ro/Bo4IvjLBpLi9qXZlw9js87VPHKMTHSiuwKU0V57G16HRchQk9&#10;3T7C7HSice64mfWZwt3IpRBr7nTv6YPVE24ttsP+6BSUwr0Mw518jS7/zgq7fQxP06dS11fLwz2w&#10;hEv6g+FXn9ShIadDOHoT2ahAFmVGqII8yyUwIop8TZuDglshJfCm5v87ND8AAAD//wMAUEsBAi0A&#10;FAAGAAgAAAAhALaDOJL+AAAA4QEAABMAAAAAAAAAAAAAAAAAAAAAAFtDb250ZW50X1R5cGVzXS54&#10;bWxQSwECLQAUAAYACAAAACEAOP0h/9YAAACUAQAACwAAAAAAAAAAAAAAAAAvAQAAX3JlbHMvLnJl&#10;bHNQSwECLQAUAAYACAAAACEASjR6hCYCAABRBAAADgAAAAAAAAAAAAAAAAAuAgAAZHJzL2Uyb0Rv&#10;Yy54bWxQSwECLQAUAAYACAAAACEAi7gxsd4AAAALAQAADwAAAAAAAAAAAAAAAACABAAAZHJzL2Rv&#10;d25yZXYueG1sUEsFBgAAAAAEAAQA8wAAAIsFAAAAAA==&#10;" filled="f" stroked="f">
                <v:textbox style="mso-fit-shape-to-text:t">
                  <w:txbxContent>
                    <w:p w14:paraId="145ADEA7" w14:textId="5773C3FA" w:rsidR="00C16C9C" w:rsidRPr="00E00BF4" w:rsidRDefault="00DF6575" w:rsidP="00423E03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Putative </w:t>
                      </w:r>
                      <w:proofErr w:type="spellStart"/>
                      <w:r w:rsidR="00423E03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="00423E03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C16C9C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  <w:r w:rsidR="00C16C9C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C16C9C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4</w:t>
                      </w:r>
                      <w:r w:rsidR="00C16C9C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16C9C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5C5728F2" wp14:editId="16CAC321">
                <wp:simplePos x="0" y="0"/>
                <wp:positionH relativeFrom="margin">
                  <wp:posOffset>897062</wp:posOffset>
                </wp:positionH>
                <wp:positionV relativeFrom="paragraph">
                  <wp:posOffset>1779215</wp:posOffset>
                </wp:positionV>
                <wp:extent cx="1828800" cy="1828800"/>
                <wp:effectExtent l="0" t="0" r="0" b="1905"/>
                <wp:wrapNone/>
                <wp:docPr id="56" name="Textfeld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B9AC743" w14:textId="2D788FE7" w:rsidR="00C16C9C" w:rsidRPr="00E00BF4" w:rsidRDefault="00423E03" w:rsidP="00C16C9C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C16C9C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  <w:r w:rsidR="00C16C9C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DF6575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6</w:t>
                            </w:r>
                            <w:r w:rsidR="00C16C9C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5728F2" id="Textfeld 56" o:spid="_x0000_s1053" type="#_x0000_t202" style="position:absolute;margin-left:70.65pt;margin-top:140.1pt;width:2in;height:2in;z-index:251719680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Tt1JgIAAFEEAAAOAAAAZHJzL2Uyb0RvYy54bWysVFFv2yAQfp+0/4B4X5xEaZtacaqsVaZJ&#10;UVspmfpMMMSWgENAYme/fge206zb07QXfNwdx933fXjx0GpFTsL5GkxBJ6MxJcJwKGtzKOiP3frL&#10;nBIfmCmZAiMKehaePiw/f1o0NhdTqECVwhEsYnze2IJWIdg8yzyvhGZ+BFYYDEpwmgXcukNWOtZg&#10;da2y6Xh8mzXgSuuAC+/R+9QF6TLVl1Lw8CKlF4GogmJvIa0urfu4ZssFyw+O2armfRvsH7rQrDZ4&#10;6aXUEwuMHF39RyldcwceZBhx0BlIWXORZsBpJuMP02wrZkWaBcHx9gKT/39l+fPp1ZG6LOjNLSWG&#10;aeRoJ9oghSoJuhCfxvoc07YWE0P7FVrkefB7dMaxW+l0/OJABOOI9PmCLlYjPB6aT+fzMYY4xoYN&#10;1s/ej1vnwzcBmkSjoA7pS6iy08aHLnVIibcZWNdKJQqV+c2BNaMni713PUYrtPs2zTq9GwbYQ3nG&#10;uRx0yvCWr2u8e8N8eGUOpYD9orzDCy5SQVNQ6C1KKnA//+aP+cgQRilpUFoFNah9StR3g8zdT2az&#10;qMS0md3cTXHjriP764g56kdA7U7wGVmezJgf1GBKB/oN38Aq3okhZjjeXNAwmI+hkzu+IS5Wq5SE&#10;2rMsbMzW8lg6Qhdx3bVvzNke/IC8PcMgQZZ/4KDLjSe9XR0DMpEIijB3mPboo24Txf0biw/jep+y&#10;3v8Ey18AAAD//wMAUEsDBBQABgAIAAAAIQAPcE6j3QAAAAsBAAAPAAAAZHJzL2Rvd25yZXYueG1s&#10;TI9BTsMwEEX3SNzBGiR21I5JqzTEqVCBNVA4gBubOCQeR7Hbhp6+wwqWf+bpz5tqM/uBHe0Uu4AK&#10;soUAZrEJpsNWwefHy10BLCaNRg8BrYIfG2FTX19VujThhO/2uEstoxKMpVbgUhpLzmPjrNdxEUaL&#10;tPsKk9eJ4tRyM+kTlfuBSyFW3OsO6YLTo9062/S7g1dQCP/a92v5Fn1+zpZu+xSex2+lbm/mxwdg&#10;yc7pD4ZffVKHmpz24YAmsoFynt0TqkAWQgIjIpdrmuwVLFeFBF5X/P8P9QUAAP//AwBQSwECLQAU&#10;AAYACAAAACEAtoM4kv4AAADhAQAAEwAAAAAAAAAAAAAAAAAAAAAAW0NvbnRlbnRfVHlwZXNdLnht&#10;bFBLAQItABQABgAIAAAAIQA4/SH/1gAAAJQBAAALAAAAAAAAAAAAAAAAAC8BAABfcmVscy8ucmVs&#10;c1BLAQItABQABgAIAAAAIQDTzTt1JgIAAFEEAAAOAAAAAAAAAAAAAAAAAC4CAABkcnMvZTJvRG9j&#10;LnhtbFBLAQItABQABgAIAAAAIQAPcE6j3QAAAAsBAAAPAAAAAAAAAAAAAAAAAIAEAABkcnMvZG93&#10;bnJldi54bWxQSwUGAAAAAAQABADzAAAAigUAAAAA&#10;" filled="f" stroked="f">
                <v:textbox style="mso-fit-shape-to-text:t">
                  <w:txbxContent>
                    <w:p w14:paraId="4B9AC743" w14:textId="2D788FE7" w:rsidR="00C16C9C" w:rsidRPr="00E00BF4" w:rsidRDefault="00423E03" w:rsidP="00C16C9C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C16C9C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  <w:r w:rsidR="00C16C9C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DF6575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6</w:t>
                      </w:r>
                      <w:r w:rsidR="00C16C9C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16C9C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660E0BA" wp14:editId="2D9A258D">
                <wp:simplePos x="0" y="0"/>
                <wp:positionH relativeFrom="margin">
                  <wp:posOffset>2288126</wp:posOffset>
                </wp:positionH>
                <wp:positionV relativeFrom="paragraph">
                  <wp:posOffset>1262463</wp:posOffset>
                </wp:positionV>
                <wp:extent cx="1828800" cy="1828800"/>
                <wp:effectExtent l="0" t="0" r="0" b="1905"/>
                <wp:wrapNone/>
                <wp:docPr id="55" name="Textfeld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16AD25B" w14:textId="5D867204" w:rsidR="00C16C9C" w:rsidRPr="00E00BF4" w:rsidRDefault="00423E03" w:rsidP="00C16C9C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C16C9C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  <w:r w:rsidR="00C16C9C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DF6575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7</w:t>
                            </w:r>
                            <w:r w:rsidR="00C16C9C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60E0BA" id="Textfeld 55" o:spid="_x0000_s1054" type="#_x0000_t202" style="position:absolute;margin-left:180.15pt;margin-top:99.4pt;width:2in;height:2in;z-index:251717632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mDuJQIAAFEEAAAOAAAAZHJzL2Uyb0RvYy54bWysVMGO2jAQvVfqP1i+lwCCNhsRVnRXVJXQ&#10;7kpQ7dk4NolkeyzbkNCv79ghLN32VPXijGfG45n3nrO477QiJ+F8A6akk9GYEmE4VI05lPTHbv0p&#10;p8QHZiqmwIiSnoWn98uPHxatLcQUalCVcASLGF+0tqR1CLbIMs9roZkfgRUGgxKcZgG37pBVjrVY&#10;XatsOh5/zlpwlXXAhffofeyDdJnqSyl4eJbSi0BUSbG3kFaX1n1cs+WCFQfHbN3wSxvsH7rQrDF4&#10;6bXUIwuMHF3zRyndcAceZBhx0BlI2XCRZsBpJuN302xrZkWaBcHx9gqT/39l+dPpxZGmKul8Tolh&#10;GjnaiS5IoSqCLsSntb7AtK3FxNB9hQ55HvwenXHsTjodvzgQwTgifb6ii9UIj4fyaZ6PMcQxNmyw&#10;fvZ23DofvgnQJBoldUhfQpWdNj70qUNKvM3AulEqUajMbw6sGT1Z7L3vMVqh23dp1mk+DLCH6oxz&#10;OeiV4S1fN3j3hvnwwhxKAftFeYdnXKSCtqRwsSipwf38mz/mI0MYpaRFaZXUoPYpUd8NMnc3mc2i&#10;EtNmNv8yxY27jexvI+aoHwC1O8FnZHkyY35Qgykd6Fd8A6t4J4aY4XhzScNgPoRe7viGuFitUhJq&#10;z7KwMVvLY+kIXcR1170yZy/gB+TtCQYJsuIdB31uPOnt6hiQiURQhLnH9II+6jZRfHlj8WHc7lPW&#10;259g+QsAAP//AwBQSwMEFAAGAAgAAAAhANZEdvbdAAAACwEAAA8AAABkcnMvZG93bnJldi54bWxM&#10;j8FOwzAQRO9I/IO1SNyo0zZEbohToQJnoPABbrzEIfE6it028PUsJzjuzNPsTLWd/SBOOMUukIbl&#10;IgOB1ATbUavh/e3pRoGIyZA1QyDU8IURtvXlRWVKG870iqd9agWHUCyNBpfSWEoZG4fexEUYkdj7&#10;CJM3ic+plXYyZw73g1xlWSG96Yg/ODPizmHT749eg8r8c99vVi/R59/LW7d7CI/jp9bXV/P9HYiE&#10;c/qD4bc+V4eaOx3CkWwUg4Z1ka0ZZWOjeAMTRa5YOWjIVaFA1pX8v6H+AQAA//8DAFBLAQItABQA&#10;BgAIAAAAIQC2gziS/gAAAOEBAAATAAAAAAAAAAAAAAAAAAAAAABbQ29udGVudF9UeXBlc10ueG1s&#10;UEsBAi0AFAAGAAgAAAAhADj9If/WAAAAlAEAAAsAAAAAAAAAAAAAAAAALwEAAF9yZWxzLy5yZWxz&#10;UEsBAi0AFAAGAAgAAAAhAIiWYO4lAgAAUQQAAA4AAAAAAAAAAAAAAAAALgIAAGRycy9lMm9Eb2Mu&#10;eG1sUEsBAi0AFAAGAAgAAAAhANZEdvbdAAAACwEAAA8AAAAAAAAAAAAAAAAAfwQAAGRycy9kb3du&#10;cmV2LnhtbFBLBQYAAAAABAAEAPMAAACJBQAAAAA=&#10;" filled="f" stroked="f">
                <v:textbox style="mso-fit-shape-to-text:t">
                  <w:txbxContent>
                    <w:p w14:paraId="516AD25B" w14:textId="5D867204" w:rsidR="00C16C9C" w:rsidRPr="00E00BF4" w:rsidRDefault="00423E03" w:rsidP="00C16C9C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C16C9C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  <w:r w:rsidR="00C16C9C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DF6575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7</w:t>
                      </w:r>
                      <w:r w:rsidR="00C16C9C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16C9C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3B6AF263" wp14:editId="10E18EF1">
                <wp:simplePos x="0" y="0"/>
                <wp:positionH relativeFrom="margin">
                  <wp:posOffset>2348534</wp:posOffset>
                </wp:positionH>
                <wp:positionV relativeFrom="paragraph">
                  <wp:posOffset>848995</wp:posOffset>
                </wp:positionV>
                <wp:extent cx="1828800" cy="1828800"/>
                <wp:effectExtent l="0" t="0" r="0" b="1905"/>
                <wp:wrapNone/>
                <wp:docPr id="54" name="Textfeld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BAAB35B" w14:textId="105D673E" w:rsidR="00C16C9C" w:rsidRPr="00E00BF4" w:rsidRDefault="00423E03" w:rsidP="00C16C9C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DF6575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="00C16C9C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DF6575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6</w:t>
                            </w:r>
                            <w:r w:rsidR="00C16C9C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6AF263" id="Textfeld 54" o:spid="_x0000_s1055" type="#_x0000_t202" style="position:absolute;margin-left:184.9pt;margin-top:66.85pt;width:2in;height:2in;z-index:25171558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qSGJgIAAFEEAAAOAAAAZHJzL2Uyb0RvYy54bWysVE2P2jAQvVfqf7B8LwHEtmxEWNFdUVVa&#10;7a4E1Z6NY5NI8YdsQ0J/fZ8dwtJtT1UvznhmPJ557zmLu0415Cicr40u6GQ0pkRobspa7wv6Y7v+&#10;NKfEB6ZL1hgtCnoSnt4tP35YtDYXU1OZphSOoIj2eWsLWoVg8yzzvBKK+ZGxQiMojVMsYOv2WelY&#10;i+qqyabj8eesNa60znDhPbwPfZAuU30pBQ/PUnoRSFNQ9BbS6tK6i2u2XLB875itan5ug/1DF4rV&#10;GpdeSj2wwMjB1X+UUjV3xhsZRtyozEhZc5FmwDST8btpNhWzIs0CcLy9wOT/X1n+dHxxpC4LejOj&#10;RDMFjraiC1I0JYEL+LTW50jbWCSG7qvpwPPg93DGsTvpVPxiIII4kD5d0EU1wuOh+XQ+HyPEERs2&#10;qJ+9HbfOh2/CKBKNgjrQl1Blx0cf+tQhJd6mzbpumkRho39zoGb0ZLH3vsdohW7XpVmnt8MAO1Oe&#10;MJczvTK85esadz8yH16YgxTQL+QdnrHIxrQFNWeLksq4n3/zx3wwhCglLaRVUA3tU9J812DudjKb&#10;RSWmzezmyxQbdx3ZXUf0Qd0baHeCZ2R5MmN+aAZTOqNe8QZW8U6EmOa4uaBhMO9DL3e8IS5Wq5QE&#10;7VkWHvXG8lg6Qhdx3XavzNkz+AG8PZlBgix/x0GfG096uzoEMJEIijD3mJ7Rh24Txec3Fh/G9T5l&#10;vf0Jlr8AAAD//wMAUEsDBBQABgAIAAAAIQCx4kMw3wAAAAsBAAAPAAAAZHJzL2Rvd25yZXYueG1s&#10;TI/NTsMwEITvSLyDtUjcqPPTJm2IU6ECZ0rhAdx4SULidRS7beDpWU5wnJ3RzLfldraDOOPkO0cK&#10;4kUEAql2pqNGwfvb890ahA+ajB4coYIv9LCtrq9KXRh3oVc8H0IjuIR8oRW0IYyFlL5u0Wq/cCMS&#10;ex9usjqwnBppJn3hcjvIJIoyaXVHvNDqEXct1v3hZBWsI/vS95tk7+3yO161u0f3NH4qdXszP9yD&#10;CDiHvzD84jM6VMx0dCcyXgwK0mzD6IGNNM1BcCJb5Xw5KlgmcQ6yKuX/H6ofAAAA//8DAFBLAQIt&#10;ABQABgAIAAAAIQC2gziS/gAAAOEBAAATAAAAAAAAAAAAAAAAAAAAAABbQ29udGVudF9UeXBlc10u&#10;eG1sUEsBAi0AFAAGAAgAAAAhADj9If/WAAAAlAEAAAsAAAAAAAAAAAAAAAAALwEAAF9yZWxzLy5y&#10;ZWxzUEsBAi0AFAAGAAgAAAAhAHI+pIYmAgAAUQQAAA4AAAAAAAAAAAAAAAAALgIAAGRycy9lMm9E&#10;b2MueG1sUEsBAi0AFAAGAAgAAAAhALHiQzDfAAAACwEAAA8AAAAAAAAAAAAAAAAAgAQAAGRycy9k&#10;b3ducmV2LnhtbFBLBQYAAAAABAAEAPMAAACMBQAAAAA=&#10;" filled="f" stroked="f">
                <v:textbox style="mso-fit-shape-to-text:t">
                  <w:txbxContent>
                    <w:p w14:paraId="2BAAB35B" w14:textId="105D673E" w:rsidR="00C16C9C" w:rsidRPr="00E00BF4" w:rsidRDefault="00423E03" w:rsidP="00C16C9C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DF6575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="00C16C9C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DF6575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6</w:t>
                      </w:r>
                      <w:r w:rsidR="00C16C9C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16C9C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72CA7EF" wp14:editId="47335BCF">
                <wp:simplePos x="0" y="0"/>
                <wp:positionH relativeFrom="margin">
                  <wp:posOffset>2725917</wp:posOffset>
                </wp:positionH>
                <wp:positionV relativeFrom="paragraph">
                  <wp:posOffset>626745</wp:posOffset>
                </wp:positionV>
                <wp:extent cx="1828800" cy="1828800"/>
                <wp:effectExtent l="0" t="0" r="0" b="1905"/>
                <wp:wrapNone/>
                <wp:docPr id="53" name="Textfeld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6CC8BDF" w14:textId="6651EFB5" w:rsidR="00C16C9C" w:rsidRPr="00E00BF4" w:rsidRDefault="00423E03" w:rsidP="00C16C9C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C16C9C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  <w:r w:rsidR="00C16C9C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DF6575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9</w:t>
                            </w:r>
                            <w:r w:rsidR="00C16C9C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2CA7EF" id="Textfeld 53" o:spid="_x0000_s1056" type="#_x0000_t202" style="position:absolute;margin-left:214.65pt;margin-top:49.35pt;width:2in;height:2in;z-index:25171353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9GoJQIAAFEEAAAOAAAAZHJzL2Uyb0RvYy54bWysVFFv2jAQfp+0/2D5fQQo3VhEqFgrpkmo&#10;rQRTn41jk0i2z7INCfv1OzsEaNenai/O+e58vvu+z5ndtVqRg3C+BlPQ0WBIiTAcytrsCvp7s/wy&#10;pcQHZkqmwIiCHoWnd/PPn2aNzcUYKlClcASLGJ83tqBVCDbPMs8roZkfgBUGgxKcZgG3bpeVjjVY&#10;XatsPBx+zRpwpXXAhffofeiCdJ7qSyl4eJLSi0BUQbG3kFaX1m1cs/mM5TvHbFXzUxvsA11oVhu8&#10;9FzqgQVG9q7+p5SuuQMPMgw46AykrLlIM+A0o+GbadYVsyLNguB4e4bJ/7+y/PHw7EhdFvT2hhLD&#10;NHK0EW2QQpUEXYhPY32OaWuLiaH9AS3y3Ps9OuPYrXQ6fnEggnFE+nhGF6sRHg9Nx9PpEEMcY/0G&#10;62eX49b58FOAJtEoqEP6EqrssPKhS+1T4m0GlrVSiUJlXjmwZvRksfeux2iFdtumWW8S8dG1hfKI&#10;cznolOEtX9Z494r58MwcSgH7RXmHJ1ykgqagcLIoqcD9ec8f85EhjFLSoLQKalD7lKhfBpn7PppM&#10;ohLTZnL7bYwbdx3ZXkfMXt8DaneEz8jyZMb8oHpTOtAv+AYW8U4MMcPx5oKG3rwPndzxDXGxWKQk&#10;1J5lYWXWlsfSEbqI66Z9Yc6ewA/I2yP0EmT5Gw663HjS28U+IBOJoAumJ/RRt4ni0xuLD+N6n7Iu&#10;f4L5XwAAAP//AwBQSwMEFAAGAAgAAAAhAFB5ZFDeAAAACgEAAA8AAABkcnMvZG93bnJldi54bWxM&#10;j8tOwzAQRfdI/IM1SOyok7Q0DzKpUKFroPABbjLEIfE4it028PU1K1jOzNGdc8vNbAZxosl1lhHi&#10;RQSCuLZNxy3Cx/vuLgPhvOJGDZYJ4ZscbKrrq1IVjT3zG532vhUhhF2hELT3YyGlqzUZ5RZ2JA63&#10;TzsZ5cM4tbKZ1DmEm0EmUbSWRnUcPmg10lZT3e+PBiGLzEvf58mrM6uf+F5vn+zz+IV4ezM/PoDw&#10;NPs/GH71gzpUwelgj9w4MSCsknwZUIQ8S0EEII3TsDggLLN1CrIq5f8K1QUAAP//AwBQSwECLQAU&#10;AAYACAAAACEAtoM4kv4AAADhAQAAEwAAAAAAAAAAAAAAAAAAAAAAW0NvbnRlbnRfVHlwZXNdLnht&#10;bFBLAQItABQABgAIAAAAIQA4/SH/1gAAAJQBAAALAAAAAAAAAAAAAAAAAC8BAABfcmVscy8ucmVs&#10;c1BLAQItABQABgAIAAAAIQCbF9GoJQIAAFEEAAAOAAAAAAAAAAAAAAAAAC4CAABkcnMvZTJvRG9j&#10;LnhtbFBLAQItABQABgAIAAAAIQBQeWRQ3gAAAAoBAAAPAAAAAAAAAAAAAAAAAH8EAABkcnMvZG93&#10;bnJldi54bWxQSwUGAAAAAAQABADzAAAAigUAAAAA&#10;" filled="f" stroked="f">
                <v:textbox style="mso-fit-shape-to-text:t">
                  <w:txbxContent>
                    <w:p w14:paraId="56CC8BDF" w14:textId="6651EFB5" w:rsidR="00C16C9C" w:rsidRPr="00E00BF4" w:rsidRDefault="00423E03" w:rsidP="00C16C9C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C16C9C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  <w:r w:rsidR="00C16C9C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DF6575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9</w:t>
                      </w:r>
                      <w:r w:rsidR="00C16C9C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16C9C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9F5AE63" wp14:editId="512FDD69">
                <wp:simplePos x="0" y="0"/>
                <wp:positionH relativeFrom="margin">
                  <wp:posOffset>2439504</wp:posOffset>
                </wp:positionH>
                <wp:positionV relativeFrom="paragraph">
                  <wp:posOffset>445770</wp:posOffset>
                </wp:positionV>
                <wp:extent cx="1828800" cy="1828800"/>
                <wp:effectExtent l="0" t="0" r="0" b="1905"/>
                <wp:wrapNone/>
                <wp:docPr id="52" name="Textfeld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6757EDB" w14:textId="648EC94C" w:rsidR="00C16C9C" w:rsidRPr="00E00BF4" w:rsidRDefault="00423E03" w:rsidP="00C16C9C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DF6575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="00C16C9C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DF6575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7</w:t>
                            </w:r>
                            <w:r w:rsidR="00C16C9C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F5AE63" id="Textfeld 52" o:spid="_x0000_s1057" type="#_x0000_t202" style="position:absolute;margin-left:192.1pt;margin-top:35.1pt;width:2in;height:2in;z-index:251711488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xXAJQIAAFEEAAAOAAAAZHJzL2Uyb0RvYy54bWysVE2P2jAQvVfqf7B8LwHKtjQirOiuqCqt&#10;dleCas/GsUmk+EO2IaG/vs8OYem2p6oXZzwzHs+895zFbacachTO10YXdDIaUyI0N2Wt9wX9sV1/&#10;mFPiA9Mla4wWBT0JT2+X798tWpuLqalMUwpHUET7vLUFrUKweZZ5XgnF/MhYoRGUxikWsHX7rHSs&#10;RXXVZNPx+FPWGldaZ7jwHt77PkiXqb6UgocnKb0IpCkoegtpdWndxTVbLli+d8xWNT+3wf6hC8Vq&#10;jUsvpe5ZYOTg6j9KqZo7440MI25UZqSsuUgzYJrJ+M00m4pZkWYBON5eYPL/ryx/PD47UpcFvZlS&#10;opkCR1vRBSmaksAFfFrrc6RtLBJD99V04Hnwezjj2J10Kn4xEEEcSJ8u6KIa4fHQfDqfjxHiiA0b&#10;1M9ej1vnwzdhFIlGQR3oS6iy44MPfeqQEm/TZl03TaKw0b85UDN6sth732O0Qrfr0qwfLwPsTHnC&#10;XM70yvCWr2vc/cB8eGYOUkC/kHd4wiIb0xbUnC1KKuN+/s0f88EQopS0kFZBNbRPSfNdg7kvk9ks&#10;KjFtZjefp9i468juOqIP6s5AuxM8I8uTGfNDM5jSGfWCN7CKdyLENMfNBQ2DeRd6ueMNcbFapSRo&#10;z7LwoDeWx9IRuojrtnthzp7BD+Dt0QwSZPkbDvrceNLb1SGAiURQhLnH9Iw+dJsoPr+x+DCu9ynr&#10;9U+w/AUAAP//AwBQSwMEFAAGAAgAAAAhAGHKi37dAAAACgEAAA8AAABkcnMvZG93bnJldi54bWxM&#10;j81OwzAQhO9IvIO1SNyo3dCfEOJUqMCZUngAN17ikHgdxW4beHqWE5x2VzOa/abcTL4XJxxjG0jD&#10;fKZAINXBttRoeH97vslBxGTImj4QavjCCJvq8qI0hQ1nesXTPjWCQygWRoNLaSikjLVDb+IsDEis&#10;fYTRm8Tn2Eg7mjOH+15mSq2kNy3xB2cG3Dqsu/3Ra8iVf+m6u2wX/eJ7vnTbx/A0fGp9fTU93INI&#10;OKU/M/ziMzpUzHQIR7JR9Bpu80XGVg1rxZMNq3XGy4GVZZ6BrEr5v0L1AwAA//8DAFBLAQItABQA&#10;BgAIAAAAIQC2gziS/gAAAOEBAAATAAAAAAAAAAAAAAAAAAAAAABbQ29udGVudF9UeXBlc10ueG1s&#10;UEsBAi0AFAAGAAgAAAAhADj9If/WAAAAlAEAAAsAAAAAAAAAAAAAAAAALwEAAF9yZWxzLy5yZWxz&#10;UEsBAi0AFAAGAAgAAAAhAGG/FcAlAgAAUQQAAA4AAAAAAAAAAAAAAAAALgIAAGRycy9lMm9Eb2Mu&#10;eG1sUEsBAi0AFAAGAAgAAAAhAGHKi37dAAAACgEAAA8AAAAAAAAAAAAAAAAAfwQAAGRycy9kb3du&#10;cmV2LnhtbFBLBQYAAAAABAAEAPMAAACJBQAAAAA=&#10;" filled="f" stroked="f">
                <v:textbox style="mso-fit-shape-to-text:t">
                  <w:txbxContent>
                    <w:p w14:paraId="36757EDB" w14:textId="648EC94C" w:rsidR="00C16C9C" w:rsidRPr="00E00BF4" w:rsidRDefault="00423E03" w:rsidP="00C16C9C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DF6575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="00C16C9C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DF6575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7</w:t>
                      </w:r>
                      <w:r w:rsidR="00C16C9C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16C9C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790812E" wp14:editId="5AA0E9F1">
                <wp:simplePos x="0" y="0"/>
                <wp:positionH relativeFrom="margin">
                  <wp:posOffset>2718987</wp:posOffset>
                </wp:positionH>
                <wp:positionV relativeFrom="paragraph">
                  <wp:posOffset>87989</wp:posOffset>
                </wp:positionV>
                <wp:extent cx="1828800" cy="1828800"/>
                <wp:effectExtent l="0" t="0" r="0" b="1905"/>
                <wp:wrapNone/>
                <wp:docPr id="51" name="Textfeld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F969982" w14:textId="1093EFB3" w:rsidR="00C16C9C" w:rsidRPr="00E00BF4" w:rsidRDefault="00423E03" w:rsidP="00C16C9C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DF6575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="00C16C9C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DF6575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8</w:t>
                            </w:r>
                            <w:r w:rsidR="00C16C9C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90812E" id="Textfeld 51" o:spid="_x0000_s1058" type="#_x0000_t202" style="position:absolute;margin-left:214.1pt;margin-top:6.95pt;width:2in;height:2in;z-index:251709440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lh5JQIAAFEEAAAOAAAAZHJzL2Uyb0RvYy54bWysVE2P2jAQvVfqf7B8LwHKtjQirOiuqCqt&#10;dleCas/GsUmk+EO2IaG/vs8OYem2p6oXZzwzHs+895zFbacachTO10YXdDIaUyI0N2Wt9wX9sV1/&#10;mFPiA9Mla4wWBT0JT2+X798tWpuLqalMUwpHUET7vLUFrUKweZZ5XgnF/MhYoRGUxikWsHX7rHSs&#10;RXXVZNPx+FPWGldaZ7jwHt77PkiXqb6UgocnKb0IpCkoegtpdWndxTVbLli+d8xWNT+3wf6hC8Vq&#10;jUsvpe5ZYOTg6j9KqZo7440MI25UZqSsuUgzYJrJ+M00m4pZkWYBON5eYPL/ryx/PD47UpcFvZlQ&#10;opkCR1vRBSmaksAFfFrrc6RtLBJD99V04Hnwezjj2J10Kn4xEEEcSJ8u6KIa4fHQfDqfjxHiiA0b&#10;1M9ej1vnwzdhFIlGQR3oS6iy44MPfeqQEm/TZl03TaKw0b85UDN6sth732O0Qrfr0qwfp8MAO1Oe&#10;MJczvTK85esadz8wH56ZgxTQL+QdnrDIxrQFNWeLksq4n3/zx3wwhCglLaRVUA3tU9J812Duy2Q2&#10;i0pMm9nN5yk27jqyu47og7oz0C7IQW/JjPmhGUzpjHrBG1jFOxFimuPmgobBvAu93PGGuFitUhK0&#10;Z1l40BvLY+kIXcR1270wZ8/gB/D2aAYJsvwNB31uPOnt6hDARCIowtxjekYfuk0Un99YfBjX+5T1&#10;+idY/gIAAP//AwBQSwMEFAAGAAgAAAAhAAEpdDXdAAAACgEAAA8AAABkcnMvZG93bnJldi54bWxM&#10;j8FOwzAMhu9IvENkJG4sbTdGW5pOaMCZMXiArDFNaeNUTbYVnh5zgqP9f/r9udrMbhAnnELnSUG6&#10;SEAgNd501Cp4f3u+yUGEqMnowRMq+MIAm/ryotKl8Wd6xdM+toJLKJRagY1xLKUMjUWnw8KPSJx9&#10;+MnpyOPUSjPpM5e7QWZJspZOd8QXrB5xa7Hp90enIE/cS98X2S641Xd6a7eP/mn8VOr6an64BxFx&#10;jn8w/OqzOtTsdPBHMkEMClZZnjHKwbIAwcBduubFQcEySQuQdSX/v1D/AAAA//8DAFBLAQItABQA&#10;BgAIAAAAIQC2gziS/gAAAOEBAAATAAAAAAAAAAAAAAAAAAAAAABbQ29udGVudF9UeXBlc10ueG1s&#10;UEsBAi0AFAAGAAgAAAAhADj9If/WAAAAlAEAAAsAAAAAAAAAAAAAAAAALwEAAF9yZWxzLy5yZWxz&#10;UEsBAi0AFAAGAAgAAAAhAG9GWHklAgAAUQQAAA4AAAAAAAAAAAAAAAAALgIAAGRycy9lMm9Eb2Mu&#10;eG1sUEsBAi0AFAAGAAgAAAAhAAEpdDXdAAAACgEAAA8AAAAAAAAAAAAAAAAAfwQAAGRycy9kb3du&#10;cmV2LnhtbFBLBQYAAAAABAAEAPMAAACJBQAAAAA=&#10;" filled="f" stroked="f">
                <v:textbox style="mso-fit-shape-to-text:t">
                  <w:txbxContent>
                    <w:p w14:paraId="1F969982" w14:textId="1093EFB3" w:rsidR="00C16C9C" w:rsidRPr="00E00BF4" w:rsidRDefault="00423E03" w:rsidP="00C16C9C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DF6575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="00C16C9C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DF6575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8</w:t>
                      </w:r>
                      <w:r w:rsidR="00C16C9C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53292" w:rsidRPr="00053292">
        <w:rPr>
          <w:noProof/>
          <w:lang w:val="de-DE" w:eastAsia="de-DE"/>
        </w:rPr>
        <w:drawing>
          <wp:inline distT="0" distB="0" distL="0" distR="0" wp14:anchorId="6B2C3267" wp14:editId="3CA25335">
            <wp:extent cx="5760720" cy="3144520"/>
            <wp:effectExtent l="0" t="0" r="0" b="0"/>
            <wp:docPr id="2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31017" w14:textId="48E2AEE6" w:rsidR="00053292" w:rsidRDefault="00053292" w:rsidP="00053292">
      <w:r w:rsidRPr="00053292">
        <w:rPr>
          <w:b/>
        </w:rPr>
        <w:t>Extracted-ion chromatogram of BMV12 in stationary phase:</w:t>
      </w:r>
      <w:r>
        <w:t xml:space="preserve"> </w:t>
      </w:r>
      <w:proofErr w:type="spellStart"/>
      <w:r w:rsidR="00423E03">
        <w:t>Plipastatin</w:t>
      </w:r>
      <w:proofErr w:type="spellEnd"/>
      <w:r>
        <w:t xml:space="preserve"> A and B with saturated fatty acid chains</w:t>
      </w:r>
    </w:p>
    <w:p w14:paraId="3CC8344F" w14:textId="77777777" w:rsidR="00053292" w:rsidRDefault="004017BF" w:rsidP="00053292">
      <w:pPr>
        <w:tabs>
          <w:tab w:val="left" w:pos="2091"/>
        </w:tabs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6AA009F2" wp14:editId="18AA8752">
                <wp:simplePos x="0" y="0"/>
                <wp:positionH relativeFrom="margin">
                  <wp:posOffset>1159096</wp:posOffset>
                </wp:positionH>
                <wp:positionV relativeFrom="paragraph">
                  <wp:posOffset>769675</wp:posOffset>
                </wp:positionV>
                <wp:extent cx="1828800" cy="1828800"/>
                <wp:effectExtent l="0" t="0" r="0" b="1905"/>
                <wp:wrapNone/>
                <wp:docPr id="70" name="Textfeld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A777118" w14:textId="51C01178" w:rsidR="004017BF" w:rsidRPr="00E00BF4" w:rsidRDefault="004017BF" w:rsidP="00423E03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Unknown </w:t>
                            </w:r>
                            <w:proofErr w:type="spellStart"/>
                            <w:r w:rsidR="00423E03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A009F2" id="Textfeld 70" o:spid="_x0000_s1059" type="#_x0000_t202" style="position:absolute;margin-left:91.25pt;margin-top:60.6pt;width:2in;height:2in;z-index:251748352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3r0JQIAAFEEAAAOAAAAZHJzL2Uyb0RvYy54bWysVE2P2jAQvVfqf7B8LwGWdikirOiuqCqh&#10;3ZWg2rNxbBIp/pBtSOiv77NDWHbbU9WLM54ZP8+8N878rlU1OQrnK6NzOhoMKRGam6LS+5z+3K4+&#10;TSnxgemC1UaLnJ6Ep3eLjx/mjZ2JsSlNXQhHAKL9rLE5LUOwsyzzvBSK+YGxQiMojVMsYOv2WeFY&#10;A3RVZ+Ph8EvWGFdYZ7jwHt6HLkgXCV9KwcOTlF4EUucUtYW0urTu4pot5my2d8yWFT+Xwf6hCsUq&#10;jUsvUA8sMHJw1R9QquLOeCPDgBuVGSkrLlIP6GY0fNfNpmRWpF5AjrcXmvz/g+WPx2dHqiKnt6BH&#10;MwWNtqINUtQFgQv8NNbPkLaxSAztN9NC597v4Yxtt9Kp+EVDBHFAnS7sAo3weGg6nk6HCHHE+g3w&#10;s9fj1vnwXRhFopFTB/kSq+y49qFL7VPibdqsqrpOEtb6jQOY0ZPF2rsaoxXaXZt6vbnpG9iZ4oS+&#10;nOkmw1u+qnD3mvnwzBxGAfVivMMTFlmbJqfmbFFSGvfrb/6YD4UQpaTBaOVUY/YpqX9oKPd1NJkA&#10;NKTN5PPtGBt3HdldR/RB3RvM7gjPyPJkxvxQ96Z0Rr3gDSzjnQgxzXFzTkNv3odu3PGGuFguUxJm&#10;z7Kw1hvLI3SkLvK6bV+Ys2fyA3R7NP0Istk7DbrceNLb5SFAiSRQpLnj9Mw+5jZJfH5j8WFc71PW&#10;659g8RsAAP//AwBQSwMEFAAGAAgAAAAhAEnLM6HcAAAACwEAAA8AAABkcnMvZG93bnJldi54bWxM&#10;j8FOwzAQRO9I/IO1SNyoHauFNMSpUIEztPABbrLEIfE6it028PUsJ7jN7I5m35ab2Q/ihFPsAhnI&#10;FgoEUh2ajloD72/PNzmImCw1dgiEBr4wwqa6vCht0YQz7fC0T63gEoqFNeBSGgspY+3Q27gIIxLv&#10;PsLkbWI7tbKZ7JnL/SC1UrfS2474grMjbh3W/f7oDeTKv/T9Wr9Gv/zOVm77GJ7GT2Our+aHexAJ&#10;5/QXhl98RoeKmQ7hSE0UA/tcrzjKQmcaBCeWd4onBxZqrUFWpfz/Q/UDAAD//wMAUEsBAi0AFAAG&#10;AAgAAAAhALaDOJL+AAAA4QEAABMAAAAAAAAAAAAAAAAAAAAAAFtDb250ZW50X1R5cGVzXS54bWxQ&#10;SwECLQAUAAYACAAAACEAOP0h/9YAAACUAQAACwAAAAAAAAAAAAAAAAAvAQAAX3JlbHMvLnJlbHNQ&#10;SwECLQAUAAYACAAAACEAhWd69CUCAABRBAAADgAAAAAAAAAAAAAAAAAuAgAAZHJzL2Uyb0RvYy54&#10;bWxQSwECLQAUAAYACAAAACEAScszodwAAAALAQAADwAAAAAAAAAAAAAAAAB/BAAAZHJzL2Rvd25y&#10;ZXYueG1sUEsFBgAAAAAEAAQA8wAAAIgFAAAAAA==&#10;" filled="f" stroked="f">
                <v:textbox style="mso-fit-shape-to-text:t">
                  <w:txbxContent>
                    <w:p w14:paraId="1A777118" w14:textId="51C01178" w:rsidR="004017BF" w:rsidRPr="00E00BF4" w:rsidRDefault="004017BF" w:rsidP="00423E03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Unknown </w:t>
                      </w:r>
                      <w:proofErr w:type="spellStart"/>
                      <w:r w:rsidR="00423E03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30084B1B" wp14:editId="49360C25">
                <wp:simplePos x="0" y="0"/>
                <wp:positionH relativeFrom="margin">
                  <wp:posOffset>1397746</wp:posOffset>
                </wp:positionH>
                <wp:positionV relativeFrom="paragraph">
                  <wp:posOffset>5660</wp:posOffset>
                </wp:positionV>
                <wp:extent cx="1828800" cy="1828800"/>
                <wp:effectExtent l="0" t="0" r="0" b="1905"/>
                <wp:wrapNone/>
                <wp:docPr id="69" name="Textfeld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26B8E5A" w14:textId="163EA0FF" w:rsidR="004017BF" w:rsidRPr="00E00BF4" w:rsidRDefault="004017BF" w:rsidP="00423E03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Unknown </w:t>
                            </w:r>
                            <w:proofErr w:type="spellStart"/>
                            <w:r w:rsidR="00423E03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084B1B" id="Textfeld 69" o:spid="_x0000_s1060" type="#_x0000_t202" style="position:absolute;margin-left:110.05pt;margin-top:.45pt;width:2in;height:2in;z-index:25174630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iLeJgIAAFEEAAAOAAAAZHJzL2Uyb0RvYy54bWysVFFv2yAQfp+0/4B4X+xkWZdacaqsVaZJ&#10;UVspmfpMMMSWgENAYme/fgeO07Tb07QXfNwdx933fXh+12lFjsL5BkxJx6OcEmE4VI3Zl/TndvVp&#10;RokPzFRMgRElPQlP7xYfP8xbW4gJ1KAq4QgWMb5obUnrEGyRZZ7XQjM/AisMBiU4zQJu3T6rHGux&#10;ulbZJM9vshZcZR1w4T16H/ogXaT6UgoenqT0IhBVUuwtpNWldRfXbDFnxd4xWzf83Ab7hy40awxe&#10;ein1wAIjB9f8UUo33IEHGUYcdAZSNlykGXCacf5umk3NrEizIDjeXmDy/68sfzw+O9JUJb25pcQw&#10;jRxtRRekUBVBF+LTWl9g2sZiYui+QYc8D36Pzjh2J52OXxyIYByRPl3QxWqEx0OzyWyWY4hjbNhg&#10;/ez1uHU+fBegSTRK6pC+hCo7rn3oU4eUeJuBVaNUolCZNw6sGT1Z7L3vMVqh23Vp1s/TYYAdVCec&#10;y0GvDG/5qsG718yHZ+ZQCtgvyjs84SIVtCWFs0VJDe7X3/wxHxnCKCUtSqukBrVPifphkLnb8XQa&#10;lZg20y9fJ7hx15HddcQc9D2gdsf4jCxPZswPajClA/2Cb2AZ78QQMxxvLmkYzPvQyx3fEBfLZUpC&#10;7VkW1mZjeSwdoYu4brsX5uwZ/IC8PcIgQVa846DPjSe9XR4CMpEIijD3mJ7RR90mis9vLD6M633K&#10;ev0TLH4DAAD//wMAUEsDBBQABgAIAAAAIQBQrfqQ2gAAAAgBAAAPAAAAZHJzL2Rvd25yZXYueG1s&#10;TI/BTsMwEETvSPyDtUjcqJ2IIifEqVCBM1D4ADdekpB4HcVuG/h6lhM9zs5o9k21WfwojjjHPpCB&#10;bKVAIDXB9dQa+Hh/vtEgYrLk7BgIDXxjhE19eVHZ0oUTveFxl1rBJRRLa6BLaSqljE2H3sZVmJDY&#10;+wyzt4nl3Eo32xOX+1HmSt1Jb3viD52dcNthM+wO3oBW/mUYivw1+tufbN1tH8PT9GXM9dXycA8i&#10;4ZL+w/CHz+hQM9M+HMhFMRrIc5Vx1EABgu210iz3fNe6AFlX8nxA/QsAAP//AwBQSwECLQAUAAYA&#10;CAAAACEAtoM4kv4AAADhAQAAEwAAAAAAAAAAAAAAAAAAAAAAW0NvbnRlbnRfVHlwZXNdLnhtbFBL&#10;AQItABQABgAIAAAAIQA4/SH/1gAAAJQBAAALAAAAAAAAAAAAAAAAAC8BAABfcmVscy8ucmVsc1BL&#10;AQItABQABgAIAAAAIQDJLiLeJgIAAFEEAAAOAAAAAAAAAAAAAAAAAC4CAABkcnMvZTJvRG9jLnht&#10;bFBLAQItABQABgAIAAAAIQBQrfqQ2gAAAAgBAAAPAAAAAAAAAAAAAAAAAIAEAABkcnMvZG93bnJl&#10;di54bWxQSwUGAAAAAAQABADzAAAAhwUAAAAA&#10;" filled="f" stroked="f">
                <v:textbox style="mso-fit-shape-to-text:t">
                  <w:txbxContent>
                    <w:p w14:paraId="626B8E5A" w14:textId="163EA0FF" w:rsidR="004017BF" w:rsidRPr="00E00BF4" w:rsidRDefault="004017BF" w:rsidP="00423E03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Unknown </w:t>
                      </w:r>
                      <w:proofErr w:type="spellStart"/>
                      <w:r w:rsidR="00423E03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246772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233D15D2" wp14:editId="797AE3C4">
                <wp:simplePos x="0" y="0"/>
                <wp:positionH relativeFrom="margin">
                  <wp:posOffset>196629</wp:posOffset>
                </wp:positionH>
                <wp:positionV relativeFrom="paragraph">
                  <wp:posOffset>2693394</wp:posOffset>
                </wp:positionV>
                <wp:extent cx="1828800" cy="1828800"/>
                <wp:effectExtent l="0" t="0" r="0" b="1905"/>
                <wp:wrapNone/>
                <wp:docPr id="67" name="Textfeld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9EC6429" w14:textId="3422ECE7" w:rsidR="00246772" w:rsidRPr="00E00BF4" w:rsidRDefault="00246772" w:rsidP="00423E03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Putative </w:t>
                            </w:r>
                            <w:proofErr w:type="spellStart"/>
                            <w:r w:rsidR="00423E03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="00423E03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12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3D15D2" id="Textfeld 67" o:spid="_x0000_s1061" type="#_x0000_t202" style="position:absolute;margin-left:15.5pt;margin-top:212.1pt;width:2in;height:2in;z-index:251742208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2kDbJgIAAFEEAAAOAAAAZHJzL2Uyb0RvYy54bWysVFFv2yAQfp+0/4B4X+xkaZtZcaqsVaZJ&#10;UVspmfpMMMSWgENAYme/fgeO06zb07QXfNwdx933fXh+32lFjsL5BkxJx6OcEmE4VI3Zl/THdvVp&#10;RokPzFRMgRElPQlP7xcfP8xbW4gJ1KAq4QgWMb5obUnrEGyRZZ7XQjM/AisMBiU4zQJu3T6rHGux&#10;ulbZJM9vsxZcZR1w4T16H/sgXaT6UgoenqX0IhBVUuwtpNWldRfXbDFnxd4xWzf83Ab7hy40awxe&#10;ein1yAIjB9f8UUo33IEHGUYcdAZSNlykGXCacf5umk3NrEizIDjeXmDy/68sfzq+ONJUJb29o8Qw&#10;jRxtRRekUBVBF+LTWl9g2sZiYui+Qoc8D36Pzjh2J52OXxyIYByRPl3QxWqEx0OzyWyWY4hjbNhg&#10;/eztuHU+fBOgSTRK6pC+hCo7rn3oU4eUeJuBVaNUolCZ3xxYM3qy2HvfY7RCt+vSrJ9vhgF2UJ1w&#10;Lge9MrzlqwbvXjMfXphDKWC/KO/wjItU0JYUzhYlNbiff/PHfGQIo5S0KK2SGtQ+Jeq7Qea+jKfT&#10;qMS0md7cTXDjriO764g56AdA7Y7xGVmezJgf1GBKB/oV38Ay3okhZjjeXNIwmA+hlzu+IS6Wy5SE&#10;2rMsrM3G8lg6Qhdx3XavzNkz+AF5e4JBgqx4x0GfG096uzwEZCIRFGHuMT2jj7pNFJ/fWHwY1/uU&#10;9fYnWPwCAAD//wMAUEsDBBQABgAIAAAAIQDF/v+V3QAAAAoBAAAPAAAAZHJzL2Rvd25yZXYueG1s&#10;TI/BTsMwEETvSPyDtUjcqBM3QBuyqVCBM1D4ADde4pDYjmK3DXw9ywmOszOafVNtZjeII02xCx4h&#10;X2QgyDfBdL5FeH97ulqBiEl7o4fgCeGLImzq87NKlyac/Csdd6kVXOJjqRFsSmMpZWwsOR0XYSTP&#10;3keYnE4sp1aaSZ+43A1SZdmNdLrz/MHqkbaWmn53cAirzD33/Vq9RFd859d2+xAex0/Ey4v5/g5E&#10;ojn9heEXn9GhZqZ9OHgTxYCwzHlKQihUoUBwYJmv+bJHuM2VAllX8v+E+gcAAP//AwBQSwECLQAU&#10;AAYACAAAACEAtoM4kv4AAADhAQAAEwAAAAAAAAAAAAAAAAAAAAAAW0NvbnRlbnRfVHlwZXNdLnht&#10;bFBLAQItABQABgAIAAAAIQA4/SH/1gAAAJQBAAALAAAAAAAAAAAAAAAAAC8BAABfcmVscy8ucmVs&#10;c1BLAQItABQABgAIAAAAIQCW2kDbJgIAAFEEAAAOAAAAAAAAAAAAAAAAAC4CAABkcnMvZTJvRG9j&#10;LnhtbFBLAQItABQABgAIAAAAIQDF/v+V3QAAAAoBAAAPAAAAAAAAAAAAAAAAAIAEAABkcnMvZG93&#10;bnJldi54bWxQSwUGAAAAAAQABADzAAAAigUAAAAA&#10;" filled="f" stroked="f">
                <v:textbox style="mso-fit-shape-to-text:t">
                  <w:txbxContent>
                    <w:p w14:paraId="09EC6429" w14:textId="3422ECE7" w:rsidR="00246772" w:rsidRPr="00E00BF4" w:rsidRDefault="00246772" w:rsidP="00423E03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Putative </w:t>
                      </w:r>
                      <w:proofErr w:type="spellStart"/>
                      <w:r w:rsidR="00423E03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="00423E03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12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46772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04D3DE75" wp14:editId="4F09CF06">
                <wp:simplePos x="0" y="0"/>
                <wp:positionH relativeFrom="margin">
                  <wp:posOffset>2288457</wp:posOffset>
                </wp:positionH>
                <wp:positionV relativeFrom="paragraph">
                  <wp:posOffset>2526417</wp:posOffset>
                </wp:positionV>
                <wp:extent cx="1828800" cy="1828800"/>
                <wp:effectExtent l="0" t="0" r="0" b="1905"/>
                <wp:wrapNone/>
                <wp:docPr id="68" name="Textfeld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C69C7D0" w14:textId="4EF3969A" w:rsidR="00246772" w:rsidRPr="00E00BF4" w:rsidRDefault="00423E03" w:rsidP="0024677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24677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  <w:r w:rsidR="00246772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24677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4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D3DE75" id="Textfeld 68" o:spid="_x0000_s1062" type="#_x0000_t202" style="position:absolute;margin-left:180.2pt;margin-top:198.95pt;width:2in;height:2in;z-index:25174425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b7/IJQIAAFEEAAAOAAAAZHJzL2Uyb0RvYy54bWysVMGO2jAQvVfqP1i+lwCllCLCiu6KqhLa&#10;XQmqPRvHJpEc27INCf36PjuEpdueql6c8cx4PPPecxZ3ba3ISThfGZ3T0WBIidDcFJU+5PTHbv1h&#10;RokPTBdMGS1yehae3i3fv1s0di7GpjSqEI6giPbzxua0DMHOs8zzUtTMD4wVGkFpXM0Ctu6QFY41&#10;qF6rbDwcTrPGuMI6w4X38D50QbpM9aUUPDxJ6UUgKqfoLaTVpXUf12y5YPODY7as+KUN9g9d1KzS&#10;uPRa6oEFRo6u+qNUXXFnvJFhwE2dGSkrLtIMmGY0fDPNtmRWpFkAjrdXmPz/K8sfT8+OVEVOp2BK&#10;sxoc7UQbpFAFgQv4NNbPkba1SAztV9OC597v4Yxjt9LV8YuBCOJA+nxFF9UIj4dm49lsiBBHrN+g&#10;fvZ63DofvglTk2jk1IG+hCo7bXzoUvuUeJs260qpRKHSvzlQM3qy2HvXY7RCu2/TrB+n/QB7U5wx&#10;lzOdMrzl6wp3b5gPz8xBCugX8g5PWKQyTU7NxaKkNO7n3/wxHwwhSkkDaeVUQ/uUqO8azH0ZTSZR&#10;iWkz+fR5jI27jexvI/pY3xtod4RnZHkyY35QvSmdqV/wBlbxToSY5rg5p6E370Mnd7whLlarlATt&#10;WRY2emt5LB2hi7ju2hfm7AX8AN4eTS9BNn/DQZcbT3q7OgYwkQiKMHeYXtCHbhPFlzcWH8btPmW9&#10;/gmWvwAAAP//AwBQSwMEFAAGAAgAAAAhAEVFWKTeAAAACwEAAA8AAABkcnMvZG93bnJldi54bWxM&#10;j8FOwzAQRO9I/IO1SNyo05KGJMSpUIEzpfABbrzEIfE6it028PUsJ7jN7oxm31ab2Q3ihFPoPClY&#10;LhIQSI03HbUK3t+eb3IQIWoyevCECr4wwKa+vKh0afyZXvG0j63gEgqlVmBjHEspQ2PR6bDwIxJ7&#10;H35yOvI4tdJM+szlbpCrJMmk0x3xBatH3Fps+v3RKcgT99L3xWoXXPq9XNvto38aP5W6vpof7kFE&#10;nONfGH7xGR1qZjr4I5kgBgW3WZJylEVxV4DgRJbmvDmwyNcFyLqS/3+ofwAAAP//AwBQSwECLQAU&#10;AAYACAAAACEAtoM4kv4AAADhAQAAEwAAAAAAAAAAAAAAAAAAAAAAW0NvbnRlbnRfVHlwZXNdLnht&#10;bFBLAQItABQABgAIAAAAIQA4/SH/1gAAAJQBAAALAAAAAAAAAAAAAAAAAC8BAABfcmVscy8ucmVs&#10;c1BLAQItABQABgAIAAAAIQA2b7/IJQIAAFEEAAAOAAAAAAAAAAAAAAAAAC4CAABkcnMvZTJvRG9j&#10;LnhtbFBLAQItABQABgAIAAAAIQBFRVik3gAAAAsBAAAPAAAAAAAAAAAAAAAAAH8EAABkcnMvZG93&#10;bnJldi54bWxQSwUGAAAAAAQABADzAAAAigUAAAAA&#10;" filled="f" stroked="f">
                <v:textbox style="mso-fit-shape-to-text:t">
                  <w:txbxContent>
                    <w:p w14:paraId="4C69C7D0" w14:textId="4EF3969A" w:rsidR="00246772" w:rsidRPr="00E00BF4" w:rsidRDefault="00423E03" w:rsidP="0024677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24677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  <w:r w:rsidR="00246772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24677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4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46772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2A04D49C" wp14:editId="165D3FDD">
                <wp:simplePos x="0" y="0"/>
                <wp:positionH relativeFrom="margin">
                  <wp:posOffset>912964</wp:posOffset>
                </wp:positionH>
                <wp:positionV relativeFrom="paragraph">
                  <wp:posOffset>2176614</wp:posOffset>
                </wp:positionV>
                <wp:extent cx="1828800" cy="1828800"/>
                <wp:effectExtent l="0" t="0" r="0" b="1905"/>
                <wp:wrapNone/>
                <wp:docPr id="66" name="Textfeld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34258E2" w14:textId="46E4D2B6" w:rsidR="00246772" w:rsidRPr="00E00BF4" w:rsidRDefault="00423E03" w:rsidP="0024677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24677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="00246772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24677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3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04D49C" id="Textfeld 66" o:spid="_x0000_s1063" type="#_x0000_t202" style="position:absolute;margin-left:71.9pt;margin-top:171.4pt;width:2in;height:2in;z-index:251740160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93NJgIAAFEEAAAOAAAAZHJzL2Uyb0RvYy54bWysVFFv2jAQfp+0/2D5fQQYoywiVKwV0yTU&#10;VoKpz8axSSTbZ9mGhP36nR1Cadenai/O+e58vvu+z5nftlqRo3C+BlPQ0WBIiTAcytrsC/p7u/oy&#10;o8QHZkqmwIiCnoSnt4vPn+aNzcUYKlClcASLGJ83tqBVCDbPMs8roZkfgBUGgxKcZgG3bp+VjjVY&#10;XatsPBxOswZcaR1w4T1677sgXaT6UgoeHqX0IhBVUOwtpNWldRfXbDFn+d4xW9X83Ab7QBea1QYv&#10;vZS6Z4GRg6v/KaVr7sCDDAMOOgMpay7SDDjNaPhmmk3FrEizIDjeXmDy/68sfzg+OVKXBZ1OKTFM&#10;I0db0QYpVEnQhfg01ueYtrGYGNof0CLPvd+jM47dSqfjFwciGEekTxd0sRrh8dBsPJsNMcQx1m+w&#10;fvZy3DoffgrQJBoFdUhfQpUd1z50qX1KvM3AqlYqUajMKwfWjJ4s9t71GK3Q7to069ebfoAdlCec&#10;y0GnDG/5qsa718yHJ+ZQCtgvyjs84iIVNAWFs0VJBe7Pe/6YjwxhlJIGpVVQg9qnRP0yyNz30WQS&#10;lZg2k283Y9y468juOmIO+g5QuyN8RpYnM+YH1ZvSgX7GN7CMd2KIGY43FzT05l3o5I5viIvlMiWh&#10;9iwLa7OxPJaO0EVct+0zc/YMfkDeHqCXIMvfcNDlxpPeLg8BmUgERZg7TM/oo24Txec3Fh/G9T5l&#10;vfwJFn8BAAD//wMAUEsDBBQABgAIAAAAIQABoY3h3QAAAAsBAAAPAAAAZHJzL2Rvd25yZXYueG1s&#10;TI/NTsMwEITvSLyDtUjcqJ0fqhDiVKjAGSg8gBsvSUi8jmK3DTw9y4neZrSj2W+qzeJGccQ59J40&#10;JCsFAqnxtqdWw8f7800BIkRD1oyeUMM3BtjUlxeVKa0/0Rsed7EVXEKhNBq6GKdSytB06ExY+QmJ&#10;b59+diaynVtpZ3PicjfKVKm1dKYn/tCZCbcdNsPu4DQUyr0Mw136Glz+k9x220f/NH1pfX21PNyD&#10;iLjE/zD84TM61My09weyQYzs84zRo4YsT1lwIs8SFnsN60wVIOtKnm+ofwEAAP//AwBQSwECLQAU&#10;AAYACAAAACEAtoM4kv4AAADhAQAAEwAAAAAAAAAAAAAAAAAAAAAAW0NvbnRlbnRfVHlwZXNdLnht&#10;bFBLAQItABQABgAIAAAAIQA4/SH/1gAAAJQBAAALAAAAAAAAAAAAAAAAAC8BAABfcmVscy8ucmVs&#10;c1BLAQItABQABgAIAAAAIQBpm93NJgIAAFEEAAAOAAAAAAAAAAAAAAAAAC4CAABkcnMvZTJvRG9j&#10;LnhtbFBLAQItABQABgAIAAAAIQABoY3h3QAAAAsBAAAPAAAAAAAAAAAAAAAAAIAEAABkcnMvZG93&#10;bnJldi54bWxQSwUGAAAAAAQABADzAAAAigUAAAAA&#10;" filled="f" stroked="f">
                <v:textbox style="mso-fit-shape-to-text:t">
                  <w:txbxContent>
                    <w:p w14:paraId="734258E2" w14:textId="46E4D2B6" w:rsidR="00246772" w:rsidRPr="00E00BF4" w:rsidRDefault="00423E03" w:rsidP="0024677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24677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="00246772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24677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3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46772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1865EA95" wp14:editId="18E50F9A">
                <wp:simplePos x="0" y="0"/>
                <wp:positionH relativeFrom="margin">
                  <wp:posOffset>2474954</wp:posOffset>
                </wp:positionH>
                <wp:positionV relativeFrom="paragraph">
                  <wp:posOffset>2089150</wp:posOffset>
                </wp:positionV>
                <wp:extent cx="1828800" cy="1828800"/>
                <wp:effectExtent l="0" t="0" r="0" b="1905"/>
                <wp:wrapNone/>
                <wp:docPr id="65" name="Textfeld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93018C8" w14:textId="396A4182" w:rsidR="00246772" w:rsidRPr="00E00BF4" w:rsidRDefault="00423E03" w:rsidP="0024677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24677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  <w:r w:rsidR="00246772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24677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5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65EA95" id="Textfeld 65" o:spid="_x0000_s1064" type="#_x0000_t202" style="position:absolute;margin-left:194.9pt;margin-top:164.5pt;width:2in;height:2in;z-index:251738112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IZWJgIAAFEEAAAOAAAAZHJzL2Uyb0RvYy54bWysVFFv2yAQfp+0/4B4X5xkaedZcaqsVaZJ&#10;UVspmfpMMMSWgENAYme/fgeO07Tb07QXfNwdx933fXh+12lFjsL5BkxJJ6MxJcJwqBqzL+nP7epT&#10;TokPzFRMgRElPQlP7xYfP8xbW4gp1KAq4QgWMb5obUnrEGyRZZ7XQjM/AisMBiU4zQJu3T6rHGux&#10;ulbZdDy+zVpwlXXAhffofeiDdJHqSyl4eJLSi0BUSbG3kFaX1l1cs8WcFXvHbN3wcxvsH7rQrDF4&#10;6aXUAwuMHFzzRyndcAceZBhx0BlI2XCRZsBpJuN302xqZkWaBcHx9gKT/39l+ePx2ZGmKuntDSWG&#10;aeRoK7oghaoIuhCf1voC0zYWE0P3DTrkefB7dMaxO+l0/OJABOOI9OmCLlYjPB7Kp3k+xhDH2LDB&#10;+tnrcet8+C5Ak2iU1CF9CVV2XPvQpw4p8TYDq0apRKEybxxYM3qy2HvfY7RCt+vSrJ/zYYAdVCec&#10;y0GvDG/5qsG718yHZ+ZQCtgvyjs84SIVtCWFs0VJDe7X3/wxHxnCKCUtSqukBrVPifphkLmvk9ks&#10;KjFtZjdfprhx15HddcQc9D2gdif4jCxPZswPajClA/2Cb2AZ78QQMxxvLmkYzPvQyx3fEBfLZUpC&#10;7VkW1mZjeSwdoYu4brsX5uwZ/IC8PcIgQVa846DPjSe9XR4CMpEIijD3mJ7RR90mis9vLD6M633K&#10;ev0TLH4DAAD//wMAUEsDBBQABgAIAAAAIQCfNMng3QAAAAsBAAAPAAAAZHJzL2Rvd25yZXYueG1s&#10;TI/NTsMwEITvSLyDtUjcqJMAzQ9xKlTgDBQewI2XOCReR7HbBp6e5QS32d3R7Df1ZnGjOOIcek8K&#10;0lUCAqn1pqdOwfvb01UBIkRNRo+eUMEXBtg052e1row/0Ssed7ETHEKh0gpsjFMlZWgtOh1WfkLi&#10;24efnY48zp00sz5xuBtlliRr6XRP/MHqCbcW22F3cAqKxD0PQ5m9BHfznd7a7YN/nD6VurxY7u9A&#10;RFzinxl+8RkdGmba+wOZIEYF10XJ6JFFVnIpdqzznDd7FmmegGxq+b9D8wMAAP//AwBQSwECLQAU&#10;AAYACAAAACEAtoM4kv4AAADhAQAAEwAAAAAAAAAAAAAAAAAAAAAAW0NvbnRlbnRfVHlwZXNdLnht&#10;bFBLAQItABQABgAIAAAAIQA4/SH/1gAAAJQBAAALAAAAAAAAAAAAAAAAAC8BAABfcmVscy8ucmVs&#10;c1BLAQItABQABgAIAAAAIQAywIZWJgIAAFEEAAAOAAAAAAAAAAAAAAAAAC4CAABkcnMvZTJvRG9j&#10;LnhtbFBLAQItABQABgAIAAAAIQCfNMng3QAAAAsBAAAPAAAAAAAAAAAAAAAAAIAEAABkcnMvZG93&#10;bnJldi54bWxQSwUGAAAAAAQABADzAAAAigUAAAAA&#10;" filled="f" stroked="f">
                <v:textbox style="mso-fit-shape-to-text:t">
                  <w:txbxContent>
                    <w:p w14:paraId="093018C8" w14:textId="396A4182" w:rsidR="00246772" w:rsidRPr="00E00BF4" w:rsidRDefault="00423E03" w:rsidP="0024677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24677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  <w:r w:rsidR="00246772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24677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5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46772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1031FAD" wp14:editId="3FE2E2F3">
                <wp:simplePos x="0" y="0"/>
                <wp:positionH relativeFrom="margin">
                  <wp:posOffset>1135711</wp:posOffset>
                </wp:positionH>
                <wp:positionV relativeFrom="paragraph">
                  <wp:posOffset>1588715</wp:posOffset>
                </wp:positionV>
                <wp:extent cx="1828800" cy="1828800"/>
                <wp:effectExtent l="0" t="0" r="0" b="1905"/>
                <wp:wrapNone/>
                <wp:docPr id="64" name="Textfeld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D0B4D34" w14:textId="35272023" w:rsidR="00246772" w:rsidRPr="00E00BF4" w:rsidRDefault="00423E03" w:rsidP="0024677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24677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="00246772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24677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4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031FAD" id="Textfeld 64" o:spid="_x0000_s1065" type="#_x0000_t202" style="position:absolute;margin-left:89.45pt;margin-top:125.1pt;width:2in;height:2in;z-index:25173606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EI+JgIAAFEEAAAOAAAAZHJzL2Uyb0RvYy54bWysVFFv2yAQfp+0/4B4X+xkWZdacaqsVaZJ&#10;UVspmfpMMMSWgENAYme/fgeO07Tb07QXfNwdx933fXh+12lFjsL5BkxJx6OcEmE4VI3Zl/TndvVp&#10;RokPzFRMgRElPQlP7xYfP8xbW4gJ1KAq4QgWMb5obUnrEGyRZZ7XQjM/AisMBiU4zQJu3T6rHGux&#10;ulbZJM9vshZcZR1w4T16H/ogXaT6UgoenqT0IhBVUuwtpNWldRfXbDFnxd4xWzf83Ab7hy40awxe&#10;ein1wAIjB9f8UUo33IEHGUYcdAZSNlykGXCacf5umk3NrEizIDjeXmDy/68sfzw+O9JUJb2ZUmKY&#10;Ro62ogtSqIqgC/FprS8wbWMxMXTfoEOeB79HZxy7k07HLw5EMI5Iny7oYjXC46HZZDbLMcQxNmyw&#10;fvZ63DofvgvQJBoldUhfQpUd1z70qUNKvM3AqlEqUajMGwfWjJ4s9t73GK3Q7bo06+fbYYAdVCec&#10;y0GvDG/5qsG718yHZ+ZQCtgvyjs84SIVtCWFs0VJDe7X3/wxHxnCKCUtSqukBrVPifphkLnb8XQa&#10;lZg20y9fJ7hx15HddcQc9D2gdsf4jCxPZswPajClA/2Cb2AZ78QQMxxvLmkYzPvQyx3fEBfLZUpC&#10;7VkW1mZjeSwdoYu4brsX5uwZ/IC8PcIgQVa846DPjSe9XR4CMpEIijD3mJ7RR90mis9vLD6M633K&#10;ev0TLH4DAAD//wMAUEsDBBQABgAIAAAAIQCXXyte3gAAAAsBAAAPAAAAZHJzL2Rvd25yZXYueG1s&#10;TI9BTsMwEEX3SNzBGiR21K5pQhriVKjAmlI4gBubOCQeR7HbBk7PsILln3n686bazH5gJzvFLqCC&#10;5UIAs9gE02Gr4P3t+aYAFpNGo4eAVsGXjbCpLy8qXZpwxld72qeWUQnGUitwKY0l57Fx1uu4CKNF&#10;2n2EyetEcWq5mfSZyv3ApRA597pDuuD0aLfONv3+6BUUwr/0/Vruol99LzO3fQxP46dS11fzwz2w&#10;ZOf0B8OvPqlDTU6HcEQT2UD5rlgTqkBmQgIjYpXnNDkoyG4LCbyu+P8f6h8AAAD//wMAUEsBAi0A&#10;FAAGAAgAAAAhALaDOJL+AAAA4QEAABMAAAAAAAAAAAAAAAAAAAAAAFtDb250ZW50X1R5cGVzXS54&#10;bWxQSwECLQAUAAYACAAAACEAOP0h/9YAAACUAQAACwAAAAAAAAAAAAAAAAAvAQAAX3JlbHMvLnJl&#10;bHNQSwECLQAUAAYACAAAACEAyGhCPiYCAABRBAAADgAAAAAAAAAAAAAAAAAuAgAAZHJzL2Uyb0Rv&#10;Yy54bWxQSwECLQAUAAYACAAAACEAl18rXt4AAAALAQAADwAAAAAAAAAAAAAAAACABAAAZHJzL2Rv&#10;d25yZXYueG1sUEsFBgAAAAAEAAQA8wAAAIsFAAAAAA==&#10;" filled="f" stroked="f">
                <v:textbox style="mso-fit-shape-to-text:t">
                  <w:txbxContent>
                    <w:p w14:paraId="7D0B4D34" w14:textId="35272023" w:rsidR="00246772" w:rsidRPr="00E00BF4" w:rsidRDefault="00423E03" w:rsidP="0024677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24677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="00246772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24677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4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46772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6B80882E" wp14:editId="3CF531A4">
                <wp:simplePos x="0" y="0"/>
                <wp:positionH relativeFrom="margin">
                  <wp:posOffset>2773597</wp:posOffset>
                </wp:positionH>
                <wp:positionV relativeFrom="paragraph">
                  <wp:posOffset>1620244</wp:posOffset>
                </wp:positionV>
                <wp:extent cx="1828800" cy="1828800"/>
                <wp:effectExtent l="0" t="0" r="0" b="1905"/>
                <wp:wrapNone/>
                <wp:docPr id="63" name="Textfeld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2CA0E9A" w14:textId="1E57F45D" w:rsidR="00246772" w:rsidRPr="00E00BF4" w:rsidRDefault="00423E03" w:rsidP="0024677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24677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  <w:r w:rsidR="00246772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24677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6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80882E" id="Textfeld 63" o:spid="_x0000_s1066" type="#_x0000_t202" style="position:absolute;margin-left:218.4pt;margin-top:127.6pt;width:2in;height:2in;z-index:25173401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x7wIwIAAFEEAAAOAAAAZHJzL2Uyb0RvYy54bWysVMuO2jAU3VfqP1jelwClU4oIIzojqkpo&#10;ZiSoZm0cm0RybMs2JPTre+wQoNOuqm6c+/J9nHOd+X1bK3IUzldG53Q0GFIiNDdFpfc5/bFdfZhS&#10;4gPTBVNGi5yehKf3i/fv5o2dibEpjSqEI0ii/ayxOS1DsLMs87wUNfMDY4WGUxpXswDV7bPCsQbZ&#10;a5WNh8O7rDGusM5w4T2sj52TLlJ+KQUPz1J6EYjKKXoL6XTp3MUzW8zZbO+YLSt+boP9Qxc1qzSK&#10;XlI9ssDIwVV/pKor7ow3Mgy4qTMjZcVFmgHTjIZvptmUzIo0C8Dx9gKT/39p+dPxxZGqyOndR0o0&#10;q8HRVrRBClUQmIBPY/0MYRuLwNB+NS147u0exjh2K10dvxiIwA+kTxd0kY3weGk6nk6HcHH4egX5&#10;s+t163z4JkxNopBTB/oSquy49qEL7UNiNW1WlVKJQqV/MyBntGSx967HKIV216ZZJ4n4aNqZ4oS5&#10;nOk2w1u+qlB7zXx4YQ6rgH6x3uEZh1Smyak5S5SUxv38mz3GgyF4KWmwWjnV2H1K1HcN5r6MJihP&#10;QlImnz6Pobhbz+7Wow/1g8HujvCMLE9ijA+qF6Uz9SvewDLWhItpjso5Db34ELp1xxviYrlMQdg9&#10;y8JabyyPqSN0Eddt+8qcPYMfwNuT6VeQzd5w0MXGm94uDwFMJIKumJ7Rx94mis9vLD6MWz1FXf8E&#10;i18AAAD//wMAUEsDBBQABgAIAAAAIQDSY3/x3wAAAAsBAAAPAAAAZHJzL2Rvd25yZXYueG1sTI/B&#10;TsMwEETvSPyDtUjcqFM3KW3IpkIFzpTSD3DjJQmJ7Sh228DXs5zguLOjmTfFZrK9ONMYWu8Q5rME&#10;BLnKm9bVCIf3l7sViBC1M7r3jhC+KMCmvL4qdG78xb3ReR9rwSEu5BqhiXHIpQxVQ1aHmR/I8e/D&#10;j1ZHPsdamlFfONz2UiXJUlrdOm5o9EDbhqpuf7IIq8S+dt1a7YJNv+dZs33yz8Mn4u3N9PgAItIU&#10;/8zwi8/oUDLT0Z+cCaJHSBdLRo8IKssUCHbcq5SVI0KWLhTIspD/N5Q/AAAA//8DAFBLAQItABQA&#10;BgAIAAAAIQC2gziS/gAAAOEBAAATAAAAAAAAAAAAAAAAAAAAAABbQ29udGVudF9UeXBlc10ueG1s&#10;UEsBAi0AFAAGAAgAAAAhADj9If/WAAAAlAEAAAsAAAAAAAAAAAAAAAAALwEAAF9yZWxzLy5yZWxz&#10;UEsBAi0AFAAGAAgAAAAhAO0bHvAjAgAAUQQAAA4AAAAAAAAAAAAAAAAALgIAAGRycy9lMm9Eb2Mu&#10;eG1sUEsBAi0AFAAGAAgAAAAhANJjf/HfAAAACwEAAA8AAAAAAAAAAAAAAAAAfQQAAGRycy9kb3du&#10;cmV2LnhtbFBLBQYAAAAABAAEAPMAAACJBQAAAAA=&#10;" filled="f" stroked="f">
                <v:textbox style="mso-fit-shape-to-text:t">
                  <w:txbxContent>
                    <w:p w14:paraId="52CA0E9A" w14:textId="1E57F45D" w:rsidR="00246772" w:rsidRPr="00E00BF4" w:rsidRDefault="00423E03" w:rsidP="0024677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24677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  <w:r w:rsidR="00246772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24677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6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46772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1E575377" wp14:editId="1729B33B">
                <wp:simplePos x="0" y="0"/>
                <wp:positionH relativeFrom="margin">
                  <wp:posOffset>2638067</wp:posOffset>
                </wp:positionH>
                <wp:positionV relativeFrom="paragraph">
                  <wp:posOffset>1050290</wp:posOffset>
                </wp:positionV>
                <wp:extent cx="1828800" cy="1828800"/>
                <wp:effectExtent l="0" t="0" r="0" b="1905"/>
                <wp:wrapNone/>
                <wp:docPr id="62" name="Textfeld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0B32E3B" w14:textId="3288C22C" w:rsidR="00246772" w:rsidRPr="00E00BF4" w:rsidRDefault="00423E03" w:rsidP="0024677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24677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="00246772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24677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5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575377" id="Textfeld 62" o:spid="_x0000_s1067" type="#_x0000_t202" style="position:absolute;margin-left:207.7pt;margin-top:82.7pt;width:2in;height:2in;z-index:251731968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9qYJQIAAFEEAAAOAAAAZHJzL2Uyb0RvYy54bWysVFFv2yAQfp+0/4B4X5xEWZdacaqsVaZJ&#10;VVspmfpMMMSWMCAgsbNfvw8cp1m3p2kv+Lg7jrvv+/DirmsUOQrna6MLOhmNKRGam7LW+4L+2K4/&#10;zSnxgemSKaNFQU/C07vlxw+L1uZiaiqjSuEIimift7agVQg2zzLPK9EwPzJWaASlcQ0L2Lp9VjrW&#10;onqjsul4fJO1xpXWGS68h/ehD9Jlqi+l4OFZSi8CUQVFbyGtLq27uGbLBcv3jtmq5uc22D900bBa&#10;49JLqQcWGDm4+o9STc2d8UaGETdNZqSsuUgzYJrJ+N00m4pZkWYBON5eYPL/ryx/Or44UpcFvZlS&#10;olkDjraiC1KoksAFfFrrc6RtLBJD99V04Hnwezjj2J10TfxiIII4kD5d0EU1wuOh+XQ+HyPEERs2&#10;qJ+9HbfOh2/CNCQaBXWgL6HKjo8+9KlDSrxNm3WtVKJQ6d8cqBk9Wey97zFaodt1adbZZYCdKU+Y&#10;y5leGd7ydY27H5kPL8xBCugX8g7PWKQybUHN2aKkMu7n3/wxHwwhSkkLaRVUQ/uUqO8azN1OZrOo&#10;xLSZff4yxcZdR3bXEX1o7g20O8EzsjyZMT+owZTONK94A6t4J0JMc9xc0DCY96GXO94QF6tVSoL2&#10;LAuPemN5LB2hi7huu1fm7Bn8AN6ezCBBlr/joM+NJ71dHQKYSARFmHtMz+hDt4ni8xuLD+N6n7Le&#10;/gTLXwAAAP//AwBQSwMEFAAGAAgAAAAhAB3yeoTcAAAACwEAAA8AAABkcnMvZG93bnJldi54bWxM&#10;j8FOwzAQRO9I/IO1SNyok5KUNsSpUIEzpfQD3HiJQ+J1FLtt4OvZnuA2q3manSnXk+vFCcfQelKQ&#10;zhIQSLU3LTUK9h+vd0sQIWoyuveECr4xwLq6vip1YfyZ3vG0i43gEAqFVmBjHAopQ23R6TDzAxJ7&#10;n350OvI5NtKM+szhrpfzJFlIp1viD1YPuLFYd7ujU7BM3FvXrebb4LKfNLebZ/8yfCl1ezM9PYKI&#10;OMU/GC71uTpU3Ongj2SC6BVkaZ4xysbiIph4SO5ZHNjKWciqlP83VL8AAAD//wMAUEsBAi0AFAAG&#10;AAgAAAAhALaDOJL+AAAA4QEAABMAAAAAAAAAAAAAAAAAAAAAAFtDb250ZW50X1R5cGVzXS54bWxQ&#10;SwECLQAUAAYACAAAACEAOP0h/9YAAACUAQAACwAAAAAAAAAAAAAAAAAvAQAAX3JlbHMvLnJlbHNQ&#10;SwECLQAUAAYACAAAACEAF7PamCUCAABRBAAADgAAAAAAAAAAAAAAAAAuAgAAZHJzL2Uyb0RvYy54&#10;bWxQSwECLQAUAAYACAAAACEAHfJ6hNwAAAALAQAADwAAAAAAAAAAAAAAAAB/BAAAZHJzL2Rvd25y&#10;ZXYueG1sUEsFBgAAAAAEAAQA8wAAAIgFAAAAAA==&#10;" filled="f" stroked="f">
                <v:textbox style="mso-fit-shape-to-text:t">
                  <w:txbxContent>
                    <w:p w14:paraId="30B32E3B" w14:textId="3288C22C" w:rsidR="00246772" w:rsidRPr="00E00BF4" w:rsidRDefault="00423E03" w:rsidP="0024677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24677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="00246772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24677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5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46772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D6B505A" wp14:editId="78F66A3D">
                <wp:simplePos x="0" y="0"/>
                <wp:positionH relativeFrom="margin">
                  <wp:posOffset>2844165</wp:posOffset>
                </wp:positionH>
                <wp:positionV relativeFrom="paragraph">
                  <wp:posOffset>686739</wp:posOffset>
                </wp:positionV>
                <wp:extent cx="1828800" cy="1828800"/>
                <wp:effectExtent l="0" t="0" r="0" b="1905"/>
                <wp:wrapNone/>
                <wp:docPr id="61" name="Textfeld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7E038FB" w14:textId="6644AD3E" w:rsidR="00246772" w:rsidRPr="00E00BF4" w:rsidRDefault="00423E03" w:rsidP="0024677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24677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="00246772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24677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6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6B505A" id="Textfeld 61" o:spid="_x0000_s1068" type="#_x0000_t202" style="position:absolute;margin-left:223.95pt;margin-top:54.05pt;width:2in;height:2in;z-index:251729920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pchJQIAAFEEAAAOAAAAZHJzL2Uyb0RvYy54bWysVFFv2yAQfp+0/4B4X5xEWZdacaqsVaZJ&#10;UVspmfpMMMSWMCAgsbNfvw8ct1m3p2kv+Lg7jrvv+/DirmsUOQnna6MLOhmNKRGam7LWh4L+2K0/&#10;zSnxgemSKaNFQc/C07vlxw+L1uZiaiqjSuEIimift7agVQg2zzLPK9EwPzJWaASlcQ0L2LpDVjrW&#10;onqjsul4fJO1xpXWGS68h/ehD9Jlqi+l4OFJSi8CUQVFbyGtLq37uGbLBcsPjtmq5pc22D900bBa&#10;49LXUg8sMHJ09R+lmpo7440MI26azEhZc5FmwDST8btpthWzIs0CcLx9hcn/v7L88fTsSF0W9GZC&#10;iWYNONqJLkihSgIX8Gmtz5G2tUgM3VfTgefB7+GMY3fSNfGLgQjiQPr8ii6qER4Pzafz+Rghjtiw&#10;Qf3s7bh1PnwTpiHRKKgDfQlVdtr40KcOKfE2bda1UolCpX9zoGb0ZLH3vsdohW7fpVln02GAvSnP&#10;mMuZXhne8nWNuzfMh2fmIAX0C3mHJyxSmbag5mJRUhn382/+mA+GEKWkhbQKqqF9StR3DeZuJ7NZ&#10;VGLazD5/mWLjriP764g+NvcG2gU56C2ZMT+owZTONC94A6t4J0JMc9xc0DCY96GXO94QF6tVSoL2&#10;LAsbvbU8lo7QRVx33Qtz9gJ+AG+PZpAgy99x0OfGk96ujgFMJIIizD2mF/Sh20Tx5Y3Fh3G9T1lv&#10;f4LlLwAAAP//AwBQSwMEFAAGAAgAAAAhAP9mrOXfAAAACwEAAA8AAABkcnMvZG93bnJldi54bWxM&#10;j0FOwzAQRfdI3MEaJHbUTpu2SRqnQgXWlMIB3NiNQ+JxFLtt4PQMK1jO/Kc/b8rt5Hp2MWNoPUpI&#10;ZgKYwdrrFhsJH+8vDxmwEBVq1Xs0Er5MgG11e1OqQvsrvpnLITaMSjAUSoKNcSg4D7U1ToWZHwxS&#10;dvKjU5HGseF6VFcqdz2fC7HiTrVIF6wazM6aujucnYRMuNeuy+f74NLvZGl3T/55+JTy/m563ACL&#10;Zop/MPzqkzpU5HT0Z9SB9RLSdJ0TSoHIEmBErBdL2hwlLPJVArwq+f8fqh8AAAD//wMAUEsBAi0A&#10;FAAGAAgAAAAhALaDOJL+AAAA4QEAABMAAAAAAAAAAAAAAAAAAAAAAFtDb250ZW50X1R5cGVzXS54&#10;bWxQSwECLQAUAAYACAAAACEAOP0h/9YAAACUAQAACwAAAAAAAAAAAAAAAAAvAQAAX3JlbHMvLnJl&#10;bHNQSwECLQAUAAYACAAAACEAGUqXISUCAABRBAAADgAAAAAAAAAAAAAAAAAuAgAAZHJzL2Uyb0Rv&#10;Yy54bWxQSwECLQAUAAYACAAAACEA/2as5d8AAAALAQAADwAAAAAAAAAAAAAAAAB/BAAAZHJzL2Rv&#10;d25yZXYueG1sUEsFBgAAAAAEAAQA8wAAAIsFAAAAAA==&#10;" filled="f" stroked="f">
                <v:textbox style="mso-fit-shape-to-text:t">
                  <w:txbxContent>
                    <w:p w14:paraId="37E038FB" w14:textId="6644AD3E" w:rsidR="00246772" w:rsidRPr="00E00BF4" w:rsidRDefault="00423E03" w:rsidP="0024677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24677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="00246772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24677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6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46772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F6A47A7" wp14:editId="0B4BAFA2">
                <wp:simplePos x="0" y="0"/>
                <wp:positionH relativeFrom="margin">
                  <wp:posOffset>3202498</wp:posOffset>
                </wp:positionH>
                <wp:positionV relativeFrom="paragraph">
                  <wp:posOffset>149059</wp:posOffset>
                </wp:positionV>
                <wp:extent cx="1828800" cy="1828800"/>
                <wp:effectExtent l="0" t="0" r="0" b="1905"/>
                <wp:wrapNone/>
                <wp:docPr id="60" name="Textfeld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B2CE31E" w14:textId="1DF113B6" w:rsidR="00246772" w:rsidRPr="00E00BF4" w:rsidRDefault="00423E03" w:rsidP="0024677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24677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="00246772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24677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7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6A47A7" id="Textfeld 60" o:spid="_x0000_s1069" type="#_x0000_t202" style="position:absolute;margin-left:252.15pt;margin-top:11.75pt;width:2in;height:2in;z-index:251727872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4lNJJQIAAFEEAAAOAAAAZHJzL2Uyb0RvYy54bWysVMGO2yAQvVfqPyDujZM03aZWnFW6q1SV&#10;VrsrJdWeCYbYEgYEJHb69X3gOJtue6p6wcPM8Jh5b/DitmsUOQrna6MLOhmNKRGam7LW+4L+2K4/&#10;zCnxgemSKaNFQU/C09vl+3eL1uZiaiqjSuEIQLTPW1vQKgSbZ5nnlWiYHxkrNILSuIYFbN0+Kx1r&#10;gd6obDoe32StcaV1hgvv4b3vg3SZ8KUUPDxJ6UUgqqCoLaTVpXUX12y5YPneMVvV/FwG+4cqGlZr&#10;XHqBumeBkYOr/4Bqau6MNzKMuGkyI2XNReoB3UzGb7rZVMyK1AvI8fZCk/9/sPzx+OxIXRb0BvRo&#10;1kCjreiCFKokcIGf1vocaRuLxNB9NR10Hvwezth2J10Tv2iIIA6o04VdoBEeD82n8/kYIY7YsAF+&#10;9nrcOh++CdOQaBTUQb7EKjs++NCnDinxNm3WtVJJQqV/cwAzerJYe19jtEK361Kvs49DAztTntCX&#10;M/1keMvXNe5+YD48M4dRQL0Y7/CERSrTFtScLUoq437+zR/zoRCilLQYrYJqzD4l6ruGcl8msxlA&#10;Q9rMPn2eYuOuI7vriD40dwazO8EzsjyZMT+owZTONC94A6t4J0JMc9xc0DCYd6Efd7whLlarlITZ&#10;syw86I3lETpSF3nddi/M2TP5Abo9mmEEWf5Ggz43nvR2dQhQIgkUae45PbOPuU0Sn99YfBjX+5T1&#10;+idY/gIAAP//AwBQSwMEFAAGAAgAAAAhAEK2iGXeAAAACgEAAA8AAABkcnMvZG93bnJldi54bWxM&#10;j8tOwzAQRfdI/IM1SOyo82igDZlUqMCaUvgANzZxSDyOYrcNfD3DCpYzc3Tn3Gozu0GczBQ6Twjp&#10;IgFhqPG6oxbh/e35ZgUiREVaDZ4MwpcJsKkvLypVan+mV3Pax1ZwCIVSIdgYx1LK0FjjVFj40RDf&#10;PvzkVORxaqWe1JnD3SCzJLmVTnXEH6wazdaapt8fHcIqcS99v852wS2/08JuH/3T+Il4fTU/3IOI&#10;Zo5/MPzqszrU7HTwR9JBDAhFsswZRcjyAgQDd+uMFweEPE0LkHUl/1eofwAAAP//AwBQSwECLQAU&#10;AAYACAAAACEAtoM4kv4AAADhAQAAEwAAAAAAAAAAAAAAAAAAAAAAW0NvbnRlbnRfVHlwZXNdLnht&#10;bFBLAQItABQABgAIAAAAIQA4/SH/1gAAAJQBAAALAAAAAAAAAAAAAAAAAC8BAABfcmVscy8ucmVs&#10;c1BLAQItABQABgAIAAAAIQDj4lNJJQIAAFEEAAAOAAAAAAAAAAAAAAAAAC4CAABkcnMvZTJvRG9j&#10;LnhtbFBLAQItABQABgAIAAAAIQBCtohl3gAAAAoBAAAPAAAAAAAAAAAAAAAAAH8EAABkcnMvZG93&#10;bnJldi54bWxQSwUGAAAAAAQABADzAAAAigUAAAAA&#10;" filled="f" stroked="f">
                <v:textbox style="mso-fit-shape-to-text:t">
                  <w:txbxContent>
                    <w:p w14:paraId="1B2CE31E" w14:textId="1DF113B6" w:rsidR="00246772" w:rsidRPr="00E00BF4" w:rsidRDefault="00423E03" w:rsidP="0024677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24677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="00246772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24677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7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53292" w:rsidRPr="00053292">
        <w:rPr>
          <w:noProof/>
          <w:lang w:val="de-DE" w:eastAsia="de-DE"/>
        </w:rPr>
        <w:drawing>
          <wp:inline distT="0" distB="0" distL="0" distR="0" wp14:anchorId="63DDE231" wp14:editId="47E0039A">
            <wp:extent cx="5760720" cy="3144520"/>
            <wp:effectExtent l="0" t="0" r="0" b="0"/>
            <wp:docPr id="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CFE06" w14:textId="68A05567" w:rsidR="00053292" w:rsidRDefault="00053292" w:rsidP="00053292">
      <w:r w:rsidRPr="00053292">
        <w:rPr>
          <w:b/>
        </w:rPr>
        <w:t>Extracted-ion chromatogram of Standard:</w:t>
      </w:r>
      <w:r>
        <w:t xml:space="preserve"> </w:t>
      </w:r>
      <w:proofErr w:type="spellStart"/>
      <w:r w:rsidR="00423E03">
        <w:t>Plipastatin</w:t>
      </w:r>
      <w:proofErr w:type="spellEnd"/>
      <w:r>
        <w:t xml:space="preserve"> A and B with unsaturated fatty acid chains</w:t>
      </w:r>
    </w:p>
    <w:p w14:paraId="5801C1AB" w14:textId="77777777" w:rsidR="00053292" w:rsidRDefault="00E47B42" w:rsidP="00053292">
      <w:r>
        <w:rPr>
          <w:noProof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54606456" wp14:editId="10F6228B">
                <wp:simplePos x="0" y="0"/>
                <wp:positionH relativeFrom="margin">
                  <wp:posOffset>2369489</wp:posOffset>
                </wp:positionH>
                <wp:positionV relativeFrom="paragraph">
                  <wp:posOffset>2431084</wp:posOffset>
                </wp:positionV>
                <wp:extent cx="1828800" cy="1828800"/>
                <wp:effectExtent l="0" t="0" r="0" b="1905"/>
                <wp:wrapNone/>
                <wp:docPr id="80" name="Textfeld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57F2065" w14:textId="08D5680F" w:rsidR="00E47B42" w:rsidRPr="00E47B42" w:rsidRDefault="00E47B42" w:rsidP="00423E03">
                            <w:pPr>
                              <w:spacing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E47B42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Unknown </w:t>
                            </w:r>
                            <w:proofErr w:type="spellStart"/>
                            <w:r w:rsidR="00423E03" w:rsidRPr="00423E03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="00423E03" w:rsidRPr="00423E03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Pr="00E47B42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or 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br/>
                            </w:r>
                            <w:r w:rsidRPr="00E47B42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ubstance with almost identical m/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606456" id="Textfeld 80" o:spid="_x0000_s1070" type="#_x0000_t202" style="position:absolute;margin-left:186.55pt;margin-top:191.4pt;width:2in;height:2in;z-index:251768832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CX9JAIAAFEEAAAOAAAAZHJzL2Uyb0RvYy54bWysVE2P2jAQvVfqf7B8LwFEWxoRVnRXVJXQ&#10;7kpQ7dk4NokUf8g2JPTX99khLN32VPXijGfGzzPvjbO461RDTsL52uiCTkZjSoTmpqz1oaA/dusP&#10;c0p8YLpkjdGioGfh6d3y/btFa3MxNZVpSuEIQLTPW1vQKgSbZ5nnlVDMj4wVGkFpnGIBW3fISsda&#10;oKsmm47Hn7LWuNI6w4X38D70QbpM+FIKHp6k9CKQpqCoLaTVpXUf12y5YPnBMVvV/FIG+4cqFKs1&#10;Lr1CPbDAyNHVf0CpmjvjjQwjblRmpKy5SD2gm8n4TTfbilmRegE53l5p8v8Plj+enh2py4LOQY9m&#10;ChrtRBekaEoCF/hprc+RtrVIDN1X00Hnwe/hjG130qn4RUMEcUCdr+wCjfB4aD6dz8cIccSGDfCz&#10;1+PW+fBNGEWiUVAH+RKr7LTxoU8dUuJt2qzrpkkSNvo3BzCjJ4u19zVGK3T7LvU6mw0N7E15Rl/O&#10;9JPhLV/XuHvDfHhmDqOAejHe4QmLbExbUHOxKKmM+/k3f8yHQohS0mK0Cqox+5Q03zWU+zKZzQAa&#10;0mb28fMUG3cb2d9G9FHdG8zuBM/I8mTG/NAMpnRGveANrOKdCDHNcXNBw2Deh37c8Ya4WK1SEmbP&#10;srDRW8sjdKQu8rrrXpizF/IDdHs0wwiy/I0GfW486e3qGKBEEijS3HN6YR9zmyS+vLH4MG73Kev1&#10;T7D8BQAA//8DAFBLAwQUAAYACAAAACEAIVe4Y94AAAALAQAADwAAAGRycy9kb3ducmV2LnhtbEyP&#10;wU7DMBBE70j8g7VI3KiTFNKQxqlQgTNQ+AA33sYh8TqK3Tbw9SwnuM3ujmbfVJvZDeKEU+g8KUgX&#10;CQikxpuOWgUf7883BYgQNRk9eEIFXxhgU19eVLo0/kxveNrFVnAIhVIrsDGOpZShseh0WPgRiW8H&#10;PzkdeZxaaSZ95nA3yCxJcul0R/zB6hG3Fpt+d3QKisS99P199hrc7Xd6Z7eP/mn8VOr6an5Yg4g4&#10;xz8z/OIzOtTMtPdHMkEMCparZcpWFkXGHdiR5ylv9ixWSQGyruT/DvUPAAAA//8DAFBLAQItABQA&#10;BgAIAAAAIQC2gziS/gAAAOEBAAATAAAAAAAAAAAAAAAAAAAAAABbQ29udGVudF9UeXBlc10ueG1s&#10;UEsBAi0AFAAGAAgAAAAhADj9If/WAAAAlAEAAAsAAAAAAAAAAAAAAAAALwEAAF9yZWxzLy5yZWxz&#10;UEsBAi0AFAAGAAgAAAAhAGYgJf0kAgAAUQQAAA4AAAAAAAAAAAAAAAAALgIAAGRycy9lMm9Eb2Mu&#10;eG1sUEsBAi0AFAAGAAgAAAAhACFXuGPeAAAACwEAAA8AAAAAAAAAAAAAAAAAfgQAAGRycy9kb3du&#10;cmV2LnhtbFBLBQYAAAAABAAEAPMAAACJBQAAAAA=&#10;" filled="f" stroked="f">
                <v:textbox style="mso-fit-shape-to-text:t">
                  <w:txbxContent>
                    <w:p w14:paraId="657F2065" w14:textId="08D5680F" w:rsidR="00E47B42" w:rsidRPr="00E47B42" w:rsidRDefault="00E47B42" w:rsidP="00423E03">
                      <w:pPr>
                        <w:spacing w:line="240" w:lineRule="auto"/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E47B42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Unknown </w:t>
                      </w:r>
                      <w:proofErr w:type="spellStart"/>
                      <w:r w:rsidR="00423E03" w:rsidRPr="00423E03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="00423E03" w:rsidRPr="00423E03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Pr="00E47B42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or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br/>
                      </w:r>
                      <w:r w:rsidRPr="00E47B42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ubstance with almost identical m/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2F9CD79F" wp14:editId="2F08C59B">
                <wp:simplePos x="0" y="0"/>
                <wp:positionH relativeFrom="margin">
                  <wp:posOffset>713768</wp:posOffset>
                </wp:positionH>
                <wp:positionV relativeFrom="paragraph">
                  <wp:posOffset>213001</wp:posOffset>
                </wp:positionV>
                <wp:extent cx="1828800" cy="1828800"/>
                <wp:effectExtent l="0" t="0" r="0" b="1905"/>
                <wp:wrapNone/>
                <wp:docPr id="72" name="Textfeld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1092438" w14:textId="6D00A398" w:rsidR="00E47B42" w:rsidRPr="00E47B42" w:rsidRDefault="00E47B42" w:rsidP="00423E03">
                            <w:pPr>
                              <w:spacing w:line="240" w:lineRule="auto"/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E47B42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Unknown </w:t>
                            </w:r>
                            <w:proofErr w:type="spellStart"/>
                            <w:r w:rsidR="00423E03" w:rsidRPr="00423E03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="00423E03" w:rsidRPr="00423E03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Pr="00E47B42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or </w:t>
                            </w:r>
                            <w:r w:rsidRPr="00E47B42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br/>
                              <w:t>substance with almost identical m/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9CD79F" id="Textfeld 72" o:spid="_x0000_s1071" type="#_x0000_t202" style="position:absolute;margin-left:56.2pt;margin-top:16.75pt;width:2in;height:2in;z-index:251752448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ST0JgIAAFEEAAAOAAAAZHJzL2Uyb0RvYy54bWysVE2P2jAQvVfqf7B8LwHEdmlEWNFdUVVC&#10;uytBtWfjOCSSv2QbEvrr++yQXbrtqerFGc+MxzPvPWdx1ylJTsL5xuiCTkZjSoTmpmz0oaA/dutP&#10;c0p8YLpk0mhR0LPw9G758cOitbmYmtrIUjiCItrnrS1oHYLNs8zzWijmR8YKjWBlnGIBW3fISsda&#10;VFcym47Hn7PWuNI6w4X38D70QbpM9atK8PBUVV4EIguK3kJaXVr3cc2WC5YfHLN1wy9tsH/oQrFG&#10;49LXUg8sMHJ0zR+lVMOd8aYKI25UZqqq4SLNgGkm43fTbGtmRZoF4Hj7CpP/f2X54+nZkaYs6O2U&#10;Es0UONqJLlRClgQu4NNanyNta5EYuq+mA8+D38MZx+4qp+IXAxHEgfT5FV1UIzwemk/n8zFCHLFh&#10;g/rZ23HrfPgmjCLRKKgDfQlVdtr40KcOKfE2bdaNlIlCqX9zoGb0ZLH3vsdohW7fpVlnN8MAe1Oe&#10;MZczvTK85esGd2+YD8/MQQroF/IOT1gqadqCmotFSW3cz7/5Yz4YQpSSFtIqqIb2KZHfNZj7MpnN&#10;ohLTZnZzO8XGXUf21xF9VPcG2p3gGVmezJgf5GBWzqgXvIFVvBMhpjluLmgYzPvQyx1viIvVKiVB&#10;e5aFjd5aHktH6CKuu+6FOXsBP4C3RzNIkOXvOOhz40lvV8cAJhJBEeYe0wv60G2i+PLG4sO43qes&#10;tz/B8hcAAAD//wMAUEsDBBQABgAIAAAAIQAxiF0d3AAAAAoBAAAPAAAAZHJzL2Rvd25yZXYueG1s&#10;TI/BTsMwEETvSPyDtUjcqJ00QSWNU6ECZ2jhA9xkG4fE6yh228DXs5zgOLNPszPlZnaDOOMUOk8a&#10;koUCgVT7pqNWw8f7y90KRIiGGjN4Qg1fGGBTXV+Vpmj8hXZ43sdWcAiFwmiwMY6FlKG26ExY+BGJ&#10;b0c/ORNZTq1sJnPhcDfIVKl76UxH/MGaEbcW635/chpWyr32/UP6Flz2neR2++Sfx0+tb2/mxzWI&#10;iHP8g+G3PleHijsd/ImaIAbWSZoxqmG5zEEwkCnFxoGNNMlBVqX8P6H6AQAA//8DAFBLAQItABQA&#10;BgAIAAAAIQC2gziS/gAAAOEBAAATAAAAAAAAAAAAAAAAAAAAAABbQ29udGVudF9UeXBlc10ueG1s&#10;UEsBAi0AFAAGAAgAAAAhADj9If/WAAAAlAEAAAsAAAAAAAAAAAAAAAAALwEAAF9yZWxzLy5yZWxz&#10;UEsBAi0AFAAGAAgAAAAhAKxpJPQmAgAAUQQAAA4AAAAAAAAAAAAAAAAALgIAAGRycy9lMm9Eb2Mu&#10;eG1sUEsBAi0AFAAGAAgAAAAhADGIXR3cAAAACgEAAA8AAAAAAAAAAAAAAAAAgAQAAGRycy9kb3du&#10;cmV2LnhtbFBLBQYAAAAABAAEAPMAAACJBQAAAAA=&#10;" filled="f" stroked="f">
                <v:textbox style="mso-fit-shape-to-text:t">
                  <w:txbxContent>
                    <w:p w14:paraId="11092438" w14:textId="6D00A398" w:rsidR="00E47B42" w:rsidRPr="00E47B42" w:rsidRDefault="00E47B42" w:rsidP="00423E03">
                      <w:pPr>
                        <w:spacing w:line="240" w:lineRule="auto"/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E47B42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Unknown </w:t>
                      </w:r>
                      <w:proofErr w:type="spellStart"/>
                      <w:r w:rsidR="00423E03" w:rsidRPr="00423E03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="00423E03" w:rsidRPr="00423E03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Pr="00E47B42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or </w:t>
                      </w:r>
                      <w:r w:rsidRPr="00E47B42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br/>
                        <w:t>substance with almost identical m/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12A6949D" wp14:editId="1BA006E8">
                <wp:simplePos x="0" y="0"/>
                <wp:positionH relativeFrom="margin">
                  <wp:posOffset>920612</wp:posOffset>
                </wp:positionH>
                <wp:positionV relativeFrom="paragraph">
                  <wp:posOffset>2654327</wp:posOffset>
                </wp:positionV>
                <wp:extent cx="1828800" cy="1828800"/>
                <wp:effectExtent l="0" t="0" r="0" b="1905"/>
                <wp:wrapNone/>
                <wp:docPr id="79" name="Textfeld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D9B1BA2" w14:textId="3B0F3CB9" w:rsidR="00E47B42" w:rsidRPr="00E00BF4" w:rsidRDefault="00423E03" w:rsidP="00E47B4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7B4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  <w:r w:rsidR="00E47B42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E47B4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4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A6949D" id="Textfeld 79" o:spid="_x0000_s1072" type="#_x0000_t202" style="position:absolute;margin-left:72.5pt;margin-top:209pt;width:2in;height:2in;z-index:25176678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57WBJgIAAFEEAAAOAAAAZHJzL2Uyb0RvYy54bWysVFFv2yAQfp+0/4B4X5xEWZtacaqsVaZJ&#10;UVspmfpMMMSWgENAYme/fge207Tb07QXfNwdx933fXhx32pFTsL5GkxBJ6MxJcJwKGtzKOjP3frL&#10;nBIfmCmZAiMKehae3i8/f1o0NhdTqECVwhEsYnze2IJWIdg8yzyvhGZ+BFYYDEpwmgXcukNWOtZg&#10;da2y6Xh8kzXgSuuAC+/R+9gF6TLVl1Lw8CylF4GogmJvIa0urfu4ZssFyw+O2armfRvsH7rQrDZ4&#10;6aXUIwuMHF39RyldcwceZBhx0BlIWXORZsBpJuMP02wrZkWaBcHx9gKT/39l+dPpxZG6LOjtHSWG&#10;aeRoJ9oghSoJuhCfxvoc07YWE0P7DVrkefB7dMaxW+l0/OJABOOI9PmCLlYjPB6aT+fzMYY4xoYN&#10;1s/ejlvnw3cBmkSjoA7pS6iy08aHLnVIibcZWNdKJQqVeefAmtGTxd67HqMV2n2bZp3dDAPsoTzj&#10;XA46ZXjL1zXevWE+vDCHUsB+Ud7hGRepoCko9BYlFbhff/PHfGQIo5Q0KK2CGtQ+JeqHQebuJrNZ&#10;VGLazL7eTnHjriP764g56gdA7U7wGVmezJgf1GBKB/oV38Aq3okhZjjeXNAwmA+hkzu+IS5Wq5SE&#10;2rMsbMzW8lg6Qhdx3bWvzNke/IC8PcEgQZZ/4KDLjSe9XR0DMpEIijB3mPboo24Txf0biw/jep+y&#10;3v4Ey98AAAD//wMAUEsDBBQABgAIAAAAIQChChbR3gAAAAsBAAAPAAAAZHJzL2Rvd25yZXYueG1s&#10;TI/BTsMwEETvSPyDtUjcqJ02LWmIU6ECZ0rpB7jJEofE6yh228DXs5zgNqMdzb4pNpPrxRnH0HrS&#10;kMwUCKTK1y01Gg7vL3cZiBAN1ab3hBq+MMCmvL4qTF77C73heR8bwSUUcqPBxjjkUobKojNh5gck&#10;vn340ZnIdmxkPZoLl7tezpVaSWda4g/WDLi1WHX7k9OQKffadev5Lrj0O1na7ZN/Hj61vr2ZHh9A&#10;RJziXxh+8RkdSmY6+hPVQfTs0yVviRrSJGPBiXSxYHHUcK9WCmRZyP8byh8AAAD//wMAUEsBAi0A&#10;FAAGAAgAAAAhALaDOJL+AAAA4QEAABMAAAAAAAAAAAAAAAAAAAAAAFtDb250ZW50X1R5cGVzXS54&#10;bWxQSwECLQAUAAYACAAAACEAOP0h/9YAAACUAQAACwAAAAAAAAAAAAAAAAAvAQAAX3JlbHMvLnJl&#10;bHNQSwECLQAUAAYACAAAACEAlue1gSYCAABRBAAADgAAAAAAAAAAAAAAAAAuAgAAZHJzL2Uyb0Rv&#10;Yy54bWxQSwECLQAUAAYACAAAACEAoQoW0d4AAAALAQAADwAAAAAAAAAAAAAAAACABAAAZHJzL2Rv&#10;d25yZXYueG1sUEsFBgAAAAAEAAQA8wAAAIsFAAAAAA==&#10;" filled="f" stroked="f">
                <v:textbox style="mso-fit-shape-to-text:t">
                  <w:txbxContent>
                    <w:p w14:paraId="0D9B1BA2" w14:textId="3B0F3CB9" w:rsidR="00E47B42" w:rsidRPr="00E00BF4" w:rsidRDefault="00423E03" w:rsidP="00E47B4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7B4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  <w:r w:rsidR="00E47B42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E47B4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4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4C040C18" wp14:editId="5250C6FD">
                <wp:simplePos x="0" y="0"/>
                <wp:positionH relativeFrom="margin">
                  <wp:posOffset>2463414</wp:posOffset>
                </wp:positionH>
                <wp:positionV relativeFrom="paragraph">
                  <wp:posOffset>2091690</wp:posOffset>
                </wp:positionV>
                <wp:extent cx="1828800" cy="1828800"/>
                <wp:effectExtent l="0" t="0" r="0" b="1905"/>
                <wp:wrapNone/>
                <wp:docPr id="78" name="Textfeld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DEB61C4" w14:textId="0CDC43AF" w:rsidR="00E47B42" w:rsidRPr="00E00BF4" w:rsidRDefault="00423E03" w:rsidP="00E47B4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7B4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  <w:r w:rsidR="00E47B42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E47B4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5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040C18" id="Textfeld 78" o:spid="_x0000_s1073" type="#_x0000_t202" style="position:absolute;margin-left:193.95pt;margin-top:164.7pt;width:2in;height:2in;z-index:25176473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3HpJQIAAFEEAAAOAAAAZHJzL2Uyb0RvYy54bWysVE2P2jAQvVfqf7B8LwFECxsRVnRXVJXQ&#10;7kpQ7dk4NkSKP2QbEvrr++wQlm57qnpxxjPj8cx7z5nft6omJ+F8ZXRBR4MhJUJzU1Z6X9Af29Wn&#10;GSU+MF2y2mhR0LPw9H7x8cO8sbkYm4OpS+EIimifN7aghxBsnmWeH4RifmCs0AhK4xQL2Lp9VjrW&#10;oLqqs/Fw+CVrjCutM1x4D+9jF6SLVF9KwcOzlF4EUhcUvYW0urTu4pot5izfO2YPFb+0wf6hC8Uq&#10;jUuvpR5ZYOToqj9KqYo7440MA25UZqSsuEgzYJrR8N00mwOzIs0CcLy9wuT/X1n+dHpxpCoLOgVT&#10;milwtBVtkKIuCVzAp7E+R9rGIjG0X00Lnnu/hzOO3Uqn4hcDEcSB9PmKLqoRHg/NxrPZECGOWL9B&#10;/eztuHU+fBNGkWgU1IG+hCo7rX3oUvuUeJs2q6quE4W1/s2BmtGTxd67HqMV2l2bZp1M+wF2pjxj&#10;Lmc6ZXjLVxXuXjMfXpiDFNAv5B2escjaNAU1F4uSg3E//+aP+WAIUUoaSKugGtqnpP6uwdzdaDKJ&#10;SkybyefpGBt3G9ndRvRRPRhod4RnZHkyY36oe1M6o17xBpbxToSY5ri5oKE3H0Ind7whLpbLlATt&#10;WRbWemN5LB2hi7hu21fm7AX8AN6eTC9Blr/joMuNJ71dHgOYSARFmDtML+hDt4niyxuLD+N2n7Le&#10;/gSLXwAAAP//AwBQSwMEFAAGAAgAAAAhALHRzI7eAAAACwEAAA8AAABkcnMvZG93bnJldi54bWxM&#10;j81OwzAQhO9IvIO1SNyok5A2P8SpUIEzUHgAN16SkHgdxW4beHqWE9xmd0az31bbxY7ihLPvHSmI&#10;VxEIpMaZnloF729PNzkIHzQZPTpCBV/oYVtfXlS6NO5Mr3jah1ZwCflSK+hCmEopfdOh1X7lJiT2&#10;PtxsdeBxbqWZ9ZnL7SiTKNpIq3viC52ecNdhM+yPVkEe2edhKJIXb9PveN3tHtzj9KnU9dVyfwci&#10;4BL+wvCLz+hQM9PBHcl4MSq4zbOCoyySIgXBiU225s2BRZylIOtK/v+h/gEAAP//AwBQSwECLQAU&#10;AAYACAAAACEAtoM4kv4AAADhAQAAEwAAAAAAAAAAAAAAAAAAAAAAW0NvbnRlbnRfVHlwZXNdLnht&#10;bFBLAQItABQABgAIAAAAIQA4/SH/1gAAAJQBAAALAAAAAAAAAAAAAAAAAC8BAABfcmVscy8ucmVs&#10;c1BLAQItABQABgAIAAAAIQBsT3HpJQIAAFEEAAAOAAAAAAAAAAAAAAAAAC4CAABkcnMvZTJvRG9j&#10;LnhtbFBLAQItABQABgAIAAAAIQCx0cyO3gAAAAsBAAAPAAAAAAAAAAAAAAAAAH8EAABkcnMvZG93&#10;bnJldi54bWxQSwUGAAAAAAQABADzAAAAigUAAAAA&#10;" filled="f" stroked="f">
                <v:textbox style="mso-fit-shape-to-text:t">
                  <w:txbxContent>
                    <w:p w14:paraId="0DEB61C4" w14:textId="0CDC43AF" w:rsidR="00E47B42" w:rsidRPr="00E00BF4" w:rsidRDefault="00423E03" w:rsidP="00E47B4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7B4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  <w:r w:rsidR="00E47B42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E47B4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5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6858D26A" wp14:editId="328D108A">
                <wp:simplePos x="0" y="0"/>
                <wp:positionH relativeFrom="margin">
                  <wp:posOffset>1039881</wp:posOffset>
                </wp:positionH>
                <wp:positionV relativeFrom="paragraph">
                  <wp:posOffset>1732060</wp:posOffset>
                </wp:positionV>
                <wp:extent cx="1828800" cy="1828800"/>
                <wp:effectExtent l="0" t="0" r="0" b="1905"/>
                <wp:wrapNone/>
                <wp:docPr id="77" name="Textfeld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0350AAE" w14:textId="51DF99CC" w:rsidR="00E47B42" w:rsidRPr="00E00BF4" w:rsidRDefault="00423E03" w:rsidP="00E47B4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7B4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="00E47B42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E47B4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4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58D26A" id="Textfeld 77" o:spid="_x0000_s1074" type="#_x0000_t202" style="position:absolute;margin-left:81.9pt;margin-top:136.4pt;width:2in;height:2in;z-index:251762688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JjYJQIAAFEEAAAOAAAAZHJzL2Uyb0RvYy54bWysVMGO2jAQvVfqP1i+lwCiJRsRVnRXVJXQ&#10;7kpQ7dk4NolkeyzbkNCv79ghLN32VPXijGfG45n3nrO477QiJ+F8A6akk9GYEmE4VI05lPTHbv0p&#10;p8QHZiqmwIiSnoWn98uPHxatLcQUalCVcASLGF+0tqR1CLbIMs9roZkfgRUGgxKcZgG37pBVjrVY&#10;XatsOh5/yVpwlXXAhffofeyDdJnqSyl4eJbSi0BUSbG3kFaX1n1cs+WCFQfHbN3wSxvsH7rQrDF4&#10;6bXUIwuMHF3zRyndcAceZBhx0BlI2XCRZsBpJuN302xrZkWaBcHx9gqT/39l+dPpxZGmKul8Tolh&#10;GjnaiS5IoSqCLsSntb7AtK3FxNB9hQ55HvwenXHsTjodvzgQwTgifb6ii9UIj4fyaZ6PMcQxNmyw&#10;fvZ23DofvgnQJBoldUhfQpWdNj70qUNKvM3AulEqUajMbw6sGT1Z7L3vMVqh23dp1lk+DLCH6oxz&#10;OeiV4S1fN3j3hvnwwhxKAftFeYdnXKSCtqRwsSipwf38mz/mI0MYpaRFaZXUoPYpUd8NMnc3mc2i&#10;EtNm9nk+xY27jexvI+aoHwC1O8FnZHkyY35Qgykd6Fd8A6t4J4aY4XhzScNgPoRe7viGuFitUhJq&#10;z7KwMVvLY+kIXcR1170yZy/gB+TtCQYJsuIdB31uPOnt6hiQiURQhLnH9II+6jZRfHlj8WHc7lPW&#10;259g+QsAAP//AwBQSwMEFAAGAAgAAAAhAFCWKNvdAAAACwEAAA8AAABkcnMvZG93bnJldi54bWxM&#10;j8FOwzAQRO9I/IO1SNyok9CEEOJUqMAZKHyAGy9xSLyOYrcNfD3LCW4z2tHsm3qzuFEccQ69JwXp&#10;KgGB1HrTU6fg/e3pqgQRoiajR0+o4AsDbJrzs1pXxp/oFY+72AkuoVBpBTbGqZIytBadDis/IfHt&#10;w89OR7ZzJ82sT1zuRpklSSGd7ok/WD3h1mI77A5OQZm452G4zV6CW3+nud0++MfpU6nLi+X+DkTE&#10;Jf6F4Ref0aFhpr0/kAliZF9cM3pUkN1kLDixzlMWewV5kZQgm1r+39D8AAAA//8DAFBLAQItABQA&#10;BgAIAAAAIQC2gziS/gAAAOEBAAATAAAAAAAAAAAAAAAAAAAAAABbQ29udGVudF9UeXBlc10ueG1s&#10;UEsBAi0AFAAGAAgAAAAhADj9If/WAAAAlAEAAAsAAAAAAAAAAAAAAAAALwEAAF9yZWxzLy5yZWxz&#10;UEsBAi0AFAAGAAgAAAAhAJlYmNglAgAAUQQAAA4AAAAAAAAAAAAAAAAALgIAAGRycy9lMm9Eb2Mu&#10;eG1sUEsBAi0AFAAGAAgAAAAhAFCWKNvdAAAACwEAAA8AAAAAAAAAAAAAAAAAfwQAAGRycy9kb3du&#10;cmV2LnhtbFBLBQYAAAAABAAEAPMAAACJBQAAAAA=&#10;" filled="f" stroked="f">
                <v:textbox style="mso-fit-shape-to-text:t">
                  <w:txbxContent>
                    <w:p w14:paraId="10350AAE" w14:textId="51DF99CC" w:rsidR="00E47B42" w:rsidRPr="00E00BF4" w:rsidRDefault="00423E03" w:rsidP="00E47B4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7B4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="00E47B42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E47B4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4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206733AF" wp14:editId="32367E17">
                <wp:simplePos x="0" y="0"/>
                <wp:positionH relativeFrom="margin">
                  <wp:posOffset>1183391</wp:posOffset>
                </wp:positionH>
                <wp:positionV relativeFrom="paragraph">
                  <wp:posOffset>1493354</wp:posOffset>
                </wp:positionV>
                <wp:extent cx="1828800" cy="1828800"/>
                <wp:effectExtent l="0" t="0" r="0" b="1905"/>
                <wp:wrapNone/>
                <wp:docPr id="76" name="Textfeld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B568124" w14:textId="53287ABE" w:rsidR="00E47B42" w:rsidRPr="00E00BF4" w:rsidRDefault="00423E03" w:rsidP="00E47B4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7B4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X</w:t>
                            </w:r>
                            <w:r w:rsidR="00E47B42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E47B4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5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6733AF" id="Textfeld 76" o:spid="_x0000_s1075" type="#_x0000_t202" style="position:absolute;margin-left:93.2pt;margin-top:117.6pt;width:2in;height:2in;z-index:251760640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FywJgIAAFEEAAAOAAAAZHJzL2Uyb0RvYy54bWysVFFv2yAQfp+0/4B4X5xEWZtacaqsVaZJ&#10;UVspmfpMMMSWgENAYme/fge207Tb07QXfNwdx933fXhx32pFTsL5GkxBJ6MxJcJwKGtzKOjP3frL&#10;nBIfmCmZAiMKehae3i8/f1o0NhdTqECVwhEsYnze2IJWIdg8yzyvhGZ+BFYYDEpwmgXcukNWOtZg&#10;da2y6Xh8kzXgSuuAC+/R+9gF6TLVl1Lw8CylF4GogmJvIa0urfu4ZssFyw+O2armfRvsH7rQrDZ4&#10;6aXUIwuMHF39RyldcwceZBhx0BlIWXORZsBpJuMP02wrZkWaBcHx9gKT/39l+dPpxZG6LOjtDSWG&#10;aeRoJ9oghSoJuhCfxvoc07YWE0P7DVrkefB7dMaxW+l0/OJABOOI9PmCLlYjPB6aT+fzMYY4xoYN&#10;1s/ejlvnw3cBmkSjoA7pS6iy08aHLnVIibcZWNdKJQqVeefAmtGTxd67HqMV2n2bZp3dDQPsoTzj&#10;XA46ZXjL1zXevWE+vDCHUsB+Ud7hGRepoCko9BYlFbhff/PHfGQIo5Q0KK2CGtQ+JeqHQebuJrNZ&#10;VGLazL7eTnHjriP764g56gdA7U7wGVmezJgf1GBKB/oV38Aq3okhZjjeXNAwmA+hkzu+IS5Wq5SE&#10;2rMsbMzW8lg6Qhdx3bWvzNke/IC8PcEgQZZ/4KDLjSe9XR0DMpEIijB3mPboo24Txf0biw/jep+y&#10;3v4Ey98AAAD//wMAUEsDBBQABgAIAAAAIQAqZ8ht3gAAAAsBAAAPAAAAZHJzL2Rvd25yZXYueG1s&#10;TI/BTsMwDIbvSLxDZCRuLF3WjlKaTmjAmTF4gKw1TWnjVE22FZ4ec4Ljb3/6/bnczG4QJ5xC50nD&#10;cpGAQKp901Gr4f3t+SYHEaKhxgyeUMMXBthUlxelKRp/plc87WMruIRCYTTYGMdCylBbdCYs/IjE&#10;uw8/ORM5Tq1sJnPmcjdIlSRr6UxHfMGaEbcW635/dBryxL30/Z3aBZd+LzO7ffRP46fW11fzwz2I&#10;iHP8g+FXn9WhYqeDP1ITxMA5X6eMalCrTIFgIr1NeXLQkKmVAlmV8v8P1Q8AAAD//wMAUEsBAi0A&#10;FAAGAAgAAAAhALaDOJL+AAAA4QEAABMAAAAAAAAAAAAAAAAAAAAAAFtDb250ZW50X1R5cGVzXS54&#10;bWxQSwECLQAUAAYACAAAACEAOP0h/9YAAACUAQAACwAAAAAAAAAAAAAAAAAvAQAAX3JlbHMvLnJl&#10;bHNQSwECLQAUAAYACAAAACEAY/BcsCYCAABRBAAADgAAAAAAAAAAAAAAAAAuAgAAZHJzL2Uyb0Rv&#10;Yy54bWxQSwECLQAUAAYACAAAACEAKmfIbd4AAAALAQAADwAAAAAAAAAAAAAAAACABAAAZHJzL2Rv&#10;d25yZXYueG1sUEsFBgAAAAAEAAQA8wAAAIsFAAAAAA==&#10;" filled="f" stroked="f">
                <v:textbox style="mso-fit-shape-to-text:t">
                  <w:txbxContent>
                    <w:p w14:paraId="4B568124" w14:textId="53287ABE" w:rsidR="00E47B42" w:rsidRPr="00E00BF4" w:rsidRDefault="00423E03" w:rsidP="00E47B4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7B4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X</w:t>
                      </w:r>
                      <w:r w:rsidR="00E47B42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E47B4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5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09F53E5B" wp14:editId="2065DD70">
                <wp:simplePos x="0" y="0"/>
                <wp:positionH relativeFrom="margin">
                  <wp:posOffset>2606675</wp:posOffset>
                </wp:positionH>
                <wp:positionV relativeFrom="paragraph">
                  <wp:posOffset>1588853</wp:posOffset>
                </wp:positionV>
                <wp:extent cx="1828800" cy="1828800"/>
                <wp:effectExtent l="0" t="0" r="0" b="1905"/>
                <wp:wrapNone/>
                <wp:docPr id="75" name="Textfeld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99B6369" w14:textId="64176ABD" w:rsidR="00E47B42" w:rsidRPr="00E00BF4" w:rsidRDefault="00423E03" w:rsidP="00E47B4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7B4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  <w:r w:rsidR="00E47B42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E47B4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6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F53E5B" id="Textfeld 75" o:spid="_x0000_s1076" type="#_x0000_t202" style="position:absolute;margin-left:205.25pt;margin-top:125.1pt;width:2in;height:2in;z-index:251758592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kf4JAIAAFEEAAAOAAAAZHJzL2Uyb0RvYy54bWysVFFv2jAQfp+0/2D5fQQQrCwiVKwV0yTU&#10;VoKpz8axSSTbZ9mGhP36nR0CrOtTtRfnfHc+333f58zvW63IUThfgynoaDCkRBgOZW32Bf21XX2Z&#10;UeIDMyVTYERBT8LT+8XnT/PG5mIMFahSOIJFjM8bW9AqBJtnmeeV0MwPwAqDQQlOs4Bbt89Kxxqs&#10;rlU2Hg6/Zg240jrgwnv0PnZBukj1pRQ8PEvpRSCqoNhbSKtL6y6u2WLO8r1jtqr5uQ32gS40qw1e&#10;ein1yAIjB1f/U0rX3IEHGQYcdAZS1lykGXCa0fDNNJuKWZFmQXC8vcDk/19Z/nR8caQuC3o3pcQw&#10;jRxtRRukUCVBF+LTWJ9j2sZiYmi/Q4s8936Pzjh2K52OXxyIYByRPl3QxWqEx0Oz8Ww2xBDHWL/B&#10;+tn1uHU+/BCgSTQK6pC+hCo7rn3oUvuUeJuBVa1UolCZvxxYM3qy2HvXY7RCu2vTrNNEfHTtoDzh&#10;XA46ZXjLVzXevWY+vDCHUsB+Ud7hGRepoCkonC1KKnC/3/PHfGQIo5Q0KK2CGtQ+JeqnQea+jSaT&#10;qMS0mUzvxrhxt5HdbcQc9AOgdkf4jCxPZswPqjelA/2Kb2AZ78QQMxxvLmjozYfQyR3fEBfLZUpC&#10;7VkW1mZjeSwdoYu4bttX5uwZ/IC8PUEvQZa/4aDLjSe9XR4CMpEIumJ6Rh91myg+v7H4MG73Kev6&#10;J1j8AQAA//8DAFBLAwQUAAYACAAAACEAQiypOd4AAAALAQAADwAAAGRycy9kb3ducmV2LnhtbEyP&#10;QU7DMBBF90jcwRokdtSO21RpiFOhFtZA4QBuPMQh8TiK3TZweswKljPz9Of9aju7gZ1xCp0nBdlC&#10;AENqvOmoVfD+9nRXAAtRk9GDJ1TwhQG29fVVpUvjL/SK50NsWQqhUGoFNsax5Dw0Fp0OCz8ipduH&#10;n5yOaZxabiZ9SeFu4FKINXe6o/TB6hF3Fpv+cHIKCuGe+34jX4JbfWe53e394/ip1O3N/HAPLOIc&#10;/2D41U/qUCenoz+RCWxQsMpEnlAFMhcSWCLWmyJtjgryZSGB1xX/36H+AQAA//8DAFBLAQItABQA&#10;BgAIAAAAIQC2gziS/gAAAOEBAAATAAAAAAAAAAAAAAAAAAAAAABbQ29udGVudF9UeXBlc10ueG1s&#10;UEsBAi0AFAAGAAgAAAAhADj9If/WAAAAlAEAAAsAAAAAAAAAAAAAAAAALwEAAF9yZWxzLy5yZWxz&#10;UEsBAi0AFAAGAAgAAAAhABDiR/gkAgAAUQQAAA4AAAAAAAAAAAAAAAAALgIAAGRycy9lMm9Eb2Mu&#10;eG1sUEsBAi0AFAAGAAgAAAAhAEIsqTneAAAACwEAAA8AAAAAAAAAAAAAAAAAfgQAAGRycy9kb3du&#10;cmV2LnhtbFBLBQYAAAAABAAEAPMAAACJBQAAAAA=&#10;" filled="f" stroked="f">
                <v:textbox style="mso-fit-shape-to-text:t">
                  <w:txbxContent>
                    <w:p w14:paraId="799B6369" w14:textId="64176ABD" w:rsidR="00E47B42" w:rsidRPr="00E00BF4" w:rsidRDefault="00423E03" w:rsidP="00E47B4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7B4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  <w:r w:rsidR="00E47B42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E47B4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6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4E152D3A" wp14:editId="1D74D680">
                <wp:simplePos x="0" y="0"/>
                <wp:positionH relativeFrom="margin">
                  <wp:posOffset>2789306</wp:posOffset>
                </wp:positionH>
                <wp:positionV relativeFrom="paragraph">
                  <wp:posOffset>992063</wp:posOffset>
                </wp:positionV>
                <wp:extent cx="1828800" cy="1828800"/>
                <wp:effectExtent l="0" t="0" r="0" b="1905"/>
                <wp:wrapNone/>
                <wp:docPr id="74" name="Textfeld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FC757CC" w14:textId="764D5427" w:rsidR="00E47B42" w:rsidRPr="00E00BF4" w:rsidRDefault="00423E03" w:rsidP="00E47B4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7B4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="00E47B42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E47B4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5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152D3A" id="Textfeld 74" o:spid="_x0000_s1077" type="#_x0000_t202" style="position:absolute;margin-left:219.65pt;margin-top:78.1pt;width:2in;height:2in;z-index:25175654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oOQJQIAAFEEAAAOAAAAZHJzL2Uyb0RvYy54bWysVE2P2jAQvVfqf7B8LwHEdmlEWNFdUVVa&#10;7a4E1Z6NY5NI8YdsQ0J/fZ8dwtJtT1UvznhmPJ557zmLu0415Cicr40u6GQ0pkRobspa7wv6Y7v+&#10;NKfEB6ZL1hgtCnoSnt4tP35YtDYXU1OZphSOoIj2eWsLWoVg8yzzvBKK+ZGxQiMojVMsYOv2WelY&#10;i+qqyabj8eesNa60znDhPbwPfZAuU30pBQ/PUnoRSFNQ9BbS6tK6i2u2XLB875itan5ug/1DF4rV&#10;GpdeSj2wwMjB1X+UUjV3xhsZRtyozEhZc5FmwDST8btpNhWzIs0CcLy9wOT/X1n+dHxxpC4Lejuj&#10;RDMFjraiC1I0JYEL+LTW50jbWCSG7qvpwPPg93DGsTvpVPxiIII4kD5d0EU1wuOh+XQ+HyPEERs2&#10;qJ+9HbfOh2/CKBKNgjrQl1Blx0cf+tQhJd6mzbpumkRho39zoGb0ZLH3vsdohW7XpVlvLgPsTHnC&#10;XM70yvCWr2vc/ch8eGEOUkC/kHd4xiIb0xbUnC1KKuN+/s0f88EQopS0kFZBNbRPSfNdg7kvk9ks&#10;KjFtZje3U2zcdWR3HdEHdW+g3QmekeXJjPmhGUzpjHrFG1jFOxFimuPmgobBvA+93PGGuFitUhK0&#10;Z1l41BvLY+kIXcR1270yZ8/gB/D2ZAYJsvwdB31uPOnt6hDARCIowtxjekYfuk0Un99YfBjX+5T1&#10;9idY/gIAAP//AwBQSwMEFAAGAAgAAAAhALKI/jreAAAACwEAAA8AAABkcnMvZG93bnJldi54bWxM&#10;j8tOwzAQRfdI/IM1SOyo0zR9pXEqVGBNKXyAG0/jkHgcxW4b+HqGFSxnztWdM8V2dJ244BAaTwqm&#10;kwQEUuVNQ7WCj/eXhxWIEDUZ3XlCBV8YYFve3hQ6N/5Kb3g5xFpwCYVcK7Ax9rmUobLodJj4HonZ&#10;yQ9ORx6HWppBX7ncdTJNkoV0uiG+YHWPO4tVezg7BavEvbbtOt0Hl31P53b35J/7T6Xu78bHDYiI&#10;Y/wLw68+q0PJTkd/JhNEpyCbrWccZTBfpCA4sUyXvDkyyrIUZFnI/z+UPwAAAP//AwBQSwECLQAU&#10;AAYACAAAACEAtoM4kv4AAADhAQAAEwAAAAAAAAAAAAAAAAAAAAAAW0NvbnRlbnRfVHlwZXNdLnht&#10;bFBLAQItABQABgAIAAAAIQA4/SH/1gAAAJQBAAALAAAAAAAAAAAAAAAAAC8BAABfcmVscy8ucmVs&#10;c1BLAQItABQABgAIAAAAIQDqSoOQJQIAAFEEAAAOAAAAAAAAAAAAAAAAAC4CAABkcnMvZTJvRG9j&#10;LnhtbFBLAQItABQABgAIAAAAIQCyiP463gAAAAsBAAAPAAAAAAAAAAAAAAAAAH8EAABkcnMvZG93&#10;bnJldi54bWxQSwUGAAAAAAQABADzAAAAigUAAAAA&#10;" filled="f" stroked="f">
                <v:textbox style="mso-fit-shape-to-text:t">
                  <w:txbxContent>
                    <w:p w14:paraId="3FC757CC" w14:textId="764D5427" w:rsidR="00E47B42" w:rsidRPr="00E00BF4" w:rsidRDefault="00423E03" w:rsidP="00E47B4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7B4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="00E47B42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E47B4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5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1EBC0950" wp14:editId="2EBDFAA2">
                <wp:simplePos x="0" y="0"/>
                <wp:positionH relativeFrom="margin">
                  <wp:posOffset>2932181</wp:posOffset>
                </wp:positionH>
                <wp:positionV relativeFrom="paragraph">
                  <wp:posOffset>515151</wp:posOffset>
                </wp:positionV>
                <wp:extent cx="1828800" cy="1828800"/>
                <wp:effectExtent l="0" t="0" r="0" b="1905"/>
                <wp:wrapNone/>
                <wp:docPr id="73" name="Textfeld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AA26C18" w14:textId="190D870B" w:rsidR="00E47B42" w:rsidRPr="00E00BF4" w:rsidRDefault="00423E03" w:rsidP="00E47B4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7B4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="00E47B42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E47B4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6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BC0950" id="Textfeld 73" o:spid="_x0000_s1078" type="#_x0000_t202" style="position:absolute;margin-left:230.9pt;margin-top:40.55pt;width:2in;height:2in;z-index:25175449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iKBPJgIAAFEEAAAOAAAAZHJzL2Uyb0RvYy54bWysVFFv2yAQfp+0/4B4X+xk6ZpZcaqsVaZJ&#10;UVspmfpMMMSWgENAYme/fgeO07Tb07QXfNwdx933fXh+12lFjsL5BkxJx6OcEmE4VI3Zl/TndvVp&#10;RokPzFRMgRElPQlP7xYfP8xbW4gJ1KAq4QgWMb5obUnrEGyRZZ7XQjM/AisMBiU4zQJu3T6rHGux&#10;ulbZJM+/ZC24yjrgwnv0PvRBukj1pRQ8PEnpRSCqpNhbSKtL6y6u2WLOir1jtm74uQ32D11o1hi8&#10;9FLqgQVGDq75o5RuuAMPMow46AykbLhIM+A04/zdNJuaWZFmQXC8vcDk/19Z/nh8dqSpSnr7mRLD&#10;NHK0FV2QQlUEXYhPa32BaRuLiaH7Bh3yPPg9OuPYnXQ6fnEggnFE+nRBF6sRHg/NJrNZjiGOsWGD&#10;9bPX49b58F2AJtEoqUP6EqrsuPahTx1S4m0GVo1SiUJl3jiwZvRksfe+x2iFbtelWW8mwwA7qE44&#10;l4NeGd7yVYN3r5kPz8yhFLBflHd4wkUqaEsKZ4uSGtyvv/ljPjKEUUpalFZJDWqfEvXDIHNfx9Np&#10;VGLaTG9uJ7hx15HddcQc9D2gdsf4jCxPZswPajClA/2Cb2AZ78QQMxxvLmkYzPvQyx3fEBfLZUpC&#10;7VkW1mZjeSwdoYu4brsX5uwZ/IC8PcIgQVa846DPjSe9XR4CMpEIijD3mJ7RR90mis9vLD6M633K&#10;ev0TLH4DAAD//wMAUEsDBBQABgAIAAAAIQDuPXNK3QAAAAoBAAAPAAAAZHJzL2Rvd25yZXYueG1s&#10;TI/BTsMwDIbvSLxDZCRuLM0oZS1NJzTgDAweIGtMW9o4VZNt3Z4ec4Kj7V+fv79cz24QB5xC50mD&#10;WiQgkGpvO2o0fH683KxAhGjImsETajhhgHV1eVGawvojveNhGxvBEAqF0dDGOBZShrpFZ8LCj0h8&#10;+/KTM5HHqZF2MkeGu0EukySTznTEH1oz4qbFut/unYZV4l77Pl++BZee1V27efLP47fW11fz4wOI&#10;iHP8C8OvPqtDxU47vycbxKAhzRSrR4YpBYID92nOi52G2yxXIKtS/q9Q/QAAAP//AwBQSwECLQAU&#10;AAYACAAAACEAtoM4kv4AAADhAQAAEwAAAAAAAAAAAAAAAAAAAAAAW0NvbnRlbnRfVHlwZXNdLnht&#10;bFBLAQItABQABgAIAAAAIQA4/SH/1gAAAJQBAAALAAAAAAAAAAAAAAAAAC8BAABfcmVscy8ucmVs&#10;c1BLAQItABQABgAIAAAAIQB+iKBPJgIAAFEEAAAOAAAAAAAAAAAAAAAAAC4CAABkcnMvZTJvRG9j&#10;LnhtbFBLAQItABQABgAIAAAAIQDuPXNK3QAAAAoBAAAPAAAAAAAAAAAAAAAAAIAEAABkcnMvZG93&#10;bnJldi54bWxQSwUGAAAAAAQABADzAAAAigUAAAAA&#10;" filled="f" stroked="f">
                <v:textbox style="mso-fit-shape-to-text:t">
                  <w:txbxContent>
                    <w:p w14:paraId="5AA26C18" w14:textId="190D870B" w:rsidR="00E47B42" w:rsidRPr="00E00BF4" w:rsidRDefault="00423E03" w:rsidP="00E47B4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7B4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="00E47B42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E47B4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6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5EAEE094" wp14:editId="75EA7264">
                <wp:simplePos x="0" y="0"/>
                <wp:positionH relativeFrom="margin">
                  <wp:posOffset>3194519</wp:posOffset>
                </wp:positionH>
                <wp:positionV relativeFrom="paragraph">
                  <wp:posOffset>-3507</wp:posOffset>
                </wp:positionV>
                <wp:extent cx="1828800" cy="1828800"/>
                <wp:effectExtent l="0" t="0" r="0" b="1905"/>
                <wp:wrapNone/>
                <wp:docPr id="71" name="Textfeld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9C6F36A" w14:textId="09DD8A43" w:rsidR="00E47B42" w:rsidRPr="00E00BF4" w:rsidRDefault="00423E03" w:rsidP="00E47B4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7B4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="00E47B42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E47B42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7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AEE094" id="Textfeld 71" o:spid="_x0000_s1079" type="#_x0000_t202" style="position:absolute;margin-left:251.55pt;margin-top:-.3pt;width:2in;height:2in;z-index:251750400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HDgJQIAAFEEAAAOAAAAZHJzL2Uyb0RvYy54bWysVE2P2jAQvVfqf7B8LwHKdikirOiuqCqh&#10;3ZWg2rNxHBLJX7INCf31fXYIy257qnpxxjPj8cx7z5nftUqSo3C+Njqno8GQEqG5KWq9z+nP7erT&#10;lBIfmC6YNFrk9CQ8vVt8/DBv7EyMTWVkIRxBEe1njc1pFYKdZZnnlVDMD4wVGsHSOMUCtm6fFY41&#10;qK5kNh4Ov2SNcYV1hgvv4X3ognSR6pel4OGpLL0IROYUvYW0urTu4pot5my2d8xWNT+3wf6hC8Vq&#10;jUsvpR5YYOTg6j9KqZo7400ZBtyozJRlzUWaAdOMhu+m2VTMijQLwPH2ApP/f2X54/HZkbrI6e2I&#10;Es0UONqKNpRCFgQu4NNYP0PaxiIxtN9MC557v4czjt2WTsUvBiKIA+nTBV1UIzwemo6n0yFCHLF+&#10;g/rZ63HrfPgujCLRyKkDfQlVdlz70KX2KfE2bVa1lIlCqd84UDN6sth712O0Qrtr06w3n/sBdqY4&#10;YS5nOmV4y1c17l4zH56ZgxTQL+QdnrCU0jQ5NWeLksq4X3/zx3wwhCglDaSVUw3tUyJ/aDD3dTSZ&#10;RCWmzeTmdoyNu47sriP6oO4NtAty0FsyY36QvVk6o17wBpbxToSY5rg5p6E370Mnd7whLpbLlATt&#10;WRbWemN5LB2hi7hu2xfm7Bn8AN4eTS9BNnvHQZcbT3q7PAQwkQiKMHeYntGHbhPF5zcWH8b1PmW9&#10;/gkWvwEAAP//AwBQSwMEFAAGAAgAAAAhAKiYC3bdAAAACQEAAA8AAABkcnMvZG93bnJldi54bWxM&#10;j81OwzAQhO9IvIO1SNxaJ6E/aYhToQJnSuEB3HiJQ+J1FLtt4OlZTnAczWjmm3I7uV6ccQytJwXp&#10;PAGBVHvTUqPg/e15loMIUZPRvSdU8IUBttX1VakL4y/0iudDbASXUCi0AhvjUEgZaotOh7kfkNj7&#10;8KPTkeXYSDPqC5e7XmZJspJOt8QLVg+4s1h3h5NTkCfupes22T64xXe6tLtH/zR8KnV7Mz3cg4g4&#10;xb8w/OIzOlTMdPQnMkH0CpbJXcpRBbMVCPbXm5T1UUGWrxcgq1L+f1D9AAAA//8DAFBLAQItABQA&#10;BgAIAAAAIQC2gziS/gAAAOEBAAATAAAAAAAAAAAAAAAAAAAAAABbQ29udGVudF9UeXBlc10ueG1s&#10;UEsBAi0AFAAGAAgAAAAhADj9If/WAAAAlAEAAAsAAAAAAAAAAAAAAAAALwEAAF9yZWxzLy5yZWxz&#10;UEsBAi0AFAAGAAgAAAAhAI8wcOAlAgAAUQQAAA4AAAAAAAAAAAAAAAAALgIAAGRycy9lMm9Eb2Mu&#10;eG1sUEsBAi0AFAAGAAgAAAAhAKiYC3bdAAAACQEAAA8AAAAAAAAAAAAAAAAAfwQAAGRycy9kb3du&#10;cmV2LnhtbFBLBQYAAAAABAAEAPMAAACJBQAAAAA=&#10;" filled="f" stroked="f">
                <v:textbox style="mso-fit-shape-to-text:t">
                  <w:txbxContent>
                    <w:p w14:paraId="09C6F36A" w14:textId="09DD8A43" w:rsidR="00E47B42" w:rsidRPr="00E00BF4" w:rsidRDefault="00423E03" w:rsidP="00E47B4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7B4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="00E47B42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E47B42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7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53292" w:rsidRPr="00053292">
        <w:rPr>
          <w:noProof/>
          <w:lang w:val="de-DE" w:eastAsia="de-DE"/>
        </w:rPr>
        <w:drawing>
          <wp:inline distT="0" distB="0" distL="0" distR="0" wp14:anchorId="4586BE51" wp14:editId="7A3D6B38">
            <wp:extent cx="5760720" cy="3144520"/>
            <wp:effectExtent l="0" t="0" r="0" b="0"/>
            <wp:docPr id="1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1ACAD" w14:textId="1AF5E830" w:rsidR="00053292" w:rsidRDefault="00053292" w:rsidP="00053292">
      <w:r w:rsidRPr="00053292">
        <w:rPr>
          <w:b/>
        </w:rPr>
        <w:t>Extracted-ion chromatogram of BMV12 exponential in phase:</w:t>
      </w:r>
      <w:r>
        <w:t xml:space="preserve"> </w:t>
      </w:r>
      <w:proofErr w:type="spellStart"/>
      <w:r w:rsidR="00423E03">
        <w:t>Plipastatin</w:t>
      </w:r>
      <w:proofErr w:type="spellEnd"/>
      <w:r>
        <w:t xml:space="preserve"> A and B with unsaturated fatty acid chains</w:t>
      </w:r>
    </w:p>
    <w:p w14:paraId="3BB78623" w14:textId="77777777" w:rsidR="00053292" w:rsidRDefault="00E434B4" w:rsidP="00053292">
      <w:pPr>
        <w:tabs>
          <w:tab w:val="left" w:pos="2517"/>
        </w:tabs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2D3F8685" wp14:editId="79186452">
                <wp:simplePos x="0" y="0"/>
                <wp:positionH relativeFrom="margin">
                  <wp:posOffset>2369489</wp:posOffset>
                </wp:positionH>
                <wp:positionV relativeFrom="paragraph">
                  <wp:posOffset>2510790</wp:posOffset>
                </wp:positionV>
                <wp:extent cx="1828800" cy="1828800"/>
                <wp:effectExtent l="0" t="0" r="0" b="1905"/>
                <wp:wrapNone/>
                <wp:docPr id="90" name="Textfeld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303BA3C" w14:textId="1B4CB673" w:rsidR="00BB38B6" w:rsidRPr="00E434B4" w:rsidRDefault="00E434B4" w:rsidP="00423E03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Unknown </w:t>
                            </w:r>
                            <w:proofErr w:type="spellStart"/>
                            <w:r w:rsidR="00423E03" w:rsidRPr="00423E03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="00423E03" w:rsidRPr="00423E03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or substance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br/>
                              <w:t>with almost identical m/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3F8685" id="Textfeld 90" o:spid="_x0000_s1080" type="#_x0000_t202" style="position:absolute;margin-left:186.55pt;margin-top:197.7pt;width:2in;height:2in;z-index:251789312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/yWgJQIAAFEEAAAOAAAAZHJzL2Uyb0RvYy54bWysVE2P2jAQvVfqf7B8LwHEtmxEWNFdUVVa&#10;7a4E1Z6NY5NI8YdsQ0J/fZ8dwtJtT1Uvznhm/Dzz3jiLu0415Cicr40u6GQ0pkRobspa7wv6Y7v+&#10;NKfEB6ZL1hgtCnoSnt4tP35YtDYXU1OZphSOAET7vLUFrUKweZZ5XgnF/MhYoRGUxikWsHX7rHSs&#10;Bbpqsul4/DlrjSutM1x4D+9DH6TLhC+l4OFZSi8CaQqK2kJaXVp3cc2WC5bvHbNVzc9lsH+oQrFa&#10;49IL1AMLjBxc/QeUqrkz3sgw4kZlRsqai9QDupmM33WzqZgVqReQ4+2FJv//YPnT8cWRuizoLejR&#10;TEGjreiCFE1J4AI/rfU50jYWiaH7ajroPPg9nLHtTjoVv2iIIA6o04VdoBEeD82n8/kYIY7YsAF+&#10;9nbcOh++CaNINArqIF9ilR0ffehTh5R4mzbrummShI3+zQHM6Mli7X2N0Qrdrku93syGBnamPKEv&#10;Z/rJ8Java9z9yHx4YQ6jgHox3uEZi2xMW1BztiipjPv5N3/Mh0KIUtJitAqqMfuUNN81lLudzGYA&#10;DWkzu/kyxcZdR3bXEX1Q9wazO8EzsjyZMT80gymdUa94A6t4J0JMc9xc0DCY96Efd7whLlarlITZ&#10;syw86o3lETpSF3nddq/M2TP5Abo9mWEEWf5Ogz43nvR2dQhQIgkUae45PbOPuU0Sn99YfBjX+5T1&#10;9idY/gIAAP//AwBQSwMEFAAGAAgAAAAhAOaI6YreAAAACwEAAA8AAABkcnMvZG93bnJldi54bWxM&#10;j0FPg0AQhe8m/ofNmHizC4UipSyNqXpWqz9gC1MWYWcJu23RX+940tubeS9vvim3sx3EGSffOVIQ&#10;LyIQSLVrOmoVfLw/3+UgfNDU6MERKvhCD9vq+qrUReMu9IbnfWgFl5AvtAITwlhI6WuDVvuFG5HY&#10;O7rJ6sDj1Mpm0hcut4NcRlEmre6ILxg94s5g3e9PVkEe2Ze+Xy9fvU2/45XZPbqn8VOp25v5YQMi&#10;4Bz+wvCLz+hQMdPBnajxYlCQ3CcxR1msVykITmRZzJsDizxJQVal/P9D9QMAAP//AwBQSwECLQAU&#10;AAYACAAAACEAtoM4kv4AAADhAQAAEwAAAAAAAAAAAAAAAAAAAAAAW0NvbnRlbnRfVHlwZXNdLnht&#10;bFBLAQItABQABgAIAAAAIQA4/SH/1gAAAJQBAAALAAAAAAAAAAAAAAAAAC8BAABfcmVscy8ucmVs&#10;c1BLAQItABQABgAIAAAAIQDM/yWgJQIAAFEEAAAOAAAAAAAAAAAAAAAAAC4CAABkcnMvZTJvRG9j&#10;LnhtbFBLAQItABQABgAIAAAAIQDmiOmK3gAAAAsBAAAPAAAAAAAAAAAAAAAAAH8EAABkcnMvZG93&#10;bnJldi54bWxQSwUGAAAAAAQABADzAAAAigUAAAAA&#10;" filled="f" stroked="f">
                <v:textbox style="mso-fit-shape-to-text:t">
                  <w:txbxContent>
                    <w:p w14:paraId="3303BA3C" w14:textId="1B4CB673" w:rsidR="00BB38B6" w:rsidRPr="00E434B4" w:rsidRDefault="00E434B4" w:rsidP="00423E03">
                      <w:pPr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Unknown </w:t>
                      </w:r>
                      <w:proofErr w:type="spellStart"/>
                      <w:r w:rsidR="00423E03" w:rsidRPr="00423E03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="00423E03" w:rsidRPr="00423E03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or substance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br/>
                        <w:t>with almost identical m/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7C6B8AB1" wp14:editId="44B4B385">
                <wp:simplePos x="0" y="0"/>
                <wp:positionH relativeFrom="margin">
                  <wp:posOffset>2887649</wp:posOffset>
                </wp:positionH>
                <wp:positionV relativeFrom="paragraph">
                  <wp:posOffset>1238250</wp:posOffset>
                </wp:positionV>
                <wp:extent cx="1828800" cy="1828800"/>
                <wp:effectExtent l="0" t="0" r="0" b="1905"/>
                <wp:wrapNone/>
                <wp:docPr id="85" name="Textfeld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F094651" w14:textId="3A0EC43C" w:rsidR="00BB38B6" w:rsidRPr="00E00BF4" w:rsidRDefault="00E434B4" w:rsidP="00423E03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Putative </w:t>
                            </w:r>
                            <w:proofErr w:type="spellStart"/>
                            <w:r w:rsidR="00423E03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="00423E03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X</w:t>
                            </w:r>
                            <w:r w:rsidR="00BB38B6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6</w:t>
                            </w:r>
                            <w:r w:rsidR="00BB38B6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6B8AB1" id="Textfeld 85" o:spid="_x0000_s1081" type="#_x0000_t202" style="position:absolute;margin-left:227.35pt;margin-top:97.5pt;width:2in;height:2in;z-index:251779072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HzcJQIAAFEEAAAOAAAAZHJzL2Uyb0RvYy54bWysVMGO2jAQvVfqP1i+lwCCNhsRVnRXVJXQ&#10;7kpQ7dk4NolkeyzbkNCv79ghLN32VPXijGfG45n3nrO477QiJ+F8A6akk9GYEmE4VI05lPTHbv0p&#10;p8QHZiqmwIiSnoWn98uPHxatLcQUalCVcASLGF+0tqR1CLbIMs9roZkfgRUGgxKcZgG37pBVjrVY&#10;XatsOh5/zlpwlXXAhffofeyDdJnqSyl4eJbSi0BUSbG3kFaX1n1cs+WCFQfHbN3wSxvsH7rQrDF4&#10;6bXUIwuMHF3zRyndcAceZBhx0BlI2XCRZsBpJuN302xrZkWaBcHx9gqT/39l+dPpxZGmKmk+p8Qw&#10;jRztRBekUBVBF+LTWl9g2tZiYui+Qoc8D36Pzjh2J52OXxyIYByRPl/RxWqEx0P5NM/HGOIYGzZY&#10;P3s7bp0P3wRoEo2SOqQvocpOGx/61CEl3mZg3SiVKFTmNwfWjJ4s9t73GK3Q7bs06/w62B6qM87l&#10;oFeGt3zd4N0b5sMLcygF7BflHZ5xkQraksLFoqQG9/Nv/piPDGGUkhalVVKD2qdEfTfI3N1kNotK&#10;TJvZ/MsUN+42sr+NmKN+ANTuBJ+R5cmM+UENpnSgX/ENrOKdGGKG480lDYP5EHq54xviYrVKSag9&#10;y8LGbC2PpSN0Eddd98qcvYAfkLcnGCTIincc9LnxpLerY0AmEkER5h7TC/qo20Tx5Y3Fh3G7T1lv&#10;f4LlLwAAAP//AwBQSwMEFAAGAAgAAAAhAAUCOw/dAAAACwEAAA8AAABkcnMvZG93bnJldi54bWxM&#10;j8FOwzAQRO9I/IO1SNyo05DQNMSpUIEzpfABbrzEIfE6it028PUsJzjuzGj2TbWZ3SBOOIXOk4Ll&#10;IgGB1HjTUavg/e35pgARoiajB0+o4AsDbOrLi0qXxp/pFU/72AouoVBqBTbGsZQyNBadDgs/IrH3&#10;4SenI59TK82kz1zuBpkmyZ10uiP+YPWIW4tNvz86BUXiXvp+ne6Cy76Xud0++qfxU6nrq/nhHkTE&#10;Of6F4Ref0aFmpoM/kgliUJDl2YqjbKxzHsWJVZaycmCruE1A1pX8v6H+AQAA//8DAFBLAQItABQA&#10;BgAIAAAAIQC2gziS/gAAAOEBAAATAAAAAAAAAAAAAAAAAAAAAABbQ29udGVudF9UeXBlc10ueG1s&#10;UEsBAi0AFAAGAAgAAAAhADj9If/WAAAAlAEAAAsAAAAAAAAAAAAAAAAALwEAAF9yZWxzLy5yZWxz&#10;UEsBAi0AFAAGAAgAAAAhACQofNwlAgAAUQQAAA4AAAAAAAAAAAAAAAAALgIAAGRycy9lMm9Eb2Mu&#10;eG1sUEsBAi0AFAAGAAgAAAAhAAUCOw/dAAAACwEAAA8AAAAAAAAAAAAAAAAAfwQAAGRycy9kb3du&#10;cmV2LnhtbFBLBQYAAAAABAAEAPMAAACJBQAAAAA=&#10;" filled="f" stroked="f">
                <v:textbox style="mso-fit-shape-to-text:t">
                  <w:txbxContent>
                    <w:p w14:paraId="6F094651" w14:textId="3A0EC43C" w:rsidR="00BB38B6" w:rsidRPr="00E00BF4" w:rsidRDefault="00E434B4" w:rsidP="00423E03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Putative </w:t>
                      </w:r>
                      <w:proofErr w:type="spellStart"/>
                      <w:r w:rsidR="00423E03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="00423E03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X</w:t>
                      </w:r>
                      <w:r w:rsidR="00BB38B6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6</w:t>
                      </w:r>
                      <w:r w:rsidR="00BB38B6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52C434CC" wp14:editId="4C2A4B3A">
                <wp:simplePos x="0" y="0"/>
                <wp:positionH relativeFrom="page">
                  <wp:posOffset>1916789</wp:posOffset>
                </wp:positionH>
                <wp:positionV relativeFrom="paragraph">
                  <wp:posOffset>203835</wp:posOffset>
                </wp:positionV>
                <wp:extent cx="1828800" cy="1828800"/>
                <wp:effectExtent l="0" t="0" r="0" b="0"/>
                <wp:wrapNone/>
                <wp:docPr id="82" name="Textfeld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574C2B2" w14:textId="212E318C" w:rsidR="00BB38B6" w:rsidRPr="00E434B4" w:rsidRDefault="00E434B4" w:rsidP="00423E03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Unknown </w:t>
                            </w:r>
                            <w:proofErr w:type="spellStart"/>
                            <w:r w:rsidR="00423E03" w:rsidRPr="00423E03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="00423E03" w:rsidRPr="00423E03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or substance </w:t>
                            </w: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br/>
                              <w:t>with almost identical m/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C434CC" id="Textfeld 82" o:spid="_x0000_s1082" type="#_x0000_t202" style="position:absolute;margin-left:150.95pt;margin-top:16.05pt;width:2in;height:2in;z-index:251772928;visibility:visible;mso-wrap-style:non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6l8DJgIAAFEEAAAOAAAAZHJzL2Uyb0RvYy54bWysVFFv2yAQfp+0/4B4X5xEaZdZcaqsVaZJ&#10;UVspmfpMMMSWMCAgsbNfvw8ct1m3p2kv+Lg7jrvv+/DirmsUOQnna6MLOhmNKRGam7LWh4L+2K0/&#10;zSnxgemSKaNFQc/C07vlxw+L1uZiaiqjSuEIimift7agVQg2zzLPK9EwPzJWaASlcQ0L2LpDVjrW&#10;onqjsul4fJu1xpXWGS68h/ehD9Jlqi+l4OFJSi8CUQVFbyGtLq37uGbLBcsPjtmq5pc22D900bBa&#10;49LXUg8sMHJ09R+lmpo7440MI26azEhZc5FmwDST8btpthWzIs0CcLx9hcn/v7L88fTsSF0WdD6l&#10;RLMGHO1EF6RQJYEL+LTW50jbWiSG7qvpwPPg93DGsTvpmvjFQARxIH1+RRfVCI+H5tP5fIwQR2zY&#10;oH72dtw6H74J05BoFNSBvoQqO2186FOHlHibNutaqUSh0r85UDN6sth732O0Qrfv0qw3t8MAe1Oe&#10;MZczvTK85esad2+YD8/MQQroF/IOT1ikMm1BzcWipDLu59/8MR8MIUpJC2kVVEP7lKjvGsx9mcxm&#10;UYlpM7v5PMXGXUf21xF9bO4NtDvBM7I8mTE/qMGUzjQveAOreCdCTHPcXNAwmPehlzveEBerVUqC&#10;9iwLG721PJaO0EVcd90Lc/YCfgBvj2aQIMvfcdDnxpPero4BTCSCIsw9phf0odtE8eWNxYdxvU9Z&#10;b3+C5S8AAAD//wMAUEsDBBQABgAIAAAAIQBvsvVN3AAAAAoBAAAPAAAAZHJzL2Rvd25yZXYueG1s&#10;TI/BTsMwEETvSPyDtUjcqO1AUZLGqVCBM7TwAW68xGliO4rdNvD1bE9w250Zzb6t1rMb2Amn2AWv&#10;QC4EMPRNMJ1vFXx+vN7lwGLS3ugheFTwjRHW9fVVpUsTzn6Lp11qGZX4WGoFNqWx5Dw2Fp2OizCi&#10;J+8rTE4nWqeWm0mfqdwNPBPikTvdebpg9Ygbi02/OzoFuXBvfV9k79E9/Mil3TyHl/Gg1O3N/LQC&#10;lnBOf2G44BM61MS0D0dvIhsU3AtZUJSGTAKjwDIvSNhfBCGB1xX//0L9CwAA//8DAFBLAQItABQA&#10;BgAIAAAAIQC2gziS/gAAAOEBAAATAAAAAAAAAAAAAAAAAAAAAABbQ29udGVudF9UeXBlc10ueG1s&#10;UEsBAi0AFAAGAAgAAAAhADj9If/WAAAAlAEAAAsAAAAAAAAAAAAAAAAALwEAAF9yZWxzLy5yZWxz&#10;UEsBAi0AFAAGAAgAAAAhALDqXwMmAgAAUQQAAA4AAAAAAAAAAAAAAAAALgIAAGRycy9lMm9Eb2Mu&#10;eG1sUEsBAi0AFAAGAAgAAAAhAG+y9U3cAAAACgEAAA8AAAAAAAAAAAAAAAAAgAQAAGRycy9kb3du&#10;cmV2LnhtbFBLBQYAAAAABAAEAPMAAACJBQAAAAA=&#10;" filled="f" stroked="f">
                <v:textbox style="mso-fit-shape-to-text:t">
                  <w:txbxContent>
                    <w:p w14:paraId="3574C2B2" w14:textId="212E318C" w:rsidR="00BB38B6" w:rsidRPr="00E434B4" w:rsidRDefault="00E434B4" w:rsidP="00423E03">
                      <w:pPr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Unknown </w:t>
                      </w:r>
                      <w:proofErr w:type="spellStart"/>
                      <w:r w:rsidR="00423E03" w:rsidRPr="00423E03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="00423E03" w:rsidRPr="00423E03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or substance </w:t>
                      </w:r>
                      <w:r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br/>
                        <w:t>with almost identical m/z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BB38B6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29575C37" wp14:editId="17798339">
                <wp:simplePos x="0" y="0"/>
                <wp:positionH relativeFrom="margin">
                  <wp:posOffset>2442238</wp:posOffset>
                </wp:positionH>
                <wp:positionV relativeFrom="paragraph">
                  <wp:posOffset>2065020</wp:posOffset>
                </wp:positionV>
                <wp:extent cx="1828800" cy="1828800"/>
                <wp:effectExtent l="0" t="0" r="0" b="1905"/>
                <wp:wrapNone/>
                <wp:docPr id="89" name="Textfeld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17A82D3" w14:textId="6E162D8A" w:rsidR="00BB38B6" w:rsidRPr="00E00BF4" w:rsidRDefault="00423E03" w:rsidP="00BB38B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BB38B6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  <w:r w:rsidR="00BB38B6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BB38B6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5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575C37" id="Textfeld 89" o:spid="_x0000_s1083" type="#_x0000_t202" style="position:absolute;margin-left:192.3pt;margin-top:162.6pt;width:2in;height:2in;z-index:25178726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HCUJgIAAFEEAAAOAAAAZHJzL2Uyb0RvYy54bWysVFFv2yAQfp+0/4B4X5xE6epacaqsVaZJ&#10;UVspmfpMMMSWgENAYme/fgeO07Tb07QXfNwdx933fXh+32lFjsL5BkxJJ6MxJcJwqBqzL+nP7epL&#10;TokPzFRMgRElPQlP7xefP81bW4gp1KAq4QgWMb5obUnrEGyRZZ7XQjM/AisMBiU4zQJu3T6rHGux&#10;ulbZdDz+mrXgKuuAC+/R+9gH6SLVl1Lw8CylF4GokmJvIa0urbu4Zos5K/aO2brh5zbYP3ShWWPw&#10;0kupRxYYObjmj1K64Q48yDDioDOQsuEizYDTTMYfptnUzIo0C4Lj7QUm///K8qfjiyNNVdL8jhLD&#10;NHK0FV2QQlUEXYhPa32BaRuLiaH7Bh3yPPg9OuPYnXQ6fnEggnFE+nRBF6sRHg/l0zwfY4hjbNhg&#10;/eztuHU+fBegSTRK6pC+hCo7rn3oU4eUeJuBVaNUolCZdw6sGT1Z7L3vMVqh23Vp1pvbYYAdVCec&#10;y0GvDG/5qsG718yHF+ZQCtgvyjs84yIVtCWFs0VJDe7X3/wxHxnCKCUtSqukBrVPifphkLm7yWwW&#10;lZg2s5vbKW7cdWR3HTEH/QCo3Qk+I8uTGfODGkzpQL/iG1jGOzHEDMebSxoG8yH0csc3xMVymZJQ&#10;e5aFtdlYHktH6CKu2+6VOXsGPyBvTzBIkBUfOOhz40lvl4eATCSCIsw9pmf0UbeJ4vMbiw/jep+y&#10;3v4Ei98AAAD//wMAUEsDBBQABgAIAAAAIQDtUwap3gAAAAsBAAAPAAAAZHJzL2Rvd25yZXYueG1s&#10;TI/BTsMwEETvSPyDtUjcqBO3DSHEqVCBM6XwAW6yxCHxOordNvD1LCe4ze6MZt+Wm9kN4oRT6Dxp&#10;SBcJCKTaNx21Gt7fnm9yECEaaszgCTV8YYBNdXlRmqLxZ3rF0z62gksoFEaDjXEspAy1RWfCwo9I&#10;7H34yZnI49TKZjJnLneDVEmSSWc64gvWjLi1WPf7o9OQJ+6l7+/ULrjVd7q220f/NH5qfX01P9yD&#10;iDjHvzD84jM6VMx08Edqghg0LPNVxlEWaq1AcCK7Vbw5sEiXCmRVyv8/VD8AAAD//wMAUEsBAi0A&#10;FAAGAAgAAAAhALaDOJL+AAAA4QEAABMAAAAAAAAAAAAAAAAAAAAAAFtDb250ZW50X1R5cGVzXS54&#10;bWxQSwECLQAUAAYACAAAACEAOP0h/9YAAACUAQAACwAAAAAAAAAAAAAAAAAvAQAAX3JlbHMvLnJl&#10;bHNQSwECLQAUAAYACAAAACEAsyhwlCYCAABRBAAADgAAAAAAAAAAAAAAAAAuAgAAZHJzL2Uyb0Rv&#10;Yy54bWxQSwECLQAUAAYACAAAACEA7VMGqd4AAAALAQAADwAAAAAAAAAAAAAAAACABAAAZHJzL2Rv&#10;d25yZXYueG1sUEsFBgAAAAAEAAQA8wAAAIsFAAAAAA==&#10;" filled="f" stroked="f">
                <v:textbox style="mso-fit-shape-to-text:t">
                  <w:txbxContent>
                    <w:p w14:paraId="617A82D3" w14:textId="6E162D8A" w:rsidR="00BB38B6" w:rsidRPr="00E00BF4" w:rsidRDefault="00423E03" w:rsidP="00BB38B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BB38B6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  <w:r w:rsidR="00BB38B6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BB38B6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5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B38B6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24A05C19" wp14:editId="36F9F1F7">
                <wp:simplePos x="0" y="0"/>
                <wp:positionH relativeFrom="margin">
                  <wp:posOffset>1063845</wp:posOffset>
                </wp:positionH>
                <wp:positionV relativeFrom="paragraph">
                  <wp:posOffset>1747244</wp:posOffset>
                </wp:positionV>
                <wp:extent cx="1828800" cy="1828800"/>
                <wp:effectExtent l="0" t="0" r="0" b="1905"/>
                <wp:wrapNone/>
                <wp:docPr id="88" name="Textfeld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9E5BB6D" w14:textId="4656754E" w:rsidR="00BB38B6" w:rsidRPr="00E00BF4" w:rsidRDefault="00423E03" w:rsidP="00BB38B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="00BB38B6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4</w:t>
                            </w:r>
                            <w:r w:rsidR="00BB38B6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A05C19" id="Textfeld 88" o:spid="_x0000_s1084" type="#_x0000_t202" style="position:absolute;margin-left:83.75pt;margin-top:137.6pt;width:2in;height:2in;z-index:25178521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hw8JAIAAFEEAAAOAAAAZHJzL2Uyb0RvYy54bWysVFFv2yAQfp+0/4B4X5xE6ZZacaqsVaZJ&#10;VVspmfpMMMSWMCAgsbNfvw8cp1m3p2kv+Lg7jrvv+/DirmsUOQrna6MLOhmNKRGam7LW+4L+2K4/&#10;zSnxgemSKaNFQU/C07vlxw+L1uZiaiqjSuEIimift7agVQg2zzLPK9EwPzJWaASlcQ0L2Lp9VjrW&#10;onqjsul4/DlrjSutM1x4D+9DH6TLVF9KwcOzlF4EogqK3kJaXVp3cc2WC5bvHbNVzc9tsH/oomG1&#10;xqWXUg8sMHJw9R+lmpo7440MI26azEhZc5FmwDST8btpNhWzIs0CcLy9wOT/X1n+dHxxpC4LOgdT&#10;mjXgaCu6IIUqCVzAp7U+R9rGIjF0X00Hnge/hzOO3UnXxC8GIogD6dMFXVQjPB6aT+fzMUIcsWGD&#10;+tnbcet8+CZMQ6JRUAf6Eqrs+OhDnzqkxNu0WddKJQqV/s2BmtGTxd77HqMVul2XZr25DLYz5Qlz&#10;OdMrw1u+rnH3I/PhhTlIAf1C3uEZi1SmLag5W5RUxv38mz/mgyFEKWkhrYJqaJ8S9V2DudvJbBaV&#10;mDazmy9TbNx1ZHcd0Yfm3kC7Ezwjy5MZ84MaTOlM84o3sIp3IsQ0x80FDYN5H3q54w1xsVqlJGjP&#10;svCoN5bH0hG6iOu2e2XOnsEP4O3JDBJk+TsO+tx40tvVIYCJRFCEucf0jD50myg+v7H4MK73Kevt&#10;T7D8BQAA//8DAFBLAwQUAAYACAAAACEAwjP9Kd4AAAALAQAADwAAAGRycy9kb3ducmV2LnhtbEyP&#10;QU7DMBBF90jcwRokdtSpqdM2xKlQgTWlcAA3nsYhsR3Fbhs4PcMKln/m6c+bcjO5np1xjG3wCuaz&#10;DBj6OpjWNwo+3l/uVsBi0t7oPnhU8IURNtX1VakLEy7+Dc/71DAq8bHQCmxKQ8F5rC06HWdhQE+7&#10;YxidThTHhptRX6jc9VxkWc6dbj1dsHrArcW625+cglXmXrtuLXbRLb7n0m6fwvPwqdTtzfT4ACzh&#10;lP5g+NUndajI6RBO3kTWU86XklAFYikFMCIWUtLkoEDm9wJ4VfL/P1Q/AAAA//8DAFBLAQItABQA&#10;BgAIAAAAIQC2gziS/gAAAOEBAAATAAAAAAAAAAAAAAAAAAAAAABbQ29udGVudF9UeXBlc10ueG1s&#10;UEsBAi0AFAAGAAgAAAAhADj9If/WAAAAlAEAAAsAAAAAAAAAAAAAAAAALwEAAF9yZWxzLy5yZWxz&#10;UEsBAi0AFAAGAAgAAAAhACVuHDwkAgAAUQQAAA4AAAAAAAAAAAAAAAAALgIAAGRycy9lMm9Eb2Mu&#10;eG1sUEsBAi0AFAAGAAgAAAAhAMIz/SneAAAACwEAAA8AAAAAAAAAAAAAAAAAfgQAAGRycy9kb3du&#10;cmV2LnhtbFBLBQYAAAAABAAEAPMAAACJBQAAAAA=&#10;" filled="f" stroked="f">
                <v:textbox style="mso-fit-shape-to-text:t">
                  <w:txbxContent>
                    <w:p w14:paraId="59E5BB6D" w14:textId="4656754E" w:rsidR="00BB38B6" w:rsidRPr="00E00BF4" w:rsidRDefault="00423E03" w:rsidP="00BB38B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="00BB38B6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4</w:t>
                      </w:r>
                      <w:r w:rsidR="00BB38B6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B38B6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25820EC2" wp14:editId="097CE818">
                <wp:simplePos x="0" y="0"/>
                <wp:positionH relativeFrom="margin">
                  <wp:posOffset>1485100</wp:posOffset>
                </wp:positionH>
                <wp:positionV relativeFrom="paragraph">
                  <wp:posOffset>1540454</wp:posOffset>
                </wp:positionV>
                <wp:extent cx="1828800" cy="1828800"/>
                <wp:effectExtent l="0" t="0" r="0" b="1905"/>
                <wp:wrapNone/>
                <wp:docPr id="87" name="Textfeld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D149468" w14:textId="55588194" w:rsidR="00BB38B6" w:rsidRPr="00E00BF4" w:rsidRDefault="00423E03" w:rsidP="00BB38B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X</w:t>
                            </w:r>
                            <w:r w:rsidR="00BB38B6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BB38B6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5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820EC2" id="Textfeld 87" o:spid="_x0000_s1085" type="#_x0000_t202" style="position:absolute;margin-left:116.95pt;margin-top:121.3pt;width:2in;height:2in;z-index:251783168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l13NJgIAAFEEAAAOAAAAZHJzL2Uyb0RvYy54bWysVFFv2yAQfp+0/4B4X5xE6epacaqsVaZJ&#10;UVspmfpMMMSWgENAYme/fgeO07Tb07QXfNwdx933fXh+32lFjsL5BkxJJ6MxJcJwqBqzL+nP7epL&#10;TokPzFRMgRElPQlP7xefP81bW4gp1KAq4QgWMb5obUnrEGyRZZ7XQjM/AisMBiU4zQJu3T6rHGux&#10;ulbZdDz+mrXgKuuAC+/R+9gH6SLVl1Lw8CylF4GokmJvIa0urbu4Zos5K/aO2brh5zbYP3ShWWPw&#10;0kupRxYYObjmj1K64Q48yDDioDOQsuEizYDTTMYfptnUzIo0C4Lj7QUm///K8qfjiyNNVdL8lhLD&#10;NHK0FV2QQlUEXYhPa32BaRuLiaH7Bh3yPPg9OuPYnXQ6fnEggnFE+nRBF6sRHg/l0zwfY4hjbNhg&#10;/eztuHU+fBegSTRK6pC+hCo7rn3oU4eUeJuBVaNUolCZdw6sGT1Z7L3vMVqh23Vp1pu7YYAdVCec&#10;y0GvDG/5qsG718yHF+ZQCtgvyjs84yIVtCWFs0VJDe7X3/wxHxnCKCUtSqukBrVPifphkLm7yWwW&#10;lZg2s5vbKW7cdWR3HTEH/QCo3Qk+I8uTGfODGkzpQL/iG1jGOzHEDMebSxoG8yH0csc3xMVymZJQ&#10;e5aFtdlYHktH6CKu2+6VOXsGPyBvTzBIkBUfOOhz40lvl4eATCSCIsw9pmf0UbeJ4vMbiw/jep+y&#10;3v4Ei98AAAD//wMAUEsDBBQABgAIAAAAIQAZx9893gAAAAsBAAAPAAAAZHJzL2Rvd25yZXYueG1s&#10;TI/BTsMwEETvSPyDtUjcqB2njdoQp0IFzkDhA9zYxCHxOordNvD1LCd6m90Zzb6ttrMf2MlOsQuo&#10;IFsIYBabYDpsFXy8P9+tgcWk0eghoFXwbSNs6+urSpcmnPHNnvapZVSCsdQKXEpjyXlsnPU6LsJo&#10;kbzPMHmdaJxabiZ9pnI/cClEwb3ukC44Pdqds02/P3oFa+Ff+n4jX6Nf/mQrt3sMT+OXUrc388M9&#10;sGTn9B+GP3xCh5qYDuGIJrJBgczzDUVJLGUBjBIrmdHmQCIXBfC64pc/1L8AAAD//wMAUEsBAi0A&#10;FAAGAAgAAAAhALaDOJL+AAAA4QEAABMAAAAAAAAAAAAAAAAAAAAAAFtDb250ZW50X1R5cGVzXS54&#10;bWxQSwECLQAUAAYACAAAACEAOP0h/9YAAACUAQAACwAAAAAAAAAAAAAAAAAvAQAAX3JlbHMvLnJl&#10;bHNQSwECLQAUAAYACAAAACEAvJddzSYCAABRBAAADgAAAAAAAAAAAAAAAAAuAgAAZHJzL2Uyb0Rv&#10;Yy54bWxQSwECLQAUAAYACAAAACEAGcffPd4AAAALAQAADwAAAAAAAAAAAAAAAACABAAAZHJzL2Rv&#10;d25yZXYueG1sUEsFBgAAAAAEAAQA8wAAAIsFAAAAAA==&#10;" filled="f" stroked="f">
                <v:textbox style="mso-fit-shape-to-text:t">
                  <w:txbxContent>
                    <w:p w14:paraId="5D149468" w14:textId="55588194" w:rsidR="00BB38B6" w:rsidRPr="00E00BF4" w:rsidRDefault="00423E03" w:rsidP="00BB38B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X</w:t>
                      </w:r>
                      <w:r w:rsidR="00BB38B6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BB38B6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5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B38B6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3F1C34DD" wp14:editId="3824D724">
                <wp:simplePos x="0" y="0"/>
                <wp:positionH relativeFrom="margin">
                  <wp:posOffset>2678098</wp:posOffset>
                </wp:positionH>
                <wp:positionV relativeFrom="paragraph">
                  <wp:posOffset>1572840</wp:posOffset>
                </wp:positionV>
                <wp:extent cx="1828800" cy="1828800"/>
                <wp:effectExtent l="0" t="0" r="0" b="1905"/>
                <wp:wrapNone/>
                <wp:docPr id="86" name="Textfeld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F29EB66" w14:textId="65D79A14" w:rsidR="00BB38B6" w:rsidRPr="00E00BF4" w:rsidRDefault="00423E03" w:rsidP="00BB38B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BB38B6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  <w:r w:rsidR="00BB38B6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6</w:t>
                            </w:r>
                            <w:r w:rsidR="00BB38B6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1C34DD" id="Textfeld 86" o:spid="_x0000_s1086" type="#_x0000_t202" style="position:absolute;margin-left:210.85pt;margin-top:123.85pt;width:2in;height:2in;z-index:251781120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pbpJAIAAFEEAAAOAAAAZHJzL2Uyb0RvYy54bWysVFFv2jAQfp+0/2D5fQQQYzQiVKwV0yTU&#10;VoKpz8axSSTbZ9mGhP36nR0CrNtT1RfnfHc+333f58zvW63IUThfgynoaDCkRBgOZW32Bf21XX2Z&#10;UeIDMyVTYERBT8LT+8XnT/PG5mIMFahSOIJFjM8bW9AqBJtnmeeV0MwPwAqDQQlOs4Bbt89Kxxqs&#10;rlU2Hg6nWQOutA648B69j12QLlJ9KQUPz1J6EYgqKPYW0urSuotrtpizfO+YrWp+boO9owvNaoOX&#10;Xko9ssDIwdX/lNI1d+BBhgEHnYGUNRdpBpxmNHwzzaZiVqRZEBxvLzD5jyvLn44vjtRlQWdTSgzT&#10;yNFWtEEKVRJ0IT6N9TmmbSwmhvY7tMhz7/fojGO30un4xYEIxhHp0wVdrEZ4PDQbz2ZDDHGM9Rus&#10;n12PW+fDDwGaRKOgDulLqLLj2ocutU+JtxlY1UolCpX5y4E1oyeLvXc9Riu0uzbNOk3ER9cOyhPO&#10;5aBThrd8VePda+bDC3MoBewX5R2ecZEKmoLC2aKkAvf7f/6YjwxhlJIGpVVQg9qnRP00yNzdaDKJ&#10;SkybyddvY9y428juNmIO+gFQuyN8RpYnM+YH1ZvSgX7FN7CMd2KIGY43FzT05kPo5I5viIvlMiWh&#10;9iwLa7OxPJaO0EVct+0rc/YMfkDenqCXIMvfcNDlxpPeLg8BmUgEXTE9o4+6TRSf31h8GLf7lHX9&#10;Eyz+AAAA//8DAFBLAwQUAAYACAAAACEAkS+lvd4AAAALAQAADwAAAGRycy9kb3ducmV2LnhtbEyP&#10;QU7DMBBF90jcwRokdtROSEibxqlQgTWlcAA3duOQeBzFbhs4PcMKdn80T3/eVJvZDexsptB5lJAs&#10;BDCDjdcdthI+3l/ulsBCVKjV4NFI+DIBNvX1VaVK7S/4Zs772DIqwVAqCTbGseQ8NNY4FRZ+NEi7&#10;o5+cijROLdeTulC5G3gqxAN3qkO6YNVottY0/f7kJCyFe+37VboLLvtOcrt98s/jp5S3N/PjGlg0&#10;c/yD4Vef1KEmp4M/oQ5skJClSUGohDQrKBBRiBWFg4T8Pi+A1xX//0P9AwAA//8DAFBLAQItABQA&#10;BgAIAAAAIQC2gziS/gAAAOEBAAATAAAAAAAAAAAAAAAAAAAAAABbQ29udGVudF9UeXBlc10ueG1s&#10;UEsBAi0AFAAGAAgAAAAhADj9If/WAAAAlAEAAAsAAAAAAAAAAAAAAAAALwEAAF9yZWxzLy5yZWxz&#10;UEsBAi0AFAAGAAgAAAAhAEaulukkAgAAUQQAAA4AAAAAAAAAAAAAAAAALgIAAGRycy9lMm9Eb2Mu&#10;eG1sUEsBAi0AFAAGAAgAAAAhAJEvpb3eAAAACwEAAA8AAAAAAAAAAAAAAAAAfgQAAGRycy9kb3du&#10;cmV2LnhtbFBLBQYAAAAABAAEAPMAAACJBQAAAAA=&#10;" filled="f" stroked="f">
                <v:textbox style="mso-fit-shape-to-text:t">
                  <w:txbxContent>
                    <w:p w14:paraId="1F29EB66" w14:textId="65D79A14" w:rsidR="00BB38B6" w:rsidRPr="00E00BF4" w:rsidRDefault="00423E03" w:rsidP="00BB38B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BB38B6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  <w:r w:rsidR="00BB38B6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6</w:t>
                      </w:r>
                      <w:r w:rsidR="00BB38B6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B38B6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266450BA" wp14:editId="7179B63A">
                <wp:simplePos x="0" y="0"/>
                <wp:positionH relativeFrom="margin">
                  <wp:posOffset>2749495</wp:posOffset>
                </wp:positionH>
                <wp:positionV relativeFrom="paragraph">
                  <wp:posOffset>984415</wp:posOffset>
                </wp:positionV>
                <wp:extent cx="1828800" cy="1828800"/>
                <wp:effectExtent l="0" t="0" r="0" b="1905"/>
                <wp:wrapNone/>
                <wp:docPr id="84" name="Textfeld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F513DAF" w14:textId="01821144" w:rsidR="00BB38B6" w:rsidRPr="00E00BF4" w:rsidRDefault="00423E03" w:rsidP="00BB38B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="00BB38B6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BB38B6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5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6450BA" id="Textfeld 84" o:spid="_x0000_s1087" type="#_x0000_t202" style="position:absolute;margin-left:216.5pt;margin-top:77.5pt;width:2in;height:2in;z-index:25177702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kZGJQIAAFEEAAAOAAAAZHJzL2Uyb0RvYy54bWysVFFv2yAQfp+0/4B4X5xEWZdacaqsVaZJ&#10;VVspmfpMMMSWMCAgsbNfvw8cp1m3p2kv+Lg7jrvv+/DirmsUOQrna6MLOhmNKRGam7LW+4L+2K4/&#10;zSnxgemSKaNFQU/C07vlxw+L1uZiaiqjSuEIimift7agVQg2zzLPK9EwPzJWaASlcQ0L2Lp9VjrW&#10;onqjsul4fJO1xpXWGS68h/ehD9Jlqi+l4OFZSi8CUQVFbyGtLq27uGbLBcv3jtmq5uc22D900bBa&#10;49JLqQcWGDm4+o9STc2d8UaGETdNZqSsuUgzYJrJ+N00m4pZkWYBON5eYPL/ryx/Or44UpcFnc8o&#10;0awBR1vRBSlUSeACPq31OdI2Fomh+2o68Dz4PZxx7E66Jn4xEEEcSJ8u6KIa4fHQfDqfjxHiiA0b&#10;1M/ejlvnwzdhGhKNgjrQl1Blx0cf+tQhJd6mzbpWKlGo9G8O1IyeLPbe9xit0O26NOvNZYCdKU+Y&#10;y5leGd7ydY27H5kPL8xBCugX8g7PWKQybUHN2aKkMu7n3/wxHwwhSkkLaRVUQ/uUqO8azN1OZrOo&#10;xLSZff4yxcZdR3bXEX1o7g20O8EzsjyZMT+owZTONK94A6t4J0JMc9xc0DCY96GXO94QF6tVSoL2&#10;LAuPemN5LB2hi7huu1fm7Bn8AN6ezCBBlr/joM+NJ71dHQKYSARFmHtMz+hDt4ni8xuLD+N6n7Le&#10;/gTLXwAAAP//AwBQSwMEFAAGAAgAAAAhAKM6SgTcAAAACwEAAA8AAABkcnMvZG93bnJldi54bWxM&#10;j8FOwzAQRO9I/IO1SNyokzSBEuJUqMAZKHyAGy9xSLyOYrdN+/UsJ7jN6o1mZ6r17AZxwCl0nhSk&#10;iwQEUuNNR62Cz4+XmxWIEDUZPXhCBScMsK4vLypdGn+kdzxsYys4hEKpFdgYx1LK0Fh0Oiz8iMTs&#10;y09ORz6nVppJHzncDTJLklvpdEf8weoRNxabfrt3ClaJe+37++wtuPycFnbz5J/Hb6Wur+bHBxAR&#10;5/hnht/6XB1q7rTzezJBDAry5ZK3RAZFwYIdd1nKYscoZyTrSv7fUP8AAAD//wMAUEsBAi0AFAAG&#10;AAgAAAAhALaDOJL+AAAA4QEAABMAAAAAAAAAAAAAAAAAAAAAAFtDb250ZW50X1R5cGVzXS54bWxQ&#10;SwECLQAUAAYACAAAACEAOP0h/9YAAACUAQAACwAAAAAAAAAAAAAAAAAvAQAAX3JlbHMvLnJlbHNQ&#10;SwECLQAUAAYACAAAACEAtxZGRiUCAABRBAAADgAAAAAAAAAAAAAAAAAuAgAAZHJzL2Uyb0RvYy54&#10;bWxQSwECLQAUAAYACAAAACEAozpKBNwAAAALAQAADwAAAAAAAAAAAAAAAAB/BAAAZHJzL2Rvd25y&#10;ZXYueG1sUEsFBgAAAAAEAAQA8wAAAIgFAAAAAA==&#10;" filled="f" stroked="f">
                <v:textbox style="mso-fit-shape-to-text:t">
                  <w:txbxContent>
                    <w:p w14:paraId="3F513DAF" w14:textId="01821144" w:rsidR="00BB38B6" w:rsidRPr="00E00BF4" w:rsidRDefault="00423E03" w:rsidP="00BB38B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="00BB38B6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BB38B6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5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B38B6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600DFD52" wp14:editId="13BC0B0F">
                <wp:simplePos x="0" y="0"/>
                <wp:positionH relativeFrom="margin">
                  <wp:posOffset>2963545</wp:posOffset>
                </wp:positionH>
                <wp:positionV relativeFrom="paragraph">
                  <wp:posOffset>519706</wp:posOffset>
                </wp:positionV>
                <wp:extent cx="1828800" cy="1828800"/>
                <wp:effectExtent l="0" t="0" r="0" b="1905"/>
                <wp:wrapNone/>
                <wp:docPr id="83" name="Textfeld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88BD4FA" w14:textId="139D2212" w:rsidR="00BB38B6" w:rsidRPr="00E00BF4" w:rsidRDefault="00423E03" w:rsidP="00BB38B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="00BB38B6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6</w:t>
                            </w:r>
                            <w:r w:rsidR="00BB38B6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0DFD52" id="Textfeld 83" o:spid="_x0000_s1088" type="#_x0000_t202" style="position:absolute;margin-left:233.35pt;margin-top:40.9pt;width:2in;height:2in;z-index:25177497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1GWZJgIAAFEEAAAOAAAAZHJzL2Uyb0RvYy54bWysVE2P2jAQvVfqf7B8LwFKtzQirOiuqCqt&#10;dleCas/GsUmk+EO2IaG/vs8OYem2p6oXZzwzHs+895zFbacachTO10YXdDIaUyI0N2Wt9wX9sV1/&#10;mFPiA9Mla4wWBT0JT2+X798tWpuLqalMUwpHUET7vLUFrUKweZZ5XgnF/MhYoRGUxikWsHX7rHSs&#10;RXXVZNPx+CZrjSutM1x4D+99H6TLVF9KwcOTlF4E0hQUvYW0urTu4potFyzfO2armp/bYP/QhWK1&#10;xqWXUvcsMHJw9R+lVM2d8UaGETcqM1LWXKQZMM1k/GaaTcWsSLMAHG8vMPn/V5Y/Hp8dqcuCzj9S&#10;opkCR1vRBSmaksAFfFrrc6RtLBJD99V04Hnwezjj2J10Kn4xEEEcSJ8u6KIa4fHQfDqfjxHiiA0b&#10;1M9ej1vnwzdhFIlGQR3oS6iy44MPfeqQEm/TZl03TaKw0b85UDN6sth732O0Qrfr0qw302GAnSlP&#10;mMuZXhne8nWNux+YD8/MQQroF/IOT1hkY9qCmrNFSWXcz7/5Yz4YQpSSFtIqqIb2KWm+azD3ZTKb&#10;RSWmzezT5yk27jqyu47og7oz0O4Ez8jyZMb80AymdEa94A2s4p0IMc1xc0HDYN6FXu54Q1ysVikJ&#10;2rMsPOiN5bF0hC7iuu1emLNn8AN4ezSDBFn+hoM+N570dnUIYCIRFGHuMT2jD90mis9vLD6M633K&#10;ev0TLH8BAAD//wMAUEsDBBQABgAIAAAAIQDP3P4D3QAAAAoBAAAPAAAAZHJzL2Rvd25yZXYueG1s&#10;TI/BTsMwDIbvSLxDZCRuLO3ouq40ndCAMzB4gKwxTWnjVE22FZ4ec4Kj7V+fv7/azm4QJ5xC50lB&#10;ukhAIDXedNQqeH97uilAhKjJ6METKvjCANv68qLSpfFnesXTPraCIRRKrcDGOJZShsai02HhRyS+&#10;ffjJ6cjj1Eoz6TPD3SCXSZJLpzviD1aPuLPY9PujU1Ak7rnvN8uX4LLvdGV3D/5x/FTq+mq+vwMR&#10;cY5/YfjVZ3Wo2engj2SCGBRkeb7mKMNSrsCB9SrjxUHBbb4pQNaV/F+h/gEAAP//AwBQSwECLQAU&#10;AAYACAAAACEAtoM4kv4AAADhAQAAEwAAAAAAAAAAAAAAAAAAAAAAW0NvbnRlbnRfVHlwZXNdLnht&#10;bFBLAQItABQABgAIAAAAIQA4/SH/1gAAAJQBAAALAAAAAAAAAAAAAAAAAC8BAABfcmVscy8ucmVs&#10;c1BLAQItABQABgAIAAAAIQAj1GWZJgIAAFEEAAAOAAAAAAAAAAAAAAAAAC4CAABkcnMvZTJvRG9j&#10;LnhtbFBLAQItABQABgAIAAAAIQDP3P4D3QAAAAoBAAAPAAAAAAAAAAAAAAAAAIAEAABkcnMvZG93&#10;bnJldi54bWxQSwUGAAAAAAQABADzAAAAigUAAAAA&#10;" filled="f" stroked="f">
                <v:textbox style="mso-fit-shape-to-text:t">
                  <w:txbxContent>
                    <w:p w14:paraId="788BD4FA" w14:textId="139D2212" w:rsidR="00BB38B6" w:rsidRPr="00E00BF4" w:rsidRDefault="00423E03" w:rsidP="00BB38B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="00BB38B6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6</w:t>
                      </w:r>
                      <w:r w:rsidR="00BB38B6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B38B6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01982479" wp14:editId="44BBF9FE">
                <wp:simplePos x="0" y="0"/>
                <wp:positionH relativeFrom="margin">
                  <wp:posOffset>3251835</wp:posOffset>
                </wp:positionH>
                <wp:positionV relativeFrom="paragraph">
                  <wp:posOffset>48177</wp:posOffset>
                </wp:positionV>
                <wp:extent cx="1828800" cy="1828800"/>
                <wp:effectExtent l="0" t="0" r="0" b="1905"/>
                <wp:wrapNone/>
                <wp:docPr id="81" name="Textfeld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A191F9A" w14:textId="2D5EDB1F" w:rsidR="00BB38B6" w:rsidRPr="00E00BF4" w:rsidRDefault="00423E03" w:rsidP="00BB38B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  <w:r w:rsidR="00BB38B6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1</w:t>
                            </w:r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7</w:t>
                            </w:r>
                            <w:r w:rsidR="00BB38B6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982479" id="Textfeld 81" o:spid="_x0000_s1089" type="#_x0000_t202" style="position:absolute;margin-left:256.05pt;margin-top:3.8pt;width:2in;height:2in;z-index:251770880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LU2JQIAAFEEAAAOAAAAZHJzL2Uyb0RvYy54bWysVMGO2yAQvVfqPyDujZM03aZWnFW6q1SV&#10;VrsrJdWeCYbYEgYEJHb69X3gOJtue6p6wcPMMMy89/DitmsUOQrna6MLOhmNKRGam7LW+4L+2K4/&#10;zCnxgemSKaNFQU/C09vl+3eL1uZiaiqjSuEIimift7agVQg2zzLPK9EwPzJWaASlcQ0L2Lp9VjrW&#10;onqjsul4fJO1xpXWGS68h/e+D9Jlqi+l4OFJSi8CUQVFbyGtLq27uGbLBcv3jtmq5uc22D900bBa&#10;49JLqXsWGDm4+o9STc2d8UaGETdNZqSsuUgzYJrJ+M00m4pZkWYBON5eYPL/ryx/PD47UpcFnU8o&#10;0awBR1vRBSlUSeACPq31OdI2Fomh+2o68Dz4PZxx7E66Jn4xEEEcSJ8u6KIa4fHQfDqfjxHiiA0b&#10;1M9ej1vnwzdhGhKNgjrQl1Blxwcf+tQhJd6mzbpWKlGo9G8O1IyeLPbe9xit0O26NOvNx2GAnSlP&#10;mMuZXhne8nWNux+YD8/MQQroF/IOT1ikMm1BzdmipDLu59/8MR8MIUpJC2kVVEP7lKjvGsx9mcxm&#10;UYlpM/v0eYqNu47sriP60NwZaBfkoLdkxvygBlM607zgDazinQgxzXFzQcNg3oVe7nhDXKxWKQna&#10;syw86I3lsXSELuK67V6Ys2fwA3h7NIMEWf6Ggz43nvR2dQhgIhEUYe4xPaMP3SaKz28sPozrfcp6&#10;/RMsfwEAAP//AwBQSwMEFAAGAAgAAAAhAHjU3nHcAAAACQEAAA8AAABkcnMvZG93bnJldi54bWxM&#10;j8FOwzAQRO9I/IO1SNyonYiENGRToQJnaOED3HhJQmI7it028PUsJziOZjTzptosdhQnmkPvHUKy&#10;UiDINd70rkV4f3u+KUCEqJ3Ro3eE8EUBNvXlRaVL489uR6d9bAWXuFBqhC7GqZQyNB1ZHVZ+Isfe&#10;h5+tjiznVppZn7ncjjJVKpdW944XOj3RtqNm2B8tQqHsyzCs09dgb7+TrNs++qfpE/H6anm4BxFp&#10;iX9h+MVndKiZ6eCPzgQxImRJmnAU4S4HwX6hFOsDQrrOcpB1Jf8/qH8AAAD//wMAUEsBAi0AFAAG&#10;AAgAAAAhALaDOJL+AAAA4QEAABMAAAAAAAAAAAAAAAAAAAAAAFtDb250ZW50X1R5cGVzXS54bWxQ&#10;SwECLQAUAAYACAAAACEAOP0h/9YAAACUAQAACwAAAAAAAAAAAAAAAAAvAQAAX3JlbHMvLnJlbHNQ&#10;SwECLQAUAAYACAAAACEA0my1NiUCAABRBAAADgAAAAAAAAAAAAAAAAAuAgAAZHJzL2Uyb0RvYy54&#10;bWxQSwECLQAUAAYACAAAACEAeNTecdwAAAAJAQAADwAAAAAAAAAAAAAAAAB/BAAAZHJzL2Rvd25y&#10;ZXYueG1sUEsFBgAAAAAEAAQA8wAAAIgFAAAAAA==&#10;" filled="f" stroked="f">
                <v:textbox style="mso-fit-shape-to-text:t">
                  <w:txbxContent>
                    <w:p w14:paraId="7A191F9A" w14:textId="2D5EDB1F" w:rsidR="00BB38B6" w:rsidRPr="00E00BF4" w:rsidRDefault="00423E03" w:rsidP="00BB38B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  <w:r w:rsidR="00BB38B6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1</w:t>
                      </w:r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7</w:t>
                      </w:r>
                      <w:r w:rsidR="00BB38B6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53292" w:rsidRPr="00053292">
        <w:rPr>
          <w:noProof/>
          <w:lang w:val="de-DE" w:eastAsia="de-DE"/>
        </w:rPr>
        <w:drawing>
          <wp:inline distT="0" distB="0" distL="0" distR="0" wp14:anchorId="764182FE" wp14:editId="4210E320">
            <wp:extent cx="5760720" cy="3144520"/>
            <wp:effectExtent l="0" t="0" r="0" b="0"/>
            <wp:docPr id="2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EA9F0" w14:textId="37DB994E" w:rsidR="00053292" w:rsidRDefault="00053292" w:rsidP="00053292">
      <w:r w:rsidRPr="00053292">
        <w:rPr>
          <w:b/>
        </w:rPr>
        <w:t>Extracted-ion chromatogram of BMV12 in stationary phase:</w:t>
      </w:r>
      <w:r>
        <w:t xml:space="preserve"> </w:t>
      </w:r>
      <w:proofErr w:type="spellStart"/>
      <w:r w:rsidR="00423E03">
        <w:t>Plipastatin</w:t>
      </w:r>
      <w:proofErr w:type="spellEnd"/>
      <w:r>
        <w:t xml:space="preserve"> A and B with unsaturated fatty acid chains</w:t>
      </w:r>
    </w:p>
    <w:p w14:paraId="79937311" w14:textId="77777777" w:rsidR="00053292" w:rsidRDefault="00E434B4" w:rsidP="00053292">
      <w:pPr>
        <w:tabs>
          <w:tab w:val="left" w:pos="1841"/>
        </w:tabs>
      </w:pPr>
      <w:r>
        <w:rPr>
          <w:noProof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31871C6F" wp14:editId="275AA385">
                <wp:simplePos x="0" y="0"/>
                <wp:positionH relativeFrom="margin">
                  <wp:posOffset>2402122</wp:posOffset>
                </wp:positionH>
                <wp:positionV relativeFrom="paragraph">
                  <wp:posOffset>1715963</wp:posOffset>
                </wp:positionV>
                <wp:extent cx="1828800" cy="1828800"/>
                <wp:effectExtent l="0" t="0" r="0" b="1905"/>
                <wp:wrapNone/>
                <wp:docPr id="95" name="Textfeld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5A5A2D6" w14:textId="49AB945C" w:rsidR="00E434B4" w:rsidRPr="00E434B4" w:rsidRDefault="00E434B4" w:rsidP="00423E03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 w:rsidRPr="00E434B4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Unkown</w:t>
                            </w:r>
                            <w:proofErr w:type="spellEnd"/>
                            <w:r w:rsidRPr="00E434B4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proofErr w:type="spellStart"/>
                            <w:r w:rsidR="00423E03" w:rsidRPr="00423E03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="00423E03" w:rsidRPr="00423E03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Pr="00E434B4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or substance*</w:t>
                            </w:r>
                            <w:r w:rsidRPr="00E434B4">
                              <w:rPr>
                                <w:color w:val="000000" w:themeColor="text1"/>
                                <w:sz w:val="16"/>
                                <w:szCs w:val="16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br/>
                              <w:t>with almost identical m/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871C6F" id="Textfeld 95" o:spid="_x0000_s1090" type="#_x0000_t202" style="position:absolute;margin-left:189.15pt;margin-top:135.1pt;width:2in;height:2in;z-index:251799552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ZHxCJgIAAFEEAAAOAAAAZHJzL2Uyb0RvYy54bWysVFFv2yAQfp+0/4B4X5xEaZdacaqsVaZJ&#10;UVspmfpMMMSWgENAYme/fge207Tb07QXfNwdx933fXhx32pFTsL5GkxBJ6MxJcJwKGtzKOjP3frL&#10;nBIfmCmZAiMKehae3i8/f1o0NhdTqECVwhEsYnze2IJWIdg8yzyvhGZ+BFYYDEpwmgXcukNWOtZg&#10;da2y6Xh8mzXgSuuAC+/R+9gF6TLVl1Lw8CylF4GogmJvIa0urfu4ZssFyw+O2armfRvsH7rQrDZ4&#10;6aXUIwuMHF39RyldcwceZBhx0BlIWXORZsBpJuMP02wrZkWaBcHx9gKT/39l+dPpxZG6LOjdDSWG&#10;aeRoJ9oghSoJuhCfxvoc07YWE0P7DVrkefB7dMaxW+l0/OJABOOI9PmCLlYjPB6aT+fzMYY4xoYN&#10;1s/ejlvnw3cBmkSjoA7pS6iy08aHLnVIibcZWNdKJQqVeefAmtGTxd67HqMV2n2bZr2dDQPsoTzj&#10;XA46ZXjL1zXevWE+vDCHUsB+Ud7hGRepoCko9BYlFbhff/PHfGQIo5Q0KK2CGtQ+JeqHQebuJrNZ&#10;VGLazG6+TnHjriP764g56gdA7U7wGVmezJgf1GBKB/oV38Aq3okhZjjeXNAwmA+hkzu+IS5Wq5SE&#10;2rMsbMzW8lg6Qhdx3bWvzNke/IC8PcEgQZZ/4KDLjSe9XR0DMpEIijB3mPboo24Txf0biw/jep+y&#10;3v4Ey98AAAD//wMAUEsDBBQABgAIAAAAIQAoMfNU3gAAAAsBAAAPAAAAZHJzL2Rvd25yZXYueG1s&#10;TI9BTsMwEEX3SNzBGiR21K5L0hDiVKjAmlI4gBsPcUhsR7HbBk7PsILlzDz9eb/azG5gJ5xiF7yC&#10;5UIAQ98E0/lWwfvb800BLCbtjR6CRwVfGGFTX15UujTh7F/xtE8toxAfS63ApjSWnMfGotNxEUb0&#10;dPsIk9OJxqnlZtJnCncDl0Lk3OnO0werR9xabPr90SkohHvp+zu5i+72e5nZ7WN4Gj+Vur6aH+6B&#10;JZzTHwy/+qQONTkdwtGbyAYFq3WxIlSBXAsJjIg8z2lzUJBlhQReV/x/h/oHAAD//wMAUEsBAi0A&#10;FAAGAAgAAAAhALaDOJL+AAAA4QEAABMAAAAAAAAAAAAAAAAAAAAAAFtDb250ZW50X1R5cGVzXS54&#10;bWxQSwECLQAUAAYACAAAACEAOP0h/9YAAACUAQAACwAAAAAAAAAAAAAAAAAvAQAAX3JlbHMvLnJl&#10;bHNQSwECLQAUAAYACAAAACEA9mR8QiYCAABRBAAADgAAAAAAAAAAAAAAAAAuAgAAZHJzL2Uyb0Rv&#10;Yy54bWxQSwECLQAUAAYACAAAACEAKDHzVN4AAAALAQAADwAAAAAAAAAAAAAAAACABAAAZHJzL2Rv&#10;d25yZXYueG1sUEsFBgAAAAAEAAQA8wAAAIsFAAAAAA==&#10;" filled="f" stroked="f">
                <v:textbox style="mso-fit-shape-to-text:t">
                  <w:txbxContent>
                    <w:p w14:paraId="45A5A2D6" w14:textId="49AB945C" w:rsidR="00E434B4" w:rsidRPr="00E434B4" w:rsidRDefault="00E434B4" w:rsidP="00423E03">
                      <w:pPr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 w:rsidRPr="00E434B4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Unkown</w:t>
                      </w:r>
                      <w:proofErr w:type="spellEnd"/>
                      <w:r w:rsidRPr="00E434B4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proofErr w:type="spellStart"/>
                      <w:r w:rsidR="00423E03" w:rsidRPr="00423E03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="00423E03" w:rsidRPr="00423E03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Pr="00E434B4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or substance*</w:t>
                      </w:r>
                      <w:r w:rsidRPr="00E434B4">
                        <w:rPr>
                          <w:color w:val="000000" w:themeColor="text1"/>
                          <w:sz w:val="16"/>
                          <w:szCs w:val="16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br/>
                        <w:t>with almost identical m/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331B0AC6" wp14:editId="2F790D9F">
                <wp:simplePos x="0" y="0"/>
                <wp:positionH relativeFrom="margin">
                  <wp:posOffset>1850942</wp:posOffset>
                </wp:positionH>
                <wp:positionV relativeFrom="paragraph">
                  <wp:posOffset>2383873</wp:posOffset>
                </wp:positionV>
                <wp:extent cx="1828800" cy="1828800"/>
                <wp:effectExtent l="0" t="0" r="0" b="1905"/>
                <wp:wrapNone/>
                <wp:docPr id="96" name="Textfeld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FF41527" w14:textId="56C37497" w:rsidR="00E434B4" w:rsidRPr="00E00BF4" w:rsidRDefault="00423E03" w:rsidP="00E434B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W C</w:t>
                            </w:r>
                            <w:proofErr w:type="gramStart"/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?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1B0AC6" id="Textfeld 96" o:spid="_x0000_s1091" type="#_x0000_t202" style="position:absolute;margin-left:145.75pt;margin-top:187.7pt;width:2in;height:2in;z-index:251801600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0Y8ZJgIAAFEEAAAOAAAAZHJzL2Uyb0RvYy54bWysVFFv2jAQfp+0/2D5fQQQZTQiVKwV0yTU&#10;VoKpz8axSSTbZ9mGhP36nR1Cadenai/O+e58vvu+z5nftVqRo3C+BlPQ0WBIiTAcytrsC/p7u/o2&#10;o8QHZkqmwIiCnoSnd4uvX+aNzcUYKlClcASLGJ83tqBVCDbPMs8roZkfgBUGgxKcZgG3bp+VjjVY&#10;XatsPBxOswZcaR1w4T16H7ogXaT6UgoenqT0IhBVUOwtpNWldRfXbDFn+d4xW9X83Ab7RBea1QYv&#10;vZR6YIGRg6v/KaVr7sCDDAMOOgMpay7SDDjNaPhumk3FrEizIDjeXmDy/68sfzw+O1KXBb2dUmKY&#10;Ro62og1SqJKgC/FprM8xbWMxMbQ/oEWee79HZxy7lU7HLw5EMI5Iny7oYjXC46HZeDYbYohjrN9g&#10;/ez1uHU+/BSgSTQK6pC+hCo7rn3oUvuUeJuBVa1UolCZNw6sGT1Z7L3rMVqh3bVp1ulNP8AOyhPO&#10;5aBThrd8VePda+bDM3MoBewX5R2ecJEKmoLC2aKkAvfnI3/MR4YwSkmD0iqoQe1Ton4ZZO52NJlE&#10;JabN5Ob7GDfuOrK7jpiDvgfU7gifkeXJjPlB9aZ0oF/wDSzjnRhihuPNBQ29eR86ueMb4mK5TEmo&#10;PcvC2mwsj6UjdBHXbfvCnD2DH5C3R+glyPJ3HHS58aS3y0NAJhJBEeYO0zP6qNtE8fmNxYdxvU9Z&#10;r3+CxV8AAAD//wMAUEsDBBQABgAIAAAAIQB6XF553wAAAAsBAAAPAAAAZHJzL2Rvd25yZXYueG1s&#10;TI/BUoMwEIbvzvgOmXXGmw1QoIWydJyqZ2v1AVKSEoQkDElb9OldT3rc3W/+/f5qO5uBXdTkO2cR&#10;4kUETNnGyc62CB/vLw9rYD4IK8XgrEL4Uh629e1NJUrprvZNXQ6hZRRifSkQdAhjyblvtDLCL9yo&#10;LN1ObjIi0Di1XE7iSuFm4EkU5dyIztIHLUa106rpD2eDsI7Ma98Xyd6b9DvO9O7JPY+fiPd38+MG&#10;WFBz+IPhV5/UoSanoztb6dmAkBRxRijCcpWlwIjIVgVtjgh5vkyB1xX/36H+AQAA//8DAFBLAQIt&#10;ABQABgAIAAAAIQC2gziS/gAAAOEBAAATAAAAAAAAAAAAAAAAAAAAAABbQ29udGVudF9UeXBlc10u&#10;eG1sUEsBAi0AFAAGAAgAAAAhADj9If/WAAAAlAEAAAsAAAAAAAAAAAAAAAAALwEAAF9yZWxzLy5y&#10;ZWxzUEsBAi0AFAAGAAgAAAAhAMHRjxkmAgAAUQQAAA4AAAAAAAAAAAAAAAAALgIAAGRycy9lMm9E&#10;b2MueG1sUEsBAi0AFAAGAAgAAAAhAHpcXnnfAAAACwEAAA8AAAAAAAAAAAAAAAAAgAQAAGRycy9k&#10;b3ducmV2LnhtbFBLBQYAAAAABAAEAPMAAACMBQAAAAA=&#10;" filled="f" stroked="f">
                <v:textbox style="mso-fit-shape-to-text:t">
                  <w:txbxContent>
                    <w:p w14:paraId="3FF41527" w14:textId="56C37497" w:rsidR="00E434B4" w:rsidRPr="00E00BF4" w:rsidRDefault="00423E03" w:rsidP="00E434B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W C</w:t>
                      </w:r>
                      <w:proofErr w:type="gramStart"/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?s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40B69F6C" wp14:editId="390EC027">
                <wp:simplePos x="0" y="0"/>
                <wp:positionH relativeFrom="margin">
                  <wp:posOffset>2081696</wp:posOffset>
                </wp:positionH>
                <wp:positionV relativeFrom="paragraph">
                  <wp:posOffset>1493078</wp:posOffset>
                </wp:positionV>
                <wp:extent cx="1828800" cy="1828800"/>
                <wp:effectExtent l="0" t="0" r="0" b="1905"/>
                <wp:wrapNone/>
                <wp:docPr id="94" name="Textfeld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E678A4A" w14:textId="33F646DD" w:rsidR="00E434B4" w:rsidRPr="00E00BF4" w:rsidRDefault="00423E03" w:rsidP="00E434B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W</w:t>
                            </w:r>
                            <w:r w:rsidR="00E434B4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</w:t>
                            </w:r>
                            <w:proofErr w:type="gramStart"/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?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B69F6C" id="Textfeld 94" o:spid="_x0000_s1092" type="#_x0000_t202" style="position:absolute;margin-left:163.9pt;margin-top:117.55pt;width:2in;height:2in;z-index:25179750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eFUJgIAAFEEAAAOAAAAZHJzL2Uyb0RvYy54bWysVMGO2jAQvVfqP1i+lwCilI0IK7orqkpo&#10;dyWo9mwcm0SyPZZtSOjXd+wkLN32VPXijGfG45n3nrO8b7UiZ+F8Daagk9GYEmE4lLU5FvTHfvNp&#10;QYkPzJRMgREFvQhP71cfPywbm4spVKBK4QgWMT5vbEGrEGyeZZ5XQjM/AisMBiU4zQJu3TErHWuw&#10;ulbZdDyeZw240jrgwnv0PnZBukr1pRQ8PEvpRSCqoNhbSKtL6yGu2WrJ8qNjtqp53wb7hy40qw1e&#10;ei31yAIjJ1f/UUrX3IEHGUYcdAZS1lykGXCayfjdNLuKWZFmQXC8vcLk/19Z/nR+caQuC3o3o8Qw&#10;jRztRRukUCVBF+LTWJ9j2s5iYmi/Qos8D36Pzjh2K52OXxyIYByRvlzRxWqEx0OL6WIxxhDH2LDB&#10;+tnbcet8+CZAk2gU1CF9CVV23vrQpQ4p8TYDm1qpRKEyvzmwZvRksfeux2iF9tCmWefzYYADlBec&#10;y0GnDG/5psa7t8yHF+ZQCtgvyjs84yIVNAWF3qKkAvfzb/6YjwxhlJIGpVVQg9qnRH03yNzdZDaL&#10;Skyb2ecvU9y428jhNmJO+gFQuxN8RpYnM+YHNZjSgX7FN7COd2KIGY43FzQM5kPo5I5viIv1OiWh&#10;9iwLW7OzPJaO0EVc9+0rc7YHPyBvTzBIkOXvOOhy40lv16eATCSCIswdpj36qNtEcf/G4sO43aes&#10;tz/B6hcAAAD//wMAUEsDBBQABgAIAAAAIQDF0tHl3gAAAAsBAAAPAAAAZHJzL2Rvd25yZXYueG1s&#10;TI/BTsMwEETvlfgHa5G4tY4dUkrIpkIFzkDhA9zYxCHxOordNvD1mBMcd3Y086bazm5gJzOFzhOC&#10;WGXADDVed9QivL89LTfAQlSk1eDJIHyZANv6YlGpUvszvZrTPrYshVAoFYKNcSw5D401ToWVHw2l&#10;34efnIrpnFquJ3VO4W7gMsvW3KmOUoNVo9lZ0/T7o0PYZO6572/lS3DX36Kwuwf/OH4iXl3O93fA&#10;opnjnxl+8RM61Inp4I+kAxsQcnmT0COCzAsBLDnWokjKAaGQuQBeV/z/hvoHAAD//wMAUEsBAi0A&#10;FAAGAAgAAAAhALaDOJL+AAAA4QEAABMAAAAAAAAAAAAAAAAAAAAAAFtDb250ZW50X1R5cGVzXS54&#10;bWxQSwECLQAUAAYACAAAACEAOP0h/9YAAACUAQAACwAAAAAAAAAAAAAAAAAvAQAAX3JlbHMvLnJl&#10;bHNQSwECLQAUAAYACAAAACEACSXhVCYCAABRBAAADgAAAAAAAAAAAAAAAAAuAgAAZHJzL2Uyb0Rv&#10;Yy54bWxQSwECLQAUAAYACAAAACEAxdLR5d4AAAALAQAADwAAAAAAAAAAAAAAAACABAAAZHJzL2Rv&#10;d25yZXYueG1sUEsFBgAAAAAEAAQA8wAAAIsFAAAAAA==&#10;" filled="f" stroked="f">
                <v:textbox style="mso-fit-shape-to-text:t">
                  <w:txbxContent>
                    <w:p w14:paraId="6E678A4A" w14:textId="33F646DD" w:rsidR="00E434B4" w:rsidRPr="00E00BF4" w:rsidRDefault="00423E03" w:rsidP="00E434B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W</w:t>
                      </w:r>
                      <w:r w:rsidR="00E434B4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</w:t>
                      </w:r>
                      <w:proofErr w:type="gramStart"/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?s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774D12EB" wp14:editId="62DBC013">
                <wp:simplePos x="0" y="0"/>
                <wp:positionH relativeFrom="margin">
                  <wp:posOffset>522881</wp:posOffset>
                </wp:positionH>
                <wp:positionV relativeFrom="paragraph">
                  <wp:posOffset>1747713</wp:posOffset>
                </wp:positionV>
                <wp:extent cx="1828800" cy="1828800"/>
                <wp:effectExtent l="0" t="0" r="0" b="1905"/>
                <wp:wrapNone/>
                <wp:docPr id="93" name="Textfeld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E428F18" w14:textId="5576445F" w:rsidR="00E434B4" w:rsidRPr="00E00BF4" w:rsidRDefault="00423E03" w:rsidP="00E434B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Y</w:t>
                            </w:r>
                            <w:r w:rsidR="00E434B4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</w:t>
                            </w:r>
                            <w:proofErr w:type="gramStart"/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?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4D12EB" id="Textfeld 93" o:spid="_x0000_s1093" type="#_x0000_t202" style="position:absolute;margin-left:41.15pt;margin-top:137.6pt;width:2in;height:2in;z-index:25179545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3xpJgIAAFEEAAAOAAAAZHJzL2Uyb0RvYy54bWysVFFv2yAQfp+0/4B4X+xkWZtacaqsVaZJ&#10;UVspmfpMMMSWgENAYme/fgeO06zb07QXfNwdx933fXh+32lFjsL5BkxJx6OcEmE4VI3Zl/THdvVp&#10;RokPzFRMgRElPQlP7xcfP8xbW4gJ1KAq4QgWMb5obUnrEGyRZZ7XQjM/AisMBiU4zQJu3T6rHGux&#10;ulbZJM9vshZcZR1w4T16H/sgXaT6UgoenqX0IhBVUuwtpNWldRfXbDFnxd4xWzf83Ab7hy40awxe&#10;ein1yAIjB9f8UUo33IEHGUYcdAZSNlykGXCacf5umk3NrEizIDjeXmDy/68sfzq+ONJUJb37TIlh&#10;Gjnaii5IoSqCLsSntb7AtI3FxNB9hQ55HvwenXHsTjodvzgQwTgifbqgi9UIj4dmk9ksxxDH2LDB&#10;+tnbcet8+CZAk2iU1CF9CVV2XPvQpw4p8TYDq0apRKEyvzmwZvRksfe+x2iFbtelWW9uhwF2UJ1w&#10;Lge9MrzlqwbvXjMfXphDKWC/KO/wjItU0JYUzhYlNbiff/PHfGQIo5S0KK2SGtQ+Jeq7QebuxtNp&#10;VGLaTL/cTnDjriO764g56AdA7Y7xGVmezJgf1GBKB/oV38Ay3okhZjjeXNIwmA+hlzu+IS6Wy5SE&#10;2rMsrM3G8lg6Qhdx3XavzNkz+AF5e4JBgqx4x0GfG096uzwEZCIRFGHuMT2jj7pNFJ/fWHwY1/uU&#10;9fYnWPwCAAD//wMAUEsDBBQABgAIAAAAIQCrgLjN3gAAAAoBAAAPAAAAZHJzL2Rvd25yZXYueG1s&#10;TI/LTsMwEEX3SPyDNUjsqF2H9BHiVKjAmlL4ADeexiGxHcVuG/h6hhUsZ+bqzLnlZnI9O+MY2+AV&#10;zGcCGPo6mNY3Cj7eX+5WwGLS3ug+eFTwhRE21fVVqQsTLv4Nz/vUMIL4WGgFNqWh4DzWFp2OszCg&#10;p9sxjE4nGseGm1FfCO56LoVYcKdbTx+sHnBrse72J6dgJdxr163lLrr773lut0/hefhU6vZmenwA&#10;lnBKf2H41Sd1qMjpEE7eRNYTQ2aUVCCXuQRGgWwpaHNQkC8yCbwq+f8K1Q8AAAD//wMAUEsBAi0A&#10;FAAGAAgAAAAhALaDOJL+AAAA4QEAABMAAAAAAAAAAAAAAAAAAAAAAFtDb250ZW50X1R5cGVzXS54&#10;bWxQSwECLQAUAAYACAAAACEAOP0h/9YAAACUAQAACwAAAAAAAAAAAAAAAAAvAQAAX3JlbHMvLnJl&#10;bHNQSwECLQAUAAYACAAAACEApKt8aSYCAABRBAAADgAAAAAAAAAAAAAAAAAuAgAAZHJzL2Uyb0Rv&#10;Yy54bWxQSwECLQAUAAYACAAAACEAq4C4zd4AAAAKAQAADwAAAAAAAAAAAAAAAACABAAAZHJzL2Rv&#10;d25yZXYueG1sUEsFBgAAAAAEAAQA8wAAAIsFAAAAAA==&#10;" filled="f" stroked="f">
                <v:textbox style="mso-fit-shape-to-text:t">
                  <w:txbxContent>
                    <w:p w14:paraId="7E428F18" w14:textId="5576445F" w:rsidR="00E434B4" w:rsidRPr="00E00BF4" w:rsidRDefault="00423E03" w:rsidP="00E434B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Y</w:t>
                      </w:r>
                      <w:r w:rsidR="00E434B4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</w:t>
                      </w:r>
                      <w:proofErr w:type="gramStart"/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?s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0C737E09" wp14:editId="45B6D5AB">
                <wp:simplePos x="0" y="0"/>
                <wp:positionH relativeFrom="margin">
                  <wp:posOffset>2009803</wp:posOffset>
                </wp:positionH>
                <wp:positionV relativeFrom="paragraph">
                  <wp:posOffset>904847</wp:posOffset>
                </wp:positionV>
                <wp:extent cx="1828800" cy="1828800"/>
                <wp:effectExtent l="0" t="0" r="0" b="1905"/>
                <wp:wrapNone/>
                <wp:docPr id="92" name="Textfeld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09E922A" w14:textId="2926C114" w:rsidR="00E434B4" w:rsidRPr="00E00BF4" w:rsidRDefault="00423E03" w:rsidP="00E434B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Y</w:t>
                            </w:r>
                            <w:r w:rsidR="00E434B4"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C</w:t>
                            </w:r>
                            <w:proofErr w:type="gramStart"/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?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737E09" id="Textfeld 92" o:spid="_x0000_s1094" type="#_x0000_t202" style="position:absolute;margin-left:158.25pt;margin-top:71.25pt;width:2in;height:2in;z-index:251793408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7RDBJgIAAFEEAAAOAAAAZHJzL2Uyb0RvYy54bWysVFFv2yAQfp+0/4B4X5xEWZdacaqsVaZJ&#10;VVspmfpMMMSWMCAgsbNfvw8cp1m3p2kv+Lg7jrvv+/DirmsUOQrna6MLOhmNKRGam7LW+4L+2K4/&#10;zSnxgemSKaNFQU/C07vlxw+L1uZiaiqjSuEIimift7agVQg2zzLPK9EwPzJWaASlcQ0L2Lp9VjrW&#10;onqjsul4fJO1xpXWGS68h/ehD9Jlqi+l4OFZSi8CUQVFbyGtLq27uGbLBcv3jtmq5uc22D900bBa&#10;49JLqQcWGDm4+o9STc2d8UaGETdNZqSsuUgzYJrJ+N00m4pZkWYBON5eYPL/ryx/Or44UpcFvZ1S&#10;olkDjraiC1KoksAFfFrrc6RtLBJD99V04Hnwezjj2J10TfxiIII4kD5d0EU1wuOh+XQ+HyPEERs2&#10;qJ+9HbfOh2/CNCQaBXWgL6HKjo8+9KlDSrxNm3WtVKJQ6d8cqBk9Wey97zFaodt1adab+TDAzpQn&#10;zOVMrwxv+brG3Y/MhxfmIAX0C3mHZyxSmbag5mxRUhn382/+mA+GEKWkhbQKqqF9StR3DeZuJ7NZ&#10;VGLazD5/mWLjriO764g+NPcG2p3gGVmezJgf1GBKZ5pXvIFVvBMhpjluLmgYzPvQyx1viIvVKiVB&#10;e5aFR72xPJaO0EVct90rc/YMfgBvT2aQIMvfcdDnxpPerg4BTCSCIsw9pmf0odtE8fmNxYdxvU9Z&#10;b3+C5S8AAAD//wMAUEsDBBQABgAIAAAAIQCenKoi3QAAAAsBAAAPAAAAZHJzL2Rvd25yZXYueG1s&#10;TI/BTsMwEETvSPyDtUjcqJ00iUqIU6ECZ6DwAW68JCHxOordNvD1LCe4zWqeZmeq7eJGccI59J40&#10;JCsFAqnxtqdWw/vb080GRIiGrBk9oYYvDLCtLy8qU1p/plc87WMrOIRCaTR0MU6llKHp0Jmw8hMS&#10;ex9+dibyObfSzubM4W6UqVKFdKYn/tCZCXcdNsP+6DRslHsehtv0JbjsO8m73YN/nD61vr5a7u9A&#10;RFziHwy/9bk61Nzp4I9kgxg1rJMiZ5SNLGXBRKEyFgcN2VrlIOtK/t9Q/wAAAP//AwBQSwECLQAU&#10;AAYACAAAACEAtoM4kv4AAADhAQAAEwAAAAAAAAAAAAAAAAAAAAAAW0NvbnRlbnRfVHlwZXNdLnht&#10;bFBLAQItABQABgAIAAAAIQA4/SH/1gAAAJQBAAALAAAAAAAAAAAAAAAAAC8BAABfcmVscy8ucmVs&#10;c1BLAQItABQABgAIAAAAIQAy7RDBJgIAAFEEAAAOAAAAAAAAAAAAAAAAAC4CAABkcnMvZTJvRG9j&#10;LnhtbFBLAQItABQABgAIAAAAIQCenKoi3QAAAAsBAAAPAAAAAAAAAAAAAAAAAIAEAABkcnMvZG93&#10;bnJldi54bWxQSwUGAAAAAAQABADzAAAAigUAAAAA&#10;" filled="f" stroked="f">
                <v:textbox style="mso-fit-shape-to-text:t">
                  <w:txbxContent>
                    <w:p w14:paraId="309E922A" w14:textId="2926C114" w:rsidR="00E434B4" w:rsidRPr="00E00BF4" w:rsidRDefault="00423E03" w:rsidP="00E434B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Y</w:t>
                      </w:r>
                      <w:r w:rsidR="00E434B4"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C</w:t>
                      </w:r>
                      <w:proofErr w:type="gramStart"/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?s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510927C1" wp14:editId="67470B06">
                <wp:simplePos x="0" y="0"/>
                <wp:positionH relativeFrom="margin">
                  <wp:align>center</wp:align>
                </wp:positionH>
                <wp:positionV relativeFrom="paragraph">
                  <wp:posOffset>5880</wp:posOffset>
                </wp:positionV>
                <wp:extent cx="1828800" cy="1828800"/>
                <wp:effectExtent l="0" t="0" r="0" b="1905"/>
                <wp:wrapNone/>
                <wp:docPr id="91" name="Textfeld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3AF9F97" w14:textId="4550A286" w:rsidR="00E434B4" w:rsidRPr="00E00BF4" w:rsidRDefault="00423E03" w:rsidP="00E434B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Y C</w:t>
                            </w:r>
                            <w:proofErr w:type="gramStart"/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?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0927C1" id="Textfeld 91" o:spid="_x0000_s1095" type="#_x0000_t202" style="position:absolute;margin-left:0;margin-top:.45pt;width:2in;height:2in;z-index:25179136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OOaJAIAAFEEAAAOAAAAZHJzL2Uyb0RvYy54bWysVE2P2jAQvVfqf7B8LwFEtxARVnRXVJXQ&#10;7kpQ7dk4DkTyl2xDQn99nx3C0m1PVS/OeGY8nnnvOfP7VklyEs7XRhd0NBhSIjQ3Za33Bf2xXX2a&#10;UuID0yWTRouCnoWn94uPH+aNzcXYHIwshSMoon3e2IIeQrB5lnl+EIr5gbFCI1gZp1jA1u2z0rEG&#10;1ZXMxsPhXdYYV1pnuPAe3scuSBepflUJHp6ryotAZEHRW0irS+surtlizvK9Y/ZQ80sb7B+6UKzW&#10;uPRa6pEFRo6u/qOUqrkz3lRhwI3KTFXVXKQZMM1o+G6azYFZkWYBON5eYfL/ryx/Or04UpcFnY0o&#10;0UyBo61oQyVkSeACPo31OdI2Fomh/Wpa8Nz7PZxx7LZyKn4xEEEcSJ+v6KIa4fHQdDydDhHiiPUb&#10;1M/ejlvnwzdhFIlGQR3oS6iy09qHLrVPibdps6qlTBRK/ZsDNaMni713PUYrtLs2zXo36wfYmfKM&#10;uZzplOEtX9W4e818eGEOUkC/kHd4xlJJ0xTUXCxKDsb9/Js/5oMhRClpIK2CamifEvldg7nZaDKJ&#10;SkybyecvY2zcbWR3G9FH9WCgXZCD3pIZ84PszcoZ9Yo3sIx3IsQ0x80FDb35EDq54w1xsVymJGjP&#10;srDWG8tj6QhdxHXbvjJnL+AH8PZkegmy/B0HXW486e3yGMBEIijC3GF6QR+6TRRf3lh8GLf7lPX2&#10;J1j8AgAA//8DAFBLAwQUAAYACAAAACEA964zT9gAAAAFAQAADwAAAGRycy9kb3ducmV2LnhtbEyP&#10;wU7DMBBE70j8g7WVeqNOo4KSEKdCBc5A2w9w4yVOE6+j2G0DX8/Chd5mNKuZt+V6cr044xhaTwqW&#10;iwQEUu1NS42C/e71LgMRoiaje0+o4AsDrKvbm1IXxl/oA8/b2AguoVBoBTbGoZAy1BadDgs/IHH2&#10;6UenI9uxkWbUFy53vUyT5EE63RIvWD3gxmLdbU9OQZa4t67L0/fgVt/Le7t59i/DUan5bHp6BBFx&#10;iv/H8IvP6FAx08GfyATRK+BHooIcBGdplrE9/IkcZFXKa/rqBwAA//8DAFBLAQItABQABgAIAAAA&#10;IQC2gziS/gAAAOEBAAATAAAAAAAAAAAAAAAAAAAAAABbQ29udGVudF9UeXBlc10ueG1sUEsBAi0A&#10;FAAGAAgAAAAhADj9If/WAAAAlAEAAAsAAAAAAAAAAAAAAAAALwEAAF9yZWxzLy5yZWxzUEsBAi0A&#10;FAAGAAgAAAAhAAVY45okAgAAUQQAAA4AAAAAAAAAAAAAAAAALgIAAGRycy9lMm9Eb2MueG1sUEsB&#10;Ai0AFAAGAAgAAAAhAPeuM0/YAAAABQEAAA8AAAAAAAAAAAAAAAAAfgQAAGRycy9kb3ducmV2Lnht&#10;bFBLBQYAAAAABAAEAPMAAACDBQAAAAA=&#10;" filled="f" stroked="f">
                <v:textbox style="mso-fit-shape-to-text:t">
                  <w:txbxContent>
                    <w:p w14:paraId="63AF9F97" w14:textId="4550A286" w:rsidR="00E434B4" w:rsidRPr="00E00BF4" w:rsidRDefault="00423E03" w:rsidP="00E434B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Y C</w:t>
                      </w:r>
                      <w:proofErr w:type="gramStart"/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?s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053292" w:rsidRPr="00053292">
        <w:rPr>
          <w:noProof/>
          <w:lang w:val="de-DE" w:eastAsia="de-DE"/>
        </w:rPr>
        <w:drawing>
          <wp:inline distT="0" distB="0" distL="0" distR="0" wp14:anchorId="20EF7180" wp14:editId="63945F69">
            <wp:extent cx="5760720" cy="3251835"/>
            <wp:effectExtent l="0" t="0" r="0" b="5715"/>
            <wp:docPr id="5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5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BB87B7" w14:textId="398676C5" w:rsidR="00053292" w:rsidRDefault="00053292" w:rsidP="00053292">
      <w:r w:rsidRPr="00053292">
        <w:rPr>
          <w:b/>
        </w:rPr>
        <w:t>Extracted-ion chromatogram of Standard:</w:t>
      </w:r>
      <w:r>
        <w:t xml:space="preserve"> </w:t>
      </w:r>
      <w:proofErr w:type="spellStart"/>
      <w:r w:rsidR="00423E03">
        <w:t>Plipastatin</w:t>
      </w:r>
      <w:proofErr w:type="spellEnd"/>
      <w:r>
        <w:t xml:space="preserve"> Y and W with saturated fatty acid chains</w:t>
      </w:r>
    </w:p>
    <w:p w14:paraId="4B4C9557" w14:textId="77777777" w:rsidR="00053292" w:rsidRDefault="00E434B4" w:rsidP="00053292">
      <w:pPr>
        <w:tabs>
          <w:tab w:val="left" w:pos="2742"/>
        </w:tabs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3D6B9B3E" wp14:editId="642F5B62">
                <wp:simplePos x="0" y="0"/>
                <wp:positionH relativeFrom="margin">
                  <wp:posOffset>1795614</wp:posOffset>
                </wp:positionH>
                <wp:positionV relativeFrom="paragraph">
                  <wp:posOffset>2327551</wp:posOffset>
                </wp:positionV>
                <wp:extent cx="1828800" cy="1828800"/>
                <wp:effectExtent l="0" t="0" r="0" b="1905"/>
                <wp:wrapNone/>
                <wp:docPr id="102" name="Textfeld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A5CEC6D" w14:textId="5563B30D" w:rsidR="00E434B4" w:rsidRPr="00E00BF4" w:rsidRDefault="00423E03" w:rsidP="00E434B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W C</w:t>
                            </w:r>
                            <w:proofErr w:type="gramStart"/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?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6B9B3E" id="Textfeld 102" o:spid="_x0000_s1096" type="#_x0000_t202" style="position:absolute;margin-left:141.4pt;margin-top:183.25pt;width:2in;height:2in;z-index:251813888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O8DkJAIAAFMEAAAOAAAAZHJzL2Uyb0RvYy54bWysVMGO2jAQvVfqP1i+lwREu2xEWNFdUVVC&#10;uytBtWfj2CSS7bFsQ0K/vmOHAN32VPXijGfG45n3njN/6LQiR+F8A6ak41FOiTAcqsbsS/pju/o0&#10;o8QHZiqmwIiSnoSnD4uPH+atLcQEalCVcASLGF+0tqR1CLbIMs9roZkfgRUGgxKcZgG3bp9VjrVY&#10;XatskudfshZcZR1w4T16n/ogXaT6UgoeXqT0IhBVUuwtpNWldRfXbDFnxd4xWzf83Ab7hy40awxe&#10;ein1xAIjB9f8UUo33IEHGUYcdAZSNlykGXCacf5umk3NrEizIDjeXmDy/68sfz6+OtJUyF0+ocQw&#10;jSRtRRekUBWJPkSotb7AxI3F1NB9hQ6zB79HZxy8k07HL45EMI5Yny74YjnC46HZZDbLMcQxNmyw&#10;fnY9bp0P3wRoEo2SOiQw4cqOax/61CEl3mZg1SiVSFTmNwfWjJ4s9t73GK3Q7bo07V2iPrp2UJ1w&#10;Lge9NrzlqwbvXjMfXplDMWC/KPDwgotU0JYUzhYlNbiff/PHfOQIo5S0KK6SGlQ/Jeq7Qe7ux9Np&#10;1GLaTD/fTXDjbiO724g56EdA9Y7xIVmezJgf1GBKB/oNX8Ey3okhZjjeXNIwmI+hFzy+Ii6Wy5SE&#10;6rMsrM3G8lg6Qhdx3XZvzNkz+AF5e4ZBhKx4x0GfG096uzwEZCIRdMX0jD4qN1F8fmXxadzuU9b1&#10;X7D4BQAA//8DAFBLAwQUAAYACAAAACEAc8tr5d4AAAALAQAADwAAAGRycy9kb3ducmV2LnhtbEyP&#10;wU7DMBBE75X4B2uRuLV2Qx1CyKZCBc5A4QPceIlDYjuK3Tbw9ZgTHHd2NPOm2s52YCeaQucdwnol&#10;gJFrvO5ci/D+9rQsgIWonFaDd4TwRQG29cWiUqX2Z/dKp31sWQpxoVQIJsax5Dw0hqwKKz+SS78P&#10;P1kV0zm1XE/qnMLtwDMhcm5V51KDUSPtDDX9/mgRCmGf+/42ewl2872WZvfgH8dPxKvL+f4OWKQ5&#10;/pnhFz+hQ52YDv7odGADQlZkCT0iXOe5BJYc8kYk5YCQy40EXlf8/4b6BwAA//8DAFBLAQItABQA&#10;BgAIAAAAIQC2gziS/gAAAOEBAAATAAAAAAAAAAAAAAAAAAAAAABbQ29udGVudF9UeXBlc10ueG1s&#10;UEsBAi0AFAAGAAgAAAAhADj9If/WAAAAlAEAAAsAAAAAAAAAAAAAAAAALwEAAF9yZWxzLy5yZWxz&#10;UEsBAi0AFAAGAAgAAAAhALU7wOQkAgAAUwQAAA4AAAAAAAAAAAAAAAAALgIAAGRycy9lMm9Eb2Mu&#10;eG1sUEsBAi0AFAAGAAgAAAAhAHPLa+XeAAAACwEAAA8AAAAAAAAAAAAAAAAAfgQAAGRycy9kb3du&#10;cmV2LnhtbFBLBQYAAAAABAAEAPMAAACJBQAAAAA=&#10;" filled="f" stroked="f">
                <v:textbox style="mso-fit-shape-to-text:t">
                  <w:txbxContent>
                    <w:p w14:paraId="7A5CEC6D" w14:textId="5563B30D" w:rsidR="00E434B4" w:rsidRPr="00E00BF4" w:rsidRDefault="00423E03" w:rsidP="00E434B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W C</w:t>
                      </w:r>
                      <w:proofErr w:type="gramStart"/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?s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1C008DBF" wp14:editId="5C4A98AC">
                <wp:simplePos x="0" y="0"/>
                <wp:positionH relativeFrom="margin">
                  <wp:posOffset>427769</wp:posOffset>
                </wp:positionH>
                <wp:positionV relativeFrom="paragraph">
                  <wp:posOffset>1985783</wp:posOffset>
                </wp:positionV>
                <wp:extent cx="1828800" cy="1828800"/>
                <wp:effectExtent l="0" t="0" r="0" b="1905"/>
                <wp:wrapNone/>
                <wp:docPr id="101" name="Textfeld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D089784" w14:textId="434163B4" w:rsidR="00E434B4" w:rsidRPr="00E00BF4" w:rsidRDefault="00423E03" w:rsidP="00E434B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Y C</w:t>
                            </w:r>
                            <w:proofErr w:type="gramStart"/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?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008DBF" id="Textfeld 101" o:spid="_x0000_s1097" type="#_x0000_t202" style="position:absolute;margin-left:33.7pt;margin-top:156.35pt;width:2in;height:2in;z-index:251811840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bMlJAIAAFMEAAAOAAAAZHJzL2Uyb0RvYy54bWysVE2P2jAQvVfqf7B8LwmIdtmIsKK7oqq0&#10;2l0Jqj0bxyaR4g/ZhoT++j47wNJtT1UvznhmPJ557znzu1615CCcb4wu6XiUUyI0N1WjdyX9sVl9&#10;mlHiA9MVa40WJT0KT+8WHz/MO1uIialNWwlHUET7orMlrUOwRZZ5XgvF/MhYoRGUxikWsHW7rHKs&#10;Q3XVZpM8/5J1xlXWGS68h/dhCNJFqi+l4OFZSi8CaUuK3kJaXVq3cc0Wc1bsHLN1w09tsH/oQrFG&#10;49JLqQcWGNm75o9SquHOeCPDiBuVGSkbLtIMmGacv5tmXTMr0iwAx9sLTP7/leVPhxdHmgrc5WNK&#10;NFMgaSP6IEVbkegDQp31BRLXFqmh/2p6ZJ/9Hs44eC+dil+MRBAH1scLvihHeDw0m8xmOUIcsfMG&#10;9bO349b58E0YRaJRUgcCE67s8OjDkHpOibdps2raNpHY6t8cqBk9Wex96DFaod/2adqbywBbUx0x&#10;lzODNrzlqwZ3PzIfXpiDGNAvBB6escjWdCU1J4uS2riff/PHfHCEKCUdxFVSDfVT0n7X4O52PJ1G&#10;LabN9PPNBBt3HdleR/Re3RuoF+ygt2TG/NCeTemMesUrWMY7EWKa4+aShrN5HwbB4xVxsVymJKjP&#10;svCo15bH0hG6iOumf2XOnsAP4O3JnEXIinccDLnxpLfLfQATiaAI84DpCX0oN1F8emXxaVzvU9bb&#10;v2DxCwAA//8DAFBLAwQUAAYACAAAACEA9pk8+N0AAAAKAQAADwAAAGRycy9kb3ducmV2LnhtbEyP&#10;wU7DMAyG70i8Q2Qkbixpt66jNJ3QgDMweICsNU1p41RNthWeHnOCo/1/+v253M5uECecQudJQ7JQ&#10;IJBq33TUanh/e7rZgAjRUGMGT6jhCwNsq8uL0hSNP9MrnvaxFVxCoTAabIxjIWWoLToTFn5E4uzD&#10;T85EHqdWNpM5c7kbZKrUWjrTEV+wZsSdxbrfH52GjXLPfX+bvgS3+k4yu3vwj+On1tdX8/0diIhz&#10;/IPhV5/VoWKngz9SE8SgYZ2vmNSwTNIcBAPLLOPNgROlcpBVKf+/UP0AAAD//wMAUEsBAi0AFAAG&#10;AAgAAAAhALaDOJL+AAAA4QEAABMAAAAAAAAAAAAAAAAAAAAAAFtDb250ZW50X1R5cGVzXS54bWxQ&#10;SwECLQAUAAYACAAAACEAOP0h/9YAAACUAQAACwAAAAAAAAAAAAAAAAAvAQAAX3JlbHMvLnJlbHNQ&#10;SwECLQAUAAYACAAAACEA2ImzJSQCAABTBAAADgAAAAAAAAAAAAAAAAAuAgAAZHJzL2Uyb0RvYy54&#10;bWxQSwECLQAUAAYACAAAACEA9pk8+N0AAAAKAQAADwAAAAAAAAAAAAAAAAB+BAAAZHJzL2Rvd25y&#10;ZXYueG1sUEsFBgAAAAAEAAQA8wAAAIgFAAAAAA==&#10;" filled="f" stroked="f">
                <v:textbox style="mso-fit-shape-to-text:t">
                  <w:txbxContent>
                    <w:p w14:paraId="3D089784" w14:textId="434163B4" w:rsidR="00E434B4" w:rsidRPr="00E00BF4" w:rsidRDefault="00423E03" w:rsidP="00E434B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Y C</w:t>
                      </w:r>
                      <w:proofErr w:type="gramStart"/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?s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314AA3E5" wp14:editId="177E5B97">
                <wp:simplePos x="0" y="0"/>
                <wp:positionH relativeFrom="margin">
                  <wp:posOffset>554934</wp:posOffset>
                </wp:positionH>
                <wp:positionV relativeFrom="paragraph">
                  <wp:posOffset>1723031</wp:posOffset>
                </wp:positionV>
                <wp:extent cx="1828800" cy="1828800"/>
                <wp:effectExtent l="0" t="0" r="0" b="1905"/>
                <wp:wrapNone/>
                <wp:docPr id="100" name="Textfeld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2C877E7" w14:textId="28A068B3" w:rsidR="00E434B4" w:rsidRPr="00E00BF4" w:rsidRDefault="00423E03" w:rsidP="00E434B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W C</w:t>
                            </w:r>
                            <w:proofErr w:type="gramStart"/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?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4AA3E5" id="Textfeld 100" o:spid="_x0000_s1098" type="#_x0000_t202" style="position:absolute;margin-left:43.7pt;margin-top:135.65pt;width:2in;height:2in;z-index:251809792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LbZJQIAAFMEAAAOAAAAZHJzL2Uyb0RvYy54bWysVFFv2jAQfp+0/2D5fQQQW2lEqFgrpkmo&#10;rQRTn41jk0iObdmGhP36fXZIy7o9TXsx57vLd3ffd2Zx1zWKnITztdEFnYzGlAjNTVnrQ0F/7Naf&#10;5pT4wHTJlNGioGfh6d3y44dFa3MxNZVRpXAEINrnrS1oFYLNs8zzSjTMj4wVGkFpXMMCru6QlY61&#10;QG9UNh2Pv2StcaV1hgvv4X3og3SZ8KUUPDxJ6UUgqqDoLaTTpXMfz2y5YPnBMVvV/NIG+4cuGlZr&#10;FH2FemCBkaOr/4Bqau6MNzKMuGkyI2XNRZoB00zG76bZVsyKNAvI8faVJv//YPnj6dmRuoR2Y/Cj&#10;WQORdqILUqiSRB8Yaq3Pkbi1SA3dV9Mhe/B7OOPgnXRN/MVIBHFgnV/5BRzh8aP5dD6PZThiwwX4&#10;2dvn1vnwTZiGRKOgDgImXtlp40OfOqTEatqsa6WSiEr/5gBm9GSx977HaIVu36Vpb6bDAHtTnjGX&#10;M/1ueMvXNWpvmA/PzGEZ0C8WPDzhkMq0BTUXi5LKuJ9/88d8aIQoJS2Wq6Aa20+J+q6h3e1kNgNo&#10;SJfZ55spLu46sr+O6GNzb7C9Ezwky5MZ84MaTOlM84JXsIo1EWKao3JBw2Deh37h8Yq4WK1SErbP&#10;srDRW8sjdKQu8rrrXpizF/IDdHs0wxKy/J0GfW780tvVMUCJJFCkuef0wj42N0l8eWXxaVzfU9bb&#10;f8HyFwAAAP//AwBQSwMEFAAGAAgAAAAhANRkkG7eAAAACgEAAA8AAABkcnMvZG93bnJldi54bWxM&#10;j8tOwzAQRfdI/IM1SOyo82hIG+JUqNA1UPgANxnikHgcxW4b+PoOK1jOzNWZc8vNbAdxwsl3jhTE&#10;iwgEUu2ajloFH++7uxUIHzQ1enCECr7Rw6a6vip10bgzveFpH1rBEPKFVmBCGAspfW3Qar9wIxLf&#10;Pt1kdeBxamUz6TPD7SCTKLqXVnfEH4wecWuw7vdHq2AV2Ze+Xyev3i5/4sxsn9zz+KXU7c38+AAi&#10;4Bz+wvCrz+pQsdPBHanxYmBGvuSkgiSPUxAcSPOMNwcFWbZOQVal/F+hugAAAP//AwBQSwECLQAU&#10;AAYACAAAACEAtoM4kv4AAADhAQAAEwAAAAAAAAAAAAAAAAAAAAAAW0NvbnRlbnRfVHlwZXNdLnht&#10;bFBLAQItABQABgAIAAAAIQA4/SH/1gAAAJQBAAALAAAAAAAAAAAAAAAAAC8BAABfcmVscy8ucmVs&#10;c1BLAQItABQABgAIAAAAIQAtkLbZJQIAAFMEAAAOAAAAAAAAAAAAAAAAAC4CAABkcnMvZTJvRG9j&#10;LnhtbFBLAQItABQABgAIAAAAIQDUZJBu3gAAAAoBAAAPAAAAAAAAAAAAAAAAAH8EAABkcnMvZG93&#10;bnJldi54bWxQSwUGAAAAAAQABADzAAAAigUAAAAA&#10;" filled="f" stroked="f">
                <v:textbox style="mso-fit-shape-to-text:t">
                  <w:txbxContent>
                    <w:p w14:paraId="72C877E7" w14:textId="28A068B3" w:rsidR="00E434B4" w:rsidRPr="00E00BF4" w:rsidRDefault="00423E03" w:rsidP="00E434B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W C</w:t>
                      </w:r>
                      <w:proofErr w:type="gramStart"/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?s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736FCCDE" wp14:editId="2313437B">
                <wp:simplePos x="0" y="0"/>
                <wp:positionH relativeFrom="margin">
                  <wp:posOffset>2049918</wp:posOffset>
                </wp:positionH>
                <wp:positionV relativeFrom="paragraph">
                  <wp:posOffset>1564170</wp:posOffset>
                </wp:positionV>
                <wp:extent cx="1828800" cy="1828800"/>
                <wp:effectExtent l="0" t="0" r="0" b="1905"/>
                <wp:wrapNone/>
                <wp:docPr id="99" name="Textfeld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9A5CA59" w14:textId="31453D86" w:rsidR="00E434B4" w:rsidRPr="00E00BF4" w:rsidRDefault="00423E03" w:rsidP="00E434B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U C</w:t>
                            </w:r>
                            <w:proofErr w:type="gramStart"/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?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6FCCDE" id="Textfeld 99" o:spid="_x0000_s1099" type="#_x0000_t202" style="position:absolute;margin-left:161.4pt;margin-top:123.15pt;width:2in;height:2in;z-index:25180774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GmnJgIAAFEEAAAOAAAAZHJzL2Uyb0RvYy54bWysVFFv2jAQfp+0/2D5fQQYWyEiVKwV0yTU&#10;VoKpz8axSSTbZ9mGhP36nR1Cabenqi/O+e58vvu+z5nftlqRo3C+BlPQ0WBIiTAcytrsC/p7u/oy&#10;pcQHZkqmwIiCnoSnt4vPn+aNzcUYKlClcASLGJ83tqBVCDbPMs8roZkfgBUGgxKcZgG3bp+VjjVY&#10;XatsPBx+zxpwpXXAhffove+CdJHqSyl4eJTSi0BUQbG3kFaX1l1cs8Wc5XvHbFXzcxvsHV1oVhu8&#10;9FLqngVGDq7+p5SuuQMPMgw46AykrLlIM+A0o+GbaTYVsyLNguB4e4HJf1xZ/nB8cqQuCzqbUWKY&#10;Ro62og1SqJKgC/FprM8xbWMxMbQ/oEWee79HZxy7lU7HLw5EMI5Iny7oYjXC46HpeDodYohjrN9g&#10;/ezluHU+/BSgSTQK6pC+hCo7rn3oUvuUeJuBVa1UolCZVw6sGT1Z7L3rMVqh3bVp1puv/QA7KE84&#10;l4NOGd7yVY13r5kPT8yhFLBflHd4xEUqaAoKZ4uSCtyf//ljPjKEUUoalFZBDWqfEvXLIHOz0WQS&#10;lZg2k283Y9y468juOmIO+g5QuyN8RpYnM+YH1ZvSgX7GN7CMd2KIGY43FzT05l3o5I5viIvlMiWh&#10;9iwLa7OxPJaO0EVct+0zc/YMfkDeHqCXIMvfcNDlxpPeLg8BmUgERZg7TM/oo24Txec3Fh/G9T5l&#10;vfwJFn8BAAD//wMAUEsDBBQABgAIAAAAIQB6dslp3gAAAAsBAAAPAAAAZHJzL2Rvd25yZXYueG1s&#10;TI/BTsMwEETvSPyDtUjcqB0njUqIU6ECZ6DwAW68xCHxOordNvD1mBMcd3Y086beLm5kJ5xD70lB&#10;thLAkFpveuoUvL893WyAhajJ6NETKvjCANvm8qLWlfFnesXTPnYshVCotAIb41RxHlqLToeVn5DS&#10;78PPTsd0zh03sz6ncDdyKUTJne4pNVg94c5iO+yPTsFGuOdhuJUvwRXf2druHvzj9KnU9dVyfwcs&#10;4hL/zPCLn9ChSUwHfyQT2KgglzKhRwWyKHNgyVFmIikHBeu8yIE3Nf+/ofkBAAD//wMAUEsBAi0A&#10;FAAGAAgAAAAhALaDOJL+AAAA4QEAABMAAAAAAAAAAAAAAAAAAAAAAFtDb250ZW50X1R5cGVzXS54&#10;bWxQSwECLQAUAAYACAAAACEAOP0h/9YAAACUAQAACwAAAAAAAAAAAAAAAAAvAQAAX3JlbHMvLnJl&#10;bHNQSwECLQAUAAYACAAAACEATMRppyYCAABRBAAADgAAAAAAAAAAAAAAAAAuAgAAZHJzL2Uyb0Rv&#10;Yy54bWxQSwECLQAUAAYACAAAACEAenbJad4AAAALAQAADwAAAAAAAAAAAAAAAACABAAAZHJzL2Rv&#10;d25yZXYueG1sUEsFBgAAAAAEAAQA8wAAAIsFAAAAAA==&#10;" filled="f" stroked="f">
                <v:textbox style="mso-fit-shape-to-text:t">
                  <w:txbxContent>
                    <w:p w14:paraId="19A5CA59" w14:textId="31453D86" w:rsidR="00E434B4" w:rsidRPr="00E00BF4" w:rsidRDefault="00423E03" w:rsidP="00E434B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U C</w:t>
                      </w:r>
                      <w:proofErr w:type="gramStart"/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?s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2A1E2943" wp14:editId="6221A9B5">
                <wp:simplePos x="0" y="0"/>
                <wp:positionH relativeFrom="margin">
                  <wp:posOffset>2153368</wp:posOffset>
                </wp:positionH>
                <wp:positionV relativeFrom="paragraph">
                  <wp:posOffset>920060</wp:posOffset>
                </wp:positionV>
                <wp:extent cx="1828800" cy="1828800"/>
                <wp:effectExtent l="0" t="0" r="0" b="1905"/>
                <wp:wrapNone/>
                <wp:docPr id="98" name="Textfeld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7A37A77" w14:textId="41069A17" w:rsidR="00E434B4" w:rsidRPr="00E00BF4" w:rsidRDefault="00423E03" w:rsidP="00E434B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Y C</w:t>
                            </w:r>
                            <w:proofErr w:type="gramStart"/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?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1E2943" id="Textfeld 98" o:spid="_x0000_s1100" type="#_x0000_t202" style="position:absolute;margin-left:169.55pt;margin-top:72.45pt;width:2in;height:2in;z-index:25180569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h4zJQIAAFEEAAAOAAAAZHJzL2Uyb0RvYy54bWysVE2P2jAQvVfqf7B8LwFEu2xEWNFdUVVC&#10;uytBtWfj2CRS/CHbkNBf32eH7NJtT1UvznhmPJ557zmLu0415CScr40u6GQ0pkRobspaHwr6Y7f+&#10;NKfEB6ZL1hgtCnoWnt4tP35YtDYXU1OZphSOoIj2eWsLWoVg8yzzvBKK+ZGxQiMojVMsYOsOWelY&#10;i+qqyabj8ZesNa60znDhPbwPfZAuU30pBQ9PUnoRSFNQ9BbS6tK6j2u2XLD84Jitan5pg/1DF4rV&#10;Gpe+lnpggZGjq/8opWrujDcyjLhRmZGy5iLNgGkm43fTbCtmRZoF4Hj7CpP/f2X54+nZkbos6C2Y&#10;0kyBo53oghRNSeACPq31OdK2Fomh+2o68Dz4PZxx7E46Fb8YiCAOpM+v6KIa4fHQfDqfjxHiiA0b&#10;1M/ejlvnwzdhFIlGQR3oS6iy08aHPnVIibdps66bJlHY6N8cqBk9Wey97zFaodt3adab2TDA3pRn&#10;zOVMrwxv+brG3RvmwzNzkAL6hbzDExbZmLag5mJRUhn382/+mA+GEKWkhbQKqqF9SprvGszdTmaz&#10;qMS0mX2+mWLjriP764g+qnsD7U7wjCxPZswPzWBKZ9QL3sAq3okQ0xw3FzQM5n3o5Y43xMVqlZKg&#10;PcvCRm8tj6UjdBHXXffCnL2AH8DboxkkyPJ3HPS58aS3q2MAE4mgCHOP6QV96DZRfHlj8WFc71PW&#10;259g+QsAAP//AwBQSwMEFAAGAAgAAAAhABeIlp3eAAAACwEAAA8AAABkcnMvZG93bnJldi54bWxM&#10;j8tOwzAQRfdI/IM1SOyo86I0IU6FCqwppR/gJtM4JB5HsdsGvp5hBcuZe3TnTLme7SDOOPnOkYJ4&#10;EYFAql3TUatg//F6twLhg6ZGD45QwRd6WFfXV6UuGnehdzzvQiu4hHyhFZgQxkJKXxu02i/ciMTZ&#10;0U1WBx6nVjaTvnC5HWQSRUtpdUd8wegRNwbrfneyClaRfev7PNl6m33H92bz7F7GT6Vub+anRxAB&#10;5/AHw68+q0PFTgd3osaLQUGa5jGjHGRZDoKJZfLAm4OCLE1ykFUp//9Q/QAAAP//AwBQSwECLQAU&#10;AAYACAAAACEAtoM4kv4AAADhAQAAEwAAAAAAAAAAAAAAAAAAAAAAW0NvbnRlbnRfVHlwZXNdLnht&#10;bFBLAQItABQABgAIAAAAIQA4/SH/1gAAAJQBAAALAAAAAAAAAAAAAAAAAC8BAABfcmVscy8ucmVs&#10;c1BLAQItABQABgAIAAAAIQC8vh4zJQIAAFEEAAAOAAAAAAAAAAAAAAAAAC4CAABkcnMvZTJvRG9j&#10;LnhtbFBLAQItABQABgAIAAAAIQAXiJad3gAAAAsBAAAPAAAAAAAAAAAAAAAAAH8EAABkcnMvZG93&#10;bnJldi54bWxQSwUGAAAAAAQABADzAAAAigUAAAAA&#10;" filled="f" stroked="f">
                <v:textbox style="mso-fit-shape-to-text:t">
                  <w:txbxContent>
                    <w:p w14:paraId="47A37A77" w14:textId="41069A17" w:rsidR="00E434B4" w:rsidRPr="00E00BF4" w:rsidRDefault="00423E03" w:rsidP="00E434B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Y C</w:t>
                      </w:r>
                      <w:proofErr w:type="gramStart"/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?s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50739768" wp14:editId="7D844659">
                <wp:simplePos x="0" y="0"/>
                <wp:positionH relativeFrom="margin">
                  <wp:posOffset>2288346</wp:posOffset>
                </wp:positionH>
                <wp:positionV relativeFrom="paragraph">
                  <wp:posOffset>37520</wp:posOffset>
                </wp:positionV>
                <wp:extent cx="1828800" cy="1828800"/>
                <wp:effectExtent l="0" t="0" r="0" b="1905"/>
                <wp:wrapNone/>
                <wp:docPr id="97" name="Textfeld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98CEA25" w14:textId="14CF7C6B" w:rsidR="00E434B4" w:rsidRPr="00E00BF4" w:rsidRDefault="00423E03" w:rsidP="00E434B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Y C</w:t>
                            </w:r>
                            <w:proofErr w:type="gramStart"/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?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739768" id="Textfeld 97" o:spid="_x0000_s1101" type="#_x0000_t202" style="position:absolute;margin-left:180.2pt;margin-top:2.95pt;width:2in;height:2in;z-index:251803648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1/CJgIAAFEEAAAOAAAAZHJzL2Uyb0RvYy54bWysVFFv2jAQfp+0/2D5fQQQHTQiVKwV0yTU&#10;VoKpz8axSSTbZ9mGhP36nR1Cadenai/O+e58vvu+z5nftVqRo3C+BlPQ0WBIiTAcytrsC/p7u/o2&#10;o8QHZkqmwIiCnoSnd4uvX+aNzcUYKlClcASLGJ83tqBVCDbPMs8roZkfgBUGgxKcZgG3bp+VjjVY&#10;XatsPBx+zxpwpXXAhffofeiCdJHqSyl4eJLSi0BUQbG3kFaX1l1cs8Wc5XvHbFXzcxvsE11oVhu8&#10;9FLqgQVGDq7+p5SuuQMPMgw46AykrLlIM+A0o+G7aTYVsyLNguB4e4HJ/7+y/PH47EhdFvR2Solh&#10;GjnaijZIoUqCLsSnsT7HtI3FxND+gBZ57v0enXHsVjodvzgQwTgifbqgi9UIj4dm49lsiCGOsX6D&#10;9bPX49b58FOAJtEoqEP6EqrsuPahS+1T4m0GVrVSiUJl3jiwZvRksfeux2iFdtemWac3/QA7KE84&#10;l4NOGd7yVY13r5kPz8yhFLBflHd4wkUqaAoKZ4uSCtyfj/wxHxnCKCUNSqugBrVPifplkLnb0WQS&#10;lZg2k5vpGDfuOrK7jpiDvgfU7gifkeXJjPlB9aZ0oF/wDSzjnRhihuPNBQ29eR86ueMb4mK5TEmo&#10;PcvC2mwsj6UjdBHXbfvCnD2DH5C3R+glyPJ3HHS58aS3y0NAJhJBEeYO0zP6qNtE8fmNxYdxvU9Z&#10;r3+CxV8AAAD//wMAUEsDBBQABgAIAAAAIQBW5HuB3QAAAAkBAAAPAAAAZHJzL2Rvd25yZXYueG1s&#10;TI/BTsMwEETvSPyDtUjcqN00jZI0ToUKnIHCB7jxEqeJ7Sh228DXs5zocTSjmTfVdrYDO+MUOu8k&#10;LBcCGLrG6861Ej4/Xh5yYCEqp9XgHUr4xgDb+vamUqX2F/eO531sGZW4UCoJJsax5Dw0Bq0KCz+i&#10;I+/LT1ZFklPL9aQuVG4HngiRcas6RwtGjbgz2PT7k5WQC/va90XyFmz6s1yb3ZN/Ho9S3t/Njxtg&#10;Eef4H4Y/fEKHmpgO/uR0YIOEVSZSikpYF8DIz9Kc9EFCUqwK4HXFrx/UvwAAAP//AwBQSwECLQAU&#10;AAYACAAAACEAtoM4kv4AAADhAQAAEwAAAAAAAAAAAAAAAAAAAAAAW0NvbnRlbnRfVHlwZXNdLnht&#10;bFBLAQItABQABgAIAAAAIQA4/SH/1gAAAJQBAAALAAAAAAAAAAAAAAAAAC8BAABfcmVscy8ucmVs&#10;c1BLAQItABQABgAIAAAAIQAlR1/CJgIAAFEEAAAOAAAAAAAAAAAAAAAAAC4CAABkcnMvZTJvRG9j&#10;LnhtbFBLAQItABQABgAIAAAAIQBW5HuB3QAAAAkBAAAPAAAAAAAAAAAAAAAAAIAEAABkcnMvZG93&#10;bnJldi54bWxQSwUGAAAAAAQABADzAAAAigUAAAAA&#10;" filled="f" stroked="f">
                <v:textbox style="mso-fit-shape-to-text:t">
                  <w:txbxContent>
                    <w:p w14:paraId="498CEA25" w14:textId="14CF7C6B" w:rsidR="00E434B4" w:rsidRPr="00E00BF4" w:rsidRDefault="00423E03" w:rsidP="00E434B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Y C</w:t>
                      </w:r>
                      <w:proofErr w:type="gramStart"/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?s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053292" w:rsidRPr="00053292">
        <w:rPr>
          <w:noProof/>
          <w:lang w:val="de-DE" w:eastAsia="de-DE"/>
        </w:rPr>
        <w:drawing>
          <wp:inline distT="0" distB="0" distL="0" distR="0" wp14:anchorId="6C3D37ED" wp14:editId="397B2058">
            <wp:extent cx="5760720" cy="3251835"/>
            <wp:effectExtent l="0" t="0" r="0" b="5715"/>
            <wp:docPr id="2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5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D8FBD" w14:textId="3DE6C978" w:rsidR="00053292" w:rsidRDefault="00053292" w:rsidP="00053292">
      <w:r w:rsidRPr="00053292">
        <w:rPr>
          <w:b/>
        </w:rPr>
        <w:t>Extracted-ion chromatogram of BMV12 in exponential phase:</w:t>
      </w:r>
      <w:r>
        <w:t xml:space="preserve"> </w:t>
      </w:r>
      <w:proofErr w:type="spellStart"/>
      <w:r w:rsidR="00423E03">
        <w:t>Plipastatin</w:t>
      </w:r>
      <w:proofErr w:type="spellEnd"/>
      <w:r>
        <w:t xml:space="preserve"> Y and W with saturated fatty acid chains</w:t>
      </w:r>
    </w:p>
    <w:p w14:paraId="553544D6" w14:textId="77777777" w:rsidR="00053292" w:rsidRDefault="00E434B4" w:rsidP="00053292">
      <w:pPr>
        <w:tabs>
          <w:tab w:val="left" w:pos="1377"/>
        </w:tabs>
      </w:pPr>
      <w:r>
        <w:rPr>
          <w:noProof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5DA1D09D" wp14:editId="23CCF7B2">
                <wp:simplePos x="0" y="0"/>
                <wp:positionH relativeFrom="margin">
                  <wp:posOffset>1858893</wp:posOffset>
                </wp:positionH>
                <wp:positionV relativeFrom="paragraph">
                  <wp:posOffset>2431222</wp:posOffset>
                </wp:positionV>
                <wp:extent cx="1828800" cy="1828800"/>
                <wp:effectExtent l="0" t="0" r="0" b="1905"/>
                <wp:wrapNone/>
                <wp:docPr id="109" name="Textfeld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6033AA1" w14:textId="7A99F561" w:rsidR="00E434B4" w:rsidRPr="00E00BF4" w:rsidRDefault="00423E03" w:rsidP="00E434B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W C</w:t>
                            </w:r>
                            <w:proofErr w:type="gramStart"/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?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A1D09D" id="Textfeld 109" o:spid="_x0000_s1102" type="#_x0000_t202" style="position:absolute;margin-left:146.35pt;margin-top:191.45pt;width:2in;height:2in;z-index:25182617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CaMJgIAAFMEAAAOAAAAZHJzL2Uyb0RvYy54bWysVFFv2yAQfp+0/4B4X+xEWZtacaqsVaZJ&#10;UVspmfpMMMSWgENAYme/fgeO07Tb07QXfNwdx933fXh+32lFjsL5BkxJx6OcEmE4VI3Zl/TndvVl&#10;RokPzFRMgRElPQlP7xefP81bW4gJ1KAq4QgWMb5obUnrEGyRZZ7XQjM/AisMBiU4zQJu3T6rHGux&#10;ulbZJM9vshZcZR1w4T16H/sgXaT6UgoenqX0IhBVUuwtpNWldRfXbDFnxd4xWzf83Ab7hy40awxe&#10;ein1yAIjB9f8UUo33IEHGUYcdAZSNlykGXCacf5hmk3NrEizIDjeXmDy/68sfzq+ONJUyF1+R4lh&#10;Gknaii5IoSoSfYhQa32BiRuLqaH7Bh1mD36Pzjh4J52OXxyJYByxPl3wxXKEx0OzyWyWY4hjbNhg&#10;/eztuHU+fBegSTRK6pDAhCs7rn3oU4eUeJuBVaNUIlGZdw6sGT1Z7L3vMVqh23Vp2tubYYAdVCec&#10;y0GvDW/5qsG718yHF+ZQDNgvCjw84yIVtCWFs0VJDe7X3/wxHznCKCUtiqukBtVPifphkLu78XQa&#10;tZg206+3E9y468juOmIO+gFQvWN8SJYnM+YHNZjSgX7FV7CMd2KIGY43lzQM5kPoBY+viIvlMiWh&#10;+iwLa7OxPJaO0EVct90rc/YMfkDenmAQISs+cNDnxpPeLg8BmUgERZh7TM/oo3ITxedXFp/G9T5l&#10;vf0LFr8BAAD//wMAUEsDBBQABgAIAAAAIQB6C7J23wAAAAsBAAAPAAAAZHJzL2Rvd25yZXYueG1s&#10;TI9BTsMwEEX3SNzBGiR21K6hbZLGqVCBNaVwADeexiHxOIrdNnB6zAqWM/P05/1yM7menXEMrScF&#10;85kAhlR701Kj4OP95S4DFqImo3tPqOALA2yq66tSF8Zf6A3P+9iwFEKh0ApsjEPBeagtOh1mfkBK&#10;t6MfnY5pHBtuRn1J4a7nUogld7ql9MHqAbcW625/cgoy4V67Lpe74B6+5wu7ffLPw6dStzfT4xpY&#10;xCn+wfCrn9ShSk4HfyITWK9A5nKVUAX3mcyBJWKRibQ5KFiuRA68Kvn/DtUPAAAA//8DAFBLAQIt&#10;ABQABgAIAAAAIQC2gziS/gAAAOEBAAATAAAAAAAAAAAAAAAAAAAAAABbQ29udGVudF9UeXBlc10u&#10;eG1sUEsBAi0AFAAGAAgAAAAhADj9If/WAAAAlAEAAAsAAAAAAAAAAAAAAAAALwEAAF9yZWxzLy5y&#10;ZWxzUEsBAi0AFAAGAAgAAAAhAOhsJowmAgAAUwQAAA4AAAAAAAAAAAAAAAAALgIAAGRycy9lMm9E&#10;b2MueG1sUEsBAi0AFAAGAAgAAAAhAHoLsnbfAAAACwEAAA8AAAAAAAAAAAAAAAAAgAQAAGRycy9k&#10;b3ducmV2LnhtbFBLBQYAAAAABAAEAPMAAACMBQAAAAA=&#10;" filled="f" stroked="f">
                <v:textbox style="mso-fit-shape-to-text:t">
                  <w:txbxContent>
                    <w:p w14:paraId="56033AA1" w14:textId="7A99F561" w:rsidR="00E434B4" w:rsidRPr="00E00BF4" w:rsidRDefault="00423E03" w:rsidP="00E434B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W C</w:t>
                      </w:r>
                      <w:proofErr w:type="gramStart"/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?s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67561848" wp14:editId="6CEE5E77">
                <wp:simplePos x="0" y="0"/>
                <wp:positionH relativeFrom="margin">
                  <wp:posOffset>435610</wp:posOffset>
                </wp:positionH>
                <wp:positionV relativeFrom="paragraph">
                  <wp:posOffset>1993983</wp:posOffset>
                </wp:positionV>
                <wp:extent cx="1828800" cy="1828800"/>
                <wp:effectExtent l="0" t="0" r="0" b="1905"/>
                <wp:wrapNone/>
                <wp:docPr id="108" name="Textfeld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32B3FC0" w14:textId="0A59ADBD" w:rsidR="00E434B4" w:rsidRPr="00E00BF4" w:rsidRDefault="00423E03" w:rsidP="00E434B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Y C</w:t>
                            </w:r>
                            <w:proofErr w:type="gramStart"/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?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561848" id="Textfeld 108" o:spid="_x0000_s1103" type="#_x0000_t202" style="position:absolute;margin-left:34.3pt;margin-top:157pt;width:2in;height:2in;z-index:251824128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Z2SJQIAAFMEAAAOAAAAZHJzL2Uyb0RvYy54bWysVMGO2jAQvVfqP1i+lwRECxsRVnRXVJXQ&#10;7kpQ7dk4NolkeyzbkNCv79ghLN32VPXijGfG45n3nrO477QiJ+F8A6ak41FOiTAcqsYcSvpjt/40&#10;p8QHZiqmwIiSnoWn98uPHxatLcQEalCVcASLGF+0tqR1CLbIMs9roZkfgRUGgxKcZgG37pBVjrVY&#10;XatskudfshZcZR1w4T16H/sgXab6UgoenqX0IhBVUuwtpNWldR/XbLlgxcExWzf80gb7hy40awxe&#10;ei31yAIjR9f8UUo33IEHGUYcdAZSNlykGXCacf5umm3NrEizIDjeXmHy/68sfzq9ONJUyF2OVBmm&#10;kaSd6IIUqiLRhwi11heYuLWYGrqv0GH24PfojIN30un4xZEIxhHr8xVfLEd4PDSfzOc5hjjGhg3W&#10;z96OW+fDNwGaRKOkDglMuLLTxoc+dUiJtxlYN0olEpX5zYE1oyeLvfc9Rit0+y5NO5sNA+yhOuNc&#10;DnpteMvXDd69YT68MIdiwH5R4OEZF6mgLSlcLEpqcD//5o/5yBFGKWlRXCU1qH5K1HeD3N2Np9Oo&#10;xbSZfp5NcONuI/vbiDnqB0D1jvEhWZ7MmB/UYEoH+hVfwSreiSFmON5c0jCYD6EXPL4iLlarlITq&#10;syxszNbyWDpCF3Hdda/M2Qv4AXl7gkGErHjHQZ8bT3q7OgZkIhEUYe4xvaCPyk0UX15ZfBq3+5T1&#10;9i9Y/gIAAP//AwBQSwMEFAAGAAgAAAAhAIDK6rbdAAAACgEAAA8AAABkcnMvZG93bnJldi54bWxM&#10;j8FOwzAQRO9I/IO1SNyonbSNQohToQLnQuED3GSJQ+J1FLtt4OvZnuC4M0+zM+VmdoM44RQ6TxqS&#10;hQKBVPumo1bDx/vLXQ4iREONGTyhhm8MsKmur0pTNP5Mb3jax1ZwCIXCaLAxjoWUobboTFj4EYm9&#10;Tz85E/mcWtlM5szhbpCpUpl0piP+YM2IW4t1vz86Dblyu76/T1+DW/0ka7t98s/jl9a3N/PjA4iI&#10;c/yD4VKfq0PFnQ7+SE0Qg4Ysz5jUsExWvImB5Tpj5cCOShXIqpT/J1S/AAAA//8DAFBLAQItABQA&#10;BgAIAAAAIQC2gziS/gAAAOEBAAATAAAAAAAAAAAAAAAAAAAAAABbQ29udGVudF9UeXBlc10ueG1s&#10;UEsBAi0AFAAGAAgAAAAhADj9If/WAAAAlAEAAAsAAAAAAAAAAAAAAAAALwEAAF9yZWxzLy5yZWxz&#10;UEsBAi0AFAAGAAgAAAAhACQ5nZIlAgAAUwQAAA4AAAAAAAAAAAAAAAAALgIAAGRycy9lMm9Eb2Mu&#10;eG1sUEsBAi0AFAAGAAgAAAAhAIDK6rbdAAAACgEAAA8AAAAAAAAAAAAAAAAAfwQAAGRycy9kb3du&#10;cmV2LnhtbFBLBQYAAAAABAAEAPMAAACJBQAAAAA=&#10;" filled="f" stroked="f">
                <v:textbox style="mso-fit-shape-to-text:t">
                  <w:txbxContent>
                    <w:p w14:paraId="032B3FC0" w14:textId="0A59ADBD" w:rsidR="00E434B4" w:rsidRPr="00E00BF4" w:rsidRDefault="00423E03" w:rsidP="00E434B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Y C</w:t>
                      </w:r>
                      <w:proofErr w:type="gramStart"/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?s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25457A99" wp14:editId="757CF8F9">
                <wp:simplePos x="0" y="0"/>
                <wp:positionH relativeFrom="margin">
                  <wp:posOffset>618739</wp:posOffset>
                </wp:positionH>
                <wp:positionV relativeFrom="paragraph">
                  <wp:posOffset>1580680</wp:posOffset>
                </wp:positionV>
                <wp:extent cx="1828800" cy="1828800"/>
                <wp:effectExtent l="0" t="0" r="0" b="1905"/>
                <wp:wrapNone/>
                <wp:docPr id="107" name="Textfeld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8A2B6B6" w14:textId="460E31B9" w:rsidR="00E434B4" w:rsidRPr="00E00BF4" w:rsidRDefault="00423E03" w:rsidP="00E434B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W C</w:t>
                            </w:r>
                            <w:proofErr w:type="gramStart"/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?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457A99" id="Textfeld 107" o:spid="_x0000_s1104" type="#_x0000_t202" style="position:absolute;margin-left:48.7pt;margin-top:124.45pt;width:2in;height:2in;z-index:251822080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mc+JgIAAFMEAAAOAAAAZHJzL2Uyb0RvYy54bWysVMGO2jAQvVfqP1i+lwRECxsRVnRXVJXQ&#10;7kpQ7dk4NolkeyzbkNCv79ghLN32VPXijGfG45n3nrO477QiJ+F8A6ak41FOiTAcqsYcSvpjt/40&#10;p8QHZiqmwIiSnoWn98uPHxatLcQEalCVcASLGF+0tqR1CLbIMs9roZkfgRUGgxKcZgG37pBVjrVY&#10;XatskudfshZcZR1w4T16H/sgXab6UgoenqX0IhBVUuwtpNWldR/XbLlgxcExWzf80gb7hy40awxe&#10;ei31yAIjR9f8UUo33IEHGUYcdAZSNlykGXCacf5umm3NrEizIDjeXmHy/68sfzq9ONJUyF0+o8Qw&#10;jSTtRBekUBWJPkSotb7AxK3F1NB9hQ6zB79HZxy8k07HL45EMI5Yn6/4YjnC46H5ZD7PMcQxNmyw&#10;fvZ23DofvgnQJBoldUhgwpWdNj70qUNKvM3AulEqkajMbw6sGT1Z7L3vMVqh23dp2tl8GGAP1Rnn&#10;ctBrw1u+bvDuDfPhhTkUA/aLAg/PuEgFbUnhYlFSg/v5N3/MR44wSkmL4iqpQfVTor4b5O5uPJ1G&#10;LabN9PNsght3G9nfRsxRPwCqd4wPyfJkxvygBlM60K/4ClbxTgwxw/HmkobBfAi94PEVcbFapSRU&#10;n2VhY7aWx9IRuojrrntlzl7AD8jbEwwiZMU7DvrceNLb1TEgE4mgCHOP6QV9VG6i+PLK4tO43aes&#10;t3/B8hcAAAD//wMAUEsDBBQABgAIAAAAIQAsz4fG3gAAAAoBAAAPAAAAZHJzL2Rvd25yZXYueG1s&#10;TI/BUoMwEIbvzvgOmXXGmw2lUIGydJyqZ7X6AClsCUI2DElb9OmNJz3u7jf/fn+5nc0gzjS5zjLC&#10;chGBIK5t03GL8PH+fJeBcF5xowbLhPBFDrbV9VWpisZe+I3Oe9+KEMKuUAja+7GQ0tWajHILOxKH&#10;29FORvkwTq1sJnUJ4WaQcRStpVEdhw9ajbTTVPf7k0HIIvPS93n86kzyvUz17tE+jZ+ItzfzwwaE&#10;p9n/wfCrH9ShCk4He+LGiQEhv08CiRAnWQ4iAKssDZsDQrpa5yCrUv6vUP0AAAD//wMAUEsBAi0A&#10;FAAGAAgAAAAhALaDOJL+AAAA4QEAABMAAAAAAAAAAAAAAAAAAAAAAFtDb250ZW50X1R5cGVzXS54&#10;bWxQSwECLQAUAAYACAAAACEAOP0h/9YAAACUAQAACwAAAAAAAAAAAAAAAAAvAQAAX3JlbHMvLnJl&#10;bHNQSwECLQAUAAYACAAAACEAID5nPiYCAABTBAAADgAAAAAAAAAAAAAAAAAuAgAAZHJzL2Uyb0Rv&#10;Yy54bWxQSwECLQAUAAYACAAAACEALM+Hxt4AAAAKAQAADwAAAAAAAAAAAAAAAACABAAAZHJzL2Rv&#10;d25yZXYueG1sUEsFBgAAAAAEAAQA8wAAAIsFAAAAAA==&#10;" filled="f" stroked="f">
                <v:textbox style="mso-fit-shape-to-text:t">
                  <w:txbxContent>
                    <w:p w14:paraId="68A2B6B6" w14:textId="460E31B9" w:rsidR="00E434B4" w:rsidRPr="00E00BF4" w:rsidRDefault="00423E03" w:rsidP="00E434B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W C</w:t>
                      </w:r>
                      <w:proofErr w:type="gramStart"/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?s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296B1C34" wp14:editId="0D25B95B">
                <wp:simplePos x="0" y="0"/>
                <wp:positionH relativeFrom="margin">
                  <wp:posOffset>1938627</wp:posOffset>
                </wp:positionH>
                <wp:positionV relativeFrom="paragraph">
                  <wp:posOffset>1668449</wp:posOffset>
                </wp:positionV>
                <wp:extent cx="1828800" cy="1828800"/>
                <wp:effectExtent l="0" t="0" r="0" b="1905"/>
                <wp:wrapNone/>
                <wp:docPr id="106" name="Textfeld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726A25A" w14:textId="61873D59" w:rsidR="00E434B4" w:rsidRPr="00E00BF4" w:rsidRDefault="00423E03" w:rsidP="00E434B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U C</w:t>
                            </w:r>
                            <w:proofErr w:type="gramStart"/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?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6B1C34" id="Textfeld 106" o:spid="_x0000_s1105" type="#_x0000_t202" style="position:absolute;margin-left:152.65pt;margin-top:131.35pt;width:2in;height:2in;z-index:251820032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9wgJgIAAFMEAAAOAAAAZHJzL2Uyb0RvYy54bWysVFFv2yAQfp+0/4B4X+xEWZtacaqsVaZJ&#10;UVspmfpMMMSWgENAYme/fgeO07Tb07QXfNwdx933fXh+32lFjsL5BkxJx6OcEmE4VI3Zl/TndvVl&#10;RokPzFRMgRElPQlP7xefP81bW4gJ1KAq4QgWMb5obUnrEGyRZZ7XQjM/AisMBiU4zQJu3T6rHGux&#10;ulbZJM9vshZcZR1w4T16H/sgXaT6UgoenqX0IhBVUuwtpNWldRfXbDFnxd4xWzf83Ab7hy40awxe&#10;ein1yAIjB9f8UUo33IEHGUYcdAZSNlykGXCacf5hmk3NrEizIDjeXmDy/68sfzq+ONJUyF1+Q4lh&#10;Gknaii5IoSoSfYhQa32BiRuLqaH7Bh1mD36Pzjh4J52OXxyJYByxPl3wxXKEx0OzyWyWY4hjbNhg&#10;/eztuHU+fBegSTRK6pDAhCs7rn3oU4eUeJuBVaNUIlGZdw6sGT1Z7L3vMVqh23Vp2tu7YYAdVCec&#10;y0GvDW/5qsG718yHF+ZQDNgvCjw84yIVtCWFs0VJDe7X3/wxHznCKCUtiqukBtVPifphkLu78XQa&#10;tZg206+3E9y468juOmIO+gFQvWN8SJYnM+YHNZjSgX7FV7CMd2KIGY43lzQM5kPoBY+viIvlMiWh&#10;+iwLa7OxPJaO0EVct90rc/YMfkDenmAQISs+cNDnxpPeLg8BmUgERZh7TM/oo3ITxedXFp/G9T5l&#10;vf0LFr8BAAD//wMAUEsDBBQABgAIAAAAIQAdGS5n3gAAAAsBAAAPAAAAZHJzL2Rvd25yZXYueG1s&#10;TI/LTsMwEEX3SPyDNUjsqN2E9BHiVKjQNVD4ADcekpB4HMVuG/r1DCvYzePozpliM7lenHAMrScN&#10;85kCgVR521Kt4eN9d7cCEaIha3pPqOEbA2zK66vC5Naf6Q1P+1gLDqGQGw1NjEMuZagadCbM/IDE&#10;u08/OhO5HWtpR3PmcNfLRKmFdKYlvtCYAbcNVt3+6DSslHvpunXyGtz9ZZ412yf/PHxpfXszPT6A&#10;iDjFPxh+9VkdSnY6+CPZIHoNqcpSRjUki2QJgolsnfLkwEWmliDLQv7/ofwBAAD//wMAUEsBAi0A&#10;FAAGAAgAAAAhALaDOJL+AAAA4QEAABMAAAAAAAAAAAAAAAAAAAAAAFtDb250ZW50X1R5cGVzXS54&#10;bWxQSwECLQAUAAYACAAAACEAOP0h/9YAAACUAQAACwAAAAAAAAAAAAAAAAAvAQAAX3JlbHMvLnJl&#10;bHNQSwECLQAUAAYACAAAACEA7GvcICYCAABTBAAADgAAAAAAAAAAAAAAAAAuAgAAZHJzL2Uyb0Rv&#10;Yy54bWxQSwECLQAUAAYACAAAACEAHRkuZ94AAAALAQAADwAAAAAAAAAAAAAAAACABAAAZHJzL2Rv&#10;d25yZXYueG1sUEsFBgAAAAAEAAQA8wAAAIsFAAAAAA==&#10;" filled="f" stroked="f">
                <v:textbox style="mso-fit-shape-to-text:t">
                  <w:txbxContent>
                    <w:p w14:paraId="2726A25A" w14:textId="61873D59" w:rsidR="00E434B4" w:rsidRPr="00E00BF4" w:rsidRDefault="00423E03" w:rsidP="00E434B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U C</w:t>
                      </w:r>
                      <w:proofErr w:type="gramStart"/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?s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6A1E027D" wp14:editId="1C525A44">
                <wp:simplePos x="0" y="0"/>
                <wp:positionH relativeFrom="margin">
                  <wp:posOffset>1954171</wp:posOffset>
                </wp:positionH>
                <wp:positionV relativeFrom="paragraph">
                  <wp:posOffset>944355</wp:posOffset>
                </wp:positionV>
                <wp:extent cx="1828800" cy="1828800"/>
                <wp:effectExtent l="0" t="0" r="0" b="1905"/>
                <wp:wrapNone/>
                <wp:docPr id="105" name="Textfeld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04A1442" w14:textId="0898DDF8" w:rsidR="00E434B4" w:rsidRPr="00E00BF4" w:rsidRDefault="00423E03" w:rsidP="00E434B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Y C</w:t>
                            </w:r>
                            <w:proofErr w:type="gramStart"/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?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1E027D" id="Textfeld 105" o:spid="_x0000_s1106" type="#_x0000_t202" style="position:absolute;margin-left:153.85pt;margin-top:74.35pt;width:2in;height:2in;z-index:25181798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+4O2JAIAAFMEAAAOAAAAZHJzL2Uyb0RvYy54bWysVMGO2jAQvVfqP1i+lwTEtmxEWNFdUVVC&#10;uytBtWfj2CSS7bFsQ0K/vmOHAN32VPXijGfG45n3njN/6LQiR+F8A6ak41FOiTAcqsbsS/pju/o0&#10;o8QHZiqmwIiSnoSnD4uPH+atLcQEalCVcASLGF+0tqR1CLbIMs9roZkfgRUGgxKcZgG3bp9VjrVY&#10;XatskuefsxZcZR1w4T16n/ogXaT6UgoeXqT0IhBVUuwtpNWldRfXbDFnxd4xWzf83Ab7hy40awxe&#10;ein1xAIjB9f8UUo33IEHGUYcdAZSNlykGXCacf5umk3NrEizIDjeXmDy/68sfz6+OtJUyF1+R4lh&#10;Gknaii5IoSoSfYhQa32BiRuLqaH7Ch1mD36Pzjh4J52OXxyJYByxPl3wxXKEx0OzyWyWY4hjbNhg&#10;/ex63DofvgnQJBoldUhgwpUd1z70qUNKvM3AqlEqkajMbw6sGT1Z7L3vMVqh23Vp2lmiPrp2UJ1w&#10;Lge9NrzlqwbvXjMfXplDMWC/KPDwgotU0JYUzhYlNbiff/PHfOQIo5S0KK6SGlQ/Jeq7Qe7ux9Np&#10;1GLaTO++THDjbiO724g56EdA9Y7xIVmezJgf1GBKB/oNX8Ey3okhZjjeXNIwmI+hFzy+Ii6Wy5SE&#10;6rMsrM3G8lg6Qhdx3XZvzNkz+AF5e4ZBhKx4x0GfG096uzwEZCIRdMX0jD4qN1F8fmXxadzuU9b1&#10;X7D4BQAA//8DAFBLAwQUAAYACAAAACEALR+ko94AAAALAQAADwAAAGRycy9kb3ducmV2LnhtbEyP&#10;wU7DMBBE70j8g7VI3KjdNmnSNE6FCpwphQ9w420cEttR7LaBr2c5wW1W8zQ7U24n27MLjqH1TsJ8&#10;JoChq71uXSPh4/3lIQcWonJa9d6hhC8MsK1ub0pVaH91b3g5xIZRiAuFkmBiHArOQ23QqjDzAzry&#10;Tn60KtI5NlyP6krhtucLIVbcqtbRB6MG3Bmsu8PZSsiFfe269WIfbPI9T83uyT8Pn1Le302PG2AR&#10;p/gHw299qg4VdTr6s9OB9RKWIssIJSPJSRCRrlMSRwnJcpUBr0r+f0P1AwAA//8DAFBLAQItABQA&#10;BgAIAAAAIQC2gziS/gAAAOEBAAATAAAAAAAAAAAAAAAAAAAAAABbQ29udGVudF9UeXBlc10ueG1s&#10;UEsBAi0AFAAGAAgAAAAhADj9If/WAAAAlAEAAAsAAAAAAAAAAAAAAAAALwEAAF9yZWxzLy5yZWxz&#10;UEsBAi0AFAAGAAgAAAAhAFj7g7YkAgAAUwQAAA4AAAAAAAAAAAAAAAAALgIAAGRycy9lMm9Eb2Mu&#10;eG1sUEsBAi0AFAAGAAgAAAAhAC0fpKPeAAAACwEAAA8AAAAAAAAAAAAAAAAAfgQAAGRycy9kb3du&#10;cmV2LnhtbFBLBQYAAAAABAAEAPMAAACJBQAAAAA=&#10;" filled="f" stroked="f">
                <v:textbox style="mso-fit-shape-to-text:t">
                  <w:txbxContent>
                    <w:p w14:paraId="304A1442" w14:textId="0898DDF8" w:rsidR="00E434B4" w:rsidRPr="00E00BF4" w:rsidRDefault="00423E03" w:rsidP="00E434B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Y C</w:t>
                      </w:r>
                      <w:proofErr w:type="gramStart"/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?s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2C355F57" wp14:editId="16974BFF">
                <wp:simplePos x="0" y="0"/>
                <wp:positionH relativeFrom="margin">
                  <wp:posOffset>2159000</wp:posOffset>
                </wp:positionH>
                <wp:positionV relativeFrom="paragraph">
                  <wp:posOffset>149501</wp:posOffset>
                </wp:positionV>
                <wp:extent cx="1828800" cy="1828800"/>
                <wp:effectExtent l="0" t="0" r="0" b="1905"/>
                <wp:wrapNone/>
                <wp:docPr id="104" name="Textfeld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C1FC4CC" w14:textId="55448C77" w:rsidR="00E434B4" w:rsidRPr="00E00BF4" w:rsidRDefault="00423E03" w:rsidP="00E434B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lipastatin</w:t>
                            </w:r>
                            <w:proofErr w:type="spellEnd"/>
                            <w:r w:rsidRPr="00E00BF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Y C</w:t>
                            </w:r>
                            <w:proofErr w:type="gramStart"/>
                            <w:r w:rsidR="00E434B4">
                              <w:rPr>
                                <w:color w:val="000000" w:themeColor="text1"/>
                                <w:sz w:val="20"/>
                                <w:szCs w:val="20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?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355F57" id="Textfeld 104" o:spid="_x0000_s1107" type="#_x0000_t202" style="position:absolute;margin-left:170pt;margin-top:11.75pt;width:2in;height:2in;z-index:25181593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jioJQIAAFMEAAAOAAAAZHJzL2Uyb0RvYy54bWysVMGO2yAQvVfqPyDujZ0obVMrzirdVapK&#10;0e5KSbVngiG2BAwCEjv9+g7Yzqbbnqpe8DAzDDPvPby867QiZ+F8A6ak00lOiTAcqsYcS/pjv/mw&#10;oMQHZiqmwIiSXoSnd6v375atLcQMalCVcASLGF+0tqR1CLbIMs9roZmfgBUGgxKcZgG37phVjrVY&#10;XatsluefshZcZR1w4T16H/ogXaX6UgoenqT0IhBVUuwtpNWl9RDXbLVkxdExWzd8aIP9QxeaNQYv&#10;vZZ6YIGRk2v+KKUb7sCDDBMOOgMpGy7SDDjNNH8zza5mVqRZEBxvrzD5/1eWP56fHWkq5C6fU2KY&#10;RpL2ogtSqIpEHyLUWl9g4s5iaui+QofZo9+jMw7eSafjF0ciGEesL1d8sRzh8dBitljkGOIYGzdY&#10;P3s9bp0P3wRoEo2SOiQw4crOWx/61DEl3mZg0yiVSFTmNwfWjJ4s9t73GK3QHbo07eI6wAGqC87l&#10;oNeGt3zT4N1b5sMzcygG7BcFHp5wkQraksJgUVKD+/k3f8xHjjBKSYviKqlB9VOivhvk7st0Po9a&#10;TJv5x88z3LjbyOE2Yk76HlC9U3xIlicz5gc1mtKBfsFXsI53YogZjjeXNIzmfegFj6+Ii/U6JaH6&#10;LAtbs7M8lo7QRVz33QtzdgA/IG+PMIqQFW846HPjSW/Xp4BMJIIizD2mA/qo3ETx8Mri07jdp6zX&#10;f8HqFwAAAP//AwBQSwMEFAAGAAgAAAAhAMJCGJXdAAAACgEAAA8AAABkcnMvZG93bnJldi54bWxM&#10;j8FOwzAQRO9I/IO1SNyok7SpQohToQLnQuED3HiJQ+J1FLtt4OvZnuC4M6PZN9VmdoM44RQ6TwrS&#10;RQICqfGmo1bBx/vLXQEiRE1GD55QwTcG2NTXV5UujT/TG572sRVcQqHUCmyMYyllaCw6HRZ+RGLv&#10;009ORz6nVppJn7ncDTJLkrV0uiP+YPWIW4tNvz86BUXidn1/n70Gt/pJc7t98s/jl1K3N/PjA4iI&#10;c/wLwwWf0aFmpoM/kgliULBcJbwlKsiWOQgOrLOChQM7aZqDrCv5f0L9CwAA//8DAFBLAQItABQA&#10;BgAIAAAAIQC2gziS/gAAAOEBAAATAAAAAAAAAAAAAAAAAAAAAABbQ29udGVudF9UeXBlc10ueG1s&#10;UEsBAi0AFAAGAAgAAAAhADj9If/WAAAAlAEAAAsAAAAAAAAAAAAAAAAALwEAAF9yZWxzLy5yZWxz&#10;UEsBAi0AFAAGAAgAAAAhAJSuOKglAgAAUwQAAA4AAAAAAAAAAAAAAAAALgIAAGRycy9lMm9Eb2Mu&#10;eG1sUEsBAi0AFAAGAAgAAAAhAMJCGJXdAAAACgEAAA8AAAAAAAAAAAAAAAAAfwQAAGRycy9kb3du&#10;cmV2LnhtbFBLBQYAAAAABAAEAPMAAACJBQAAAAA=&#10;" filled="f" stroked="f">
                <v:textbox style="mso-fit-shape-to-text:t">
                  <w:txbxContent>
                    <w:p w14:paraId="6C1FC4CC" w14:textId="55448C77" w:rsidR="00E434B4" w:rsidRPr="00E00BF4" w:rsidRDefault="00423E03" w:rsidP="00E434B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lipastatin</w:t>
                      </w:r>
                      <w:proofErr w:type="spellEnd"/>
                      <w:r w:rsidRPr="00E00BF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Y C</w:t>
                      </w:r>
                      <w:proofErr w:type="gramStart"/>
                      <w:r w:rsidR="00E434B4">
                        <w:rPr>
                          <w:color w:val="000000" w:themeColor="text1"/>
                          <w:sz w:val="20"/>
                          <w:szCs w:val="20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?s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053292" w:rsidRPr="00053292">
        <w:rPr>
          <w:noProof/>
          <w:lang w:val="de-DE" w:eastAsia="de-DE"/>
        </w:rPr>
        <w:drawing>
          <wp:inline distT="0" distB="0" distL="0" distR="0" wp14:anchorId="516993B9" wp14:editId="37E5B1C2">
            <wp:extent cx="5760720" cy="3251835"/>
            <wp:effectExtent l="0" t="0" r="0" b="5715"/>
            <wp:docPr id="23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5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F26F2" w14:textId="7D9B9994" w:rsidR="00053292" w:rsidRPr="00053292" w:rsidRDefault="00053292" w:rsidP="00053292">
      <w:r w:rsidRPr="00053292">
        <w:rPr>
          <w:b/>
        </w:rPr>
        <w:t>Extracted-ion chromatogram of BMV12 in stationary phase:</w:t>
      </w:r>
      <w:r>
        <w:t xml:space="preserve"> </w:t>
      </w:r>
      <w:proofErr w:type="spellStart"/>
      <w:r w:rsidR="00423E03">
        <w:t>Plipastatin</w:t>
      </w:r>
      <w:proofErr w:type="spellEnd"/>
      <w:r>
        <w:t xml:space="preserve"> Y and W with saturated fatty acid chains</w:t>
      </w:r>
    </w:p>
    <w:sectPr w:rsidR="00053292" w:rsidRPr="000532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292"/>
    <w:rsid w:val="00053292"/>
    <w:rsid w:val="00246772"/>
    <w:rsid w:val="002A155C"/>
    <w:rsid w:val="002A3AEA"/>
    <w:rsid w:val="00372484"/>
    <w:rsid w:val="003D0A1E"/>
    <w:rsid w:val="004017BF"/>
    <w:rsid w:val="00423E03"/>
    <w:rsid w:val="00437E47"/>
    <w:rsid w:val="0063034B"/>
    <w:rsid w:val="0080283C"/>
    <w:rsid w:val="00952B27"/>
    <w:rsid w:val="00A306B3"/>
    <w:rsid w:val="00B93D3B"/>
    <w:rsid w:val="00BB38B6"/>
    <w:rsid w:val="00C14536"/>
    <w:rsid w:val="00C16C9C"/>
    <w:rsid w:val="00DF6575"/>
    <w:rsid w:val="00E00BF4"/>
    <w:rsid w:val="00E434B4"/>
    <w:rsid w:val="00E47B42"/>
    <w:rsid w:val="00E93E1E"/>
    <w:rsid w:val="00F15EBF"/>
    <w:rsid w:val="6C6AF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541CA"/>
  <w15:chartTrackingRefBased/>
  <w15:docId w15:val="{CA62EC2D-65DF-4CD8-ABF1-2C4268A2C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0283C"/>
    <w:pPr>
      <w:ind w:left="720"/>
      <w:contextualSpacing/>
    </w:pPr>
    <w:rPr>
      <w:lang w:val="en-US"/>
    </w:rPr>
  </w:style>
  <w:style w:type="table" w:styleId="Tabellenraster">
    <w:name w:val="Table Grid"/>
    <w:basedOn w:val="NormaleTabelle"/>
    <w:uiPriority w:val="39"/>
    <w:rsid w:val="0080283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7E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7E4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829D1D-6214-41BD-8FF8-2760D79F8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34</Words>
  <Characters>274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</dc:creator>
  <cp:keywords/>
  <dc:description/>
  <cp:lastModifiedBy>Lars</cp:lastModifiedBy>
  <cp:revision>2</cp:revision>
  <dcterms:created xsi:type="dcterms:W3CDTF">2020-06-26T13:41:00Z</dcterms:created>
  <dcterms:modified xsi:type="dcterms:W3CDTF">2020-06-26T13:41:00Z</dcterms:modified>
</cp:coreProperties>
</file>